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788B3" w14:textId="77777777" w:rsidR="00FC44DC" w:rsidRPr="00FC44DC" w:rsidRDefault="00FC44DC" w:rsidP="00FC44DC">
      <w:pPr>
        <w:rPr>
          <w:b/>
          <w:bCs/>
        </w:rPr>
      </w:pPr>
      <w:r w:rsidRPr="00FC44DC">
        <w:rPr>
          <w:b/>
          <w:bCs/>
        </w:rPr>
        <w:t>&gt;NP_000068.1 cyclin-dependent kinase inhibitor 2A isoform p16INK4a [Homo sapiens]</w:t>
      </w:r>
    </w:p>
    <w:p w14:paraId="4130D38A" w14:textId="0367F7B5" w:rsidR="00FC44DC" w:rsidRPr="00FC44DC" w:rsidRDefault="00FC44DC" w:rsidP="00FC44DC">
      <w:r w:rsidRPr="00FC44DC">
        <w:t>MEPAAGSSMEPSADWLATAAARGRVEEVRALLEAGALPNAPNSYGRRPIQVMMMGSARVAELLLLHGAEPNCADPATLTRPVHDAAREGFLDTLVVLHRAGARLDVRDAWGRLPVDLAEELGHRDVARYLRAAAGGTRGSNHARIDAAEGPSDIPD</w:t>
      </w:r>
    </w:p>
    <w:p w14:paraId="09302C94" w14:textId="77777777" w:rsidR="00FC44DC" w:rsidRPr="00FC44DC" w:rsidRDefault="00FC44DC" w:rsidP="00FC44DC">
      <w:r w:rsidRPr="00FC44DC">
        <w:t>&gt;NP_001139762.1 cyclin-dependent kinase inhibitor 2A [Pan troglodytes]</w:t>
      </w:r>
    </w:p>
    <w:p w14:paraId="3F5106E0" w14:textId="46969473" w:rsidR="00FC44DC" w:rsidRPr="00FC44DC" w:rsidRDefault="00FC44DC" w:rsidP="00FC44DC">
      <w:r w:rsidRPr="00FC44DC">
        <w:t>MEPAAGSSMEPSADWLATAAARGRVEEVRALLEAGALPNAPNSYGRRPIQVMMMGSARVAELLLLHGAEPNCADPATLTRPVHDAAREGFLDTLVVLHRAGARLDVRDAWGRLPVDLAEELGHRDVARYLRAAAGGTRGSNHARIDAAEGPLDIPD</w:t>
      </w:r>
    </w:p>
    <w:p w14:paraId="2281A7FA" w14:textId="77777777" w:rsidR="00FC44DC" w:rsidRPr="00FC44DC" w:rsidRDefault="00FC44DC" w:rsidP="00FC44DC">
      <w:r w:rsidRPr="00FC44DC">
        <w:t xml:space="preserve">&gt;XP_004047926.2 cyclin-dependent kinase inhibitor 2A isoform X1 [Gorilla </w:t>
      </w:r>
      <w:proofErr w:type="spellStart"/>
      <w:r w:rsidRPr="00FC44DC">
        <w:t>gorilla</w:t>
      </w:r>
      <w:proofErr w:type="spellEnd"/>
      <w:r w:rsidRPr="00FC44DC">
        <w:t xml:space="preserve"> gorilla]</w:t>
      </w:r>
    </w:p>
    <w:p w14:paraId="5AEBF084" w14:textId="19C9D460" w:rsidR="00FC44DC" w:rsidRPr="00FC44DC" w:rsidRDefault="00FC44DC" w:rsidP="00FC44DC">
      <w:r w:rsidRPr="00FC44DC">
        <w:t>MELAAGSSMEPSADWLATAAARGRVEEVRALLEAGALPNAPNSYGRRPIQVMMMGSARVAELLLLHGAEPNCADPATLTRPVHDAAREGFLDTLVVLHRAGARLDVRDAWGRLPVDLAEELGHRDVARYLRAAAGGTRGSNHARIDAAEGPSDIPD</w:t>
      </w:r>
    </w:p>
    <w:p w14:paraId="38BF541D" w14:textId="77777777" w:rsidR="00FC44DC" w:rsidRPr="00FC44DC" w:rsidRDefault="00FC44DC" w:rsidP="00FC44DC">
      <w:r w:rsidRPr="00FC44DC">
        <w:t>&gt;XP_009242657.1 cyclin-dependent kinase inhibitor 2A [</w:t>
      </w:r>
      <w:proofErr w:type="spellStart"/>
      <w:r w:rsidRPr="00FC44DC">
        <w:t>Pongo</w:t>
      </w:r>
      <w:proofErr w:type="spellEnd"/>
      <w:r w:rsidRPr="00FC44DC">
        <w:t xml:space="preserve"> </w:t>
      </w:r>
      <w:proofErr w:type="spellStart"/>
      <w:r w:rsidRPr="00FC44DC">
        <w:t>abelii</w:t>
      </w:r>
      <w:proofErr w:type="spellEnd"/>
      <w:r w:rsidRPr="00FC44DC">
        <w:t>]</w:t>
      </w:r>
    </w:p>
    <w:p w14:paraId="79AFCAC9" w14:textId="669B1B94" w:rsidR="00FC44DC" w:rsidRPr="00FC44DC" w:rsidRDefault="00FC44DC" w:rsidP="00FC44DC">
      <w:r w:rsidRPr="00FC44DC">
        <w:t>MEPSADWLATAAARGRVDEVRALLEAGALPNAPNSYGRRPIQVMMMGSARVAELLLLHGAEPNCADPATLTRPVHDAAREGFLDTLAVLHRAGARLDVRDAWGRLPVDLAEELGHRDVARYLRAAAGGTRGSNHARIDAAEGPSDIPD</w:t>
      </w:r>
    </w:p>
    <w:p w14:paraId="68036FB0" w14:textId="77777777" w:rsidR="00FC44DC" w:rsidRPr="00FC44DC" w:rsidRDefault="00FC44DC" w:rsidP="00FC44DC">
      <w:r w:rsidRPr="00FC44DC">
        <w:t>&gt;XP_012356230.1 cyclin-dependent kinase inhibitor 2A isoform X1 [</w:t>
      </w:r>
      <w:proofErr w:type="spellStart"/>
      <w:r w:rsidRPr="00FC44DC">
        <w:t>Nomascus</w:t>
      </w:r>
      <w:proofErr w:type="spellEnd"/>
      <w:r w:rsidRPr="00FC44DC">
        <w:t xml:space="preserve"> </w:t>
      </w:r>
      <w:proofErr w:type="spellStart"/>
      <w:r w:rsidRPr="00FC44DC">
        <w:t>leucogenys</w:t>
      </w:r>
      <w:proofErr w:type="spellEnd"/>
      <w:r w:rsidRPr="00FC44DC">
        <w:t>]</w:t>
      </w:r>
    </w:p>
    <w:p w14:paraId="51292D15" w14:textId="040F6E12" w:rsidR="00FC44DC" w:rsidRPr="00FC44DC" w:rsidRDefault="00FC44DC" w:rsidP="00FC44DC">
      <w:r w:rsidRPr="00FC44DC">
        <w:t>MEPSADWLATAAARGRVEEVRALLEAGALPNAPNSYGRRPIQVMMMGCARVAELLLLHGAEPNCADPATLTRPVHDAAREGFLDTLAVLHRAGARLDVRDAWGRLPVDLAEERGHRDVSRYLRAAAGGTRGSNHARRDAAEGPSDIPD</w:t>
      </w:r>
    </w:p>
    <w:p w14:paraId="33B36428" w14:textId="77777777" w:rsidR="00FC44DC" w:rsidRPr="00FC44DC" w:rsidRDefault="00FC44DC" w:rsidP="00FC44DC">
      <w:r w:rsidRPr="00FC44DC">
        <w:t>&gt;XP_033093388.1 cyclin-dependent kinase inhibitor 2A isoform X2 [</w:t>
      </w:r>
      <w:proofErr w:type="spellStart"/>
      <w:r w:rsidRPr="00FC44DC">
        <w:t>Trachypithecus</w:t>
      </w:r>
      <w:proofErr w:type="spellEnd"/>
      <w:r w:rsidRPr="00FC44DC">
        <w:t xml:space="preserve"> </w:t>
      </w:r>
      <w:proofErr w:type="spellStart"/>
      <w:r w:rsidRPr="00FC44DC">
        <w:t>francoisi</w:t>
      </w:r>
      <w:proofErr w:type="spellEnd"/>
      <w:r w:rsidRPr="00FC44DC">
        <w:t>]</w:t>
      </w:r>
    </w:p>
    <w:p w14:paraId="62662209" w14:textId="1B4A3C9B" w:rsidR="00FC44DC" w:rsidRPr="00FC44DC" w:rsidRDefault="00FC44DC" w:rsidP="00FC44DC">
      <w:r w:rsidRPr="00FC44DC">
        <w:t>MEPSADWLATAAARGRVEEVRALLEAGALPNAPNSYGRRPIQVMMMGSARVAELLLLHGAEPNCADPATLTRPVHDAARQGFLDTLAVLHRAGARLDVRDAWGRLPVDLAEEWGHRDVARYLRAAAGGTRGSTHARIDAAEGPSGIPD</w:t>
      </w:r>
    </w:p>
    <w:p w14:paraId="07355B11" w14:textId="77777777" w:rsidR="00FC44DC" w:rsidRPr="00FC44DC" w:rsidRDefault="00FC44DC" w:rsidP="00FC44DC">
      <w:r w:rsidRPr="00FC44DC">
        <w:t>&gt;XP_031993926.1 cyclin-dependent kinase inhibitor 2A isoform X1 [</w:t>
      </w:r>
      <w:proofErr w:type="spellStart"/>
      <w:r w:rsidRPr="00FC44DC">
        <w:t>Hylobates</w:t>
      </w:r>
      <w:proofErr w:type="spellEnd"/>
      <w:r w:rsidRPr="00FC44DC">
        <w:t xml:space="preserve"> </w:t>
      </w:r>
      <w:proofErr w:type="spellStart"/>
      <w:r w:rsidRPr="00FC44DC">
        <w:t>moloch</w:t>
      </w:r>
      <w:proofErr w:type="spellEnd"/>
      <w:r w:rsidRPr="00FC44DC">
        <w:t>]</w:t>
      </w:r>
    </w:p>
    <w:p w14:paraId="253FACCA" w14:textId="502E3553" w:rsidR="00FC44DC" w:rsidRPr="00FC44DC" w:rsidRDefault="00FC44DC" w:rsidP="00FC44DC">
      <w:r w:rsidRPr="00FC44DC">
        <w:t>MEPSADWLATAAARGRVEEVRALLEAGALPNAPNSYGRRPIQVMMMGCARVAELLLLHGAEPNCADPATLTRPVHDAAREGFLDTLAVLHRAGARLDVRDAWGRLPVDLAEERGHRDVSRYLRAAAGGTRGSNHARRDAAEGPSDIPE</w:t>
      </w:r>
    </w:p>
    <w:p w14:paraId="16D48FB0" w14:textId="77777777" w:rsidR="00FC44DC" w:rsidRPr="00FC44DC" w:rsidRDefault="00FC44DC" w:rsidP="00FC44DC">
      <w:r w:rsidRPr="00FC44DC">
        <w:t>&gt;XP_010351690.1 cyclin-dependent kinase inhibitor 2A isoform X1 [</w:t>
      </w:r>
      <w:proofErr w:type="spellStart"/>
      <w:r w:rsidRPr="00FC44DC">
        <w:t>Rhinopithecus</w:t>
      </w:r>
      <w:proofErr w:type="spellEnd"/>
      <w:r w:rsidRPr="00FC44DC">
        <w:t xml:space="preserve"> </w:t>
      </w:r>
      <w:proofErr w:type="spellStart"/>
      <w:r w:rsidRPr="00FC44DC">
        <w:t>roxellana</w:t>
      </w:r>
      <w:proofErr w:type="spellEnd"/>
      <w:r w:rsidRPr="00FC44DC">
        <w:t>]</w:t>
      </w:r>
    </w:p>
    <w:p w14:paraId="4F86CE77" w14:textId="74424F18" w:rsidR="00FC44DC" w:rsidRPr="00FC44DC" w:rsidRDefault="00FC44DC" w:rsidP="00FC44DC">
      <w:r w:rsidRPr="00FC44DC">
        <w:t>MEPSADWLATAAARGRVEEVRALLEAGALPNAPNSYGRRPIQVMMMGSAHVAELLLLHGAEPNCADPATLTRPVHDAAREGFLDTLAVLHRAGARLDVRDAWGRLPVDLAEERGHRDVARYLRAAAGGTRGSSHARIDAAEGPSGIPD</w:t>
      </w:r>
    </w:p>
    <w:p w14:paraId="01AB8C91" w14:textId="77777777" w:rsidR="00FC44DC" w:rsidRPr="00FC44DC" w:rsidRDefault="00FC44DC" w:rsidP="00FC44DC">
      <w:r w:rsidRPr="00FC44DC">
        <w:t>&gt;XP_023059648.1 cyclin-dependent kinase inhibitor 2A isoform X3 [</w:t>
      </w:r>
      <w:proofErr w:type="spellStart"/>
      <w:r w:rsidRPr="00FC44DC">
        <w:t>Piliocolobus</w:t>
      </w:r>
      <w:proofErr w:type="spellEnd"/>
      <w:r w:rsidRPr="00FC44DC">
        <w:t xml:space="preserve"> </w:t>
      </w:r>
      <w:proofErr w:type="spellStart"/>
      <w:r w:rsidRPr="00FC44DC">
        <w:t>tephrosceles</w:t>
      </w:r>
      <w:proofErr w:type="spellEnd"/>
      <w:r w:rsidRPr="00FC44DC">
        <w:t>]</w:t>
      </w:r>
    </w:p>
    <w:p w14:paraId="7CADAF12" w14:textId="2D058784" w:rsidR="00FC44DC" w:rsidRPr="00FC44DC" w:rsidRDefault="00FC44DC" w:rsidP="00FC44DC">
      <w:r w:rsidRPr="00FC44DC">
        <w:lastRenderedPageBreak/>
        <w:t>MEPSADWLATAAARGRVEEVRALLEAGALPNAPNSYGRRPIQVMMMGSARVAELLLLHGAEPNCADPATLTRPVHDAAREGFLDTLAVLHRAGAQLDVRDAWGRLPVDLAEERGHRDVARYLRAAAGGTRGSSHGRIDAAEGPSGIPD</w:t>
      </w:r>
    </w:p>
    <w:p w14:paraId="2E22503C" w14:textId="77777777" w:rsidR="00FC44DC" w:rsidRPr="00FC44DC" w:rsidRDefault="00FC44DC" w:rsidP="00FC44DC">
      <w:r w:rsidRPr="00FC44DC">
        <w:t>&gt;XP_011768776.1 cyclin-dependent kinase inhibitor 2A [</w:t>
      </w:r>
      <w:proofErr w:type="spellStart"/>
      <w:r w:rsidRPr="00FC44DC">
        <w:t>Macaca</w:t>
      </w:r>
      <w:proofErr w:type="spellEnd"/>
      <w:r w:rsidRPr="00FC44DC">
        <w:t xml:space="preserve"> </w:t>
      </w:r>
      <w:proofErr w:type="spellStart"/>
      <w:r w:rsidRPr="00FC44DC">
        <w:t>nemestrina</w:t>
      </w:r>
      <w:proofErr w:type="spellEnd"/>
      <w:r w:rsidRPr="00FC44DC">
        <w:t>]</w:t>
      </w:r>
    </w:p>
    <w:p w14:paraId="69815D9D" w14:textId="482CA1C7" w:rsidR="00FC44DC" w:rsidRPr="00FC44DC" w:rsidRDefault="00FC44DC" w:rsidP="00FC44DC">
      <w:r w:rsidRPr="00FC44DC">
        <w:t>MEPSADWLATAAARGRVEEVRALLEAGALPNAPNSYGRRPIQVMMMSSARVAELLLLHGAEPNCADPATLTRPVHDAAREGFLDTLAVLHRAGARLDVHDAWGRLPVDLAEERGHRDVARYLRAAAGGTRGSSHARTDAAEGPSGIPD</w:t>
      </w:r>
    </w:p>
    <w:p w14:paraId="22F14EBE" w14:textId="77777777" w:rsidR="00FC44DC" w:rsidRPr="00FC44DC" w:rsidRDefault="00FC44DC" w:rsidP="00FC44DC">
      <w:r w:rsidRPr="00FC44DC">
        <w:t>&gt;XP_003928239.2 cyclin-dependent kinase inhibitor 2A isoform X1 [</w:t>
      </w:r>
      <w:proofErr w:type="spellStart"/>
      <w:r w:rsidRPr="00FC44DC">
        <w:t>Saimiri</w:t>
      </w:r>
      <w:proofErr w:type="spellEnd"/>
      <w:r w:rsidRPr="00FC44DC">
        <w:t xml:space="preserve"> </w:t>
      </w:r>
      <w:proofErr w:type="spellStart"/>
      <w:r w:rsidRPr="00FC44DC">
        <w:t>boliviensis</w:t>
      </w:r>
      <w:proofErr w:type="spellEnd"/>
      <w:r w:rsidRPr="00FC44DC">
        <w:t xml:space="preserve"> </w:t>
      </w:r>
      <w:proofErr w:type="spellStart"/>
      <w:r w:rsidRPr="00FC44DC">
        <w:t>boliviensis</w:t>
      </w:r>
      <w:proofErr w:type="spellEnd"/>
      <w:r w:rsidRPr="00FC44DC">
        <w:t>]</w:t>
      </w:r>
    </w:p>
    <w:p w14:paraId="5E8C4FF4" w14:textId="73472C6D" w:rsidR="00FC44DC" w:rsidRPr="00FC44DC" w:rsidRDefault="00FC44DC" w:rsidP="00FC44DC">
      <w:r w:rsidRPr="00FC44DC">
        <w:t>MEPSADWLATAAARGRVEEVRALLEAGAPPNAPNSYGRRPIQVMMMGSARVAELLLLHGAEPNCADPATLTRPVHDAAREGFLDTLVVLHRAGARLDVRDAWGRLPVDLAEERGHCDVAGYLRAAAGGTTGSSPARADAAEGPSDVPD</w:t>
      </w:r>
    </w:p>
    <w:p w14:paraId="47E430BC" w14:textId="77777777" w:rsidR="00FC44DC" w:rsidRPr="00FC44DC" w:rsidRDefault="00FC44DC" w:rsidP="00FC44DC">
      <w:r w:rsidRPr="00FC44DC">
        <w:t>&gt;XP_037600745.1 cyclin-dependent kinase inhibitor 2A isoform X1 [Cebus imitator]</w:t>
      </w:r>
    </w:p>
    <w:p w14:paraId="4C28CF59" w14:textId="446B6979" w:rsidR="00FC44DC" w:rsidRPr="00FC44DC" w:rsidRDefault="00FC44DC" w:rsidP="00FC44DC">
      <w:r w:rsidRPr="00FC44DC">
        <w:t>MEPSADWLATAAARGRVEEVRALLEAGAPPNAPNSYGRRPIQVMMMGSARVAELLLLHGAEPNCADPATLTRPVHDAAREGFLDTLVVLHRAGARLDVRDAWGRLPVDLAEERSHCDVAGYLRAAAGGTTGSSPARTDAAEGPSDVPD</w:t>
      </w:r>
    </w:p>
    <w:p w14:paraId="54A76B1D" w14:textId="77777777" w:rsidR="00FC44DC" w:rsidRPr="00FC44DC" w:rsidRDefault="00FC44DC" w:rsidP="00FC44DC">
      <w:r w:rsidRPr="00FC44DC">
        <w:t>&gt;XP_032155951.1 cyclin-dependent kinase inhibitor 2A isoform X1 [</w:t>
      </w:r>
      <w:proofErr w:type="spellStart"/>
      <w:r w:rsidRPr="00FC44DC">
        <w:t>Sapajus</w:t>
      </w:r>
      <w:proofErr w:type="spellEnd"/>
      <w:r w:rsidRPr="00FC44DC">
        <w:t xml:space="preserve"> </w:t>
      </w:r>
      <w:proofErr w:type="spellStart"/>
      <w:r w:rsidRPr="00FC44DC">
        <w:t>apella</w:t>
      </w:r>
      <w:proofErr w:type="spellEnd"/>
      <w:r w:rsidRPr="00FC44DC">
        <w:t>]</w:t>
      </w:r>
    </w:p>
    <w:p w14:paraId="6474BED4" w14:textId="0D693019" w:rsidR="00FC44DC" w:rsidRPr="00FC44DC" w:rsidRDefault="00FC44DC" w:rsidP="00FC44DC">
      <w:r w:rsidRPr="00FC44DC">
        <w:t>MEPSADWLATAAARGRVEEVRALLEAGAPPNAPNSYGRRPIQVMMMGSARVAELLLLHGAEPNCADPATLTRPVHDAAREGFLDTLVVLHRAGAPLDVRDAWGRLPVDLAEERGHCDVAGYLRAAAGGTTGSSPARTDAAEGPSDVPD</w:t>
      </w:r>
    </w:p>
    <w:p w14:paraId="7D35E7DB" w14:textId="77777777" w:rsidR="00FC44DC" w:rsidRPr="00FC44DC" w:rsidRDefault="00FC44DC" w:rsidP="00FC44DC">
      <w:r w:rsidRPr="00FC44DC">
        <w:t>&gt;XP_008996005.1 cyclin-dependent kinase inhibitor 2A isoform X1 [Callithrix jacchus]</w:t>
      </w:r>
    </w:p>
    <w:p w14:paraId="3D5323C3" w14:textId="5E5EC64F" w:rsidR="00FC44DC" w:rsidRPr="00FC44DC" w:rsidRDefault="00FC44DC" w:rsidP="00FC44DC">
      <w:r w:rsidRPr="00FC44DC">
        <w:t>MEPSADWLATAAARGRVEEVRALLEAGAPPNAPNSYGRRPIQVMMMGSARVAELLLLHGAEPNCADPATLTRPVHDAAREGFLDTLVALHRAGARLDVRDAWGRLPVDLAEERGHCHVAGYLRAAAGGTTGSSPTRTDAAGGPSDVPD</w:t>
      </w:r>
    </w:p>
    <w:p w14:paraId="398FB320" w14:textId="77777777" w:rsidR="00FC44DC" w:rsidRPr="00FC44DC" w:rsidRDefault="00FC44DC" w:rsidP="00FC44DC">
      <w:r w:rsidRPr="00FC44DC">
        <w:t>&gt;XP_012305433.1 cyclin-dependent kinase inhibitor 2A isoform X2 [</w:t>
      </w:r>
      <w:proofErr w:type="spellStart"/>
      <w:r w:rsidRPr="00FC44DC">
        <w:t>Aotus</w:t>
      </w:r>
      <w:proofErr w:type="spellEnd"/>
      <w:r w:rsidRPr="00FC44DC">
        <w:t xml:space="preserve"> </w:t>
      </w:r>
      <w:proofErr w:type="spellStart"/>
      <w:r w:rsidRPr="00FC44DC">
        <w:t>nancymaae</w:t>
      </w:r>
      <w:proofErr w:type="spellEnd"/>
      <w:r w:rsidRPr="00FC44DC">
        <w:t>]</w:t>
      </w:r>
    </w:p>
    <w:p w14:paraId="65A6DB66" w14:textId="00896775" w:rsidR="00FC44DC" w:rsidRPr="00FC44DC" w:rsidRDefault="00FC44DC" w:rsidP="00FC44DC">
      <w:r w:rsidRPr="00FC44DC">
        <w:t>MEPSADWLATAAARGRVEEVRALLEAGAPPNAPNSYGRRPIQVMMMGSARVAELLLLHGADPNCADPATLTRPVHDAAREGFLDTLVVLHRAGARLDVRDAWGRLPVDLAEERGHCDVAGYLRAAEGGITGSSPARTDAAEGPSEMIGSHLWVCRRRHA</w:t>
      </w:r>
    </w:p>
    <w:p w14:paraId="56BB2BBF" w14:textId="77777777" w:rsidR="00FC44DC" w:rsidRPr="00FC44DC" w:rsidRDefault="00FC44DC" w:rsidP="00FC44DC">
      <w:r w:rsidRPr="00FC44DC">
        <w:t>&gt;XP_023988689.1 cyclin-dependent kinase inhibitor 2A-like isoform X1 [Physeter catodon]</w:t>
      </w:r>
    </w:p>
    <w:p w14:paraId="7DE739B4" w14:textId="325290F4" w:rsidR="00FC44DC" w:rsidRPr="00FC44DC" w:rsidRDefault="00FC44DC" w:rsidP="00FC44DC">
      <w:r w:rsidRPr="00FC44DC">
        <w:t>METSADWLATAAARGRADEVRALLEAGAPAHAPNRYGRSPIQVMMMGSARVAELLLLHGADPNCADPATLTRPVHDAAREGFLDTLVALHRAGARLDVRDAWGRLPVDLAEEQGHRDVARYLRAAAGGTEGGSHARADSAEGPADSPALKNP</w:t>
      </w:r>
    </w:p>
    <w:p w14:paraId="2A9DB38A" w14:textId="77777777" w:rsidR="00FC44DC" w:rsidRPr="00FC44DC" w:rsidRDefault="00FC44DC" w:rsidP="00FC44DC">
      <w:r w:rsidRPr="00FC44DC">
        <w:t>&gt;XP_033713909.1 cyclin-dependent kinase inhibitor 2A isoform X1 [</w:t>
      </w:r>
      <w:proofErr w:type="spellStart"/>
      <w:r w:rsidRPr="00FC44DC">
        <w:t>Tursiops</w:t>
      </w:r>
      <w:proofErr w:type="spellEnd"/>
      <w:r w:rsidRPr="00FC44DC">
        <w:t xml:space="preserve"> </w:t>
      </w:r>
      <w:proofErr w:type="spellStart"/>
      <w:r w:rsidRPr="00FC44DC">
        <w:t>truncatus</w:t>
      </w:r>
      <w:proofErr w:type="spellEnd"/>
      <w:r w:rsidRPr="00FC44DC">
        <w:t>]</w:t>
      </w:r>
    </w:p>
    <w:p w14:paraId="5F1B06DF" w14:textId="6A719301" w:rsidR="00FC44DC" w:rsidRPr="00FC44DC" w:rsidRDefault="00FC44DC" w:rsidP="00FC44DC">
      <w:r w:rsidRPr="00FC44DC">
        <w:lastRenderedPageBreak/>
        <w:t>METSADWLATAAARGRADEVRALLEAGAPAHAPNRYGRSPIQVMMMGSARVAELLLLHGADPNCADPATLTRPVHDAAREGFLDTLVALHRAGARLDVRDAWGRLPVDLAEERGHRDVARYLRAAAGGTEGGSHARADSAEGPADSPALKNP</w:t>
      </w:r>
    </w:p>
    <w:p w14:paraId="2AE37BD8" w14:textId="77777777" w:rsidR="00FC44DC" w:rsidRPr="00FC44DC" w:rsidRDefault="00FC44DC" w:rsidP="00FC44DC">
      <w:r w:rsidRPr="00FC44DC">
        <w:t>&gt;XP_012390375.1 cyclin-dependent kinase inhibitor 2A isoform X1 [Orcinus orca]</w:t>
      </w:r>
    </w:p>
    <w:p w14:paraId="11DC4EEC" w14:textId="65BBFF06" w:rsidR="00FC44DC" w:rsidRPr="00FC44DC" w:rsidRDefault="00FC44DC" w:rsidP="00FC44DC">
      <w:r w:rsidRPr="00FC44DC">
        <w:t>METSADWLATAAARGRADEVRALLEAGAPAHAPNRYGRSPIQVMMMGSARVAELLLLHGADPNCADPATLTRPVHDAAREGFLDTLVALHRAGARLDVRDAWGRLPVDLAEERGHRDVARYLRAAAGGTEGGSHARADSAEGPADNPALKNP</w:t>
      </w:r>
    </w:p>
    <w:p w14:paraId="4BCC6244" w14:textId="77777777" w:rsidR="00FC44DC" w:rsidRPr="00FC44DC" w:rsidRDefault="00FC44DC" w:rsidP="00FC44DC">
      <w:r w:rsidRPr="00FC44DC">
        <w:t>&gt;XP_030686181.1 cyclin-dependent kinase inhibitor 2A-like isoform X1 [Globicephala melas]</w:t>
      </w:r>
    </w:p>
    <w:p w14:paraId="62A7277D" w14:textId="6BDF89A2" w:rsidR="00FC44DC" w:rsidRPr="00FC44DC" w:rsidRDefault="00FC44DC" w:rsidP="00FC44DC">
      <w:r w:rsidRPr="00FC44DC">
        <w:t>METSADWLATAAARGRADEVRALLEAGAPAHAPNRYGRSPIQVMMMGSARVAELLLLHGADPNCADPATLTRPVHDAAREGFLDTLVALHRAGARLDVRDAWGRLPVDLAEERGHRDVARYLRSAAGGTEGGSHARADSAEGPADSPALKNP</w:t>
      </w:r>
    </w:p>
    <w:p w14:paraId="41A2C259" w14:textId="77777777" w:rsidR="00FC44DC" w:rsidRPr="00FC44DC" w:rsidRDefault="00FC44DC" w:rsidP="00FC44DC">
      <w:r w:rsidRPr="00FC44DC">
        <w:t>&gt;XP_022407374.1 cyclin-dependent kinase inhibitor 2A-like isoform X1 [Delphinapterus leucas]</w:t>
      </w:r>
    </w:p>
    <w:p w14:paraId="46005410" w14:textId="6159AF98" w:rsidR="00FC44DC" w:rsidRPr="00FC44DC" w:rsidRDefault="00FC44DC" w:rsidP="00FC44DC">
      <w:r w:rsidRPr="00FC44DC">
        <w:t>METSADWLATAAARGRADEVRALLEAGAPAHAPNRYGRSPIQVMMMGSARVAELLLLHGADPNCADPATLTRPVHDAAREGFLDTLVALHRAGAQLDVRDAWGRLPVDLAEERGHRDVARYLRAAAGGTEGGSHARADSAEGPADSPALKNP</w:t>
      </w:r>
    </w:p>
    <w:p w14:paraId="15A5C288" w14:textId="77777777" w:rsidR="00FC44DC" w:rsidRPr="00FC44DC" w:rsidRDefault="00FC44DC" w:rsidP="00FC44DC">
      <w:r w:rsidRPr="00FC44DC">
        <w:t xml:space="preserve">&gt;XP_029059044.1 cyclin-dependent kinase inhibitor 2A-like isoform X2 [Monodon </w:t>
      </w:r>
      <w:proofErr w:type="gramStart"/>
      <w:r w:rsidRPr="00FC44DC">
        <w:t>monoceros</w:t>
      </w:r>
      <w:proofErr w:type="gramEnd"/>
      <w:r w:rsidRPr="00FC44DC">
        <w:t>]</w:t>
      </w:r>
    </w:p>
    <w:p w14:paraId="7CE641A2" w14:textId="48B24FEE" w:rsidR="00FC44DC" w:rsidRPr="00FC44DC" w:rsidRDefault="00FC44DC" w:rsidP="00FC44DC">
      <w:r w:rsidRPr="00FC44DC">
        <w:t>METSADWLATAAARGQADEVRALLEAGAPAHAPNRYGRSPIQVMMMGSARVAELLLLHGADPNCADPATLTRPVHDAAREGFLDTLVALHRAGAQLDVRDAWGRLPVDLAEERGHRDVARYLRAAAGGTEGGSHARADSAEGPADSPALKNP</w:t>
      </w:r>
    </w:p>
    <w:p w14:paraId="2870D2D2" w14:textId="77777777" w:rsidR="00FC44DC" w:rsidRPr="00FC44DC" w:rsidRDefault="00FC44DC" w:rsidP="00FC44DC">
      <w:r w:rsidRPr="00FC44DC">
        <w:t>&gt;XP_026944715.1 cyclin-dependent kinase inhibitor 2A-like isoform X1 [</w:t>
      </w:r>
      <w:proofErr w:type="spellStart"/>
      <w:r w:rsidRPr="00FC44DC">
        <w:t>Lagenorhynchus</w:t>
      </w:r>
      <w:proofErr w:type="spellEnd"/>
      <w:r w:rsidRPr="00FC44DC">
        <w:t xml:space="preserve"> </w:t>
      </w:r>
      <w:proofErr w:type="spellStart"/>
      <w:r w:rsidRPr="00FC44DC">
        <w:t>obliquidens</w:t>
      </w:r>
      <w:proofErr w:type="spellEnd"/>
      <w:r w:rsidRPr="00FC44DC">
        <w:t>]</w:t>
      </w:r>
    </w:p>
    <w:p w14:paraId="4807AEE2" w14:textId="5AB15EFA" w:rsidR="00FC44DC" w:rsidRPr="00FC44DC" w:rsidRDefault="00FC44DC" w:rsidP="00FC44DC">
      <w:r w:rsidRPr="00FC44DC">
        <w:t>METSADWLATAAARGRADEVRALLEAGAPAHAPNRYGRSPIQVMMMGSARVAELLLLHGADPNCADPATLTRPVHDAAREGFLDTLVALHRAGARLDVRDAWGRLPVDLAEERGHRDVARYLRAAAGGTEGGSHALADSAEGPADSPALKNP</w:t>
      </w:r>
    </w:p>
    <w:p w14:paraId="69CCFB20" w14:textId="77777777" w:rsidR="00FC44DC" w:rsidRPr="00FC44DC" w:rsidRDefault="00FC44DC" w:rsidP="00FC44DC">
      <w:r w:rsidRPr="00FC44DC">
        <w:t>&gt;XP_036710646.1 cyclin-dependent kinase inhibitor 2A-like isoform X1 [Balaenoptera musculus]</w:t>
      </w:r>
    </w:p>
    <w:p w14:paraId="3F9E18DB" w14:textId="3FDEAD15" w:rsidR="00FC44DC" w:rsidRPr="00FC44DC" w:rsidRDefault="00FC44DC" w:rsidP="00FC44DC">
      <w:r w:rsidRPr="00FC44DC">
        <w:t>METWADWLATAAARGRADEVRALLEAGAPAHAPNRYGRSPIQVMMMGSARVAELLLLHGADPNCADPATLTRPVHDAAREGFLDTLVALHRAGARLDVRDAWGRLPVDLAEERGHRDVARYLRAAAGGTEGGSHARADSAEGPADSPALKNH</w:t>
      </w:r>
    </w:p>
    <w:p w14:paraId="2F2C4D12" w14:textId="77777777" w:rsidR="00FC44DC" w:rsidRPr="00FC44DC" w:rsidRDefault="00FC44DC" w:rsidP="00FC44DC">
      <w:r w:rsidRPr="00FC44DC">
        <w:t>&gt;XP_032492349.1 cyclin-dependent kinase inhibitor 2A isoform X1 [</w:t>
      </w:r>
      <w:proofErr w:type="spellStart"/>
      <w:r w:rsidRPr="00FC44DC">
        <w:t>Phocoena</w:t>
      </w:r>
      <w:proofErr w:type="spellEnd"/>
      <w:r w:rsidRPr="00FC44DC">
        <w:t xml:space="preserve"> sinus]</w:t>
      </w:r>
    </w:p>
    <w:p w14:paraId="6E33A28A" w14:textId="6CC4D75E" w:rsidR="00FC44DC" w:rsidRPr="00FC44DC" w:rsidRDefault="00FC44DC" w:rsidP="00FC44DC">
      <w:r w:rsidRPr="00FC44DC">
        <w:t>METSADWLATAAARGRADEVRALLEAGAPAHAPNRYGRSPIQVMMMGSARVAELLLLHGADPNCADPATLTRPVHDAAREGFLDTLVALHRAGARLDVRDAWGRLPVDLAEERGHRDVARYLRAAAGGTEGGSHARAVSAEGPADSPALKNP</w:t>
      </w:r>
    </w:p>
    <w:p w14:paraId="4DEF802B" w14:textId="77777777" w:rsidR="00FC44DC" w:rsidRPr="00FC44DC" w:rsidRDefault="00FC44DC" w:rsidP="00FC44DC">
      <w:r w:rsidRPr="00FC44DC">
        <w:t>&gt;XP_008055780.1 cyclin-dependent kinase inhibitor 2A [</w:t>
      </w:r>
      <w:proofErr w:type="spellStart"/>
      <w:r w:rsidRPr="00FC44DC">
        <w:t>Carlito</w:t>
      </w:r>
      <w:proofErr w:type="spellEnd"/>
      <w:r w:rsidRPr="00FC44DC">
        <w:t xml:space="preserve"> </w:t>
      </w:r>
      <w:proofErr w:type="spellStart"/>
      <w:r w:rsidRPr="00FC44DC">
        <w:t>syrichta</w:t>
      </w:r>
      <w:proofErr w:type="spellEnd"/>
      <w:r w:rsidRPr="00FC44DC">
        <w:t>]</w:t>
      </w:r>
    </w:p>
    <w:p w14:paraId="50C2C00E" w14:textId="1BA559A2" w:rsidR="00FC44DC" w:rsidRPr="00FC44DC" w:rsidRDefault="00FC44DC" w:rsidP="00FC44DC">
      <w:r w:rsidRPr="00FC44DC">
        <w:lastRenderedPageBreak/>
        <w:t>MEPSADRLATAAARGRAEEVRALLEAGAPPDAPNRHGRTPIQVMMMGSARVAELLLLHGAEPNCADPATLTRPVHDAAREGFLDTLVALHRAGARLDVRDAWDRLPVDLAEELGHRDVARYLQAAAGDTGGGSHARSDAAEDPSEILDLKNN</w:t>
      </w:r>
    </w:p>
    <w:p w14:paraId="5A4EC31C" w14:textId="77777777" w:rsidR="00FC44DC" w:rsidRPr="00FC44DC" w:rsidRDefault="00FC44DC" w:rsidP="00FC44DC">
      <w:r w:rsidRPr="00FC44DC">
        <w:t>&gt;XP_039736645.1 cyclin-dependent kinase inhibitor 2A-like isoform X4 [</w:t>
      </w:r>
      <w:proofErr w:type="spellStart"/>
      <w:r w:rsidRPr="00FC44DC">
        <w:t>Pteropus</w:t>
      </w:r>
      <w:proofErr w:type="spellEnd"/>
      <w:r w:rsidRPr="00FC44DC">
        <w:t xml:space="preserve"> </w:t>
      </w:r>
      <w:proofErr w:type="spellStart"/>
      <w:r w:rsidRPr="00FC44DC">
        <w:t>giganteus</w:t>
      </w:r>
      <w:proofErr w:type="spellEnd"/>
      <w:r w:rsidRPr="00FC44DC">
        <w:t>]</w:t>
      </w:r>
    </w:p>
    <w:p w14:paraId="02F45A58" w14:textId="27004F17" w:rsidR="00FC44DC" w:rsidRPr="00FC44DC" w:rsidRDefault="00FC44DC" w:rsidP="00FC44DC">
      <w:r w:rsidRPr="00FC44DC">
        <w:t>MEPSADWLSAAAARGRADEVRALLEEGAPPNARNSHGRSPIQVMMMGSARVAELLLLHGADPNCADPATLTRPVHDAAREGFLDTVVALHRAGARLDVRDAWGRLPVDLAEERGHREVAGYLRAASGGREGGSHAGTDAAEGPTDTPIEDQRFFKGS</w:t>
      </w:r>
    </w:p>
    <w:p w14:paraId="1CF8AB0D" w14:textId="77777777" w:rsidR="00FC44DC" w:rsidRPr="00FC44DC" w:rsidRDefault="00FC44DC" w:rsidP="00FC44DC">
      <w:r w:rsidRPr="00FC44DC">
        <w:t>&gt;XP_036876351.1 cyclin-dependent kinase inhibitor 2A-like isoform X1 [</w:t>
      </w:r>
      <w:proofErr w:type="spellStart"/>
      <w:r w:rsidRPr="00FC44DC">
        <w:t>Manis</w:t>
      </w:r>
      <w:proofErr w:type="spellEnd"/>
      <w:r w:rsidRPr="00FC44DC">
        <w:t xml:space="preserve"> </w:t>
      </w:r>
      <w:proofErr w:type="spellStart"/>
      <w:r w:rsidRPr="00FC44DC">
        <w:t>javanica</w:t>
      </w:r>
      <w:proofErr w:type="spellEnd"/>
      <w:r w:rsidRPr="00FC44DC">
        <w:t>]</w:t>
      </w:r>
    </w:p>
    <w:p w14:paraId="0ACC560F" w14:textId="7F8D6356" w:rsidR="00FC44DC" w:rsidRPr="00FC44DC" w:rsidRDefault="00FC44DC" w:rsidP="00FC44DC">
      <w:r w:rsidRPr="00FC44DC">
        <w:t>MEPTADRLATAAARGREDEVRALLEAGAPPNAPNRHGRSPIQVMMMGSARVAELLLLHGADPNCTDPTTLTRPVHDAAREGFLDTVVALHRAGAQLDVRDAWGRLPADLAEERGHRDVALYLRAAAGGIEGGSHLGTDAAEGPADSPDV</w:t>
      </w:r>
    </w:p>
    <w:p w14:paraId="5C0E375E" w14:textId="77777777" w:rsidR="00FC44DC" w:rsidRPr="00FC44DC" w:rsidRDefault="00FC44DC" w:rsidP="00FC44DC">
      <w:r w:rsidRPr="00FC44DC">
        <w:t>&gt;XP_012625237.1 cyclin-dependent kinase inhibitor 2A [Microcebus murinus]</w:t>
      </w:r>
    </w:p>
    <w:p w14:paraId="4492828E" w14:textId="6E28DDAA" w:rsidR="00FC44DC" w:rsidRPr="00FC44DC" w:rsidRDefault="00FC44DC" w:rsidP="00FC44DC">
      <w:r w:rsidRPr="00FC44DC">
        <w:t>MEPTADWLAAAAARGRCEEVRALLEAGAPPNAPNRYGRTPIQVMMMGNARVAQLLLLHGAEPNCADPATLTRPVHDAAREGFLDTLVALHRAGARLDVRDAWGRLPVDLAEERGHRDVARYLRAALGDTEGGNQAAEGPPDSPDLKNL</w:t>
      </w:r>
    </w:p>
    <w:p w14:paraId="43A749AB" w14:textId="77777777" w:rsidR="00FC44DC" w:rsidRPr="00FC44DC" w:rsidRDefault="00FC44DC" w:rsidP="00FC44DC">
      <w:r w:rsidRPr="00FC44DC">
        <w:t>&gt;XP_036743499.1 cyclin-dependent kinase inhibitor 2A-like isoform X1 [</w:t>
      </w:r>
      <w:proofErr w:type="spellStart"/>
      <w:r w:rsidRPr="00FC44DC">
        <w:t>Manis</w:t>
      </w:r>
      <w:proofErr w:type="spellEnd"/>
      <w:r w:rsidRPr="00FC44DC">
        <w:t xml:space="preserve"> </w:t>
      </w:r>
      <w:proofErr w:type="spellStart"/>
      <w:r w:rsidRPr="00FC44DC">
        <w:t>pentadactyla</w:t>
      </w:r>
      <w:proofErr w:type="spellEnd"/>
      <w:r w:rsidRPr="00FC44DC">
        <w:t>]</w:t>
      </w:r>
    </w:p>
    <w:p w14:paraId="42DDC65E" w14:textId="3815C37F" w:rsidR="00FC44DC" w:rsidRPr="00FC44DC" w:rsidRDefault="00FC44DC" w:rsidP="00FC44DC">
      <w:r w:rsidRPr="00FC44DC">
        <w:t>MEPTADRLATAAARGREDEVRALLEAGAPPNAPNRHGRSPIQVMMMGSARVAELLLLHGADPNCTDPTTLTRPVHDAAREGFLDTVVALHRAGARLDVRDAWGRLPADLAEERGHRDVALHLRAAAGGIEGGSHLGTDAAEGPADSPDV</w:t>
      </w:r>
    </w:p>
    <w:p w14:paraId="39E11971" w14:textId="77777777" w:rsidR="00FC44DC" w:rsidRPr="00FC44DC" w:rsidRDefault="00FC44DC" w:rsidP="00FC44DC">
      <w:r w:rsidRPr="00FC44DC">
        <w:t>&gt;XP_039077187.1 cyclin-dependent kinase inhibitor 2A isoform X1 [Hyaena hyaena]</w:t>
      </w:r>
    </w:p>
    <w:p w14:paraId="2A5DB46E" w14:textId="3CC3E5AC" w:rsidR="00FC44DC" w:rsidRPr="00FC44DC" w:rsidRDefault="00FC44DC" w:rsidP="00FC44DC">
      <w:r w:rsidRPr="00FC44DC">
        <w:t>MEPSADWLATAAARGRAEEVRALLAAGAPPNARNRLGRSPIQVMMMGSTRVAELLLLHGADPNCADPATLTRPVHDAAREGFLDTLVVLHRAGARLDVRDAWGRLPVDLAEERGHRDVVRYLRAAMRGTGSGSHAGTEGAEGPADSWT</w:t>
      </w:r>
    </w:p>
    <w:p w14:paraId="67DFB274" w14:textId="77777777" w:rsidR="00FC44DC" w:rsidRPr="00FC44DC" w:rsidRDefault="00FC44DC" w:rsidP="00FC44DC">
      <w:r w:rsidRPr="00FC44DC">
        <w:t>&gt;XP_029777064.1 cyclin-dependent kinase inhibitor 2A-like isoform X2 [</w:t>
      </w:r>
      <w:proofErr w:type="spellStart"/>
      <w:r w:rsidRPr="00FC44DC">
        <w:t>Suricata</w:t>
      </w:r>
      <w:proofErr w:type="spellEnd"/>
      <w:r w:rsidRPr="00FC44DC">
        <w:t xml:space="preserve"> </w:t>
      </w:r>
      <w:proofErr w:type="spellStart"/>
      <w:r w:rsidRPr="00FC44DC">
        <w:t>suricatta</w:t>
      </w:r>
      <w:proofErr w:type="spellEnd"/>
      <w:r w:rsidRPr="00FC44DC">
        <w:t>]</w:t>
      </w:r>
    </w:p>
    <w:p w14:paraId="7AA83E8B" w14:textId="119741B1" w:rsidR="00FC44DC" w:rsidRPr="00FC44DC" w:rsidRDefault="00FC44DC" w:rsidP="00FC44DC">
      <w:r w:rsidRPr="00FC44DC">
        <w:t>MEPSADRLATAAARGRAEEVRALLEAGVPPNARNRLGRSPIQVMMMGSARVAELLLLHGADPNCADPATLTRPVHDAAREGFLDTLVVLHRAGARLDVRDAWGRLPVDLAEERGHRHVARYLRAAMGGTGSGSHTPIDGVEGPADSWT</w:t>
      </w:r>
    </w:p>
    <w:p w14:paraId="237450BC" w14:textId="77777777" w:rsidR="00FC44DC" w:rsidRPr="00FC44DC" w:rsidRDefault="00FC44DC" w:rsidP="00FC44DC">
      <w:r w:rsidRPr="00FC44DC">
        <w:t>&gt;XP_036094723.1 cyclin-dependent kinase inhibitor 2A isoform X2 [</w:t>
      </w:r>
      <w:proofErr w:type="spellStart"/>
      <w:r w:rsidRPr="00FC44DC">
        <w:t>Rousettus</w:t>
      </w:r>
      <w:proofErr w:type="spellEnd"/>
      <w:r w:rsidRPr="00FC44DC">
        <w:t xml:space="preserve"> </w:t>
      </w:r>
      <w:proofErr w:type="spellStart"/>
      <w:r w:rsidRPr="00FC44DC">
        <w:t>aegyptiacus</w:t>
      </w:r>
      <w:proofErr w:type="spellEnd"/>
      <w:r w:rsidRPr="00FC44DC">
        <w:t>]</w:t>
      </w:r>
    </w:p>
    <w:p w14:paraId="7323A6B2" w14:textId="66E916BC" w:rsidR="00FC44DC" w:rsidRPr="00FC44DC" w:rsidRDefault="00FC44DC" w:rsidP="00FC44DC">
      <w:r w:rsidRPr="00FC44DC">
        <w:t>MEPSADWLSAAAARGRADEVRALLEEGAPPNAPNSHGRSPIQVMMMGSARVAELLLLHGADPNCADPVTLTRPVHDAAREGFLDTLVALHRAGARLDVRDAWGRLPVDLAEERGHREVSEYLRAASGGTEGGSHAAEGPTGEEANLRI</w:t>
      </w:r>
    </w:p>
    <w:p w14:paraId="7C2B6EE2" w14:textId="77777777" w:rsidR="00FC44DC" w:rsidRPr="00FC44DC" w:rsidRDefault="00FC44DC" w:rsidP="00FC44DC">
      <w:r w:rsidRPr="00FC44DC">
        <w:t>&gt;XP_025137218.1 cyclin-dependent kinase inhibitor 2A-like isoform X1 [Bubalus bubalis]</w:t>
      </w:r>
    </w:p>
    <w:p w14:paraId="32AE7918" w14:textId="02B5A0DE" w:rsidR="00FC44DC" w:rsidRPr="00FC44DC" w:rsidRDefault="00FC44DC" w:rsidP="00FC44DC">
      <w:r w:rsidRPr="00FC44DC">
        <w:t>MSCSLGAQGASWKSAWSALPGCRDSAGGVEGPSLGAASANPGGGKRRGWLLTSCLGGPPALDAGGRKGGSEGRALGSSMETSADSLAAAAARGRTDEVRALLEAGASANAPNRY</w:t>
      </w:r>
      <w:r w:rsidRPr="00FC44DC">
        <w:lastRenderedPageBreak/>
        <w:t>GRSAIQVMMMGSARVAELLLFHGADANCADPATLTRPVHDAAREGFLDTLVALHRAGARLDVRDAWGRLPVDLAEERGHRDVARYLRAAAEDTEGGSHARADSAEGPADSSDLKKD</w:t>
      </w:r>
    </w:p>
    <w:p w14:paraId="6A685652" w14:textId="77777777" w:rsidR="00FC44DC" w:rsidRPr="00FC44DC" w:rsidRDefault="00FC44DC" w:rsidP="00FC44DC">
      <w:r w:rsidRPr="00FC44DC">
        <w:t>&gt;XP_034519869.1 cyclin-dependent kinase inhibitor 2A isoform X1 [Ailuropoda melanoleuca]</w:t>
      </w:r>
    </w:p>
    <w:p w14:paraId="71B04C4C" w14:textId="65FBCD8A" w:rsidR="00FC44DC" w:rsidRPr="00FC44DC" w:rsidRDefault="00FC44DC" w:rsidP="00FC44DC">
      <w:r w:rsidRPr="00FC44DC">
        <w:t>MEPSADRLATAAARGRADEVRALLAAGVPPNARNRQGRSPIQVMMMGSTRVAELLLLHGADPNCADPTTLTRPAHDAAREGFLDTLVVLHRAGARLDVRDAWGRLPVDLAEERGHRAVAGYLRAAAGGTEAGSHASMEGAEGPADSPDLKND</w:t>
      </w:r>
    </w:p>
    <w:p w14:paraId="6D5C8577" w14:textId="77777777" w:rsidR="00FC44DC" w:rsidRPr="00FC44DC" w:rsidRDefault="00FC44DC" w:rsidP="00FC44DC">
      <w:r w:rsidRPr="00FC44DC">
        <w:t>&gt;XP_005335984.2 cyclin-dependent kinase inhibitor 2A [</w:t>
      </w:r>
      <w:proofErr w:type="spellStart"/>
      <w:r w:rsidRPr="00FC44DC">
        <w:t>Ictidomys</w:t>
      </w:r>
      <w:proofErr w:type="spellEnd"/>
      <w:r w:rsidRPr="00FC44DC">
        <w:t xml:space="preserve"> </w:t>
      </w:r>
      <w:proofErr w:type="spellStart"/>
      <w:r w:rsidRPr="00FC44DC">
        <w:t>tridecemlineatus</w:t>
      </w:r>
      <w:proofErr w:type="spellEnd"/>
      <w:r w:rsidRPr="00FC44DC">
        <w:t>]</w:t>
      </w:r>
    </w:p>
    <w:p w14:paraId="6C96C698" w14:textId="5D489CAD" w:rsidR="00FC44DC" w:rsidRPr="00FC44DC" w:rsidRDefault="00FC44DC" w:rsidP="00FC44DC">
      <w:r w:rsidRPr="00FC44DC">
        <w:t>MESSADWLASAAARGRAQEVRALLEAGAPPNAPNRYGRSPIQVMMMGNTRVARLLLLHGAEPNCADPATLTRPVHDAAREGFLDTLVALHLAGARLDVRDVWGRLPVDLAEERGHRDVAQYLRAAAGDTESGSPACTAGGEGPPDNPDLKNH</w:t>
      </w:r>
    </w:p>
    <w:p w14:paraId="6F4D9DF7" w14:textId="77777777" w:rsidR="00FC44DC" w:rsidRPr="00FC44DC" w:rsidRDefault="00FC44DC" w:rsidP="00FC44DC">
      <w:r w:rsidRPr="00FC44DC">
        <w:t>&gt;XP_025214698.1 cyclin-dependent kinase inhibitor 2A isoform X2 [</w:t>
      </w:r>
      <w:proofErr w:type="spellStart"/>
      <w:r w:rsidRPr="00FC44DC">
        <w:t>Theropithecus</w:t>
      </w:r>
      <w:proofErr w:type="spellEnd"/>
      <w:r w:rsidRPr="00FC44DC">
        <w:t xml:space="preserve"> gelada]</w:t>
      </w:r>
    </w:p>
    <w:p w14:paraId="3C4B02B6" w14:textId="7756B587" w:rsidR="00FC44DC" w:rsidRPr="00FC44DC" w:rsidRDefault="00FC44DC" w:rsidP="00FC44DC">
      <w:r w:rsidRPr="00FC44DC">
        <w:t>MEPSADWLATAAARGRVEEVRALLEAGALPNAPNSYGRRPIQVMMMGSARVAELLLLHGAEPNCADPATLTRPVHDAAREGFLDTLAVLHRAGARLDVHDAWGRLPVDLAEERGHRDVARHPRLKDPPRL</w:t>
      </w:r>
    </w:p>
    <w:p w14:paraId="19FBECA2" w14:textId="77777777" w:rsidR="00FC44DC" w:rsidRPr="00FC44DC" w:rsidRDefault="00FC44DC" w:rsidP="00FC44DC">
      <w:r w:rsidRPr="00FC44DC">
        <w:t>&gt;XP_037023895.1 cyclin-dependent kinase inhibitor 2A isoform X4 [</w:t>
      </w:r>
      <w:proofErr w:type="spellStart"/>
      <w:r w:rsidRPr="00FC44DC">
        <w:t>Artibeus</w:t>
      </w:r>
      <w:proofErr w:type="spellEnd"/>
      <w:r w:rsidRPr="00FC44DC">
        <w:t xml:space="preserve"> </w:t>
      </w:r>
      <w:proofErr w:type="spellStart"/>
      <w:r w:rsidRPr="00FC44DC">
        <w:t>jamaicensis</w:t>
      </w:r>
      <w:proofErr w:type="spellEnd"/>
      <w:r w:rsidRPr="00FC44DC">
        <w:t>]</w:t>
      </w:r>
    </w:p>
    <w:p w14:paraId="6D2820A0" w14:textId="760F726C" w:rsidR="00FC44DC" w:rsidRPr="00FC44DC" w:rsidRDefault="00FC44DC" w:rsidP="00FC44DC">
      <w:r w:rsidRPr="00FC44DC">
        <w:t>MEPSADWLATAAARGRAEEVRALLRAGAPPNAPNSHGRTPIQVMMMGSTRVAKLLLLHGADPNCADPATLATPAHDAAREGFLDTLVALHRAGARLDVRDAWGRLPVDLAEERGHQDVARYLRAAAAGTEGAGHSATDAAEGPADPDFDNQ</w:t>
      </w:r>
    </w:p>
    <w:p w14:paraId="37788234" w14:textId="77777777" w:rsidR="00FC44DC" w:rsidRPr="00FC44DC" w:rsidRDefault="00FC44DC" w:rsidP="00FC44DC">
      <w:r w:rsidRPr="00FC44DC">
        <w:t>&gt;XP_032164689.1 cyclin-dependent kinase inhibitor 2A-like isoform X4 [Mustela erminea]</w:t>
      </w:r>
    </w:p>
    <w:p w14:paraId="01936BE9" w14:textId="6D27FB9B" w:rsidR="00FC44DC" w:rsidRPr="00FC44DC" w:rsidRDefault="00FC44DC" w:rsidP="00FC44DC">
      <w:r w:rsidRPr="00FC44DC">
        <w:t>MEPSADRLATAAARGRADEVRALLAAGVQPNALNRQGRRPIQVMMMGSTRVAELLLLHGADPNCADPVTLTRPVHDAAREGFLDTLVVLHRAGARLDVRDAWGRLPVDLAEERGHHAVAQYLGAASGATEGGSHSHSEVAEGPADSQDFKND</w:t>
      </w:r>
    </w:p>
    <w:p w14:paraId="0F9F67D8" w14:textId="77777777" w:rsidR="00FC44DC" w:rsidRPr="00FC44DC" w:rsidRDefault="00FC44DC" w:rsidP="00FC44DC">
      <w:r w:rsidRPr="00FC44DC">
        <w:t>&gt;XP_032249512.1 cyclin-dependent kinase inhibitor 2A-like isoform X2 [</w:t>
      </w:r>
      <w:proofErr w:type="spellStart"/>
      <w:r w:rsidRPr="00FC44DC">
        <w:t>Phoca</w:t>
      </w:r>
      <w:proofErr w:type="spellEnd"/>
      <w:r w:rsidRPr="00FC44DC">
        <w:t xml:space="preserve"> </w:t>
      </w:r>
      <w:proofErr w:type="spellStart"/>
      <w:r w:rsidRPr="00FC44DC">
        <w:t>vitulina</w:t>
      </w:r>
      <w:proofErr w:type="spellEnd"/>
      <w:r w:rsidRPr="00FC44DC">
        <w:t>]</w:t>
      </w:r>
    </w:p>
    <w:p w14:paraId="78713FC4" w14:textId="31EC68D6" w:rsidR="00FC44DC" w:rsidRPr="00FC44DC" w:rsidRDefault="00FC44DC" w:rsidP="00FC44DC">
      <w:r w:rsidRPr="00FC44DC">
        <w:t>MEPSADRLATAAAQGRADEVRALLAAGVPPNARNRQGRSPIQVMMMGSTRVAELLLCHGAEPNCADPTTLTRPVHDAAREGFLDTLVLLHRAGARLDVRDAWGRLPVDLAEERGHRAVAGYLRAAAGGTEGGSHALTEVAEGPGRQPGLKE</w:t>
      </w:r>
    </w:p>
    <w:p w14:paraId="2BA827E2" w14:textId="77777777" w:rsidR="00FC44DC" w:rsidRPr="00FC44DC" w:rsidRDefault="00FC44DC" w:rsidP="00FC44DC">
      <w:r w:rsidRPr="00FC44DC">
        <w:t>&gt;XP_030897373.1 cyclin-dependent kinase inhibitor 2A isoform X1 [</w:t>
      </w:r>
      <w:proofErr w:type="spellStart"/>
      <w:r w:rsidRPr="00FC44DC">
        <w:t>Leptonychotes</w:t>
      </w:r>
      <w:proofErr w:type="spellEnd"/>
      <w:r w:rsidRPr="00FC44DC">
        <w:t xml:space="preserve"> </w:t>
      </w:r>
      <w:proofErr w:type="spellStart"/>
      <w:r w:rsidRPr="00FC44DC">
        <w:t>weddellii</w:t>
      </w:r>
      <w:proofErr w:type="spellEnd"/>
      <w:r w:rsidRPr="00FC44DC">
        <w:t>]</w:t>
      </w:r>
    </w:p>
    <w:p w14:paraId="6C33EB1B" w14:textId="547EF9EC" w:rsidR="00FC44DC" w:rsidRPr="00FC44DC" w:rsidRDefault="00FC44DC" w:rsidP="00FC44DC">
      <w:r w:rsidRPr="00FC44DC">
        <w:t>MEPSADRLATAAAQGRADEVRALLVAGVPPNARNRQGRSPIQVMMMGSTRVAELLLCHGAEPNCADPTTLTRPVHDAARDGFLDTLVVLHRAGARLDVRDAWGRLPVDLAEERGHRAVAGYLRAAAGGTEGGSHALMEVAEGPGRQPGLKE</w:t>
      </w:r>
    </w:p>
    <w:p w14:paraId="69EFA983" w14:textId="77777777" w:rsidR="00FC44DC" w:rsidRPr="00FC44DC" w:rsidRDefault="00FC44DC" w:rsidP="00FC44DC">
      <w:r w:rsidRPr="00FC44DC">
        <w:t>&gt;XP_035877431.1 cyclin-dependent kinase inhibitor 2A isoform X1 [</w:t>
      </w:r>
      <w:proofErr w:type="spellStart"/>
      <w:r w:rsidRPr="00FC44DC">
        <w:t>Phyllostomus</w:t>
      </w:r>
      <w:proofErr w:type="spellEnd"/>
      <w:r w:rsidRPr="00FC44DC">
        <w:t xml:space="preserve"> discolor]</w:t>
      </w:r>
    </w:p>
    <w:p w14:paraId="01FEE9DF" w14:textId="79A22274" w:rsidR="00FC44DC" w:rsidRPr="00FC44DC" w:rsidRDefault="00FC44DC" w:rsidP="00FC44DC">
      <w:r w:rsidRPr="00FC44DC">
        <w:lastRenderedPageBreak/>
        <w:t>MEPSADWLATAAARGREEEVQALLQAGAPPNAPNSYGRTPIQVMMMGSTRVAKLLLRHGADPNCADPATLATPVHDAAREGFLDTLVALHRAGAQLDVRDAWGRLPVDLAEERGHRDVARYLRAAAAAGTEGDSHRATDAAEDRADPDLLNQ</w:t>
      </w:r>
    </w:p>
    <w:p w14:paraId="2B5EB7F3" w14:textId="77777777" w:rsidR="00FC44DC" w:rsidRPr="00FC44DC" w:rsidRDefault="00FC44DC" w:rsidP="00FC44DC">
      <w:r w:rsidRPr="00FC44DC">
        <w:t>&gt;XP_040487413.1 cyclin-dependent kinase inhibitor 2A-like isoform X3 [Ursus maritimus]</w:t>
      </w:r>
    </w:p>
    <w:p w14:paraId="4E76B6DC" w14:textId="6EFA9AE9" w:rsidR="00FC44DC" w:rsidRPr="00FC44DC" w:rsidRDefault="00FC44DC" w:rsidP="00FC44DC">
      <w:r w:rsidRPr="00FC44DC">
        <w:t>MESFADRLATAAARGRADEVRTLLAAGVPPNARNRQGRSPIQVMMMGSTRVAELLLLHGADPNCADPTTLTRPAHDAAREGFLDTLVVLHRAGARLDVRDAWGRLPVDLAEERGHRAVAGYLRAAAGGTEAGSHASMEGAEGPADSPDLKND</w:t>
      </w:r>
    </w:p>
    <w:p w14:paraId="3B51EE43" w14:textId="77777777" w:rsidR="00FC44DC" w:rsidRPr="00FC44DC" w:rsidRDefault="00FC44DC" w:rsidP="00FC44DC">
      <w:r w:rsidRPr="00FC44DC">
        <w:t>&gt;XP_004373618.2 cyclin-dependent kinase inhibitor 2A [</w:t>
      </w:r>
      <w:proofErr w:type="spellStart"/>
      <w:r w:rsidRPr="00FC44DC">
        <w:t>Trichechus</w:t>
      </w:r>
      <w:proofErr w:type="spellEnd"/>
      <w:r w:rsidRPr="00FC44DC">
        <w:t xml:space="preserve"> </w:t>
      </w:r>
      <w:proofErr w:type="spellStart"/>
      <w:r w:rsidRPr="00FC44DC">
        <w:t>manatus</w:t>
      </w:r>
      <w:proofErr w:type="spellEnd"/>
      <w:r w:rsidRPr="00FC44DC">
        <w:t xml:space="preserve"> </w:t>
      </w:r>
      <w:proofErr w:type="spellStart"/>
      <w:r w:rsidRPr="00FC44DC">
        <w:t>latirostris</w:t>
      </w:r>
      <w:proofErr w:type="spellEnd"/>
      <w:r w:rsidRPr="00FC44DC">
        <w:t>]</w:t>
      </w:r>
    </w:p>
    <w:p w14:paraId="7B297E2A" w14:textId="1F15DBF3" w:rsidR="00FC44DC" w:rsidRPr="00FC44DC" w:rsidRDefault="00FC44DC" w:rsidP="00FC44DC">
      <w:r w:rsidRPr="00FC44DC">
        <w:t>MEPTADSLATAAVRGRAQEVRELLQAGAQPNAPNRYGRRPIQVMMMGSTPVAELLLLHGAEPNCADPVTLTRPVHDAAREGFLDTLMVLHRAGARLDVRDAWGRLPVDLAEERGHRDVARYLRAAAGETEGRGHAHADAAEGAAAGRRQPQL</w:t>
      </w:r>
    </w:p>
    <w:p w14:paraId="01D9FE5C" w14:textId="77777777" w:rsidR="00FC44DC" w:rsidRPr="00FC44DC" w:rsidRDefault="00FC44DC" w:rsidP="00FC44DC">
      <w:r w:rsidRPr="00FC44DC">
        <w:t>&gt;XP_015104082.1 cyclin-dependent kinase 4 inhibitor B isoform X1 [Vicugna pacos]</w:t>
      </w:r>
    </w:p>
    <w:p w14:paraId="45D6E668" w14:textId="39A81170" w:rsidR="00FC44DC" w:rsidRPr="00FC44DC" w:rsidRDefault="00FC44DC" w:rsidP="00FC44DC">
      <w:r w:rsidRPr="00FC44DC">
        <w:t>MLSGGGGDARLANAAARGQVETVRQLLEAGADPNGLNCFGRRPIQVMMMGSVRVAELLLLHGADPNCADPATLTRPVHDAAREGFLDTLVALHRAGARLDVRDAWGRLPVDLAEERGHRDVVRYLRAAARDTGGGSHAHADAAEGPADSPNLKHH</w:t>
      </w:r>
    </w:p>
    <w:p w14:paraId="6051F633" w14:textId="77777777" w:rsidR="00FC44DC" w:rsidRPr="00FC44DC" w:rsidRDefault="00FC44DC" w:rsidP="00FC44DC">
      <w:r w:rsidRPr="00FC44DC">
        <w:t xml:space="preserve">&gt;XP_040094185.1 cyclin-dependent kinase inhibitor 2A-like isoform X1 [Oryx </w:t>
      </w:r>
      <w:proofErr w:type="spellStart"/>
      <w:r w:rsidRPr="00FC44DC">
        <w:t>dammah</w:t>
      </w:r>
      <w:proofErr w:type="spellEnd"/>
      <w:r w:rsidRPr="00FC44DC">
        <w:t>]</w:t>
      </w:r>
    </w:p>
    <w:p w14:paraId="2DD91E8A" w14:textId="10ECD2EB" w:rsidR="00FC44DC" w:rsidRPr="00FC44DC" w:rsidRDefault="00FC44DC" w:rsidP="00FC44DC">
      <w:r w:rsidRPr="00FC44DC">
        <w:t>METSADSLAAAAARGRADEVRALLEAGESANAPNRYGRSAIQVMMMGSARVAELLLLHGADPNCADPATLTRPVHDAAREGFLDTLVALHRAGARLDVRDAWGRLPVDLAEERGHRDVTRYLRAAAEGTEGGRHARADSAEGPADSSDLKNY</w:t>
      </w:r>
    </w:p>
    <w:p w14:paraId="7D7563A1" w14:textId="77777777" w:rsidR="00FC44DC" w:rsidRPr="00FC44DC" w:rsidRDefault="00FC44DC" w:rsidP="00FC44DC">
      <w:r w:rsidRPr="00FC44DC">
        <w:t>&gt;XP_021536720.1 cyclin-dependent kinase inhibitor 2A-like [</w:t>
      </w:r>
      <w:proofErr w:type="spellStart"/>
      <w:r w:rsidRPr="00FC44DC">
        <w:t>Neomonachus</w:t>
      </w:r>
      <w:proofErr w:type="spellEnd"/>
      <w:r w:rsidRPr="00FC44DC">
        <w:t xml:space="preserve"> </w:t>
      </w:r>
      <w:proofErr w:type="spellStart"/>
      <w:r w:rsidRPr="00FC44DC">
        <w:t>schauinslandi</w:t>
      </w:r>
      <w:proofErr w:type="spellEnd"/>
      <w:r w:rsidRPr="00FC44DC">
        <w:t>]</w:t>
      </w:r>
    </w:p>
    <w:p w14:paraId="010AA578" w14:textId="6864293B" w:rsidR="00FC44DC" w:rsidRPr="00FC44DC" w:rsidRDefault="00FC44DC" w:rsidP="00FC44DC">
      <w:r w:rsidRPr="00FC44DC">
        <w:t>METSADRLATAAAQGRADEVRALLAAGVPPNARNRQGRSPIQVMMMGSTRVAELLLCHGAEPNCADPTTLTRPVHDAARDGFLDTLVVLHRAGARLDVRDAWGRLPVDLAEERGHRAVAGYLHAAAGGTEGGSHALTEVAEGSADSPDLKND</w:t>
      </w:r>
    </w:p>
    <w:p w14:paraId="107AAD7C" w14:textId="77777777" w:rsidR="00FC44DC" w:rsidRPr="00FC44DC" w:rsidRDefault="00FC44DC" w:rsidP="00FC44DC">
      <w:r w:rsidRPr="00FC44DC">
        <w:t>&gt;XP_026362230.1 cyclin-dependent kinase inhibitor 2A-like isoform X3 [Ursus arctos horribilis]</w:t>
      </w:r>
    </w:p>
    <w:p w14:paraId="30F39AF0" w14:textId="658EAE8C" w:rsidR="00FC44DC" w:rsidRPr="00FC44DC" w:rsidRDefault="00FC44DC" w:rsidP="00FC44DC">
      <w:r w:rsidRPr="00FC44DC">
        <w:t>MESFADRLATAAARGRADEVRTLLAAGVPPNARNRQGRSPIQVMMMGSTRVAELLLLHGADPNCADPTTLTRPAHDAAREGFLDTLVVLHRAGARLDVRDTWGRLPVDLAEERGHRAVAGYLRAAAGGTEAGSHASMEGAEGPADSPDLKND</w:t>
      </w:r>
    </w:p>
    <w:p w14:paraId="0C8BBC5D" w14:textId="77777777" w:rsidR="00FC44DC" w:rsidRPr="00FC44DC" w:rsidRDefault="00FC44DC" w:rsidP="00FC44DC">
      <w:r w:rsidRPr="00FC44DC">
        <w:t>&gt;XP_025708719.1 cyclin-dependent kinase inhibitor 2A-like isoform X2 [</w:t>
      </w:r>
      <w:proofErr w:type="spellStart"/>
      <w:r w:rsidRPr="00FC44DC">
        <w:t>Callorhinus</w:t>
      </w:r>
      <w:proofErr w:type="spellEnd"/>
      <w:r w:rsidRPr="00FC44DC">
        <w:t xml:space="preserve"> </w:t>
      </w:r>
      <w:proofErr w:type="spellStart"/>
      <w:r w:rsidRPr="00FC44DC">
        <w:t>ursinus</w:t>
      </w:r>
      <w:proofErr w:type="spellEnd"/>
      <w:r w:rsidRPr="00FC44DC">
        <w:t>]</w:t>
      </w:r>
    </w:p>
    <w:p w14:paraId="2D4B081A" w14:textId="65123C68" w:rsidR="00FC44DC" w:rsidRPr="00FC44DC" w:rsidRDefault="00FC44DC" w:rsidP="00FC44DC">
      <w:r w:rsidRPr="00FC44DC">
        <w:t>MEPSADRLATAAAQGLADEVRALLSAGVPPNARNRQGRSPIQVMMMGSTRVAELLLCHGAEPNCADPTTLTRPVHDAAREGFLDTLVVLHRAGARLDVRDAWGRLPVDLAEERGHRAVAGYLRAAAGGTEGGSHTLTEVAEGPGRQPGLKE</w:t>
      </w:r>
    </w:p>
    <w:p w14:paraId="3282A0B1" w14:textId="77777777" w:rsidR="00FC44DC" w:rsidRPr="00FC44DC" w:rsidRDefault="00FC44DC" w:rsidP="00FC44DC">
      <w:r w:rsidRPr="00FC44DC">
        <w:t xml:space="preserve">&gt;XP_027786839.1 cyclin-dependent kinase 4 inhibitor B-like isoform X1 [Marmota </w:t>
      </w:r>
      <w:proofErr w:type="spellStart"/>
      <w:r w:rsidRPr="00FC44DC">
        <w:t>flaviventris</w:t>
      </w:r>
      <w:proofErr w:type="spellEnd"/>
      <w:r w:rsidRPr="00FC44DC">
        <w:t>]</w:t>
      </w:r>
    </w:p>
    <w:p w14:paraId="482D63D0" w14:textId="4783BB67" w:rsidR="00FC44DC" w:rsidRPr="00FC44DC" w:rsidRDefault="00FC44DC" w:rsidP="00FC44DC">
      <w:r w:rsidRPr="00FC44DC">
        <w:t>MESSADWLASAAARGRAQEVRALLEAGAPPNALNRYGRSPIQVMMMGNTRVARLLLLHGAEPNCADPATLTRPVHDAAREGFLDTLVALHLAGARLDVRDVWGRLPVDLAEERGHRDVAQYLRAAAGDTESGSPACKAGGEGPPGNPDLKNH</w:t>
      </w:r>
    </w:p>
    <w:p w14:paraId="105AF630" w14:textId="77777777" w:rsidR="00FC44DC" w:rsidRPr="00FC44DC" w:rsidRDefault="00FC44DC" w:rsidP="00FC44DC">
      <w:r w:rsidRPr="00FC44DC">
        <w:t>&gt;XP_034872574.1 cyclin-dependent kinase inhibitor 2A-like isoform X2 [</w:t>
      </w:r>
      <w:proofErr w:type="spellStart"/>
      <w:r w:rsidRPr="00FC44DC">
        <w:t>Mirounga</w:t>
      </w:r>
      <w:proofErr w:type="spellEnd"/>
      <w:r w:rsidRPr="00FC44DC">
        <w:t xml:space="preserve"> </w:t>
      </w:r>
      <w:proofErr w:type="spellStart"/>
      <w:r w:rsidRPr="00FC44DC">
        <w:t>leonina</w:t>
      </w:r>
      <w:proofErr w:type="spellEnd"/>
      <w:r w:rsidRPr="00FC44DC">
        <w:t>]</w:t>
      </w:r>
    </w:p>
    <w:p w14:paraId="6CA16FD1" w14:textId="1179C721" w:rsidR="00FC44DC" w:rsidRPr="00FC44DC" w:rsidRDefault="00FC44DC" w:rsidP="00FC44DC">
      <w:r w:rsidRPr="00FC44DC">
        <w:t>MEPSADRLATAAAQGRADEVRALLAAGVPPNARNRQGRSPIQVMMMGSTRVAELLLCHGAEPNCADPTTLTRPVHDAARDGFLDTLVVLHRAGARLDVRDAWGRLPVDLAEERGHGAVAGYLRAAAGGTEGGSHALTEVAEGPGRQPGLKE</w:t>
      </w:r>
    </w:p>
    <w:p w14:paraId="084BA0C9" w14:textId="77777777" w:rsidR="00FC44DC" w:rsidRPr="00FC44DC" w:rsidRDefault="00FC44DC" w:rsidP="00FC44DC">
      <w:r w:rsidRPr="00FC44DC">
        <w:t>&gt;XP_032333484.1 cyclin-dependent kinase inhibitor 2A isoform X1 [</w:t>
      </w:r>
      <w:proofErr w:type="spellStart"/>
      <w:r w:rsidRPr="00FC44DC">
        <w:t>Camelus</w:t>
      </w:r>
      <w:proofErr w:type="spellEnd"/>
      <w:r w:rsidRPr="00FC44DC">
        <w:t xml:space="preserve"> </w:t>
      </w:r>
      <w:proofErr w:type="spellStart"/>
      <w:r w:rsidRPr="00FC44DC">
        <w:t>ferus</w:t>
      </w:r>
      <w:proofErr w:type="spellEnd"/>
      <w:r w:rsidRPr="00FC44DC">
        <w:t>]</w:t>
      </w:r>
    </w:p>
    <w:p w14:paraId="0ED07300" w14:textId="07D8F63D" w:rsidR="00FC44DC" w:rsidRPr="00FC44DC" w:rsidRDefault="00FC44DC" w:rsidP="00FC44DC">
      <w:r w:rsidRPr="00FC44DC">
        <w:t>MEPSADWLTAAAARGRAEEVRALLEAGAPANAPNRYGRSPIQVMMMGSVRVAELLLLHGADPNCADPATLTRPVHDAAREGFLDTLVALHRAGARLDVRDAWGRLPVDLAEERGHRDVVRYLRVAARDTGGGSHAHADAAEGPAESPNLKHH</w:t>
      </w:r>
    </w:p>
    <w:p w14:paraId="6DD87B5F" w14:textId="77777777" w:rsidR="00FC44DC" w:rsidRPr="00FC44DC" w:rsidRDefault="00FC44DC" w:rsidP="00FC44DC">
      <w:r w:rsidRPr="00FC44DC">
        <w:t>&gt;XP_027970993.1 cyclin-dependent kinase inhibitor 2A-like isoform X3 [</w:t>
      </w:r>
      <w:proofErr w:type="spellStart"/>
      <w:r w:rsidRPr="00FC44DC">
        <w:t>Eumetopias</w:t>
      </w:r>
      <w:proofErr w:type="spellEnd"/>
      <w:r w:rsidRPr="00FC44DC">
        <w:t xml:space="preserve"> </w:t>
      </w:r>
      <w:proofErr w:type="spellStart"/>
      <w:r w:rsidRPr="00FC44DC">
        <w:t>jubatus</w:t>
      </w:r>
      <w:proofErr w:type="spellEnd"/>
      <w:r w:rsidRPr="00FC44DC">
        <w:t>]</w:t>
      </w:r>
    </w:p>
    <w:p w14:paraId="558BBF80" w14:textId="296B2CF2" w:rsidR="00FC44DC" w:rsidRPr="00FC44DC" w:rsidRDefault="00FC44DC" w:rsidP="00FC44DC">
      <w:r w:rsidRPr="00FC44DC">
        <w:t>MEPSADRLATAAAQGLADEVRALLAAGVPPNARNRQGRSPIQVMMMGSTRVAELLLCHGAEPNCADPTTLTRPVHDAAREGFLDTLVVLHRAGARLDVRDAWGRLPVDLAEERGHRAVAGYLRAASGGTEGGSHTLTEVAEGPGRQPGLKE</w:t>
      </w:r>
    </w:p>
    <w:p w14:paraId="6D3E7228" w14:textId="77777777" w:rsidR="00FC44DC" w:rsidRPr="00FC44DC" w:rsidRDefault="00FC44DC" w:rsidP="00FC44DC">
      <w:r w:rsidRPr="00FC44DC">
        <w:t>&gt;NP_001277177.1 cyclin-dependent kinase inhibitor 2A [</w:t>
      </w:r>
      <w:proofErr w:type="spellStart"/>
      <w:r w:rsidRPr="00FC44DC">
        <w:t>Felis</w:t>
      </w:r>
      <w:proofErr w:type="spellEnd"/>
      <w:r w:rsidRPr="00FC44DC">
        <w:t xml:space="preserve"> </w:t>
      </w:r>
      <w:proofErr w:type="spellStart"/>
      <w:r w:rsidRPr="00FC44DC">
        <w:t>catus</w:t>
      </w:r>
      <w:proofErr w:type="spellEnd"/>
      <w:r w:rsidRPr="00FC44DC">
        <w:t>]</w:t>
      </w:r>
    </w:p>
    <w:p w14:paraId="2D06B34F" w14:textId="0FA80EE4" w:rsidR="00FC44DC" w:rsidRPr="00FC44DC" w:rsidRDefault="00FC44DC" w:rsidP="00FC44DC">
      <w:r w:rsidRPr="00FC44DC">
        <w:t>MEPLADRLATAAARGRAEEVRALLAAGAQPNAPNRLGRSPIQVMMMGSARVAELLLLHGADPNCADPATLTRPVHDAAREGFLDTLVVLHRAGARLDVRDAWGRLPVDLAEERGHRDIVRYLRAATGGTGSGSHTGTDGAEGVADSRT</w:t>
      </w:r>
    </w:p>
    <w:p w14:paraId="7519AE9E" w14:textId="77777777" w:rsidR="00FC44DC" w:rsidRPr="00FC44DC" w:rsidRDefault="00FC44DC" w:rsidP="00FC44DC">
      <w:r w:rsidRPr="00FC44DC">
        <w:t>&gt;KAF7486255.1 cyclin-dependent kinase inhibitor 2A-like [Marmota monax]</w:t>
      </w:r>
    </w:p>
    <w:p w14:paraId="22C15150" w14:textId="7A73FFC2" w:rsidR="00FC44DC" w:rsidRPr="00FC44DC" w:rsidRDefault="00FC44DC" w:rsidP="00FC44DC">
      <w:r w:rsidRPr="00FC44DC">
        <w:t>MESSADWLASAAARGRAQEVRALLEAGAPPNALNRYGRSPIQVMMMGNTRVARLLLLHGAEPNCADPATLTRPVHDAAREGFLDTLVALHLAGARLDVRDVWGRLPVDLAEERGHRDVAQYLRAAAGDTESGSPACTAGGEGPPGEDRWTTST</w:t>
      </w:r>
    </w:p>
    <w:p w14:paraId="6D59391C" w14:textId="77777777" w:rsidR="00FC44DC" w:rsidRPr="00FC44DC" w:rsidRDefault="00FC44DC" w:rsidP="00FC44DC">
      <w:r w:rsidRPr="00FC44DC">
        <w:t>&gt;XP_012668933.1 cyclin-dependent kinase inhibitor 2A isoform X1 [</w:t>
      </w:r>
      <w:proofErr w:type="spellStart"/>
      <w:r w:rsidRPr="00FC44DC">
        <w:t>Otolemur</w:t>
      </w:r>
      <w:proofErr w:type="spellEnd"/>
      <w:r w:rsidRPr="00FC44DC">
        <w:t xml:space="preserve"> </w:t>
      </w:r>
      <w:proofErr w:type="spellStart"/>
      <w:r w:rsidRPr="00FC44DC">
        <w:t>garnettii</w:t>
      </w:r>
      <w:proofErr w:type="spellEnd"/>
      <w:r w:rsidRPr="00FC44DC">
        <w:t>]</w:t>
      </w:r>
    </w:p>
    <w:p w14:paraId="41F273BD" w14:textId="4F27A33F" w:rsidR="00FC44DC" w:rsidRPr="00FC44DC" w:rsidRDefault="00FC44DC" w:rsidP="00FC44DC">
      <w:r w:rsidRPr="00FC44DC">
        <w:t>MEPTADWLSTASALGRAEEVRALLEAGAPPNAPNRQGRTPIQVMMMGSIRVAELLLLHGADPNRADPVTLTRPVHDAAREGFLDTLMALHQAGAQLDVRDVWGRLPVDLAEERGHCDVARYLRQASGDTEGRSQVGTNAAESPADGPE</w:t>
      </w:r>
    </w:p>
    <w:p w14:paraId="0D4EF24E" w14:textId="77777777" w:rsidR="00FC44DC" w:rsidRPr="00FC44DC" w:rsidRDefault="00FC44DC" w:rsidP="00FC44DC">
      <w:r w:rsidRPr="00FC44DC">
        <w:t xml:space="preserve">&gt;XP_040337315.1 cyclin-dependent kinase inhibitor 2A-like [Puma </w:t>
      </w:r>
      <w:proofErr w:type="spellStart"/>
      <w:r w:rsidRPr="00FC44DC">
        <w:t>yagouaroundi</w:t>
      </w:r>
      <w:proofErr w:type="spellEnd"/>
      <w:r w:rsidRPr="00FC44DC">
        <w:t>]</w:t>
      </w:r>
    </w:p>
    <w:p w14:paraId="5AB09E1F" w14:textId="484EC742" w:rsidR="00FC44DC" w:rsidRPr="00FC44DC" w:rsidRDefault="00FC44DC" w:rsidP="00FC44DC">
      <w:r w:rsidRPr="00FC44DC">
        <w:t>MEPLADRLATAAARGRAEEVRALLAAGAQPNAPNRLGRSPIQVMMMGSARVAELLLLHGADPNCADPATLTRPVHDAAREGFLDTLVVLHRAGARLDVRDAWGRLPVDLAEERGHRDIVRYLRAATGGTGTGSHTGTDGAEGVADSRT</w:t>
      </w:r>
    </w:p>
    <w:p w14:paraId="44AEF9DB" w14:textId="77777777" w:rsidR="00FC44DC" w:rsidRPr="00FC44DC" w:rsidRDefault="00FC44DC" w:rsidP="00FC44DC">
      <w:r w:rsidRPr="00FC44DC">
        <w:t>&gt;XP_023392085.1 cyclin-dependent kinase 4 inhibitor B isoform X1 [</w:t>
      </w:r>
      <w:proofErr w:type="spellStart"/>
      <w:r w:rsidRPr="00FC44DC">
        <w:t>Pteropus</w:t>
      </w:r>
      <w:proofErr w:type="spellEnd"/>
      <w:r w:rsidRPr="00FC44DC">
        <w:t xml:space="preserve"> </w:t>
      </w:r>
      <w:proofErr w:type="spellStart"/>
      <w:r w:rsidRPr="00FC44DC">
        <w:t>vampyrus</w:t>
      </w:r>
      <w:proofErr w:type="spellEnd"/>
      <w:r w:rsidRPr="00FC44DC">
        <w:t>]</w:t>
      </w:r>
    </w:p>
    <w:p w14:paraId="6E94CD46" w14:textId="61C46FDD" w:rsidR="00FC44DC" w:rsidRPr="00FC44DC" w:rsidRDefault="00FC44DC" w:rsidP="00FC44DC">
      <w:r w:rsidRPr="00FC44DC">
        <w:t>MREEDKGVLSGGGGDAGLASAAARGQVEMVRQLLEAGADPNKVNCFGRSPIQVMMMGSARVAELLLLHGADPNCADPATLTRPVHDAAREGFLDTVVALHRAGARLDVRDAWRLPVDLAEERGHREVAGYLRAASGGREGGSHAGTDAAEGPTVGCAAALSLPSAWRARSAEAVGEPSTASRTVDACGISEARKCGDSRQGRDSRNRSLR</w:t>
      </w:r>
    </w:p>
    <w:p w14:paraId="5D93D822" w14:textId="77777777" w:rsidR="00FC44DC" w:rsidRPr="00FC44DC" w:rsidRDefault="00FC44DC" w:rsidP="00FC44DC">
      <w:r w:rsidRPr="00FC44DC">
        <w:t xml:space="preserve">&gt;XP_010806061.2 cyclin-dependent kinase inhibitor 2A isoform X2 [Bos </w:t>
      </w:r>
      <w:proofErr w:type="gramStart"/>
      <w:r w:rsidRPr="00FC44DC">
        <w:t>taurus</w:t>
      </w:r>
      <w:proofErr w:type="gramEnd"/>
      <w:r w:rsidRPr="00FC44DC">
        <w:t>]</w:t>
      </w:r>
    </w:p>
    <w:p w14:paraId="67027291" w14:textId="18A2E8A6" w:rsidR="00FC44DC" w:rsidRPr="00FC44DC" w:rsidRDefault="00FC44DC" w:rsidP="00FC44DC">
      <w:r w:rsidRPr="00FC44DC">
        <w:t>METSADLLAAAAALGWAEEVRALLEAGASANAPNRYGRSAIQVMMMGSARVAELLLLHGADPNCADPATLTRPVHDAAREGFLDTLVALHRAGAQLDVRDAWGRLPVDLAEERGHRDVARYLRAAAEDTEGGSHASADSAEGPADSSDLKKD</w:t>
      </w:r>
    </w:p>
    <w:p w14:paraId="63F21A3D" w14:textId="77777777" w:rsidR="00FC44DC" w:rsidRPr="00FC44DC" w:rsidRDefault="00FC44DC" w:rsidP="00FC44DC">
      <w:r w:rsidRPr="00FC44DC">
        <w:t>&gt;XP_020764590.1 cyclin-dependent kinase inhibitor 2A-like isoform X1 [</w:t>
      </w:r>
      <w:proofErr w:type="spellStart"/>
      <w:r w:rsidRPr="00FC44DC">
        <w:t>Odocoileus</w:t>
      </w:r>
      <w:proofErr w:type="spellEnd"/>
      <w:r w:rsidRPr="00FC44DC">
        <w:t xml:space="preserve"> </w:t>
      </w:r>
      <w:proofErr w:type="spellStart"/>
      <w:r w:rsidRPr="00FC44DC">
        <w:t>virginianus</w:t>
      </w:r>
      <w:proofErr w:type="spellEnd"/>
      <w:r w:rsidRPr="00FC44DC">
        <w:t xml:space="preserve"> </w:t>
      </w:r>
      <w:proofErr w:type="spellStart"/>
      <w:r w:rsidRPr="00FC44DC">
        <w:t>texanus</w:t>
      </w:r>
      <w:proofErr w:type="spellEnd"/>
      <w:r w:rsidRPr="00FC44DC">
        <w:t>]</w:t>
      </w:r>
    </w:p>
    <w:p w14:paraId="51FDE20F" w14:textId="48045218" w:rsidR="00FC44DC" w:rsidRPr="00FC44DC" w:rsidRDefault="00FC44DC" w:rsidP="00FC44DC">
      <w:r w:rsidRPr="00FC44DC">
        <w:t>METSADSLAAAAARGRADEVRALLEAGVSANAPNRYGRSAIQVMMMGSARVAELLLLHGADPNCADPATLTRPVHDAAREGFLDTLVALHRAGARLDVRDAWGRLPVDLAEERGHRDIAGYLRAAAEGTEGGSQARADPAEGPADSSDLKNH</w:t>
      </w:r>
    </w:p>
    <w:p w14:paraId="4D93A8EA" w14:textId="6B93CACF" w:rsidR="00FC44DC" w:rsidRDefault="00FC44DC">
      <w:r>
        <w:br w:type="page"/>
      </w:r>
    </w:p>
    <w:p w14:paraId="0856EE2A" w14:textId="77777777" w:rsidR="00FC44DC" w:rsidRPr="00FC44DC" w:rsidRDefault="00FC44DC" w:rsidP="00FC44DC">
      <w:pPr>
        <w:rPr>
          <w:b/>
          <w:bCs/>
        </w:rPr>
      </w:pPr>
      <w:r w:rsidRPr="00FC44DC">
        <w:rPr>
          <w:b/>
          <w:bCs/>
        </w:rPr>
        <w:t>&gt;NP_001279028.1 cyclin-dependent kinase inhibitor 2A/B (p15, inhibits CDK4) [</w:t>
      </w:r>
      <w:proofErr w:type="spellStart"/>
      <w:r w:rsidRPr="00FC44DC">
        <w:rPr>
          <w:b/>
          <w:bCs/>
        </w:rPr>
        <w:t>Callorhinchus</w:t>
      </w:r>
      <w:proofErr w:type="spellEnd"/>
      <w:r w:rsidRPr="00FC44DC">
        <w:rPr>
          <w:b/>
          <w:bCs/>
        </w:rPr>
        <w:t xml:space="preserve"> </w:t>
      </w:r>
      <w:proofErr w:type="spellStart"/>
      <w:r w:rsidRPr="00FC44DC">
        <w:rPr>
          <w:b/>
          <w:bCs/>
        </w:rPr>
        <w:t>milii</w:t>
      </w:r>
      <w:proofErr w:type="spellEnd"/>
      <w:r w:rsidRPr="00FC44DC">
        <w:rPr>
          <w:b/>
          <w:bCs/>
        </w:rPr>
        <w:t>]</w:t>
      </w:r>
    </w:p>
    <w:p w14:paraId="11692310" w14:textId="491EA0D5" w:rsidR="00FC44DC" w:rsidRPr="00FC44DC" w:rsidRDefault="00FC44DC" w:rsidP="00FC44DC">
      <w:r w:rsidRPr="00FC44DC">
        <w:t>MANNDELANAAAQGDMHRMRELLDQGADPNGINSFDRTPIQVMKMGVPAVAQLLLERGADPNRQDSMGMALIHDVAREGFLDTLQVLVGFGHANPSLRNASNHLPVELASQSGHTDVVRYLDNLPKAE</w:t>
      </w:r>
    </w:p>
    <w:p w14:paraId="0972DC5B" w14:textId="77777777" w:rsidR="00FC44DC" w:rsidRPr="00FC44DC" w:rsidRDefault="00FC44DC" w:rsidP="00FC44DC">
      <w:r w:rsidRPr="00FC44DC">
        <w:t>&gt;XP_038660562.1 cyclin-dependent kinase 4 inhibitor B [</w:t>
      </w:r>
      <w:proofErr w:type="spellStart"/>
      <w:r w:rsidRPr="00FC44DC">
        <w:t>Scyliorhinus</w:t>
      </w:r>
      <w:proofErr w:type="spellEnd"/>
      <w:r w:rsidRPr="00FC44DC">
        <w:t xml:space="preserve"> </w:t>
      </w:r>
      <w:proofErr w:type="spellStart"/>
      <w:r w:rsidRPr="00FC44DC">
        <w:t>canicula</w:t>
      </w:r>
      <w:proofErr w:type="spellEnd"/>
      <w:r w:rsidRPr="00FC44DC">
        <w:t>]</w:t>
      </w:r>
    </w:p>
    <w:p w14:paraId="383F515F" w14:textId="370CD615" w:rsidR="00FC44DC" w:rsidRPr="00FC44DC" w:rsidRDefault="00FC44DC" w:rsidP="00FC44DC">
      <w:r w:rsidRPr="00FC44DC">
        <w:t>MANNDELANAAAQGNIGKVEQLLNNGADPNGINSFDRTPIQVMKMGCPSLCQLLLRHGADPNRQDNQQIAIIHDVAREGFLDTLQILVEIGNADTNLRDRNNRLPIDLAMQNNHGDVVTYLSNLTQSD</w:t>
      </w:r>
    </w:p>
    <w:p w14:paraId="70218DB0" w14:textId="77777777" w:rsidR="00FC44DC" w:rsidRPr="00FC44DC" w:rsidRDefault="00FC44DC" w:rsidP="00FC44DC">
      <w:r w:rsidRPr="00FC44DC">
        <w:t>&gt;XP_041041550.1 cyclin-dependent kinase 4 inhibitor B-like isoform X1 [Carcharodon carcharias]</w:t>
      </w:r>
    </w:p>
    <w:p w14:paraId="52393573" w14:textId="027DC125" w:rsidR="00FC44DC" w:rsidRPr="00FC44DC" w:rsidRDefault="00FC44DC" w:rsidP="00FC44DC">
      <w:r w:rsidRPr="00FC44DC">
        <w:t>MANNDKLANAAAQGDIGKVIQLLNNGADPNGISSFGRTPIQVMKMGCPAVCRLLLEHGADPNRQDNQQIALIHDVAREGFLDTLKVLVEFGMADTNLRDKNNCLPIDLAKQNNHWEVVKYLGNLKQGD</w:t>
      </w:r>
    </w:p>
    <w:p w14:paraId="77C45856" w14:textId="77777777" w:rsidR="00FC44DC" w:rsidRPr="00FC44DC" w:rsidRDefault="00FC44DC" w:rsidP="00FC44DC">
      <w:r w:rsidRPr="00FC44DC">
        <w:t>&gt;KAF7244571.1 Cyclin-dependent kinase inhibitor 2A [</w:t>
      </w:r>
      <w:proofErr w:type="spellStart"/>
      <w:r w:rsidRPr="00FC44DC">
        <w:t>Varanus</w:t>
      </w:r>
      <w:proofErr w:type="spellEnd"/>
      <w:r w:rsidRPr="00FC44DC">
        <w:t xml:space="preserve"> </w:t>
      </w:r>
      <w:proofErr w:type="spellStart"/>
      <w:r w:rsidRPr="00FC44DC">
        <w:t>komodoensis</w:t>
      </w:r>
      <w:proofErr w:type="spellEnd"/>
      <w:r w:rsidRPr="00FC44DC">
        <w:t>]</w:t>
      </w:r>
    </w:p>
    <w:p w14:paraId="7124B87C" w14:textId="2D674FEE" w:rsidR="00FC44DC" w:rsidRPr="00FC44DC" w:rsidRDefault="00FC44DC" w:rsidP="00FC44DC">
      <w:r w:rsidRPr="00FC44DC">
        <w:t>MDPCGNNDLLANAAARGDTGAVERLLDSGADPNALNSFGRTPLQVMMMGNPRVAELLLQRGADPNRPDPSTGCLPAHDVACEGFLDTLQVLHGGGARFDLPNHQGRLPIDLAKNGGHFFVVHYLQELSG</w:t>
      </w:r>
    </w:p>
    <w:p w14:paraId="28C67139" w14:textId="77777777" w:rsidR="00FC44DC" w:rsidRPr="00FC44DC" w:rsidRDefault="00FC44DC" w:rsidP="00FC44DC">
      <w:r w:rsidRPr="00FC44DC">
        <w:t>&gt;XP_007065501.1 cyclin-dependent kinase 4 inhibitor B [Chelonia mydas]</w:t>
      </w:r>
    </w:p>
    <w:p w14:paraId="6F9C8054" w14:textId="6F722CBC" w:rsidR="00FC44DC" w:rsidRPr="00FC44DC" w:rsidRDefault="00FC44DC" w:rsidP="00FC44DC">
      <w:r w:rsidRPr="00FC44DC">
        <w:t>MGQPGANDMANAAALGNLGKVRELLDQGADPNAVNSYDRTPIQVMMMGNTQVAELLLQRGADPNRPDPRTGSLPVHDAAREGFLDTLVALHRGGARLDLRDTWGRLPIDLAVESGHQQVVSYLRAQPARGAAPPQA</w:t>
      </w:r>
    </w:p>
    <w:p w14:paraId="61F3F898" w14:textId="77777777" w:rsidR="00FC44DC" w:rsidRPr="00FC44DC" w:rsidRDefault="00FC44DC" w:rsidP="00FC44DC">
      <w:r w:rsidRPr="00FC44DC">
        <w:t>&gt;XP_005294794.1 cyclin-dependent kinase 4 inhibitor B-like isoform X1 [</w:t>
      </w:r>
      <w:proofErr w:type="spellStart"/>
      <w:r w:rsidRPr="00FC44DC">
        <w:t>Chrysemys</w:t>
      </w:r>
      <w:proofErr w:type="spellEnd"/>
      <w:r w:rsidRPr="00FC44DC">
        <w:t xml:space="preserve"> </w:t>
      </w:r>
      <w:proofErr w:type="spellStart"/>
      <w:r w:rsidRPr="00FC44DC">
        <w:t>picta</w:t>
      </w:r>
      <w:proofErr w:type="spellEnd"/>
      <w:r w:rsidRPr="00FC44DC">
        <w:t xml:space="preserve"> </w:t>
      </w:r>
      <w:proofErr w:type="spellStart"/>
      <w:r w:rsidRPr="00FC44DC">
        <w:t>bellii</w:t>
      </w:r>
      <w:proofErr w:type="spellEnd"/>
      <w:r w:rsidRPr="00FC44DC">
        <w:t>]</w:t>
      </w:r>
    </w:p>
    <w:p w14:paraId="53F8D32A" w14:textId="26E0FEC9" w:rsidR="00FC44DC" w:rsidRPr="00FC44DC" w:rsidRDefault="00FC44DC" w:rsidP="00FC44DC">
      <w:r w:rsidRPr="00FC44DC">
        <w:t>MDQSGANDMASAAALGNLEKVRELLDQRADPNAVNSYDRTPIQVMMMGNTQVAELLLQRGADPNRPDPRTGSLPVHDAAREGFLDTLVALHRGGARLDLRDKSGRLPIDLAVESGHQQVVSYLRAQPARNAAPPQA</w:t>
      </w:r>
    </w:p>
    <w:p w14:paraId="7E874507" w14:textId="77777777" w:rsidR="00FC44DC" w:rsidRPr="00FC44DC" w:rsidRDefault="00FC44DC" w:rsidP="00FC44DC">
      <w:r w:rsidRPr="00FC44DC">
        <w:t>&gt;XP_024067399.2 cyclin-dependent kinase 4 inhibitor B-like [</w:t>
      </w:r>
      <w:proofErr w:type="spellStart"/>
      <w:r w:rsidRPr="00FC44DC">
        <w:t>Terrapene</w:t>
      </w:r>
      <w:proofErr w:type="spellEnd"/>
      <w:r w:rsidRPr="00FC44DC">
        <w:t xml:space="preserve"> </w:t>
      </w:r>
      <w:proofErr w:type="spellStart"/>
      <w:proofErr w:type="gramStart"/>
      <w:r w:rsidRPr="00FC44DC">
        <w:t>carolina</w:t>
      </w:r>
      <w:proofErr w:type="spellEnd"/>
      <w:proofErr w:type="gramEnd"/>
      <w:r w:rsidRPr="00FC44DC">
        <w:t xml:space="preserve"> </w:t>
      </w:r>
      <w:proofErr w:type="spellStart"/>
      <w:r w:rsidRPr="00FC44DC">
        <w:t>triunguis</w:t>
      </w:r>
      <w:proofErr w:type="spellEnd"/>
      <w:r w:rsidRPr="00FC44DC">
        <w:t>]</w:t>
      </w:r>
    </w:p>
    <w:p w14:paraId="32DF206A" w14:textId="00D73478" w:rsidR="00FC44DC" w:rsidRPr="00FC44DC" w:rsidRDefault="00FC44DC" w:rsidP="00FC44DC">
      <w:r w:rsidRPr="00FC44DC">
        <w:t>MGQPGANDMASAAALGNLEKVRELLDQRADPNAVNSYDRTPIQVMMMGNTQVAELLLQRGADPNRPDPRTGSLPVHDAARDGFLDTLVALHRGGARLDLRDKSGRLPIDLAAESGHQQVVSYLRAQPARNAAPPQA</w:t>
      </w:r>
    </w:p>
    <w:p w14:paraId="34EB5B13" w14:textId="77777777" w:rsidR="00FC44DC" w:rsidRPr="00FC44DC" w:rsidRDefault="00FC44DC" w:rsidP="00FC44DC">
      <w:r w:rsidRPr="00FC44DC">
        <w:t>&gt;XP_034629946.1 cyclin-dependent kinase 4 inhibitor B-like [Trachemys scripta elegans]</w:t>
      </w:r>
    </w:p>
    <w:p w14:paraId="7687BB9C" w14:textId="506CD26C" w:rsidR="00FC44DC" w:rsidRPr="00FC44DC" w:rsidRDefault="00FC44DC" w:rsidP="00FC44DC">
      <w:r w:rsidRPr="00FC44DC">
        <w:t>MGQSGANDMASAAALGDLEKVRELLDLRADPNAVNSYDRTPIQVMMMGNTQVAELLLQRGADPNRPDPRTGSLPVHDAAREGFLDTLVALHRGGARLDLRDKSGRLPIDLAVESGHQQVVSYLRAQPARNAGRVASSLRGSALLSHTKH</w:t>
      </w:r>
    </w:p>
    <w:p w14:paraId="50353DE4" w14:textId="77777777" w:rsidR="00FC44DC" w:rsidRPr="00FC44DC" w:rsidRDefault="00FC44DC" w:rsidP="00FC44DC">
      <w:r w:rsidRPr="00FC44DC">
        <w:t>&gt;XP_028568881.1 cyclin-dependent kinase 4 inhibitor B-like [</w:t>
      </w:r>
      <w:proofErr w:type="spellStart"/>
      <w:r w:rsidRPr="00FC44DC">
        <w:t>Podarcis</w:t>
      </w:r>
      <w:proofErr w:type="spellEnd"/>
      <w:r w:rsidRPr="00FC44DC">
        <w:t xml:space="preserve"> </w:t>
      </w:r>
      <w:proofErr w:type="spellStart"/>
      <w:r w:rsidRPr="00FC44DC">
        <w:t>muralis</w:t>
      </w:r>
      <w:proofErr w:type="spellEnd"/>
      <w:r w:rsidRPr="00FC44DC">
        <w:t>]</w:t>
      </w:r>
    </w:p>
    <w:p w14:paraId="41C83DDC" w14:textId="50449699" w:rsidR="00FC44DC" w:rsidRPr="00FC44DC" w:rsidRDefault="00FC44DC" w:rsidP="00FC44DC">
      <w:r w:rsidRPr="00FC44DC">
        <w:t>MDPAPGSDIDGGGGRGEADELANAAARGDLETLRRLLDGGADPNAVNRFGRAPIQVMMMGNPGVAQLLLQRGADPNRPDPSTGTFPVHDAARGGFLDTLRVLRRGSARFDVRDRWGRRPLDLAEESGQSRVVSFLQEASG</w:t>
      </w:r>
    </w:p>
    <w:p w14:paraId="4A8C5782" w14:textId="77777777" w:rsidR="00FC44DC" w:rsidRPr="00FC44DC" w:rsidRDefault="00FC44DC" w:rsidP="00FC44DC">
      <w:r w:rsidRPr="00FC44DC">
        <w:t>&gt;XP_032639132.1 cyclin-dependent kinase 4 inhibitor B-like [</w:t>
      </w:r>
      <w:proofErr w:type="spellStart"/>
      <w:r w:rsidRPr="00FC44DC">
        <w:t>Chelonoidis</w:t>
      </w:r>
      <w:proofErr w:type="spellEnd"/>
      <w:r w:rsidRPr="00FC44DC">
        <w:t xml:space="preserve"> </w:t>
      </w:r>
      <w:proofErr w:type="spellStart"/>
      <w:r w:rsidRPr="00FC44DC">
        <w:t>abingdonii</w:t>
      </w:r>
      <w:proofErr w:type="spellEnd"/>
      <w:r w:rsidRPr="00FC44DC">
        <w:t>]</w:t>
      </w:r>
    </w:p>
    <w:p w14:paraId="511F3F1B" w14:textId="5A69B642" w:rsidR="00FC44DC" w:rsidRPr="00FC44DC" w:rsidRDefault="00FC44DC" w:rsidP="00FC44DC">
      <w:r w:rsidRPr="00FC44DC">
        <w:t>MQAGAVAAGGERDLLANVAAQGDVQRLRLLLEAGMNPNTVNSFGRTPIQVMMMGNTRVAELLLERGADPNRPDPRTGSLPVHDAAREGFLDTLVALHRGGARLDLGDESGRLPIDLAVESGHQQVVSYLRAQPAGNAAPPQA</w:t>
      </w:r>
    </w:p>
    <w:p w14:paraId="779C6C11" w14:textId="77777777" w:rsidR="00FC44DC" w:rsidRPr="00FC44DC" w:rsidRDefault="00FC44DC" w:rsidP="00FC44DC">
      <w:r w:rsidRPr="00FC44DC">
        <w:t>&gt;XP_039399220.1 cyclin-dependent kinase 4 inhibitor B [</w:t>
      </w:r>
      <w:proofErr w:type="spellStart"/>
      <w:r w:rsidRPr="00FC44DC">
        <w:t>Mauremys</w:t>
      </w:r>
      <w:proofErr w:type="spellEnd"/>
      <w:r w:rsidRPr="00FC44DC">
        <w:t xml:space="preserve"> </w:t>
      </w:r>
      <w:proofErr w:type="spellStart"/>
      <w:r w:rsidRPr="00FC44DC">
        <w:t>reevesii</w:t>
      </w:r>
      <w:proofErr w:type="spellEnd"/>
      <w:r w:rsidRPr="00FC44DC">
        <w:t>]</w:t>
      </w:r>
    </w:p>
    <w:p w14:paraId="34E88783" w14:textId="6FAEB514" w:rsidR="00FC44DC" w:rsidRPr="00FC44DC" w:rsidRDefault="00FC44DC" w:rsidP="00FC44DC">
      <w:r w:rsidRPr="00FC44DC">
        <w:t>MQPGAVAAGGERDLLANAAAQGDVQRLRLLLDAGMNPNTVNSFGRTPIQVMMMGNTRVAELLLQRGADPNRPDPRTGSLPVHDAAREGFLNTLVALHRGGARLDLGDRSGRLPIDLAVESGHRQVVSYLRAQPAGNAAPPQA</w:t>
      </w:r>
    </w:p>
    <w:p w14:paraId="18AB8A7E" w14:textId="77777777" w:rsidR="00FC44DC" w:rsidRPr="00FC44DC" w:rsidRDefault="00FC44DC" w:rsidP="00FC44DC">
      <w:r w:rsidRPr="00FC44DC">
        <w:t>&gt;XP_005807179.1 cyclin-dependent kinase 4 inhibitor B [Xiphophorus maculatus]</w:t>
      </w:r>
    </w:p>
    <w:p w14:paraId="21558BDF" w14:textId="0616C66C" w:rsidR="00FC44DC" w:rsidRPr="00FC44DC" w:rsidRDefault="00FC44DC" w:rsidP="00FC44DC">
      <w:r w:rsidRPr="00FC44DC">
        <w:t>MTVEDELTTAAAKGHTAEVEALLLQGAPVNGVNSFGRRAIQVMMMGSSEVARLLLTRGADPNVTDKSTGATPLHDAARTGFLDTVQLLVKAGADPQARDKDNCLPIDLARQNGHTDVVAVLETL</w:t>
      </w:r>
    </w:p>
    <w:p w14:paraId="69E39DC9" w14:textId="77777777" w:rsidR="00FC44DC" w:rsidRPr="00FC44DC" w:rsidRDefault="00FC44DC" w:rsidP="00FC44DC">
      <w:r w:rsidRPr="00FC44DC">
        <w:t>&gt;XP_022518819.1 cyclin-dependent kinase 4 inhibitor B-like isoform X1 [Astyanax mexicanus]</w:t>
      </w:r>
    </w:p>
    <w:p w14:paraId="2F2D2495" w14:textId="2313ACFC" w:rsidR="00FC44DC" w:rsidRPr="00FC44DC" w:rsidRDefault="00FC44DC" w:rsidP="00FC44DC">
      <w:r w:rsidRPr="00FC44DC">
        <w:t>MNNNTSDAARERRNSEARAGMQDELATAAANGDTARTRELLDNGADVNGTNRFGRTPIQVMMMGSTPVARLLLSRGADPNVPDLDTGATPLHDAARAGFLDTVRALLEFNANPELKDAQHKTPAETAREHGHEPIAECLNKITSSTQQPNNP</w:t>
      </w:r>
    </w:p>
    <w:p w14:paraId="31804FC4" w14:textId="77777777" w:rsidR="00FC44DC" w:rsidRPr="00FC44DC" w:rsidRDefault="00FC44DC" w:rsidP="00FC44DC">
      <w:r w:rsidRPr="00FC44DC">
        <w:t>&gt;TFK10370.1 Cyclin-dependent kinase 4 inhibitor B [</w:t>
      </w:r>
      <w:proofErr w:type="spellStart"/>
      <w:r w:rsidRPr="00FC44DC">
        <w:t>Platysternon</w:t>
      </w:r>
      <w:proofErr w:type="spellEnd"/>
      <w:r w:rsidRPr="00FC44DC">
        <w:t xml:space="preserve"> </w:t>
      </w:r>
      <w:proofErr w:type="spellStart"/>
      <w:r w:rsidRPr="00FC44DC">
        <w:t>megacephalum</w:t>
      </w:r>
      <w:proofErr w:type="spellEnd"/>
      <w:r w:rsidRPr="00FC44DC">
        <w:t>]</w:t>
      </w:r>
    </w:p>
    <w:p w14:paraId="42EFC194" w14:textId="32C6CD44" w:rsidR="00FC44DC" w:rsidRPr="00FC44DC" w:rsidRDefault="00FC44DC" w:rsidP="00FC44DC">
      <w:r w:rsidRPr="00FC44DC">
        <w:t>MQAGAVAAGGERDLLANAAAQGDVQGVRRLLEAGMNPNTVNSFGRTPIQVMMMGNTQVAELLLHRGADPNRPDPRTGSLPVHDAAREGFLDTLMALHRGGARLDLRDKWGRLPIDLAGESGHQQVVSYLRAQPARNAAPPQA</w:t>
      </w:r>
    </w:p>
    <w:p w14:paraId="02E22954" w14:textId="77777777" w:rsidR="00FC44DC" w:rsidRPr="00FC44DC" w:rsidRDefault="00FC44DC" w:rsidP="00FC44DC">
      <w:r w:rsidRPr="00FC44DC">
        <w:t>&gt;XP_027873615.1 cyclin-dependent kinase 4 inhibitor B [</w:t>
      </w:r>
      <w:proofErr w:type="spellStart"/>
      <w:r w:rsidRPr="00FC44DC">
        <w:t>Xiphophorus</w:t>
      </w:r>
      <w:proofErr w:type="spellEnd"/>
      <w:r w:rsidRPr="00FC44DC">
        <w:t xml:space="preserve"> </w:t>
      </w:r>
      <w:proofErr w:type="spellStart"/>
      <w:r w:rsidRPr="00FC44DC">
        <w:t>couchianus</w:t>
      </w:r>
      <w:proofErr w:type="spellEnd"/>
      <w:r w:rsidRPr="00FC44DC">
        <w:t>]</w:t>
      </w:r>
    </w:p>
    <w:p w14:paraId="0862C8B1" w14:textId="0FBD6DBE" w:rsidR="00FC44DC" w:rsidRPr="00FC44DC" w:rsidRDefault="00FC44DC" w:rsidP="00FC44DC">
      <w:r w:rsidRPr="00FC44DC">
        <w:t>MTLEDELTTAAAKGHTAEVEALLLQGAPVNGVNSFGRRAIQVMMMGSSEVARLLLTRGADPNVTDKSTGATPLHDAARTGFLDTVQLLVKAGADPQARDKDNCLPIDLARQNGHTDVVAVLETL</w:t>
      </w:r>
    </w:p>
    <w:p w14:paraId="50B9DE67" w14:textId="77777777" w:rsidR="00FC44DC" w:rsidRPr="00FC44DC" w:rsidRDefault="00FC44DC" w:rsidP="00FC44DC">
      <w:r w:rsidRPr="00FC44DC">
        <w:t>&gt;XP_032417726.1 cyclin-dependent kinase 4 inhibitor B [</w:t>
      </w:r>
      <w:proofErr w:type="spellStart"/>
      <w:r w:rsidRPr="00FC44DC">
        <w:t>Xiphophorus</w:t>
      </w:r>
      <w:proofErr w:type="spellEnd"/>
      <w:r w:rsidRPr="00FC44DC">
        <w:t xml:space="preserve"> </w:t>
      </w:r>
      <w:proofErr w:type="spellStart"/>
      <w:r w:rsidRPr="00FC44DC">
        <w:t>hellerii</w:t>
      </w:r>
      <w:proofErr w:type="spellEnd"/>
      <w:r w:rsidRPr="00FC44DC">
        <w:t>]</w:t>
      </w:r>
    </w:p>
    <w:p w14:paraId="678F200A" w14:textId="7127C2CD" w:rsidR="00FC44DC" w:rsidRPr="00FC44DC" w:rsidRDefault="00FC44DC" w:rsidP="00FC44DC">
      <w:r w:rsidRPr="00FC44DC">
        <w:t>MTLEDELTTAAAKGHTAEVEALLLQGAPVNGVNSFGRRAIQVMMMGSSEVARLLLTRGADPNVTDKSTGATPLHDAARTGFLDTVQLLVEAGADPQARDKDNCLPIDLARQNGHTDVVAVLETL</w:t>
      </w:r>
    </w:p>
    <w:p w14:paraId="78CD035C" w14:textId="77777777" w:rsidR="00FC44DC" w:rsidRPr="00FC44DC" w:rsidRDefault="00FC44DC" w:rsidP="00FC44DC">
      <w:r w:rsidRPr="00FC44DC">
        <w:t>&gt;XP_003452283.1 cyclin-dependent kinase 4 inhibitor B [</w:t>
      </w:r>
      <w:proofErr w:type="spellStart"/>
      <w:r w:rsidRPr="00FC44DC">
        <w:t>Oreochromis</w:t>
      </w:r>
      <w:proofErr w:type="spellEnd"/>
      <w:r w:rsidRPr="00FC44DC">
        <w:t xml:space="preserve"> </w:t>
      </w:r>
      <w:proofErr w:type="spellStart"/>
      <w:r w:rsidRPr="00FC44DC">
        <w:t>niloticus</w:t>
      </w:r>
      <w:proofErr w:type="spellEnd"/>
      <w:r w:rsidRPr="00FC44DC">
        <w:t>]</w:t>
      </w:r>
    </w:p>
    <w:p w14:paraId="5D885B98" w14:textId="1D6915D4" w:rsidR="00FC44DC" w:rsidRPr="00FC44DC" w:rsidRDefault="00FC44DC" w:rsidP="00FC44DC">
      <w:r w:rsidRPr="00FC44DC">
        <w:t>MTLQDELTTAAAKGNTAAVKALLDRGAQVNGTNSFGRTALQVMMMGSTSVAQLLLEHGANPNVGDSSTGASPLHDAARTGFVDTVHLLVQHHADPQARDKLNRLPVDLARQHGHGDVVDFLESLQNP</w:t>
      </w:r>
    </w:p>
    <w:p w14:paraId="11A7C865" w14:textId="77777777" w:rsidR="00FC44DC" w:rsidRPr="00FC44DC" w:rsidRDefault="00FC44DC" w:rsidP="00FC44DC">
      <w:r w:rsidRPr="00FC44DC">
        <w:t>&gt;XP_005294793.1 cyclin-dependent kinase 4 inhibitor B-like [</w:t>
      </w:r>
      <w:proofErr w:type="spellStart"/>
      <w:r w:rsidRPr="00FC44DC">
        <w:t>Chrysemys</w:t>
      </w:r>
      <w:proofErr w:type="spellEnd"/>
      <w:r w:rsidRPr="00FC44DC">
        <w:t xml:space="preserve"> </w:t>
      </w:r>
      <w:proofErr w:type="spellStart"/>
      <w:r w:rsidRPr="00FC44DC">
        <w:t>picta</w:t>
      </w:r>
      <w:proofErr w:type="spellEnd"/>
      <w:r w:rsidRPr="00FC44DC">
        <w:t xml:space="preserve"> </w:t>
      </w:r>
      <w:proofErr w:type="spellStart"/>
      <w:r w:rsidRPr="00FC44DC">
        <w:t>bellii</w:t>
      </w:r>
      <w:proofErr w:type="spellEnd"/>
      <w:r w:rsidRPr="00FC44DC">
        <w:t>]</w:t>
      </w:r>
    </w:p>
    <w:p w14:paraId="09F9020E" w14:textId="209B1FC4" w:rsidR="00FC44DC" w:rsidRPr="00FC44DC" w:rsidRDefault="00FC44DC" w:rsidP="00FC44DC">
      <w:r w:rsidRPr="00FC44DC">
        <w:t>MQAGAVAADGGRDLLANAAAQGDVQGVRLLLEAGMNPDTVNSFGRTPLQVMMMGNTQVAELLLQRGADPNRPDPRTGSLPVHDAAREGFLDTLVALHRGGARLDLRDKSGRLPIDLAVESGHQQVVSYLRAQPARNAAPPQA</w:t>
      </w:r>
    </w:p>
    <w:p w14:paraId="30D085AA" w14:textId="77777777" w:rsidR="00FC44DC" w:rsidRPr="00FC44DC" w:rsidRDefault="00FC44DC" w:rsidP="00FC44DC">
      <w:r w:rsidRPr="00FC44DC">
        <w:t>&gt;XP_038160696.1 cyclin-dependent kinase 4 inhibitor B [</w:t>
      </w:r>
      <w:proofErr w:type="spellStart"/>
      <w:r w:rsidRPr="00FC44DC">
        <w:t>Cyprinodon</w:t>
      </w:r>
      <w:proofErr w:type="spellEnd"/>
      <w:r w:rsidRPr="00FC44DC">
        <w:t xml:space="preserve"> </w:t>
      </w:r>
      <w:proofErr w:type="spellStart"/>
      <w:r w:rsidRPr="00FC44DC">
        <w:t>tularosa</w:t>
      </w:r>
      <w:proofErr w:type="spellEnd"/>
      <w:r w:rsidRPr="00FC44DC">
        <w:t>]</w:t>
      </w:r>
    </w:p>
    <w:p w14:paraId="27098D40" w14:textId="63773A75" w:rsidR="00FC44DC" w:rsidRPr="00FC44DC" w:rsidRDefault="00FC44DC" w:rsidP="00FC44DC">
      <w:r w:rsidRPr="00FC44DC">
        <w:t>MTLEDELTTASAKGDTAEVKRLLLKGAPVNGLNGFGRTALQVMMMGSSPVAQLLLEHGADPNVADSSTGSTPLHDAARAGFLDTVRLLVEAGANLQARDKADCLPIDLARQSGHSDVVSFLETL</w:t>
      </w:r>
    </w:p>
    <w:p w14:paraId="347C99FB" w14:textId="77777777" w:rsidR="00FC44DC" w:rsidRPr="00FC44DC" w:rsidRDefault="00FC44DC" w:rsidP="00FC44DC">
      <w:r w:rsidRPr="00FC44DC">
        <w:t>&gt;XP_030206751.1 cyclin-dependent kinase 4 inhibitor B [</w:t>
      </w:r>
      <w:proofErr w:type="spellStart"/>
      <w:r w:rsidRPr="00FC44DC">
        <w:t>Gadus</w:t>
      </w:r>
      <w:proofErr w:type="spellEnd"/>
      <w:r w:rsidRPr="00FC44DC">
        <w:t xml:space="preserve"> </w:t>
      </w:r>
      <w:proofErr w:type="spellStart"/>
      <w:r w:rsidRPr="00FC44DC">
        <w:t>morhua</w:t>
      </w:r>
      <w:proofErr w:type="spellEnd"/>
      <w:r w:rsidRPr="00FC44DC">
        <w:t>]</w:t>
      </w:r>
    </w:p>
    <w:p w14:paraId="524F2570" w14:textId="700A8F8A" w:rsidR="00FC44DC" w:rsidRPr="00FC44DC" w:rsidRDefault="00FC44DC" w:rsidP="00FC44DC">
      <w:r w:rsidRPr="00FC44DC">
        <w:t>MTLVDDLASAAATGNTAGVEDLLRRGADVNGVNKYGRTPLQVMMMGSTPVARLLLARGSRPNVADSSTGTTPLHDAAREGFLDTLRVLLEFKADPGARDHFNSRPVDLARQSGHDDVVEFLKLLEEAN</w:t>
      </w:r>
    </w:p>
    <w:p w14:paraId="415C2A74" w14:textId="77777777" w:rsidR="00FC44DC" w:rsidRPr="00FC44DC" w:rsidRDefault="00FC44DC" w:rsidP="00FC44DC">
      <w:r w:rsidRPr="00FC44DC">
        <w:t>&gt;XP_031608070.1 cyclin-dependent kinase 4 inhibitor B [Oreochromis aureus]</w:t>
      </w:r>
    </w:p>
    <w:p w14:paraId="266E1F6A" w14:textId="603196B2" w:rsidR="00FC44DC" w:rsidRPr="00FC44DC" w:rsidRDefault="00FC44DC" w:rsidP="00FC44DC">
      <w:r w:rsidRPr="00FC44DC">
        <w:t>MTLQDELTTAATKGNTAAVKALLDRGAQVNGTNSFGRTALQVMMMGSTSVAQLLLEHGANPNVGDSSTGASPLHDAARTGFVDTVRLLVQHHADPQARDKLNRLPVDLARQHGHGDVVDFLESLQNP</w:t>
      </w:r>
    </w:p>
    <w:p w14:paraId="359F4FB2" w14:textId="77777777" w:rsidR="00FC44DC" w:rsidRPr="00FC44DC" w:rsidRDefault="00FC44DC" w:rsidP="00FC44DC">
      <w:r w:rsidRPr="00FC44DC">
        <w:t>&gt;XP_029605413.1 cyclin-dependent kinase 4 inhibitor B-like [Salmo trutta]</w:t>
      </w:r>
    </w:p>
    <w:p w14:paraId="7B66A275" w14:textId="615620C2" w:rsidR="00FC44DC" w:rsidRPr="00FC44DC" w:rsidRDefault="00FC44DC" w:rsidP="00FC44DC">
      <w:r w:rsidRPr="00FC44DC">
        <w:t>MTMPLEDELASAAATGNTDRVKILLGRGVDVNGVNCFGRTPLQVMMMGSSPVAQLLLMQGADPNIADRHTGTTPLHDAARMGFLDTVEILVQFHADPNSRDNRNCRPIDLAIESGHHNVVAFLQAL</w:t>
      </w:r>
    </w:p>
    <w:p w14:paraId="2B736F12" w14:textId="77777777" w:rsidR="00FC44DC" w:rsidRPr="00FC44DC" w:rsidRDefault="00FC44DC" w:rsidP="00FC44DC">
      <w:r w:rsidRPr="00FC44DC">
        <w:t>&gt;XP_027740489.1 cyclin-dependent kinase 4 inhibitor B-like [</w:t>
      </w:r>
      <w:proofErr w:type="spellStart"/>
      <w:r w:rsidRPr="00FC44DC">
        <w:t>Empidonax</w:t>
      </w:r>
      <w:proofErr w:type="spellEnd"/>
      <w:r w:rsidRPr="00FC44DC">
        <w:t xml:space="preserve"> </w:t>
      </w:r>
      <w:proofErr w:type="spellStart"/>
      <w:r w:rsidRPr="00FC44DC">
        <w:t>traillii</w:t>
      </w:r>
      <w:proofErr w:type="spellEnd"/>
      <w:r w:rsidRPr="00FC44DC">
        <w:t>]</w:t>
      </w:r>
    </w:p>
    <w:p w14:paraId="64B9EDF2" w14:textId="4033A830" w:rsidR="00FC44DC" w:rsidRPr="00FC44DC" w:rsidRDefault="00FC44DC" w:rsidP="00FC44DC">
      <w:r w:rsidRPr="00FC44DC">
        <w:t>MARRAGGSVADELANAAARGDLQRLRELLDGEADPNAVNSYGRTPIQVMMLGSTRVAELLLQRGADPNRPDPSTGCLPVHDAVRAGFLETLVALHRAGARLDLPDGRGHLPLDVAAGGPHGAVGRYLRHPPPRA</w:t>
      </w:r>
    </w:p>
    <w:p w14:paraId="4BEA4297" w14:textId="77777777" w:rsidR="00FC44DC" w:rsidRPr="00FC44DC" w:rsidRDefault="00FC44DC" w:rsidP="00FC44DC">
      <w:r w:rsidRPr="00FC44DC">
        <w:t>&gt;XP_041077471.1 cyclin-dependent kinase inhibitor 2A [</w:t>
      </w:r>
      <w:proofErr w:type="spellStart"/>
      <w:r w:rsidRPr="00FC44DC">
        <w:t>Polyodon</w:t>
      </w:r>
      <w:proofErr w:type="spellEnd"/>
      <w:r w:rsidRPr="00FC44DC">
        <w:t xml:space="preserve"> </w:t>
      </w:r>
      <w:proofErr w:type="spellStart"/>
      <w:r w:rsidRPr="00FC44DC">
        <w:t>spathula</w:t>
      </w:r>
      <w:proofErr w:type="spellEnd"/>
      <w:r w:rsidRPr="00FC44DC">
        <w:t>]</w:t>
      </w:r>
    </w:p>
    <w:p w14:paraId="099A6223" w14:textId="18C820FE" w:rsidR="00FC44DC" w:rsidRPr="00FC44DC" w:rsidRDefault="00FC44DC" w:rsidP="00FC44DC">
      <w:r w:rsidRPr="00FC44DC">
        <w:t>MNADKLTEAAANGDTERVQFLLENGIAPNAVNRFGRTPIQVMMMGNTKIAQLLLLYGANPNISDSSTGLTPVHDAAREGFLDTVMVLVRNSANTNVRDGRNLLPIDLARENGHGDVIAFLESNNF</w:t>
      </w:r>
    </w:p>
    <w:p w14:paraId="02B3957C" w14:textId="77777777" w:rsidR="00FC44DC" w:rsidRPr="00FC44DC" w:rsidRDefault="00FC44DC" w:rsidP="00FC44DC">
      <w:r w:rsidRPr="00FC44DC">
        <w:t>&gt;XP_022049407.1 cyclin-dependent kinase 4 inhibitor B-like [</w:t>
      </w:r>
      <w:proofErr w:type="spellStart"/>
      <w:r w:rsidRPr="00FC44DC">
        <w:t>Acanthochromis</w:t>
      </w:r>
      <w:proofErr w:type="spellEnd"/>
      <w:r w:rsidRPr="00FC44DC">
        <w:t xml:space="preserve"> </w:t>
      </w:r>
      <w:proofErr w:type="spellStart"/>
      <w:r w:rsidRPr="00FC44DC">
        <w:t>polyacanthus</w:t>
      </w:r>
      <w:proofErr w:type="spellEnd"/>
      <w:r w:rsidRPr="00FC44DC">
        <w:t>]</w:t>
      </w:r>
    </w:p>
    <w:p w14:paraId="7AF816CA" w14:textId="1A75CC9D" w:rsidR="00FC44DC" w:rsidRPr="00FC44DC" w:rsidRDefault="00FC44DC" w:rsidP="00FC44DC">
      <w:r w:rsidRPr="00FC44DC">
        <w:t>MSLQDELTTAAAKGNTADVEDLLRAGAPVNGVNKFGRTAVQVMMMGSSPVAQALLEHGADPNVADPSTGSTPLHDAARTGFVDTARLLVKFLADPQARDHANRLPIDLAAQNGHTDVVAFLETL</w:t>
      </w:r>
    </w:p>
    <w:p w14:paraId="1A8F30B5" w14:textId="77777777" w:rsidR="00FC44DC" w:rsidRPr="00FC44DC" w:rsidRDefault="00FC44DC" w:rsidP="00FC44DC">
      <w:r w:rsidRPr="00FC44DC">
        <w:t>&gt;XP_027519474.1 cyclin-dependent kinase 4 inhibitor B [</w:t>
      </w:r>
      <w:proofErr w:type="spellStart"/>
      <w:r w:rsidRPr="00FC44DC">
        <w:t>Corapipo</w:t>
      </w:r>
      <w:proofErr w:type="spellEnd"/>
      <w:r w:rsidRPr="00FC44DC">
        <w:t xml:space="preserve"> </w:t>
      </w:r>
      <w:proofErr w:type="spellStart"/>
      <w:r w:rsidRPr="00FC44DC">
        <w:t>altera</w:t>
      </w:r>
      <w:proofErr w:type="spellEnd"/>
      <w:r w:rsidRPr="00FC44DC">
        <w:t>]</w:t>
      </w:r>
    </w:p>
    <w:p w14:paraId="42D2FF12" w14:textId="34376918" w:rsidR="00FC44DC" w:rsidRPr="00FC44DC" w:rsidRDefault="00FC44DC" w:rsidP="00FC44DC">
      <w:r w:rsidRPr="00FC44DC">
        <w:t>MARRAGGSVADELANAAARGDLQRLRELLDGAADPNAVNSYGRTPIQVMMLGSPRVAELLLQRGADPNRPDPSTGCLPAHDAARAGFLETLAALHRAGARLDQPDGRGRLPLDVAAGGPHGAVGRYLRHPPPRV</w:t>
      </w:r>
    </w:p>
    <w:p w14:paraId="33903454" w14:textId="77777777" w:rsidR="00FC44DC" w:rsidRPr="00FC44DC" w:rsidRDefault="00FC44DC" w:rsidP="00FC44DC">
      <w:r w:rsidRPr="00FC44DC">
        <w:t>&gt;XP_020042100.1 cyclin-dependent kinase 4 inhibitor B [Castor canadensis]</w:t>
      </w:r>
    </w:p>
    <w:p w14:paraId="74FD221D" w14:textId="4DAE1158" w:rsidR="00FC44DC" w:rsidRPr="00FC44DC" w:rsidRDefault="00FC44DC" w:rsidP="00FC44DC">
      <w:r w:rsidRPr="00FC44DC">
        <w:t>MREDDKGMLGGGASDAGLANAAARGQVEKVRQLLEAGADPNGVNRFGRRPIQVMMMGSARVAELLLLYGAEPNCADSATLTRPVHDAAREGFLDTLVALHGAGARLDVRDAWGRLPVDLAEERGHRHVARYLHAAVGD</w:t>
      </w:r>
    </w:p>
    <w:p w14:paraId="2E129A50" w14:textId="77777777" w:rsidR="00FC44DC" w:rsidRPr="00FC44DC" w:rsidRDefault="00FC44DC" w:rsidP="00FC44DC">
      <w:r w:rsidRPr="00FC44DC">
        <w:t>&gt;XP_041082318.1 cyclin-dependent kinase 4 inhibitor B-like [</w:t>
      </w:r>
      <w:proofErr w:type="spellStart"/>
      <w:r w:rsidRPr="00FC44DC">
        <w:t>Polyodon</w:t>
      </w:r>
      <w:proofErr w:type="spellEnd"/>
      <w:r w:rsidRPr="00FC44DC">
        <w:t xml:space="preserve"> </w:t>
      </w:r>
      <w:proofErr w:type="spellStart"/>
      <w:r w:rsidRPr="00FC44DC">
        <w:t>spathula</w:t>
      </w:r>
      <w:proofErr w:type="spellEnd"/>
      <w:r w:rsidRPr="00FC44DC">
        <w:t>]</w:t>
      </w:r>
    </w:p>
    <w:p w14:paraId="6ED373C8" w14:textId="50A664CC" w:rsidR="00FC44DC" w:rsidRPr="00FC44DC" w:rsidRDefault="00FC44DC" w:rsidP="00FC44DC">
      <w:r w:rsidRPr="00FC44DC">
        <w:t>MNADKLTKAVATGDTERVRFLLENGIDPNGVNRFGRTPIQVMMMGNTRIAELLLLHGANPNTVDSSTGLTPIHDAAREGFLDTVVMLVRNNADTNVRDKRDLLPLDLARENGHEELVAYLESLE</w:t>
      </w:r>
    </w:p>
    <w:p w14:paraId="410DA915" w14:textId="77777777" w:rsidR="00FC44DC" w:rsidRPr="00FC44DC" w:rsidRDefault="00FC44DC" w:rsidP="00FC44DC">
      <w:r w:rsidRPr="00FC44DC">
        <w:t xml:space="preserve">&gt;XP_035418918.1 cyclin-dependent kinase 4 inhibitor B-like [Cygnus </w:t>
      </w:r>
      <w:proofErr w:type="spellStart"/>
      <w:r w:rsidRPr="00FC44DC">
        <w:t>atratus</w:t>
      </w:r>
      <w:proofErr w:type="spellEnd"/>
      <w:r w:rsidRPr="00FC44DC">
        <w:t>]</w:t>
      </w:r>
    </w:p>
    <w:p w14:paraId="0DCEBDB8" w14:textId="0138B259" w:rsidR="00FC44DC" w:rsidRPr="00FC44DC" w:rsidRDefault="00FC44DC" w:rsidP="00FC44DC">
      <w:r w:rsidRPr="00FC44DC">
        <w:t>MAQRAGSAAADELSNAAARGDVQRVRELLDGAADPNAVNSFGRTPIQVMMLGSPRVAELLLQRGADPNRPDPRTGCFPAHDAARAGFLDTLAALHRAGARLDLPDGRGRLPLDVAAGGPHGPVGRFLRQPADGPLP</w:t>
      </w:r>
    </w:p>
    <w:p w14:paraId="4F510725" w14:textId="77777777" w:rsidR="00FC44DC" w:rsidRPr="00FC44DC" w:rsidRDefault="00FC44DC" w:rsidP="00FC44DC">
      <w:r w:rsidRPr="00FC44DC">
        <w:t xml:space="preserve">&gt;NP_001134648.1 Cyclin-dependent kinase 4 inhibitor B [Salmo </w:t>
      </w:r>
      <w:proofErr w:type="spellStart"/>
      <w:r w:rsidRPr="00FC44DC">
        <w:t>salar</w:t>
      </w:r>
      <w:proofErr w:type="spellEnd"/>
      <w:r w:rsidRPr="00FC44DC">
        <w:t>]</w:t>
      </w:r>
    </w:p>
    <w:p w14:paraId="00B5877E" w14:textId="47ED49D1" w:rsidR="00FC44DC" w:rsidRPr="00FC44DC" w:rsidRDefault="00FC44DC" w:rsidP="00FC44DC">
      <w:r w:rsidRPr="00FC44DC">
        <w:t>MTMPLEDDLASAAATGNTDRVKILLGRGVDVNGVNCFGRTPLQVMMMGSSPVAQLLLMQGADPNIADRHTGTTPLHDAARMGFLDTVEILVQFHADPNSRDNRNCRPIDLAIESGHRNVVAFLQAL</w:t>
      </w:r>
    </w:p>
    <w:p w14:paraId="4F1B98C1" w14:textId="77777777" w:rsidR="00FC44DC" w:rsidRPr="00FC44DC" w:rsidRDefault="00FC44DC" w:rsidP="00FC44DC">
      <w:r w:rsidRPr="00FC44DC">
        <w:t>&gt;XP_039879987.1 cyclin-dependent kinase 4 inhibitor B [</w:t>
      </w:r>
      <w:proofErr w:type="spellStart"/>
      <w:r w:rsidRPr="00FC44DC">
        <w:t>Simochromis</w:t>
      </w:r>
      <w:proofErr w:type="spellEnd"/>
      <w:r w:rsidRPr="00FC44DC">
        <w:t xml:space="preserve"> </w:t>
      </w:r>
      <w:proofErr w:type="spellStart"/>
      <w:r w:rsidRPr="00FC44DC">
        <w:t>diagramma</w:t>
      </w:r>
      <w:proofErr w:type="spellEnd"/>
      <w:r w:rsidRPr="00FC44DC">
        <w:t>]</w:t>
      </w:r>
    </w:p>
    <w:p w14:paraId="14134D86" w14:textId="1D8301A9" w:rsidR="00FC44DC" w:rsidRPr="00FC44DC" w:rsidRDefault="00FC44DC" w:rsidP="00FC44DC">
      <w:r w:rsidRPr="00FC44DC">
        <w:t>MDVTMTLQDELTTAAAKGNTAAVEALLDRGAQVNGTNSFGRTALQVMMMGSTSVAQLLLEHGANSNVGDSSTGASPLHDAARTGFLDTVHLLVQHHADPQARDKLNRLPVDLARQHGHRDVVDFLESLQNP</w:t>
      </w:r>
    </w:p>
    <w:p w14:paraId="4391D4F0" w14:textId="77777777" w:rsidR="00FC44DC" w:rsidRPr="00FC44DC" w:rsidRDefault="00FC44DC" w:rsidP="00FC44DC">
      <w:r w:rsidRPr="00FC44DC">
        <w:t>&gt;XP_038257782.1 cyclin-dependent kinase 4 inhibitor B-like [Dermochelys coriacea]</w:t>
      </w:r>
    </w:p>
    <w:p w14:paraId="1C54F06B" w14:textId="3413E6C2" w:rsidR="00FC44DC" w:rsidRPr="00FC44DC" w:rsidRDefault="00FC44DC" w:rsidP="00FC44DC">
      <w:r w:rsidRPr="00FC44DC">
        <w:t>MQAGAVAAGGERDLLANAAAQGDGRKVRLLLEAGVNPNTVNAFGRTPIQVMMMGNTQVAELLLQRGADPNRPDPLTGSLPVHDAAREGFLDTLVALHRGGARLDLRDTWGRLPIDLAVENRHQQVVSYLRAQPARGAAPPQA</w:t>
      </w:r>
    </w:p>
    <w:p w14:paraId="0197F6EA" w14:textId="77777777" w:rsidR="00FC44DC" w:rsidRPr="00FC44DC" w:rsidRDefault="00FC44DC" w:rsidP="00FC44DC">
      <w:r w:rsidRPr="00FC44DC">
        <w:t>&gt;ACO08438.1 Cyclin-dependent kinase 4 inhibitor B [Oncorhynchus mykiss]</w:t>
      </w:r>
    </w:p>
    <w:p w14:paraId="0FCA2657" w14:textId="582EC888" w:rsidR="00FC44DC" w:rsidRPr="00FC44DC" w:rsidRDefault="00FC44DC" w:rsidP="00FC44DC">
      <w:r w:rsidRPr="00FC44DC">
        <w:t>MTMPLEDDLASAAATGNTNRVRILLQSGVDVNGVNCFGRTPLQVMMMGSSPVAQLLLMQGADPNIADRHTGTTPLHDAARMGFLDTVEILVQFLADPNSRDNRNCRPIDLAIESGHSNVVAFLKAL</w:t>
      </w:r>
    </w:p>
    <w:p w14:paraId="592D9964" w14:textId="77777777" w:rsidR="00FC44DC" w:rsidRPr="00FC44DC" w:rsidRDefault="00FC44DC" w:rsidP="00FC44DC">
      <w:r w:rsidRPr="00FC44DC">
        <w:t>&gt;XP_036034694.1 cyclin-dependent kinase inhibitor 2A-like isoform X2 [</w:t>
      </w:r>
      <w:proofErr w:type="spellStart"/>
      <w:r w:rsidRPr="00FC44DC">
        <w:t>Onychomys</w:t>
      </w:r>
      <w:proofErr w:type="spellEnd"/>
      <w:r w:rsidRPr="00FC44DC">
        <w:t xml:space="preserve"> </w:t>
      </w:r>
      <w:proofErr w:type="spellStart"/>
      <w:r w:rsidRPr="00FC44DC">
        <w:t>torridus</w:t>
      </w:r>
      <w:proofErr w:type="spellEnd"/>
      <w:r w:rsidRPr="00FC44DC">
        <w:t>]</w:t>
      </w:r>
    </w:p>
    <w:p w14:paraId="6E79427A" w14:textId="15D00125" w:rsidR="00FC44DC" w:rsidRPr="00FC44DC" w:rsidRDefault="00FC44DC" w:rsidP="00FC44DC">
      <w:r w:rsidRPr="00FC44DC">
        <w:t>MEPSADRLARAAAQGREHEVRALLEAGASPNAPNCFGRTPIQVMMMGNAQVASLLLLYGAEPNREDPATLSRPVHDAAREGFLDTLVVLHQAGARLDVRDAWGRLPVDLARERGHRDVVRYLRAAGSAPQGSGPAGIASAQAPPDAPDFADHP</w:t>
      </w:r>
    </w:p>
    <w:p w14:paraId="22F174B1" w14:textId="77777777" w:rsidR="00FC44DC" w:rsidRPr="00FC44DC" w:rsidRDefault="00FC44DC" w:rsidP="00FC44DC">
      <w:r w:rsidRPr="00FC44DC">
        <w:t>&gt;XP_037653945.1 cyclin-dependent kinase 4 inhibitor B [Choloepus didactylus]</w:t>
      </w:r>
    </w:p>
    <w:p w14:paraId="0A463F64" w14:textId="179386B7" w:rsidR="00FC44DC" w:rsidRPr="00FC44DC" w:rsidRDefault="00FC44DC" w:rsidP="00FC44DC">
      <w:r w:rsidRPr="00FC44DC">
        <w:t>MREEDKGMLGGDGDDVGLANAAARGQVETVRHLLEAGADPNGVNCYGRRPIQVMMMGSARVAELLLLHGAEPNCADPVTLTRPVHDAAREGFLDTLLALHRAGARLDVRDAWGRLPVDLAEESGHCDIVRYLHAAAGD</w:t>
      </w:r>
    </w:p>
    <w:p w14:paraId="29225B6A" w14:textId="77777777" w:rsidR="00FC44DC" w:rsidRPr="00FC44DC" w:rsidRDefault="00FC44DC" w:rsidP="00FC44DC">
      <w:r w:rsidRPr="00FC44DC">
        <w:t>&gt;XP_023147531.1 cyclin-dependent kinase 4 inhibitor B [</w:t>
      </w:r>
      <w:proofErr w:type="spellStart"/>
      <w:r w:rsidRPr="00FC44DC">
        <w:t>Amphiprion</w:t>
      </w:r>
      <w:proofErr w:type="spellEnd"/>
      <w:r w:rsidRPr="00FC44DC">
        <w:t xml:space="preserve"> </w:t>
      </w:r>
      <w:proofErr w:type="spellStart"/>
      <w:r w:rsidRPr="00FC44DC">
        <w:t>ocellaris</w:t>
      </w:r>
      <w:proofErr w:type="spellEnd"/>
      <w:r w:rsidRPr="00FC44DC">
        <w:t>]</w:t>
      </w:r>
    </w:p>
    <w:p w14:paraId="42A434A8" w14:textId="578ADA5C" w:rsidR="00FC44DC" w:rsidRPr="00FC44DC" w:rsidRDefault="00FC44DC" w:rsidP="00FC44DC">
      <w:r w:rsidRPr="00FC44DC">
        <w:t>MSLQDKLTTAAAKGNTADVEDLLRAGAPVNGVNKFGRTAVQVMMMGSSSVAQALLEHGADPNVADRSTGSTPLHDAARTGFLDTARLLVKFLADPRARDHANRLPIDLAAQNGHRDVVAFLETL</w:t>
      </w:r>
    </w:p>
    <w:p w14:paraId="3084E75A" w14:textId="77777777" w:rsidR="00FC44DC" w:rsidRPr="00FC44DC" w:rsidRDefault="00FC44DC" w:rsidP="00FC44DC">
      <w:r w:rsidRPr="00FC44DC">
        <w:t>&gt;XP_032069719.1 cyclin-dependent kinase 4 inhibitor B-like [Thamnophis elegans]</w:t>
      </w:r>
    </w:p>
    <w:p w14:paraId="680B281A" w14:textId="04E7E201" w:rsidR="00FC44DC" w:rsidRPr="00FC44DC" w:rsidRDefault="00FC44DC" w:rsidP="00FC44DC">
      <w:r w:rsidRPr="00FC44DC">
        <w:t>MEPTCRNTPSERLSRAAAEGNVAELRRLLDGGADPNGLNVYGRTAIQVMKLGNPQVAELLLERGANPNVPDRSTGSLPVHDAAREGFLDTLQVLIAGGARLDLPNYYDRLPLDEAAENGQNHVVHFLTQRQGDNA</w:t>
      </w:r>
    </w:p>
    <w:p w14:paraId="0F47812C" w14:textId="77777777" w:rsidR="00FC44DC" w:rsidRPr="00FC44DC" w:rsidRDefault="00FC44DC" w:rsidP="00FC44DC">
      <w:r w:rsidRPr="00FC44DC">
        <w:t>&gt;XP_033871745.1 cyclin-dependent kinase inhibitor 2A-like [</w:t>
      </w:r>
      <w:proofErr w:type="spellStart"/>
      <w:r w:rsidRPr="00FC44DC">
        <w:t>Acipenser</w:t>
      </w:r>
      <w:proofErr w:type="spellEnd"/>
      <w:r w:rsidRPr="00FC44DC">
        <w:t xml:space="preserve"> </w:t>
      </w:r>
      <w:proofErr w:type="spellStart"/>
      <w:r w:rsidRPr="00FC44DC">
        <w:t>ruthenus</w:t>
      </w:r>
      <w:proofErr w:type="spellEnd"/>
      <w:r w:rsidRPr="00FC44DC">
        <w:t>]</w:t>
      </w:r>
    </w:p>
    <w:p w14:paraId="5813F7FC" w14:textId="4ED5E707" w:rsidR="00FC44DC" w:rsidRPr="00FC44DC" w:rsidRDefault="00FC44DC" w:rsidP="00FC44DC">
      <w:r w:rsidRPr="00FC44DC">
        <w:t>MNADKLTEAAAKGNTERVQFLLENGIAPNAVNCFGRTAIQVMMMGNTRIAQLLLLYGANPNISDSSTGLTPVHDAAREGFLDTVKMLVQNYANTNVRDGRDLLPIDLARENGHKDVIAYLESNNV</w:t>
      </w:r>
    </w:p>
    <w:p w14:paraId="111D6188" w14:textId="77777777" w:rsidR="00FC44DC" w:rsidRPr="00FC44DC" w:rsidRDefault="00FC44DC" w:rsidP="00FC44DC">
      <w:r w:rsidRPr="00FC44DC">
        <w:t>&gt;XP_026026987.1 cyclin-dependent kinase 4 inhibitor B-like [</w:t>
      </w:r>
      <w:proofErr w:type="spellStart"/>
      <w:r w:rsidRPr="00FC44DC">
        <w:t>Astatotilapia</w:t>
      </w:r>
      <w:proofErr w:type="spellEnd"/>
      <w:r w:rsidRPr="00FC44DC">
        <w:t xml:space="preserve"> </w:t>
      </w:r>
      <w:proofErr w:type="spellStart"/>
      <w:r w:rsidRPr="00FC44DC">
        <w:t>calliptera</w:t>
      </w:r>
      <w:proofErr w:type="spellEnd"/>
      <w:r w:rsidRPr="00FC44DC">
        <w:t>]</w:t>
      </w:r>
    </w:p>
    <w:p w14:paraId="5E8B8043" w14:textId="7F0CC6E3" w:rsidR="00FC44DC" w:rsidRPr="00FC44DC" w:rsidRDefault="00FC44DC" w:rsidP="00FC44DC">
      <w:r w:rsidRPr="00FC44DC">
        <w:t>MDVTMTLQDELTTAAAKGNTAAVEALLERGAQVNGTNSFGRTALQVMMMGSTSVAQLLLEHGANSNVGDSSTGASPLHDAARAGFLDTVHLLVQHHADPQARDKLNRLPVDLARQHGHRDVVDFLESLQNP</w:t>
      </w:r>
    </w:p>
    <w:p w14:paraId="1FD86468" w14:textId="5ABFA649" w:rsidR="00C20FC0" w:rsidRDefault="00C20FC0">
      <w:r>
        <w:br w:type="page"/>
      </w:r>
    </w:p>
    <w:p w14:paraId="2C8D12C5" w14:textId="77777777" w:rsidR="00C20FC0" w:rsidRPr="00C20FC0" w:rsidRDefault="00C20FC0" w:rsidP="00C20FC0">
      <w:pPr>
        <w:rPr>
          <w:b/>
          <w:bCs/>
        </w:rPr>
      </w:pPr>
      <w:r w:rsidRPr="00C20FC0">
        <w:rPr>
          <w:b/>
          <w:bCs/>
        </w:rPr>
        <w:t>&gt;NP_001006920.1 cyclin-dependent kinase 4 inhibitor B [Xenopus tropicalis]</w:t>
      </w:r>
    </w:p>
    <w:p w14:paraId="5268CF4C" w14:textId="28370061" w:rsidR="00C20FC0" w:rsidRPr="00C20FC0" w:rsidRDefault="00C20FC0" w:rsidP="00C20FC0">
      <w:r w:rsidRPr="00C20FC0">
        <w:t>MAFNANTLCSACARGDVDLARQMLQSGIPVNATNSHGRTPIQVMMMGSPKMAQLLLDHGADPKLPDPCTGACPVHDAAREGFLDTLLVLLNNGASLYEPRDNFGQRPIDLAPPHLRAQLLLLGYN</w:t>
      </w:r>
    </w:p>
    <w:p w14:paraId="19E57DF0" w14:textId="77777777" w:rsidR="00C20FC0" w:rsidRPr="00C20FC0" w:rsidRDefault="00C20FC0" w:rsidP="00C20FC0">
      <w:r w:rsidRPr="00C20FC0">
        <w:t xml:space="preserve">&gt;NP_001090330.1 cyclin-dependent kinase inhibitor 2B L </w:t>
      </w:r>
      <w:proofErr w:type="spellStart"/>
      <w:r w:rsidRPr="00C20FC0">
        <w:t>homeolog</w:t>
      </w:r>
      <w:proofErr w:type="spellEnd"/>
      <w:r w:rsidRPr="00C20FC0">
        <w:t xml:space="preserve"> [</w:t>
      </w:r>
      <w:proofErr w:type="spellStart"/>
      <w:r w:rsidRPr="00C20FC0">
        <w:t>Xenopus</w:t>
      </w:r>
      <w:proofErr w:type="spellEnd"/>
      <w:r w:rsidRPr="00C20FC0">
        <w:t xml:space="preserve"> </w:t>
      </w:r>
      <w:proofErr w:type="spellStart"/>
      <w:r w:rsidRPr="00C20FC0">
        <w:t>laevis</w:t>
      </w:r>
      <w:proofErr w:type="spellEnd"/>
      <w:r w:rsidRPr="00C20FC0">
        <w:t>]</w:t>
      </w:r>
    </w:p>
    <w:p w14:paraId="3D4E327D" w14:textId="61166446" w:rsidR="00C20FC0" w:rsidRPr="00C20FC0" w:rsidRDefault="00C20FC0" w:rsidP="00C20FC0">
      <w:r w:rsidRPr="00C20FC0">
        <w:t>MDFNANTLCCASARGDVNLARQMLQSGIPVNAPNSHGRTPIQVMMMGSPQMAELLLDYGADPSVPDPSTGTCPTHDAAREGFLDTLLVLLRNGANLYEPRDNYGQRPIDLASPDLKAKLLLLGYR</w:t>
      </w:r>
    </w:p>
    <w:p w14:paraId="7BF3AA57" w14:textId="77777777" w:rsidR="00C20FC0" w:rsidRPr="00C20FC0" w:rsidRDefault="00C20FC0" w:rsidP="00C20FC0">
      <w:r w:rsidRPr="00C20FC0">
        <w:t>&gt;XP_018099263.1 cyclin-dependent kinase inhibitor 2A [</w:t>
      </w:r>
      <w:proofErr w:type="spellStart"/>
      <w:r w:rsidRPr="00C20FC0">
        <w:t>Xenopus</w:t>
      </w:r>
      <w:proofErr w:type="spellEnd"/>
      <w:r w:rsidRPr="00C20FC0">
        <w:t xml:space="preserve"> </w:t>
      </w:r>
      <w:proofErr w:type="spellStart"/>
      <w:r w:rsidRPr="00C20FC0">
        <w:t>laevis</w:t>
      </w:r>
      <w:proofErr w:type="spellEnd"/>
      <w:r w:rsidRPr="00C20FC0">
        <w:t>]</w:t>
      </w:r>
    </w:p>
    <w:p w14:paraId="5E6A8EB4" w14:textId="3311C5DF" w:rsidR="00C20FC0" w:rsidRPr="00C20FC0" w:rsidRDefault="00C20FC0" w:rsidP="00C20FC0">
      <w:r w:rsidRPr="00C20FC0">
        <w:t>MDFNANTLCCASARGDVDLARQILQSGIPVNAPNSHGRTPIQVMMMGSPQMAELLLDQGADPNVPDPSTGTCPAHDAAREGFLDTLLVLLRNGASLYAPLDNYGQRPIDLASPYLKSKLLLLGYH</w:t>
      </w:r>
    </w:p>
    <w:p w14:paraId="114821C6" w14:textId="77777777" w:rsidR="00C20FC0" w:rsidRPr="00C20FC0" w:rsidRDefault="00C20FC0" w:rsidP="00C20FC0">
      <w:r w:rsidRPr="00C20FC0">
        <w:t>&gt;XP_040276266.1 cyclin-dependent kinase inhibitor 2A-like isoform X1 [Bufo bufo]</w:t>
      </w:r>
    </w:p>
    <w:p w14:paraId="36CD3A1B" w14:textId="4BE0B9D4" w:rsidR="00C20FC0" w:rsidRPr="00C20FC0" w:rsidRDefault="00C20FC0" w:rsidP="00C20FC0">
      <w:r w:rsidRPr="00C20FC0">
        <w:t>MEELLTMAAAQGDVQLVRAFLENGANPNSSNSHGRTAIQQVMMMGSPHLAQLLIDHGADPTIPDPTTGTCPAHDAIREGFVDTLVVLINGGASIDGPPDNFGQRPIDLASPLVLEKLKALGLAGN</w:t>
      </w:r>
    </w:p>
    <w:p w14:paraId="7A3AF519" w14:textId="77777777" w:rsidR="00C20FC0" w:rsidRPr="00C20FC0" w:rsidRDefault="00C20FC0" w:rsidP="00C20FC0">
      <w:r w:rsidRPr="00C20FC0">
        <w:t xml:space="preserve">&gt;XP_040214868.1 cyclin-dependent kinase 4 inhibitor B-like [Rana </w:t>
      </w:r>
      <w:proofErr w:type="spellStart"/>
      <w:r w:rsidRPr="00C20FC0">
        <w:t>temporaria</w:t>
      </w:r>
      <w:proofErr w:type="spellEnd"/>
      <w:r w:rsidRPr="00C20FC0">
        <w:t>]</w:t>
      </w:r>
    </w:p>
    <w:p w14:paraId="34767BEE" w14:textId="0745CE3D" w:rsidR="00C20FC0" w:rsidRPr="00C20FC0" w:rsidRDefault="00C20FC0" w:rsidP="00C20FC0">
      <w:r w:rsidRPr="00C20FC0">
        <w:t>MAEDLLATAAATGNVQRVSEKLNEGVDPNAPNSLGRTPIQVMKMGCPQIARLLIEHGADPLIPDPSTGTCPAHDAIREGFVDTLLELVKGGASLYKPEDNFGQRPIDLASASVRERLIQLGILPH</w:t>
      </w:r>
    </w:p>
    <w:p w14:paraId="1D489235" w14:textId="77777777" w:rsidR="00C20FC0" w:rsidRPr="00C20FC0" w:rsidRDefault="00C20FC0" w:rsidP="00C20FC0">
      <w:r w:rsidRPr="00C20FC0">
        <w:t>&gt;XP_029462655.1 cyclin-dependent kinase inhibitor 2A-like [</w:t>
      </w:r>
      <w:proofErr w:type="spellStart"/>
      <w:r w:rsidRPr="00C20FC0">
        <w:t>Rhinatrema</w:t>
      </w:r>
      <w:proofErr w:type="spellEnd"/>
      <w:r w:rsidRPr="00C20FC0">
        <w:t xml:space="preserve"> </w:t>
      </w:r>
      <w:proofErr w:type="spellStart"/>
      <w:r w:rsidRPr="00C20FC0">
        <w:t>bivittatum</w:t>
      </w:r>
      <w:proofErr w:type="spellEnd"/>
      <w:r w:rsidRPr="00C20FC0">
        <w:t>]</w:t>
      </w:r>
    </w:p>
    <w:p w14:paraId="04740EB3" w14:textId="1C05B3EF" w:rsidR="00C20FC0" w:rsidRPr="00C20FC0" w:rsidRDefault="00C20FC0" w:rsidP="00C20FC0">
      <w:r w:rsidRPr="00C20FC0">
        <w:t>MSTARADALCRAAAGGDLSLVRLLLEEGTNPNDKNSYNRSAIQVMKLGNPRLAELLLRYGADPNLPDPTTATCPAHDAAREGFLDTLRVLLRAGASLERRDRWGRTPLDLVPEHLRAGLLDSLPQR</w:t>
      </w:r>
    </w:p>
    <w:p w14:paraId="4EBD62B6" w14:textId="77777777" w:rsidR="00C20FC0" w:rsidRPr="00C20FC0" w:rsidRDefault="00C20FC0" w:rsidP="00C20FC0">
      <w:r w:rsidRPr="00C20FC0">
        <w:t>&gt;XP_036594605.1 cyclin-dependent kinase inhibitor 2A-like isoform X2 [</w:t>
      </w:r>
      <w:proofErr w:type="spellStart"/>
      <w:r w:rsidRPr="00C20FC0">
        <w:t>Trichosurus</w:t>
      </w:r>
      <w:proofErr w:type="spellEnd"/>
      <w:r w:rsidRPr="00C20FC0">
        <w:t xml:space="preserve"> </w:t>
      </w:r>
      <w:proofErr w:type="spellStart"/>
      <w:proofErr w:type="gramStart"/>
      <w:r w:rsidRPr="00C20FC0">
        <w:t>vulpecula</w:t>
      </w:r>
      <w:proofErr w:type="spellEnd"/>
      <w:proofErr w:type="gramEnd"/>
      <w:r w:rsidRPr="00C20FC0">
        <w:t>]</w:t>
      </w:r>
    </w:p>
    <w:p w14:paraId="3A837059" w14:textId="6CE59B82" w:rsidR="00C20FC0" w:rsidRPr="00C20FC0" w:rsidRDefault="00C20FC0" w:rsidP="00C20FC0">
      <w:r w:rsidRPr="00C20FC0">
        <w:t>MHRRHSPEKSMNLSVESLTEAAARGQTEIVRELLESGTDPNVVNRFGRSAIQVMMMGSVRVAELLLQHGADPNTPDPTTLALPVHDAAREGFLDTLMLLHRAGARLDVRDSLGRLPVDLAEEQGHHLVVTYLREVVKGGLKSTIQHVE</w:t>
      </w:r>
    </w:p>
    <w:p w14:paraId="5F79D860" w14:textId="77777777" w:rsidR="00C20FC0" w:rsidRPr="00C20FC0" w:rsidRDefault="00C20FC0" w:rsidP="00C20FC0">
      <w:r w:rsidRPr="00C20FC0">
        <w:t>&gt;XP_030050079.1 cyclin-dependent kinase inhibitor 2A-like [</w:t>
      </w:r>
      <w:proofErr w:type="spellStart"/>
      <w:r w:rsidRPr="00C20FC0">
        <w:t>Microcaecilia</w:t>
      </w:r>
      <w:proofErr w:type="spellEnd"/>
      <w:r w:rsidRPr="00C20FC0">
        <w:t xml:space="preserve"> unicolor]</w:t>
      </w:r>
    </w:p>
    <w:p w14:paraId="173F06CB" w14:textId="253C44D6" w:rsidR="00C20FC0" w:rsidRPr="00C20FC0" w:rsidRDefault="00C20FC0" w:rsidP="00C20FC0">
      <w:r w:rsidRPr="00C20FC0">
        <w:t>MSRAGADALTRADALTRAAARGDLLLAQSLLEDGTDPNGMNSFHRTAIQVMKLGNPMLAELLLRYGADPNVPDPTTGTCPAHDAAREGFLDTLQVLVTGGARLDQCDTWGQTPIDLVPRHLVDALLKNLPHQ</w:t>
      </w:r>
    </w:p>
    <w:p w14:paraId="1E35CF65" w14:textId="77777777" w:rsidR="00C20FC0" w:rsidRPr="00C20FC0" w:rsidRDefault="00C20FC0" w:rsidP="00C20FC0">
      <w:r w:rsidRPr="00C20FC0">
        <w:t>&gt;XP_037653946.1 cyclin-dependent kinase inhibitor 2A-like [Choloepus didactylus]</w:t>
      </w:r>
    </w:p>
    <w:p w14:paraId="7BCF6837" w14:textId="11A3E4BD" w:rsidR="00C20FC0" w:rsidRPr="00C20FC0" w:rsidRDefault="00C20FC0" w:rsidP="00C20FC0">
      <w:r w:rsidRPr="00C20FC0">
        <w:t>MEQLADRLCAAAARGRVEEVRELLQAGAQPNAPNRFGRCPIQVMMMGSARVAELLLLHGAEPNCADPVTLARPVHDAAREGFLDTLLALHRAGARLDVRDAWGRLPVDLAEERGHHHVVGYLRAAVGAPEAV</w:t>
      </w:r>
    </w:p>
    <w:p w14:paraId="4A0D1B20" w14:textId="77777777" w:rsidR="00C20FC0" w:rsidRPr="00C20FC0" w:rsidRDefault="00C20FC0" w:rsidP="00C20FC0">
      <w:r w:rsidRPr="00C20FC0">
        <w:t xml:space="preserve">&gt;XP_007434878.1 cyclin-dependent kinase 4 inhibitor B [Python </w:t>
      </w:r>
      <w:proofErr w:type="spellStart"/>
      <w:r w:rsidRPr="00C20FC0">
        <w:t>bivittatus</w:t>
      </w:r>
      <w:proofErr w:type="spellEnd"/>
      <w:r w:rsidRPr="00C20FC0">
        <w:t>]</w:t>
      </w:r>
    </w:p>
    <w:p w14:paraId="06839C4B" w14:textId="1852718B" w:rsidR="00C20FC0" w:rsidRPr="00C20FC0" w:rsidRDefault="00C20FC0" w:rsidP="00C20FC0">
      <w:r w:rsidRPr="00C20FC0">
        <w:t>MDRSGDRDRANQLTSAAARGDLESVGRLLESGADPNATNAFGRSPIQVMMMGSSKMAELLLQRGADPNRPDPSTGATPAHDVAWGGFLDTLKILYQWGARFDQVDKWGRCPLDLAKENGQNHVVDYLQELSG</w:t>
      </w:r>
    </w:p>
    <w:p w14:paraId="167EC7FA" w14:textId="77777777" w:rsidR="00C20FC0" w:rsidRPr="00C20FC0" w:rsidRDefault="00C20FC0" w:rsidP="00C20FC0">
      <w:r w:rsidRPr="00C20FC0">
        <w:t>&gt;XP_032716183.1 cyclin-dependent kinase inhibitor 2A-like isoform X3 [</w:t>
      </w:r>
      <w:proofErr w:type="spellStart"/>
      <w:r w:rsidRPr="00C20FC0">
        <w:t>Lontra</w:t>
      </w:r>
      <w:proofErr w:type="spellEnd"/>
      <w:r w:rsidRPr="00C20FC0">
        <w:t xml:space="preserve"> </w:t>
      </w:r>
      <w:proofErr w:type="spellStart"/>
      <w:r w:rsidRPr="00C20FC0">
        <w:t>canadensis</w:t>
      </w:r>
      <w:proofErr w:type="spellEnd"/>
      <w:r w:rsidRPr="00C20FC0">
        <w:t>]</w:t>
      </w:r>
    </w:p>
    <w:p w14:paraId="2E2A466F" w14:textId="2DDA8E4E" w:rsidR="00C20FC0" w:rsidRPr="00C20FC0" w:rsidRDefault="00C20FC0" w:rsidP="00C20FC0">
      <w:r w:rsidRPr="00C20FC0">
        <w:t>MEPSADRLATAAARGRADEVRALLEAGVQPNAVNRQGRSPIQVMMMGNTRVAELLLLHGADPNRADPITLTRPVHDAAREGFLDTLLVLHRAGARLDVRDAWGRLPVDLAEERGHRAVARYLGAAAGATEGGSHSHTEVAEGPADSQDFKND</w:t>
      </w:r>
    </w:p>
    <w:p w14:paraId="0D531AB3" w14:textId="77777777" w:rsidR="00C20FC0" w:rsidRPr="00C20FC0" w:rsidRDefault="00C20FC0" w:rsidP="00C20FC0">
      <w:r w:rsidRPr="00C20FC0">
        <w:t>&gt;XP_030824973.1 cyclin-dependent kinase 4 inhibitor B-like [</w:t>
      </w:r>
      <w:proofErr w:type="spellStart"/>
      <w:r w:rsidRPr="00C20FC0">
        <w:t>Camarhynchus</w:t>
      </w:r>
      <w:proofErr w:type="spellEnd"/>
      <w:r w:rsidRPr="00C20FC0">
        <w:t xml:space="preserve"> </w:t>
      </w:r>
      <w:proofErr w:type="spellStart"/>
      <w:r w:rsidRPr="00C20FC0">
        <w:t>parvulus</w:t>
      </w:r>
      <w:proofErr w:type="spellEnd"/>
      <w:r w:rsidRPr="00C20FC0">
        <w:t>]</w:t>
      </w:r>
    </w:p>
    <w:p w14:paraId="0D07DC15" w14:textId="349211A4" w:rsidR="00C20FC0" w:rsidRPr="00C20FC0" w:rsidRDefault="00C20FC0" w:rsidP="00C20FC0">
      <w:r w:rsidRPr="00C20FC0">
        <w:t>MEGSPRSDGDSLCSAAARGDHEEVRRLLQAGVDPNGTNRFGRTPLQVMMLGSPRVAELLLRHGADPSRPDPRTGCLPVHDAARAGFVETLAALHRAGARLDIPDGRGRLPLDVAAGGPNGVVGRYLRDPPPLPGAGEAAEKAAR</w:t>
      </w:r>
    </w:p>
    <w:p w14:paraId="5597C130" w14:textId="77777777" w:rsidR="00C20FC0" w:rsidRPr="00C20FC0" w:rsidRDefault="00C20FC0" w:rsidP="00C20FC0">
      <w:r w:rsidRPr="00C20FC0">
        <w:t>&gt;XP_033775353.1 cyclin-dependent kinase inhibitor 2A-like [</w:t>
      </w:r>
      <w:proofErr w:type="spellStart"/>
      <w:r w:rsidRPr="00C20FC0">
        <w:t>Geotrypetes</w:t>
      </w:r>
      <w:proofErr w:type="spellEnd"/>
      <w:r w:rsidRPr="00C20FC0">
        <w:t xml:space="preserve"> </w:t>
      </w:r>
      <w:proofErr w:type="spellStart"/>
      <w:r w:rsidRPr="00C20FC0">
        <w:t>seraphini</w:t>
      </w:r>
      <w:proofErr w:type="spellEnd"/>
      <w:r w:rsidRPr="00C20FC0">
        <w:t>]</w:t>
      </w:r>
    </w:p>
    <w:p w14:paraId="2A14C167" w14:textId="62BB891B" w:rsidR="00C20FC0" w:rsidRPr="00C20FC0" w:rsidRDefault="00C20FC0" w:rsidP="00C20FC0">
      <w:r w:rsidRPr="00C20FC0">
        <w:t>MSRERADELTGAAARGDLLLVQSLLERGSDPNATNSFHRTAIQVMKLGNSKLAELLLRYGADPNVPDPSTGTYPAHDAAREGFLNTLQVLVMGGARLDHCDKWGQTPIDLVPQHLLAALPENFPQSRRP</w:t>
      </w:r>
    </w:p>
    <w:p w14:paraId="794C59E4" w14:textId="77777777" w:rsidR="00C20FC0" w:rsidRPr="00C20FC0" w:rsidRDefault="00C20FC0" w:rsidP="00C20FC0">
      <w:r w:rsidRPr="00C20FC0">
        <w:t>&gt;XP_036259132.1 cyclin-dependent kinase 4 inhibitor B-like [</w:t>
      </w:r>
      <w:proofErr w:type="spellStart"/>
      <w:r w:rsidRPr="00C20FC0">
        <w:t>Molothrus</w:t>
      </w:r>
      <w:proofErr w:type="spellEnd"/>
      <w:r w:rsidRPr="00C20FC0">
        <w:t xml:space="preserve"> </w:t>
      </w:r>
      <w:proofErr w:type="spellStart"/>
      <w:r w:rsidRPr="00C20FC0">
        <w:t>ater</w:t>
      </w:r>
      <w:proofErr w:type="spellEnd"/>
      <w:r w:rsidRPr="00C20FC0">
        <w:t>]</w:t>
      </w:r>
    </w:p>
    <w:p w14:paraId="7C2B50CE" w14:textId="276D3D25" w:rsidR="00C20FC0" w:rsidRPr="00C20FC0" w:rsidRDefault="00C20FC0" w:rsidP="00C20FC0">
      <w:r w:rsidRPr="00C20FC0">
        <w:t>MEGSPRSDGDRLCSAAARGDHEEVRRLLQVGVDPNGTNRFGRTPLQVMMLGSPRVAELLLRHGADPNRPDPRTGCLPVHDAARAGFLETLAALHRAGARLDLPDGRGRLPLDVAAGGPHGAVGRYLRDPLPLPGAGGAAEKAAR</w:t>
      </w:r>
    </w:p>
    <w:p w14:paraId="24C7F94E" w14:textId="77777777" w:rsidR="00C20FC0" w:rsidRPr="00C20FC0" w:rsidRDefault="00C20FC0" w:rsidP="00C20FC0">
      <w:r w:rsidRPr="00C20FC0">
        <w:t>&gt;XP_037981488.1 cyclin-dependent kinase 4 inhibitor B-like isoform X2 [</w:t>
      </w:r>
      <w:proofErr w:type="spellStart"/>
      <w:r w:rsidRPr="00C20FC0">
        <w:t>Motacilla</w:t>
      </w:r>
      <w:proofErr w:type="spellEnd"/>
      <w:r w:rsidRPr="00C20FC0">
        <w:t xml:space="preserve"> </w:t>
      </w:r>
      <w:proofErr w:type="gramStart"/>
      <w:r w:rsidRPr="00C20FC0">
        <w:t>alba</w:t>
      </w:r>
      <w:proofErr w:type="gramEnd"/>
      <w:r w:rsidRPr="00C20FC0">
        <w:t xml:space="preserve"> alba]</w:t>
      </w:r>
    </w:p>
    <w:p w14:paraId="6228F4D4" w14:textId="55E41EAD" w:rsidR="00C20FC0" w:rsidRPr="00C20FC0" w:rsidRDefault="00C20FC0" w:rsidP="00C20FC0">
      <w:r w:rsidRPr="00C20FC0">
        <w:t>MEGSPRSDGDRLCSAAARGDHEEVRRLLQAGVDPNGTNRFGRTPLQVMMLGSPRVAELLLRHGADPNRPDPRTGCLPVHDAARAGFLGTLAALHRAGARLDLPDGRGRLPLDVAAGGPHGAVGRYLRDPPPLPGAGGAAEKAAR</w:t>
      </w:r>
    </w:p>
    <w:p w14:paraId="4962950D" w14:textId="77777777" w:rsidR="00C20FC0" w:rsidRPr="00C20FC0" w:rsidRDefault="00C20FC0" w:rsidP="00C20FC0">
      <w:r w:rsidRPr="00C20FC0">
        <w:t>&gt;XP_014431942.1 cyclin-dependent kinase 4 inhibitor B-like [</w:t>
      </w:r>
      <w:proofErr w:type="spellStart"/>
      <w:r w:rsidRPr="00C20FC0">
        <w:t>Pelodiscus</w:t>
      </w:r>
      <w:proofErr w:type="spellEnd"/>
      <w:r w:rsidRPr="00C20FC0">
        <w:t xml:space="preserve"> </w:t>
      </w:r>
      <w:proofErr w:type="spellStart"/>
      <w:r w:rsidRPr="00C20FC0">
        <w:t>sinensis</w:t>
      </w:r>
      <w:proofErr w:type="spellEnd"/>
      <w:r w:rsidRPr="00C20FC0">
        <w:t>]</w:t>
      </w:r>
    </w:p>
    <w:p w14:paraId="3160D3F0" w14:textId="1DC187C2" w:rsidR="00C20FC0" w:rsidRPr="00C20FC0" w:rsidRDefault="00C20FC0" w:rsidP="00C20FC0">
      <w:r w:rsidRPr="00C20FC0">
        <w:t>MDYGREWSGGSRSEGGAQLATAAAQGDVARVRQLLEVAGVNPNIVNSFGRTPIQVMMLGSTKVAELLLQSGADPNRPDPSTGSLPVHDAARGGFLDTLVALHRGGARLDLRDGWGRLPVDLAVESGQQQVVRYLRAQNVAPPRE</w:t>
      </w:r>
    </w:p>
    <w:p w14:paraId="6AAF60A6" w14:textId="77777777" w:rsidR="00C20FC0" w:rsidRPr="00C20FC0" w:rsidRDefault="00C20FC0" w:rsidP="00C20FC0">
      <w:r w:rsidRPr="00C20FC0">
        <w:t>&gt;XP_033928916.1 cyclin-dependent kinase 4 inhibitor B-like [Melopsittacus undulatus]</w:t>
      </w:r>
    </w:p>
    <w:p w14:paraId="6F9EE77B" w14:textId="5E1C6011" w:rsidR="00C20FC0" w:rsidRPr="00C20FC0" w:rsidRDefault="00C20FC0" w:rsidP="00C20FC0">
      <w:r w:rsidRPr="00C20FC0">
        <w:t>MQASLRGDCSGDRLCSAAARGDREEVRKLLEAGADPNATNSFGRTPLQVMMLGSPRVAELLLQRGADPNRPDPRTGCLPAHDAARAGFLETLAVLHRAGARLDLPDGSGRLPLDVAAGGPHGPVARFLRHLPPLSPAAQVAGLVAEGVKR</w:t>
      </w:r>
    </w:p>
    <w:p w14:paraId="3E234C79" w14:textId="77777777" w:rsidR="00C20FC0" w:rsidRPr="00C20FC0" w:rsidRDefault="00C20FC0" w:rsidP="00C20FC0">
      <w:r w:rsidRPr="00C20FC0">
        <w:t>&gt;XP_008152306.1 cyclin-dependent kinase 4 inhibitor B [</w:t>
      </w:r>
      <w:proofErr w:type="spellStart"/>
      <w:r w:rsidRPr="00C20FC0">
        <w:t>Eptesicus</w:t>
      </w:r>
      <w:proofErr w:type="spellEnd"/>
      <w:r w:rsidRPr="00C20FC0">
        <w:t xml:space="preserve"> </w:t>
      </w:r>
      <w:proofErr w:type="spellStart"/>
      <w:r w:rsidRPr="00C20FC0">
        <w:t>fuscus</w:t>
      </w:r>
      <w:proofErr w:type="spellEnd"/>
      <w:r w:rsidRPr="00C20FC0">
        <w:t>]</w:t>
      </w:r>
    </w:p>
    <w:p w14:paraId="1D13ACAE" w14:textId="31F4463A" w:rsidR="00C20FC0" w:rsidRPr="00C20FC0" w:rsidRDefault="00C20FC0" w:rsidP="00C20FC0">
      <w:r w:rsidRPr="00C20FC0">
        <w:t>MWEEEKGKLGGSGCDAGLASAAARGQVETVRQLLQAGADPNGVNGFGRRPIQVMMMGCTRVAELLLTHGADPNRPDPATLTRPVHDAAREGFLDTLVALHRAGARLDVRDAWGRLPADLAEERGHRDLVGYLCATAGD</w:t>
      </w:r>
    </w:p>
    <w:p w14:paraId="16D440E4" w14:textId="77777777" w:rsidR="00C20FC0" w:rsidRPr="00C20FC0" w:rsidRDefault="00C20FC0" w:rsidP="00C20FC0">
      <w:r w:rsidRPr="00C20FC0">
        <w:t>&gt;XP_015470793.1 cyclin-dependent kinase 4 inhibitor B isoform X2 [Parus major]</w:t>
      </w:r>
    </w:p>
    <w:p w14:paraId="526EEBAF" w14:textId="0336E5E2" w:rsidR="00C20FC0" w:rsidRPr="00C20FC0" w:rsidRDefault="00C20FC0" w:rsidP="00C20FC0">
      <w:r w:rsidRPr="00C20FC0">
        <w:t>MEGPPRGDVDRLCSAAARGDHEEVKKLLDSGVDPNGTNAFGRTPLQVMMLGSPRVAELLLRRGADPNRPDPRTGCLPVHDAARAGFLETLAVLHRAGAHLHLPDGRGRLPLDVAAGGPHGAVGRYLRDPPPLPGAAGAAEKAER</w:t>
      </w:r>
    </w:p>
    <w:p w14:paraId="0454842D" w14:textId="77777777" w:rsidR="00C20FC0" w:rsidRPr="00C20FC0" w:rsidRDefault="00C20FC0" w:rsidP="00C20FC0">
      <w:r w:rsidRPr="00C20FC0">
        <w:t>&gt;XP_022378231.1 cyclin-dependent kinase inhibitor 2A-like isoform X2 [</w:t>
      </w:r>
      <w:proofErr w:type="spellStart"/>
      <w:r w:rsidRPr="00C20FC0">
        <w:t>Enhydra</w:t>
      </w:r>
      <w:proofErr w:type="spellEnd"/>
      <w:r w:rsidRPr="00C20FC0">
        <w:t xml:space="preserve"> </w:t>
      </w:r>
      <w:proofErr w:type="spellStart"/>
      <w:r w:rsidRPr="00C20FC0">
        <w:t>lutris</w:t>
      </w:r>
      <w:proofErr w:type="spellEnd"/>
      <w:r w:rsidRPr="00C20FC0">
        <w:t xml:space="preserve"> </w:t>
      </w:r>
      <w:proofErr w:type="spellStart"/>
      <w:r w:rsidRPr="00C20FC0">
        <w:t>kenyoni</w:t>
      </w:r>
      <w:proofErr w:type="spellEnd"/>
      <w:r w:rsidRPr="00C20FC0">
        <w:t>]</w:t>
      </w:r>
    </w:p>
    <w:p w14:paraId="1AE0AC31" w14:textId="6C1DB52A" w:rsidR="00C20FC0" w:rsidRPr="00C20FC0" w:rsidRDefault="00C20FC0" w:rsidP="00C20FC0">
      <w:r w:rsidRPr="00C20FC0">
        <w:t>MEPSADRLATAAARGRADEVRALLEAGVQPNALNRQGRSPIQVMMMGSTRVAELLLLHGANPNCADPITLTRPVHDAAREGFLDTLLVLHRAGAQLDVRDAWGRLPVDLAEERGHRAVARYLGAAAGATEGGSHSHTEVAESPADSQDFKND</w:t>
      </w:r>
    </w:p>
    <w:p w14:paraId="383A87BA" w14:textId="77777777" w:rsidR="00C20FC0" w:rsidRPr="00C20FC0" w:rsidRDefault="00C20FC0" w:rsidP="00C20FC0">
      <w:r w:rsidRPr="00C20FC0">
        <w:t>&gt;XP_027526069.1 cyclin-dependent kinase 4 inhibitor B-like [</w:t>
      </w:r>
      <w:proofErr w:type="spellStart"/>
      <w:r w:rsidRPr="00C20FC0">
        <w:t>Neopelma</w:t>
      </w:r>
      <w:proofErr w:type="spellEnd"/>
      <w:r w:rsidRPr="00C20FC0">
        <w:t xml:space="preserve"> </w:t>
      </w:r>
      <w:proofErr w:type="spellStart"/>
      <w:r w:rsidRPr="00C20FC0">
        <w:t>chrysocephalum</w:t>
      </w:r>
      <w:proofErr w:type="spellEnd"/>
      <w:r w:rsidRPr="00C20FC0">
        <w:t>]</w:t>
      </w:r>
    </w:p>
    <w:p w14:paraId="1847A9F7" w14:textId="4ABBF097" w:rsidR="00C20FC0" w:rsidRPr="00C20FC0" w:rsidRDefault="00C20FC0" w:rsidP="00C20FC0">
      <w:r w:rsidRPr="00C20FC0">
        <w:t>MEGSPRGDGDRLCTAAARGDREEVRKLLDAGVDPNATNRFGRTPLQVMMLGSTRVAELLLQRGADPNRPDPSTGCLPAHDAARAGFLETLVALHRAGARLDQPDGFGHLPLDVAAGGPHGAVGRYLRHPPPLPGAGRAAEGAAR</w:t>
      </w:r>
    </w:p>
    <w:p w14:paraId="75D36F1A" w14:textId="77777777" w:rsidR="00C20FC0" w:rsidRPr="00C20FC0" w:rsidRDefault="00C20FC0" w:rsidP="00C20FC0">
      <w:r w:rsidRPr="00C20FC0">
        <w:t>&gt;NP_001268468.1 cyclin-dependent kinase 4 inhibitor B [</w:t>
      </w:r>
      <w:proofErr w:type="spellStart"/>
      <w:r w:rsidRPr="00C20FC0">
        <w:t>Mesocricetus</w:t>
      </w:r>
      <w:proofErr w:type="spellEnd"/>
      <w:r w:rsidRPr="00C20FC0">
        <w:t xml:space="preserve"> </w:t>
      </w:r>
      <w:proofErr w:type="spellStart"/>
      <w:r w:rsidRPr="00C20FC0">
        <w:t>auratus</w:t>
      </w:r>
      <w:proofErr w:type="spellEnd"/>
      <w:r w:rsidRPr="00C20FC0">
        <w:t>]</w:t>
      </w:r>
    </w:p>
    <w:p w14:paraId="5FDA2303" w14:textId="3F8BCBA1" w:rsidR="00C20FC0" w:rsidRPr="00C20FC0" w:rsidRDefault="00C20FC0" w:rsidP="00C20FC0">
      <w:r w:rsidRPr="00C20FC0">
        <w:t>MLGGGSDAGLATAAARGQVETVRQLLEAGVDPNAVNRFGRRPIQVMMMGSTQVAELLLLHGAEPNCADPNTLTRPVHDAAREGFLDTLVVLHRAGARLDVRDTWGRLPVDLAEEMGHHDVAVYLHAATGD</w:t>
      </w:r>
    </w:p>
    <w:p w14:paraId="4E7E14F0" w14:textId="77777777" w:rsidR="00C20FC0" w:rsidRPr="00C20FC0" w:rsidRDefault="00C20FC0" w:rsidP="00C20FC0">
      <w:r w:rsidRPr="00C20FC0">
        <w:t>&gt;XP_027256203.1 cyclin-dependent kinase 4 inhibitor B [</w:t>
      </w:r>
      <w:proofErr w:type="spellStart"/>
      <w:r w:rsidRPr="00C20FC0">
        <w:t>Cricetulus</w:t>
      </w:r>
      <w:proofErr w:type="spellEnd"/>
      <w:r w:rsidRPr="00C20FC0">
        <w:t xml:space="preserve"> </w:t>
      </w:r>
      <w:proofErr w:type="spellStart"/>
      <w:r w:rsidRPr="00C20FC0">
        <w:t>griseus</w:t>
      </w:r>
      <w:proofErr w:type="spellEnd"/>
      <w:r w:rsidRPr="00C20FC0">
        <w:t>]</w:t>
      </w:r>
    </w:p>
    <w:p w14:paraId="5CAE3DEC" w14:textId="0185315E" w:rsidR="00C20FC0" w:rsidRPr="00C20FC0" w:rsidRDefault="00C20FC0" w:rsidP="00C20FC0">
      <w:r w:rsidRPr="00C20FC0">
        <w:t>MLGGGSDAGLATAAARGQVETVRQLLEAGVDPNAVNRFGRRPIQVMMMGSTQVAELLLLHGAEPNCADPNTLTRPVHDAAREGFLDTLVVLHRAGARLDVRDTWGRLPVDLAEEMGHHDIAIYLHAATGD</w:t>
      </w:r>
    </w:p>
    <w:p w14:paraId="238A5D47" w14:textId="77777777" w:rsidR="00C20FC0" w:rsidRPr="00C20FC0" w:rsidRDefault="00C20FC0" w:rsidP="00C20FC0">
      <w:r w:rsidRPr="00C20FC0">
        <w:t>&gt;XP_036187174.1 cyclin-dependent kinase 4 inhibitor B [Myotis myotis]</w:t>
      </w:r>
    </w:p>
    <w:p w14:paraId="5F59B41A" w14:textId="02065A5B" w:rsidR="00C20FC0" w:rsidRPr="00C20FC0" w:rsidRDefault="00C20FC0" w:rsidP="00C20FC0">
      <w:r w:rsidRPr="00C20FC0">
        <w:t>MWEEEKVKLGGNGSDARLASAAARGQVETVRQLLQAGADPNGVNGFGRRPIQVMMMGSTRVAELLLIHGADPNCADPATLTRPVHDAAREGFLDTLVALHRAGARLDVRDAWGRLPVDLAEERSHRDIVRYLCATAGD</w:t>
      </w:r>
    </w:p>
    <w:p w14:paraId="3B9BDFCE" w14:textId="77777777" w:rsidR="00C20FC0" w:rsidRPr="00C20FC0" w:rsidRDefault="00C20FC0" w:rsidP="00C20FC0">
      <w:r w:rsidRPr="00C20FC0">
        <w:t>&gt;XP_041254326.1 cyclin-dependent kinase 4 inhibitor B-like [</w:t>
      </w:r>
      <w:proofErr w:type="spellStart"/>
      <w:r w:rsidRPr="00C20FC0">
        <w:t>Onychostruthus</w:t>
      </w:r>
      <w:proofErr w:type="spellEnd"/>
      <w:r w:rsidRPr="00C20FC0">
        <w:t xml:space="preserve"> </w:t>
      </w:r>
      <w:proofErr w:type="spellStart"/>
      <w:r w:rsidRPr="00C20FC0">
        <w:t>taczanowskii</w:t>
      </w:r>
      <w:proofErr w:type="spellEnd"/>
      <w:r w:rsidRPr="00C20FC0">
        <w:t>]</w:t>
      </w:r>
    </w:p>
    <w:p w14:paraId="39B109C5" w14:textId="4A1EBEDB" w:rsidR="00C20FC0" w:rsidRPr="00C20FC0" w:rsidRDefault="00C20FC0" w:rsidP="00C20FC0">
      <w:r w:rsidRPr="00C20FC0">
        <w:t>MEVSPRSDGDRLCSAAARGDCEEVRRLLHAGVDPNGTNAFGRTPLQVMMLGSPRVAELLLRHGADPNRPDPRTGCLPAHDAARAGFLETLAALHRAGARLDIPDGRGRLPLDVAAGGPHGAVGRYLRDPPPLPGAGGTAEKAAR</w:t>
      </w:r>
    </w:p>
    <w:p w14:paraId="57D09F89" w14:textId="77777777" w:rsidR="00C20FC0" w:rsidRPr="00C20FC0" w:rsidRDefault="00C20FC0" w:rsidP="00C20FC0">
      <w:r w:rsidRPr="00C20FC0">
        <w:t>&gt;XP_002194838.2 cyclin-dependent kinase inhibitor 2A-like [</w:t>
      </w:r>
      <w:proofErr w:type="spellStart"/>
      <w:r w:rsidRPr="00C20FC0">
        <w:t>Taeniopygia</w:t>
      </w:r>
      <w:proofErr w:type="spellEnd"/>
      <w:r w:rsidRPr="00C20FC0">
        <w:t xml:space="preserve"> </w:t>
      </w:r>
      <w:proofErr w:type="spellStart"/>
      <w:r w:rsidRPr="00C20FC0">
        <w:t>guttata</w:t>
      </w:r>
      <w:proofErr w:type="spellEnd"/>
      <w:r w:rsidRPr="00C20FC0">
        <w:t>]</w:t>
      </w:r>
    </w:p>
    <w:p w14:paraId="15F9B09F" w14:textId="4041355C" w:rsidR="00C20FC0" w:rsidRPr="00C20FC0" w:rsidRDefault="00C20FC0" w:rsidP="00C20FC0">
      <w:r w:rsidRPr="00C20FC0">
        <w:t>MGRGWGRKAAAPLPSPPSPSALRHPHPLSPREPLALEAGMKPGCPPAVSEGPAAATLRSFCRPAGAPRPGRMRALYLSRWQPRRGGADTAAPLRWRGARSGRDGRGRRGRGCEGAVAAPEKGAGSQRRARSQPGERESQRRPCASGRRGGMEGSPRSDGDRLCSAAARGDHEEVRKLLQAGVDPNGTNAFGRTPIQVMMLGSPRVAELLLRHGADPNRPDPRTGCLPAHDAARSGFLETLAALHRAGARLDLPDGRGRLPLDVAAGGPHGAVRRYLRDPPAFLGAGGVAEKPAP</w:t>
      </w:r>
    </w:p>
    <w:p w14:paraId="438B90F9" w14:textId="77777777" w:rsidR="00C20FC0" w:rsidRPr="00C20FC0" w:rsidRDefault="00C20FC0" w:rsidP="00C20FC0">
      <w:r w:rsidRPr="00C20FC0">
        <w:t>&gt;KAF6433079.1 cyclin dependent kinase inhibitor 2B [Molossus molossus]</w:t>
      </w:r>
    </w:p>
    <w:p w14:paraId="1B173CA6" w14:textId="6B6C5DFA" w:rsidR="00C20FC0" w:rsidRPr="00C20FC0" w:rsidRDefault="00C20FC0" w:rsidP="00C20FC0">
      <w:r w:rsidRPr="00C20FC0">
        <w:t>MWEEDKIMPGGGSSDAGLASAAARGQVETVRQLLEAGADPNGVNGFGRRPIQVMMMGSTRVAELLLLHGADPNCADPATLTRPVHDAAREGFLDTLVVLHQAGARLDVRDAWGRLPVDLAEEQGHRDLARYLCTAAGD</w:t>
      </w:r>
    </w:p>
    <w:p w14:paraId="36925F69" w14:textId="77777777" w:rsidR="00C20FC0" w:rsidRPr="00C20FC0" w:rsidRDefault="00C20FC0" w:rsidP="00C20FC0">
      <w:r w:rsidRPr="00C20FC0">
        <w:t>&gt;KQK82854.1 cyclin-dependent kinase 4 inhibitor B-like protein [</w:t>
      </w:r>
      <w:proofErr w:type="spellStart"/>
      <w:r w:rsidRPr="00C20FC0">
        <w:t>Amazona</w:t>
      </w:r>
      <w:proofErr w:type="spellEnd"/>
      <w:r w:rsidRPr="00C20FC0">
        <w:t xml:space="preserve"> </w:t>
      </w:r>
      <w:proofErr w:type="spellStart"/>
      <w:r w:rsidRPr="00C20FC0">
        <w:t>aestiva</w:t>
      </w:r>
      <w:proofErr w:type="spellEnd"/>
      <w:r w:rsidRPr="00C20FC0">
        <w:t>]</w:t>
      </w:r>
    </w:p>
    <w:p w14:paraId="7C551221" w14:textId="20A8E05E" w:rsidR="00C20FC0" w:rsidRPr="00C20FC0" w:rsidRDefault="00C20FC0" w:rsidP="00C20FC0">
      <w:r w:rsidRPr="00C20FC0">
        <w:t>MEASLRDDASGDRLCSAAARGDREEVRKLLDAGADPNATNSFGRTPLQVMMLGSPRVAELLLQRGADPNRPDPRTGCFPAHDAARAGFLETLAVLHRAGARLDLPDGSGSLPFDVAAGGPQGAVARFLRHPPPLPATAQVAGMAAGGAKR</w:t>
      </w:r>
    </w:p>
    <w:p w14:paraId="2DD3A1E6" w14:textId="77777777" w:rsidR="00C20FC0" w:rsidRPr="00C20FC0" w:rsidRDefault="00C20FC0" w:rsidP="00C20FC0">
      <w:r w:rsidRPr="00C20FC0">
        <w:t>&gt;XP_032531650.1 cyclin-dependent kinase 4 inhibitor B-like [</w:t>
      </w:r>
      <w:proofErr w:type="spellStart"/>
      <w:r w:rsidRPr="00C20FC0">
        <w:t>Chiroxiphia</w:t>
      </w:r>
      <w:proofErr w:type="spellEnd"/>
      <w:r w:rsidRPr="00C20FC0">
        <w:t xml:space="preserve"> </w:t>
      </w:r>
      <w:proofErr w:type="spellStart"/>
      <w:r w:rsidRPr="00C20FC0">
        <w:t>lanceolata</w:t>
      </w:r>
      <w:proofErr w:type="spellEnd"/>
      <w:r w:rsidRPr="00C20FC0">
        <w:t>]</w:t>
      </w:r>
    </w:p>
    <w:p w14:paraId="57A0FE26" w14:textId="61A4BA2A" w:rsidR="00C20FC0" w:rsidRPr="00C20FC0" w:rsidRDefault="00C20FC0" w:rsidP="00C20FC0">
      <w:r w:rsidRPr="00C20FC0">
        <w:t>MEGSPRGDGDRLCTAAARGDREEVRRLLDAGVDPNATNCFGRTPLQVMMLGSPRVAELLLQRGADPNRPDPSTGCLPAHDAARAGFLETLAALHRAGARLDQPDGRGRLPLDVAAGGPHGAVGRYLRHPPPLPGAGRSAEGAAR</w:t>
      </w:r>
    </w:p>
    <w:p w14:paraId="055B2C12" w14:textId="11223A92" w:rsidR="00C20FC0" w:rsidRDefault="00C20FC0">
      <w:r>
        <w:br w:type="page"/>
      </w:r>
    </w:p>
    <w:p w14:paraId="0F1B04DC" w14:textId="77777777" w:rsidR="00C20FC0" w:rsidRPr="00C20FC0" w:rsidRDefault="00C20FC0" w:rsidP="00C20FC0">
      <w:pPr>
        <w:rPr>
          <w:b/>
          <w:bCs/>
        </w:rPr>
      </w:pPr>
      <w:r w:rsidRPr="00C20FC0">
        <w:rPr>
          <w:b/>
          <w:bCs/>
        </w:rPr>
        <w:t>&gt;XP_026574384.1 cyclin-dependent kinase 4 inhibitor B-like [</w:t>
      </w:r>
      <w:proofErr w:type="spellStart"/>
      <w:r w:rsidRPr="00C20FC0">
        <w:rPr>
          <w:b/>
          <w:bCs/>
        </w:rPr>
        <w:t>Pseudonaja</w:t>
      </w:r>
      <w:proofErr w:type="spellEnd"/>
      <w:r w:rsidRPr="00C20FC0">
        <w:rPr>
          <w:b/>
          <w:bCs/>
        </w:rPr>
        <w:t xml:space="preserve"> </w:t>
      </w:r>
      <w:proofErr w:type="spellStart"/>
      <w:r w:rsidRPr="00C20FC0">
        <w:rPr>
          <w:b/>
          <w:bCs/>
        </w:rPr>
        <w:t>textilis</w:t>
      </w:r>
      <w:proofErr w:type="spellEnd"/>
      <w:r w:rsidRPr="00C20FC0">
        <w:rPr>
          <w:b/>
          <w:bCs/>
        </w:rPr>
        <w:t>]</w:t>
      </w:r>
    </w:p>
    <w:p w14:paraId="0E9B0292" w14:textId="105FBAC3" w:rsidR="00C20FC0" w:rsidRPr="00C20FC0" w:rsidRDefault="00C20FC0" w:rsidP="00C20FC0">
      <w:r w:rsidRPr="00C20FC0">
        <w:t>MEAPNGDGCQANQLANAAARGDLETAARLLESGADPNALNVFGRSPIQVMMLGSSQMAELLLRRGADPNRPDPSTGATPAHDVAQEGFLDTLKLLHHWGAHFDHLDRWGRSPLDLARQNGQNHVVDYLQELPG</w:t>
      </w:r>
    </w:p>
    <w:p w14:paraId="6BBE5EFF" w14:textId="77777777" w:rsidR="00C20FC0" w:rsidRPr="00C20FC0" w:rsidRDefault="00C20FC0" w:rsidP="00C20FC0">
      <w:r w:rsidRPr="00C20FC0">
        <w:t>&gt;XP_026528057.1 cyclin-dependent kinase 4 inhibitor B-like [</w:t>
      </w:r>
      <w:proofErr w:type="spellStart"/>
      <w:r w:rsidRPr="00C20FC0">
        <w:t>Notechis</w:t>
      </w:r>
      <w:proofErr w:type="spellEnd"/>
      <w:r w:rsidRPr="00C20FC0">
        <w:t xml:space="preserve"> </w:t>
      </w:r>
      <w:proofErr w:type="spellStart"/>
      <w:r w:rsidRPr="00C20FC0">
        <w:t>scutatus</w:t>
      </w:r>
      <w:proofErr w:type="spellEnd"/>
      <w:r w:rsidRPr="00C20FC0">
        <w:t>]</w:t>
      </w:r>
    </w:p>
    <w:p w14:paraId="5B36A69C" w14:textId="08EE6F27" w:rsidR="00C20FC0" w:rsidRPr="00C20FC0" w:rsidRDefault="00C20FC0" w:rsidP="00C20FC0">
      <w:r w:rsidRPr="00C20FC0">
        <w:t>MEAPNGDGCQANQLANAAARGDVETAARLLESGADPNATNVFGRSPIQVMMVGSSKMAELLLRRGADPNRPDPSTGATPAHDVAQEGFLDTLKLLHHWGAHLDHLDRWGRSPLDLARKKGQNHVVDYLQELSG</w:t>
      </w:r>
    </w:p>
    <w:p w14:paraId="1D9DA569" w14:textId="77777777" w:rsidR="00C20FC0" w:rsidRPr="00C20FC0" w:rsidRDefault="00C20FC0" w:rsidP="00C20FC0">
      <w:r w:rsidRPr="00C20FC0">
        <w:t>&gt;XP_039212974.1 cyclin-dependent kinase 4 inhibitor B-like [</w:t>
      </w:r>
      <w:proofErr w:type="spellStart"/>
      <w:r w:rsidRPr="00C20FC0">
        <w:t>Crotalus</w:t>
      </w:r>
      <w:proofErr w:type="spellEnd"/>
      <w:r w:rsidRPr="00C20FC0">
        <w:t xml:space="preserve"> </w:t>
      </w:r>
      <w:proofErr w:type="spellStart"/>
      <w:proofErr w:type="gramStart"/>
      <w:r w:rsidRPr="00C20FC0">
        <w:t>tigris</w:t>
      </w:r>
      <w:proofErr w:type="spellEnd"/>
      <w:proofErr w:type="gramEnd"/>
      <w:r w:rsidRPr="00C20FC0">
        <w:t>]</w:t>
      </w:r>
    </w:p>
    <w:p w14:paraId="6EA6C19C" w14:textId="7B5E162A" w:rsidR="00C20FC0" w:rsidRPr="00C20FC0" w:rsidRDefault="00C20FC0" w:rsidP="00C20FC0">
      <w:r w:rsidRPr="00C20FC0">
        <w:t>MHRLGARPRDTAESNMEAPNRDNCQANQLANAAARGDLETVAGLLESGADPNAINGFGRTPIQVMMMGSARMAELLLQRGADPNRPDPSTGATPAHDLAQEGFLDTLMILHHWGARFDQLDRWGHSPLDLARQNGQNHVVDYLQELSG</w:t>
      </w:r>
    </w:p>
    <w:p w14:paraId="0E5E606E" w14:textId="77777777" w:rsidR="00C20FC0" w:rsidRPr="00C20FC0" w:rsidRDefault="00C20FC0" w:rsidP="00C20FC0">
      <w:r w:rsidRPr="00C20FC0">
        <w:t>&gt;XP_034266413.1 cyclin-dependent kinase 4 inhibitor B-like [</w:t>
      </w:r>
      <w:proofErr w:type="spellStart"/>
      <w:r w:rsidRPr="00C20FC0">
        <w:t>Pantherophis</w:t>
      </w:r>
      <w:proofErr w:type="spellEnd"/>
      <w:r w:rsidRPr="00C20FC0">
        <w:t xml:space="preserve"> </w:t>
      </w:r>
      <w:proofErr w:type="spellStart"/>
      <w:r w:rsidRPr="00C20FC0">
        <w:t>guttatus</w:t>
      </w:r>
      <w:proofErr w:type="spellEnd"/>
      <w:r w:rsidRPr="00C20FC0">
        <w:t>]</w:t>
      </w:r>
    </w:p>
    <w:p w14:paraId="6100F275" w14:textId="45C49474" w:rsidR="00C20FC0" w:rsidRPr="00C20FC0" w:rsidRDefault="00C20FC0" w:rsidP="00C20FC0">
      <w:r w:rsidRPr="00C20FC0">
        <w:t>MEAPNGDEWQANQLANAAARGDLETATRLLESGADPNATNVFGRSPIQVMMMGNSKMAELLLQRGADPNQPDPSTGAMPAHDVSREGFLDTLKLLHHWGARFDHLDRWDHSPLDLARMNGHNHVVDYLQELSG</w:t>
      </w:r>
    </w:p>
    <w:p w14:paraId="54D2470C" w14:textId="77777777" w:rsidR="00C20FC0" w:rsidRPr="00C20FC0" w:rsidRDefault="00C20FC0" w:rsidP="00C20FC0">
      <w:r w:rsidRPr="00C20FC0">
        <w:t>&gt;XP_029141552.1 cyclin-dependent kinase inhibitor 2A-like [</w:t>
      </w:r>
      <w:proofErr w:type="spellStart"/>
      <w:r w:rsidRPr="00C20FC0">
        <w:t>Protobothrops</w:t>
      </w:r>
      <w:proofErr w:type="spellEnd"/>
      <w:r w:rsidRPr="00C20FC0">
        <w:t xml:space="preserve"> </w:t>
      </w:r>
      <w:proofErr w:type="spellStart"/>
      <w:r w:rsidRPr="00C20FC0">
        <w:t>mucrosquamatus</w:t>
      </w:r>
      <w:proofErr w:type="spellEnd"/>
      <w:r w:rsidRPr="00C20FC0">
        <w:t>]</w:t>
      </w:r>
    </w:p>
    <w:p w14:paraId="6C41E6B0" w14:textId="64F235D0" w:rsidR="00C20FC0" w:rsidRPr="00C20FC0" w:rsidRDefault="00C20FC0" w:rsidP="00C20FC0">
      <w:r w:rsidRPr="00C20FC0">
        <w:t>MMMGSARMAELLLQRGADPNRPDPSTGATPAHDLAQEGFLDTLMILHHWGARFDQLDRWGHSPLDLARQNGQNHVVDYLQELSG</w:t>
      </w:r>
    </w:p>
    <w:p w14:paraId="380B4A42" w14:textId="77777777" w:rsidR="00C20FC0" w:rsidRPr="00C20FC0" w:rsidRDefault="00C20FC0" w:rsidP="00C20FC0">
      <w:r w:rsidRPr="00C20FC0">
        <w:t>&gt;XP_038190584.1 cyclin-dependent kinase 4 inhibitor B [Arvicola amphibius]</w:t>
      </w:r>
    </w:p>
    <w:p w14:paraId="5F6C018D" w14:textId="4ADEBE0A" w:rsidR="00C20FC0" w:rsidRPr="00C20FC0" w:rsidRDefault="00C20FC0" w:rsidP="00C20FC0">
      <w:r w:rsidRPr="00C20FC0">
        <w:t>MLGGGSDEGLATAAARGQVETVRRLLEAGADPNAVNRFGRRPIQVMMMGSAQVAELLLLHGAEPNCADPTTLTRPVHDAAREGFLDTLVMLHKAGAWLDVCDAWGRLPVDLAEEQGHRDIARYLHAASGD</w:t>
      </w:r>
    </w:p>
    <w:p w14:paraId="410CE31C" w14:textId="77777777" w:rsidR="00C20FC0" w:rsidRPr="00C20FC0" w:rsidRDefault="00C20FC0" w:rsidP="00C20FC0">
      <w:r w:rsidRPr="00C20FC0">
        <w:t>&gt;XP_032757997.1 cyclin-dependent kinase 4 inhibitor B [</w:t>
      </w:r>
      <w:proofErr w:type="spellStart"/>
      <w:r w:rsidRPr="00C20FC0">
        <w:t>Rattus</w:t>
      </w:r>
      <w:proofErr w:type="spellEnd"/>
      <w:r w:rsidRPr="00C20FC0">
        <w:t xml:space="preserve"> </w:t>
      </w:r>
      <w:proofErr w:type="spellStart"/>
      <w:r w:rsidRPr="00C20FC0">
        <w:t>rattus</w:t>
      </w:r>
      <w:proofErr w:type="spellEnd"/>
      <w:r w:rsidRPr="00C20FC0">
        <w:t>]</w:t>
      </w:r>
    </w:p>
    <w:p w14:paraId="6DC70439" w14:textId="4FCE9090" w:rsidR="00C20FC0" w:rsidRPr="00C20FC0" w:rsidRDefault="00C20FC0" w:rsidP="00C20FC0">
      <w:r w:rsidRPr="00C20FC0">
        <w:t>MLGGGSDAGLATAAARGQVETVRQLLEAGADPNAVNRFGRRPIQVMMMGSAQVAELLLLHGAEPNCADPATLTRPVHDAAREGFLDTLVVLHKAGARLDVCDAWGRLPVDLAEEQGHSDIARYLHAATGD</w:t>
      </w:r>
    </w:p>
    <w:p w14:paraId="6575536C" w14:textId="77777777" w:rsidR="00C20FC0" w:rsidRPr="00C20FC0" w:rsidRDefault="00C20FC0" w:rsidP="00C20FC0">
      <w:r w:rsidRPr="00C20FC0">
        <w:t>&gt;XP_004456128.1 cyclin-dependent kinase 4 inhibitor B [</w:t>
      </w:r>
      <w:proofErr w:type="spellStart"/>
      <w:r w:rsidRPr="00C20FC0">
        <w:t>Dasypus</w:t>
      </w:r>
      <w:proofErr w:type="spellEnd"/>
      <w:r w:rsidRPr="00C20FC0">
        <w:t xml:space="preserve"> </w:t>
      </w:r>
      <w:proofErr w:type="spellStart"/>
      <w:r w:rsidRPr="00C20FC0">
        <w:t>novemcinctus</w:t>
      </w:r>
      <w:proofErr w:type="spellEnd"/>
      <w:r w:rsidRPr="00C20FC0">
        <w:t>]</w:t>
      </w:r>
    </w:p>
    <w:p w14:paraId="78E6D41B" w14:textId="2E5BD957" w:rsidR="00C20FC0" w:rsidRPr="00C20FC0" w:rsidRDefault="00C20FC0" w:rsidP="00C20FC0">
      <w:r w:rsidRPr="00C20FC0">
        <w:t>MDSQGRAASGGCGMREEDKGMLRGGGDDVGLANAAARGQVETVRQLLEAGADPNAVNCYGRRPIQVMMMGNARVAELLLLHGADPNCADPATFTRPVHDAAREGFLDTVLELHRAGAQLDVRDAWGRLPVDLAEERGYHEVVQYLRAAAGD</w:t>
      </w:r>
    </w:p>
    <w:p w14:paraId="4A640153" w14:textId="77777777" w:rsidR="00C20FC0" w:rsidRPr="00C20FC0" w:rsidRDefault="00C20FC0" w:rsidP="00C20FC0">
      <w:r w:rsidRPr="00C20FC0">
        <w:t>&gt;XP_036034695.1 cyclin-dependent kinase 4 inhibitor B [</w:t>
      </w:r>
      <w:proofErr w:type="spellStart"/>
      <w:r w:rsidRPr="00C20FC0">
        <w:t>Onychomys</w:t>
      </w:r>
      <w:proofErr w:type="spellEnd"/>
      <w:r w:rsidRPr="00C20FC0">
        <w:t xml:space="preserve"> </w:t>
      </w:r>
      <w:proofErr w:type="spellStart"/>
      <w:r w:rsidRPr="00C20FC0">
        <w:t>torridus</w:t>
      </w:r>
      <w:proofErr w:type="spellEnd"/>
      <w:r w:rsidRPr="00C20FC0">
        <w:t>]</w:t>
      </w:r>
    </w:p>
    <w:p w14:paraId="318E2388" w14:textId="67C8A5F5" w:rsidR="00C20FC0" w:rsidRPr="00C20FC0" w:rsidRDefault="00C20FC0" w:rsidP="00C20FC0">
      <w:r w:rsidRPr="00C20FC0">
        <w:t>MLGGGSDSGLATAAARGQVETVRQLLEAGADPNAINRFGRRPIQVMMMGSAQVAELLLLHGAEPNCADPATLTRPVHDAAREGFLDTLVVLHRAGARLDVCDAWGRLPVDLAEEQGHRDIARYLHAATGD</w:t>
      </w:r>
    </w:p>
    <w:p w14:paraId="34F5E5F5" w14:textId="77777777" w:rsidR="00C20FC0" w:rsidRPr="00C20FC0" w:rsidRDefault="00C20FC0" w:rsidP="00C20FC0">
      <w:r w:rsidRPr="00C20FC0">
        <w:t xml:space="preserve">&gt;XP_005352780.1 cyclin-dependent kinase 4 inhibitor B [Microtus </w:t>
      </w:r>
      <w:proofErr w:type="spellStart"/>
      <w:r w:rsidRPr="00C20FC0">
        <w:t>ochrogaster</w:t>
      </w:r>
      <w:proofErr w:type="spellEnd"/>
      <w:r w:rsidRPr="00C20FC0">
        <w:t>]</w:t>
      </w:r>
    </w:p>
    <w:p w14:paraId="51AD6D45" w14:textId="14AD9D79" w:rsidR="00C20FC0" w:rsidRPr="00C20FC0" w:rsidRDefault="00C20FC0" w:rsidP="00C20FC0">
      <w:r w:rsidRPr="00C20FC0">
        <w:t>MLGGGSDAGLATAAARGQVETVRQLLEAGADPNAVNRFGRRPIQVMMMGSAQVAELLLLHGAEPNCADPATLTRPVHDAAREGFLDTLVMLHKAGARLDVCDAWGRLPVDLAEEQGHRDIARYLHAASGD</w:t>
      </w:r>
    </w:p>
    <w:p w14:paraId="0545CD95" w14:textId="77777777" w:rsidR="00C20FC0" w:rsidRPr="00C20FC0" w:rsidRDefault="00C20FC0" w:rsidP="00C20FC0">
      <w:r w:rsidRPr="00C20FC0">
        <w:t xml:space="preserve">&gt;XP_021056635.1 cyclin-dependent kinase 4 inhibitor B [Mus </w:t>
      </w:r>
      <w:proofErr w:type="spellStart"/>
      <w:r w:rsidRPr="00C20FC0">
        <w:t>pahari</w:t>
      </w:r>
      <w:proofErr w:type="spellEnd"/>
      <w:r w:rsidRPr="00C20FC0">
        <w:t>]</w:t>
      </w:r>
    </w:p>
    <w:p w14:paraId="4742A0AC" w14:textId="176F9FBF" w:rsidR="00C20FC0" w:rsidRPr="00C20FC0" w:rsidRDefault="00C20FC0" w:rsidP="00C20FC0">
      <w:r w:rsidRPr="00C20FC0">
        <w:t>MLGGSSDAGLATAAARGQVETVRQLLEAGADPNAVNRFGRRPIQVMMMGSTQVAELLLLHGAEPNCADPATLTRPVHDAAREGFLDTLVVLHRAGARLDVCDAWGRLPVDLAEEQGHRDIARYLHAATGD</w:t>
      </w:r>
    </w:p>
    <w:p w14:paraId="621AC711" w14:textId="77777777" w:rsidR="00C20FC0" w:rsidRPr="00C20FC0" w:rsidRDefault="00C20FC0" w:rsidP="00C20FC0">
      <w:r w:rsidRPr="00C20FC0">
        <w:t>&gt;NP_570825.1 cyclin-dependent kinase 4 inhibitor B [Rattus norvegicus]</w:t>
      </w:r>
    </w:p>
    <w:p w14:paraId="7E810F33" w14:textId="1551583A" w:rsidR="00C20FC0" w:rsidRPr="00C20FC0" w:rsidRDefault="00C20FC0" w:rsidP="00C20FC0">
      <w:r w:rsidRPr="00C20FC0">
        <w:t>MLGGGSDAGLATAAARGQVETVRQLLEAGADPNAVNRFGRRPIQVMMMGSAQVAELLLLHGAEPNCADPATLTRPVHDAAREGFLDTLMVLHKAGARLDVCDAWGRLPVDLAEEQGHRDIARYLHAATGD</w:t>
      </w:r>
    </w:p>
    <w:p w14:paraId="38310779" w14:textId="77777777" w:rsidR="00C20FC0" w:rsidRPr="00C20FC0" w:rsidRDefault="00C20FC0" w:rsidP="00C20FC0">
      <w:r w:rsidRPr="00C20FC0">
        <w:t xml:space="preserve">&gt;XP_021016070.2 cyclin-dependent kinase 4 inhibitor B [Mus </w:t>
      </w:r>
      <w:proofErr w:type="spellStart"/>
      <w:r w:rsidRPr="00C20FC0">
        <w:t>caroli</w:t>
      </w:r>
      <w:proofErr w:type="spellEnd"/>
      <w:r w:rsidRPr="00C20FC0">
        <w:t>]</w:t>
      </w:r>
    </w:p>
    <w:p w14:paraId="14C03B2B" w14:textId="15105071" w:rsidR="00C20FC0" w:rsidRPr="00C20FC0" w:rsidRDefault="00C20FC0" w:rsidP="00C20FC0">
      <w:r w:rsidRPr="00C20FC0">
        <w:t>MLGGSSDAGLATAAARGQVETVRQLLEAGADPNAVNRFGRRPIQVMMMGSAQVAELLLLHGAEPNCADPATLTRPVHDAAREGFLDTLVVLHRAGARLDVCDAWGRLPVDLAEEQGHRDIARYLHAATGD</w:t>
      </w:r>
    </w:p>
    <w:p w14:paraId="2DAAA209" w14:textId="77777777" w:rsidR="00C20FC0" w:rsidRPr="00C20FC0" w:rsidRDefault="00C20FC0" w:rsidP="00C20FC0">
      <w:r w:rsidRPr="00C20FC0">
        <w:t>&gt;XP_028629188.1 cyclin-dependent kinase 4 inhibitor B [</w:t>
      </w:r>
      <w:proofErr w:type="spellStart"/>
      <w:r w:rsidRPr="00C20FC0">
        <w:t>Grammomys</w:t>
      </w:r>
      <w:proofErr w:type="spellEnd"/>
      <w:r w:rsidRPr="00C20FC0">
        <w:t xml:space="preserve"> </w:t>
      </w:r>
      <w:proofErr w:type="spellStart"/>
      <w:r w:rsidRPr="00C20FC0">
        <w:t>surdaster</w:t>
      </w:r>
      <w:proofErr w:type="spellEnd"/>
      <w:r w:rsidRPr="00C20FC0">
        <w:t>]</w:t>
      </w:r>
    </w:p>
    <w:p w14:paraId="3AE9392B" w14:textId="3EF1EC2A" w:rsidR="00C20FC0" w:rsidRPr="00C20FC0" w:rsidRDefault="00C20FC0" w:rsidP="00C20FC0">
      <w:r w:rsidRPr="00C20FC0">
        <w:t>MLGGGSDAGLATAAARGQVETVRQLLEAGADPNAVNRFGRRPIQVMMMGSAQVAELLLLHGAEPNCADPATLTRPVHDAAREGFLDTLVVLHRAGARLDVCDAWGRLPVDLAEEQGHRDIARYLHAATGD</w:t>
      </w:r>
    </w:p>
    <w:p w14:paraId="2042EDCE" w14:textId="77777777" w:rsidR="00C20FC0" w:rsidRPr="00C20FC0" w:rsidRDefault="00C20FC0" w:rsidP="00C20FC0">
      <w:r w:rsidRPr="00C20FC0">
        <w:t>&gt;XP_004838408.1 cyclin-dependent kinase 4 inhibitor B [</w:t>
      </w:r>
      <w:proofErr w:type="spellStart"/>
      <w:r w:rsidRPr="00C20FC0">
        <w:t>Heterocephalus</w:t>
      </w:r>
      <w:proofErr w:type="spellEnd"/>
      <w:r w:rsidRPr="00C20FC0">
        <w:t xml:space="preserve"> </w:t>
      </w:r>
      <w:proofErr w:type="spellStart"/>
      <w:r w:rsidRPr="00C20FC0">
        <w:t>glaber</w:t>
      </w:r>
      <w:proofErr w:type="spellEnd"/>
      <w:r w:rsidRPr="00C20FC0">
        <w:t>]</w:t>
      </w:r>
    </w:p>
    <w:p w14:paraId="055408C0" w14:textId="61FDCFF0" w:rsidR="00C20FC0" w:rsidRPr="00C20FC0" w:rsidRDefault="00C20FC0" w:rsidP="00C20FC0">
      <w:r w:rsidRPr="00C20FC0">
        <w:t>MREEDKSMLSGGGCDVDLANAAARGQVETVRHLLDAGADPNAVNRFGRRPIQVMMMGSAHMAELLLLHGAEPNCADPATLTRPVHDAAREGFIDTLVALHRAGARLDVRDAWGRLPVDLAEEQGHRDIAGYLRAASGD</w:t>
      </w:r>
    </w:p>
    <w:p w14:paraId="79E3BBEA" w14:textId="77777777" w:rsidR="00C20FC0" w:rsidRPr="00C20FC0" w:rsidRDefault="00C20FC0" w:rsidP="00C20FC0">
      <w:r w:rsidRPr="00C20FC0">
        <w:t>&gt;XP_037023887.1 cyclin-dependent kinase 4 inhibitor B [</w:t>
      </w:r>
      <w:proofErr w:type="spellStart"/>
      <w:r w:rsidRPr="00C20FC0">
        <w:t>Artibeus</w:t>
      </w:r>
      <w:proofErr w:type="spellEnd"/>
      <w:r w:rsidRPr="00C20FC0">
        <w:t xml:space="preserve"> </w:t>
      </w:r>
      <w:proofErr w:type="spellStart"/>
      <w:r w:rsidRPr="00C20FC0">
        <w:t>jamaicensis</w:t>
      </w:r>
      <w:proofErr w:type="spellEnd"/>
      <w:r w:rsidRPr="00C20FC0">
        <w:t>]</w:t>
      </w:r>
    </w:p>
    <w:p w14:paraId="74B4F9F1" w14:textId="49A57FE3" w:rsidR="00C20FC0" w:rsidRPr="00C20FC0" w:rsidRDefault="00C20FC0" w:rsidP="00C20FC0">
      <w:r w:rsidRPr="00C20FC0">
        <w:t>MWEEDKILLGGGSSDAGLTSAAARGQVETVRQLLEAGADPNGVNCFGRRPIQVMMMGSTHIAELLLLHGADPNCADPTTLTRPVHDAAREGFLDTLVALHRAGAHLDVRDAWGRLPVDLAEQRGHLDVARYLCAAAGD</w:t>
      </w:r>
    </w:p>
    <w:p w14:paraId="5DE58ABC" w14:textId="77777777" w:rsidR="00C20FC0" w:rsidRPr="00C20FC0" w:rsidRDefault="00C20FC0" w:rsidP="00C20FC0">
      <w:r w:rsidRPr="00C20FC0">
        <w:t>&gt;XP_017829391.1 cyclin-dependent kinase 4 inhibitor B [Callithrix jacchus]</w:t>
      </w:r>
    </w:p>
    <w:p w14:paraId="601A96B1" w14:textId="50F1982F" w:rsidR="00C20FC0" w:rsidRPr="00C20FC0" w:rsidRDefault="00C20FC0" w:rsidP="005A626E">
      <w:r w:rsidRPr="00C20FC0">
        <w:t>MREENKGMPSGGGSDEDLASAAARGQVEKVRQLLEAGADPNGVNRFGRSAIQVMMMGSARVAELLLLHGAEPNCADPATLTRPVHDAAREGFLDTLVMLHRAGARLDVRDAWGRLPLDLAEERGHCDVAGYLRAAAGD</w:t>
      </w:r>
    </w:p>
    <w:p w14:paraId="7713DC90" w14:textId="77777777" w:rsidR="00C20FC0" w:rsidRPr="00C20FC0" w:rsidRDefault="00C20FC0" w:rsidP="00C20FC0">
      <w:r w:rsidRPr="00C20FC0">
        <w:t>&gt;XP_039077191.1 cyclin-dependent kinase 4 inhibitor B [Hyaena hyaena]</w:t>
      </w:r>
    </w:p>
    <w:p w14:paraId="6483DB82" w14:textId="424EC842" w:rsidR="00C20FC0" w:rsidRPr="00C20FC0" w:rsidRDefault="00C20FC0" w:rsidP="00C20FC0">
      <w:r w:rsidRPr="00C20FC0">
        <w:t>MREEDKDMLRGGGDGAGLANASARGQVDTVQQLLEAGADPNGVNRFGRRAIQVMMMGSTRVAELLLLHGADPNCADPATLTRPVHDAAREGFLDTLVVLHRAGARLDVRDAWGRLPVDLAEERGHRDVVRYLRAAAGD</w:t>
      </w:r>
    </w:p>
    <w:p w14:paraId="3188FDEB" w14:textId="77777777" w:rsidR="00C20FC0" w:rsidRPr="00C20FC0" w:rsidRDefault="00C20FC0" w:rsidP="00C20FC0">
      <w:r w:rsidRPr="00C20FC0">
        <w:t>&gt;XP_026254322.1 cyclin-dependent kinase 4 inhibitor B [</w:t>
      </w:r>
      <w:proofErr w:type="spellStart"/>
      <w:r w:rsidRPr="00C20FC0">
        <w:t>Urocitellus</w:t>
      </w:r>
      <w:proofErr w:type="spellEnd"/>
      <w:r w:rsidRPr="00C20FC0">
        <w:t xml:space="preserve"> </w:t>
      </w:r>
      <w:proofErr w:type="spellStart"/>
      <w:r w:rsidRPr="00C20FC0">
        <w:t>parryii</w:t>
      </w:r>
      <w:proofErr w:type="spellEnd"/>
      <w:r w:rsidRPr="00C20FC0">
        <w:t>]</w:t>
      </w:r>
    </w:p>
    <w:p w14:paraId="6543DF80" w14:textId="00E88A79" w:rsidR="00C20FC0" w:rsidRPr="00C20FC0" w:rsidRDefault="00C20FC0" w:rsidP="00C20FC0">
      <w:r w:rsidRPr="00C20FC0">
        <w:t>MREEDKGMLGGSSSDAGLANAAARGQLEKVRQLLEAGADPNGVNRFGRRPIQVMMMGSAHMAELLLLHGAEPNCADPATLTRPVHDAAREGFLDTLVALHRAGARLDVRDAWGRLPVDLAEELGHREVAEYLRAAAGD</w:t>
      </w:r>
    </w:p>
    <w:p w14:paraId="77E20E09" w14:textId="77777777" w:rsidR="00C20FC0" w:rsidRPr="00C20FC0" w:rsidRDefault="00C20FC0" w:rsidP="00C20FC0">
      <w:r w:rsidRPr="00C20FC0">
        <w:t>&gt;XP_015993024.1 cyclin-dependent kinase 4 inhibitor B [</w:t>
      </w:r>
      <w:proofErr w:type="spellStart"/>
      <w:r w:rsidRPr="00C20FC0">
        <w:t>Rousettus</w:t>
      </w:r>
      <w:proofErr w:type="spellEnd"/>
      <w:r w:rsidRPr="00C20FC0">
        <w:t xml:space="preserve"> </w:t>
      </w:r>
      <w:proofErr w:type="spellStart"/>
      <w:r w:rsidRPr="00C20FC0">
        <w:t>aegyptiacus</w:t>
      </w:r>
      <w:proofErr w:type="spellEnd"/>
      <w:r w:rsidRPr="00C20FC0">
        <w:t>]</w:t>
      </w:r>
    </w:p>
    <w:p w14:paraId="5B106195" w14:textId="151CE3E6" w:rsidR="00C20FC0" w:rsidRPr="00C20FC0" w:rsidRDefault="00C20FC0" w:rsidP="005B2BE1">
      <w:r w:rsidRPr="00C20FC0">
        <w:t>MREEDKGVLGGGSGDAGLASAAARGQVETVRQLLEAGADPNKVNCFGRSPIQVMMMGSARVAELLLLHGADPNCADSATLTRPVHDAAREGFLDTLVALHRAGARLDVRDAWGRLPVDLAEERGHRVVARYLRVAAGD</w:t>
      </w:r>
    </w:p>
    <w:p w14:paraId="62F425BC" w14:textId="77777777" w:rsidR="00C20FC0" w:rsidRPr="00C20FC0" w:rsidRDefault="00C20FC0" w:rsidP="00C20FC0">
      <w:r w:rsidRPr="00C20FC0">
        <w:t>&gt;XP_041342348.1 cyclin-dependent kinase 4 inhibitor B-like [</w:t>
      </w:r>
      <w:proofErr w:type="spellStart"/>
      <w:r w:rsidRPr="00C20FC0">
        <w:t>Pyrgilauda</w:t>
      </w:r>
      <w:proofErr w:type="spellEnd"/>
      <w:r w:rsidRPr="00C20FC0">
        <w:t xml:space="preserve"> </w:t>
      </w:r>
      <w:proofErr w:type="spellStart"/>
      <w:r w:rsidRPr="00C20FC0">
        <w:t>ruficollis</w:t>
      </w:r>
      <w:proofErr w:type="spellEnd"/>
      <w:r w:rsidRPr="00C20FC0">
        <w:t>]</w:t>
      </w:r>
    </w:p>
    <w:p w14:paraId="1D4C5AF7" w14:textId="65145B99" w:rsidR="00C20FC0" w:rsidRPr="00C20FC0" w:rsidRDefault="00C20FC0" w:rsidP="00C20FC0">
      <w:r w:rsidRPr="00C20FC0">
        <w:t>MGALADELANAAARGDLQRLRELLDGAADPNAANSYGRTPIQVMMLGSPRVAELLLRHGADPNRPDPSTGCLPAHDAARAGFLETLAALHRAGARLDIPDGRGRLPLDVAVGGPHGAVGRYLRDPPPCAQPLPGPSSPQTYCPPPARGTPSGTVLMRCCE</w:t>
      </w:r>
    </w:p>
    <w:p w14:paraId="154A7679" w14:textId="77777777" w:rsidR="00C20FC0" w:rsidRPr="00C20FC0" w:rsidRDefault="00C20FC0" w:rsidP="00C20FC0">
      <w:r w:rsidRPr="00C20FC0">
        <w:t>&gt;XP_006908415.1 cyclin-dependent kinase 4 inhibitor B [</w:t>
      </w:r>
      <w:proofErr w:type="spellStart"/>
      <w:r w:rsidRPr="00C20FC0">
        <w:t>Pteropus</w:t>
      </w:r>
      <w:proofErr w:type="spellEnd"/>
      <w:r w:rsidRPr="00C20FC0">
        <w:t xml:space="preserve"> </w:t>
      </w:r>
      <w:proofErr w:type="spellStart"/>
      <w:proofErr w:type="gramStart"/>
      <w:r w:rsidRPr="00C20FC0">
        <w:t>alecto</w:t>
      </w:r>
      <w:proofErr w:type="spellEnd"/>
      <w:proofErr w:type="gramEnd"/>
      <w:r w:rsidRPr="00C20FC0">
        <w:t>]</w:t>
      </w:r>
    </w:p>
    <w:p w14:paraId="43277F22" w14:textId="590ADD2A" w:rsidR="00C20FC0" w:rsidRPr="00C20FC0" w:rsidRDefault="00C20FC0" w:rsidP="00C20FC0">
      <w:r w:rsidRPr="00C20FC0">
        <w:t>MREEDKGVLSGGGGDAGLASAAARGQVEMVRQLLEAGADPNKVNCFGRSPIQVMMMGSARVAELLLLHGADPNCADPATLTRPVHDAAREGFLDTVVALHRAGARLDVRDAWGRLPVDLAEERGHRVVARYLRVAAGD</w:t>
      </w:r>
    </w:p>
    <w:p w14:paraId="5D452586" w14:textId="77777777" w:rsidR="00C20FC0" w:rsidRPr="00C20FC0" w:rsidRDefault="00C20FC0" w:rsidP="00C20FC0">
      <w:r w:rsidRPr="00C20FC0">
        <w:t>&gt;XP_030686180.1 cyclin-dependent kinase 4 inhibitor B [Globicephala melas]</w:t>
      </w:r>
    </w:p>
    <w:p w14:paraId="3E3C8983" w14:textId="31DF28C4" w:rsidR="00C20FC0" w:rsidRPr="00C20FC0" w:rsidRDefault="00C20FC0" w:rsidP="00C20FC0">
      <w:r w:rsidRPr="00C20FC0">
        <w:t>MLRSSRPAVDYPGHFAPGGCEVSEEDKGMLSGGGGDAALSNAAARGQVEAVRQLLEAGADPNRLNRFGRRPIQVMMMGSARVAELLLLHGADPNCADPATLTRPVHDAAREGFLDTLVTLHRAGARLDVRDAWGRLPVDLAEERGHRDVARYLRAAEGD</w:t>
      </w:r>
    </w:p>
    <w:p w14:paraId="2EFE4ABD" w14:textId="77777777" w:rsidR="00C20FC0" w:rsidRPr="00C20FC0" w:rsidRDefault="00C20FC0" w:rsidP="00C20FC0">
      <w:r w:rsidRPr="00C20FC0">
        <w:t>&gt;XP_003995565.1 cyclin-dependent kinase 4 inhibitor B [</w:t>
      </w:r>
      <w:proofErr w:type="spellStart"/>
      <w:r w:rsidRPr="00C20FC0">
        <w:t>Felis</w:t>
      </w:r>
      <w:proofErr w:type="spellEnd"/>
      <w:r w:rsidRPr="00C20FC0">
        <w:t xml:space="preserve"> </w:t>
      </w:r>
      <w:proofErr w:type="spellStart"/>
      <w:r w:rsidRPr="00C20FC0">
        <w:t>catus</w:t>
      </w:r>
      <w:proofErr w:type="spellEnd"/>
      <w:r w:rsidRPr="00C20FC0">
        <w:t>]</w:t>
      </w:r>
    </w:p>
    <w:p w14:paraId="6BBC4F21" w14:textId="3D50058A" w:rsidR="00C20FC0" w:rsidRPr="00C20FC0" w:rsidRDefault="00C20FC0" w:rsidP="00C20FC0">
      <w:r w:rsidRPr="00C20FC0">
        <w:t>MREEDKGMLRGGGDGAGLANASARGQVDTVQQLLEAGADPNGVNRFGRRPIQVMMMGSARVAELLLLHGADPNCADPATLTRPVHDAAREGFLDTLVVLHRAGARLDVRDAWGRLPVDLAEERGHRDVARYLRAAAGD</w:t>
      </w:r>
    </w:p>
    <w:p w14:paraId="32349A8D" w14:textId="77777777" w:rsidR="00C20FC0" w:rsidRPr="00C20FC0" w:rsidRDefault="00C20FC0" w:rsidP="00C20FC0">
      <w:r w:rsidRPr="00C20FC0">
        <w:t>&gt;XP_010982934.1 cyclin-dependent kinase 4 inhibitor B [Camelus dromedarius]</w:t>
      </w:r>
    </w:p>
    <w:p w14:paraId="28A290BF" w14:textId="10D37345" w:rsidR="00C20FC0" w:rsidRPr="00C20FC0" w:rsidRDefault="00C20FC0" w:rsidP="00C20FC0">
      <w:r w:rsidRPr="00C20FC0">
        <w:t>MLSGGGGDARLANAAARGQVETVRQLLEAGADPNGLSRFGRRPIQVMMMGSVRVAELLLLHGADPNCADPATLTRPVHDAAREGFLDTLVALHRAGARLDVRDAWGRLPVDLAEERGHRDVARYLHTAAGD</w:t>
      </w:r>
    </w:p>
    <w:p w14:paraId="7F97AAA7" w14:textId="77777777" w:rsidR="00C20FC0" w:rsidRPr="00C20FC0" w:rsidRDefault="00C20FC0" w:rsidP="00C20FC0">
      <w:r w:rsidRPr="00C20FC0">
        <w:t>&gt;XP_006098184.1 cyclin-dependent kinase 4 inhibitor B [</w:t>
      </w:r>
      <w:proofErr w:type="spellStart"/>
      <w:r w:rsidRPr="00C20FC0">
        <w:t>Myotis</w:t>
      </w:r>
      <w:proofErr w:type="spellEnd"/>
      <w:r w:rsidRPr="00C20FC0">
        <w:t xml:space="preserve"> </w:t>
      </w:r>
      <w:proofErr w:type="spellStart"/>
      <w:r w:rsidRPr="00C20FC0">
        <w:t>lucifugus</w:t>
      </w:r>
      <w:proofErr w:type="spellEnd"/>
      <w:r w:rsidRPr="00C20FC0">
        <w:t>]</w:t>
      </w:r>
    </w:p>
    <w:p w14:paraId="179E9A2D" w14:textId="7EBFFDF4" w:rsidR="00C20FC0" w:rsidRPr="00C20FC0" w:rsidRDefault="00C20FC0" w:rsidP="00C20FC0">
      <w:r w:rsidRPr="00C20FC0">
        <w:t>MWEEDKVKLGGSGSDAGLASAAARGQVETVRQLLQAGADPNGVNGFGRRPIQVMMMGSTRVAEQLLIHGADPNCADPATLTRPVHDAAREGFLDTLVALHRAGAQLDVRDAWGRLPVDLAEERGHRDIVGYLRATAGD</w:t>
      </w:r>
    </w:p>
    <w:p w14:paraId="7B710E2C" w14:textId="77777777" w:rsidR="00C20FC0" w:rsidRDefault="00C20FC0">
      <w:r>
        <w:br w:type="page"/>
      </w:r>
    </w:p>
    <w:p w14:paraId="78A19014" w14:textId="77777777" w:rsidR="00C20FC0" w:rsidRPr="00C20FC0" w:rsidRDefault="00C20FC0" w:rsidP="00C20FC0">
      <w:pPr>
        <w:rPr>
          <w:b/>
          <w:bCs/>
        </w:rPr>
      </w:pPr>
      <w:r w:rsidRPr="00C20FC0">
        <w:rPr>
          <w:b/>
          <w:bCs/>
        </w:rPr>
        <w:t>&gt;XP_028568980.1 cyclin-dependent kinase inhibitor 2A-like [</w:t>
      </w:r>
      <w:proofErr w:type="spellStart"/>
      <w:r w:rsidRPr="00C20FC0">
        <w:rPr>
          <w:b/>
          <w:bCs/>
        </w:rPr>
        <w:t>Podarcis</w:t>
      </w:r>
      <w:proofErr w:type="spellEnd"/>
      <w:r w:rsidRPr="00C20FC0">
        <w:rPr>
          <w:b/>
          <w:bCs/>
        </w:rPr>
        <w:t xml:space="preserve"> </w:t>
      </w:r>
      <w:proofErr w:type="spellStart"/>
      <w:r w:rsidRPr="00C20FC0">
        <w:rPr>
          <w:b/>
          <w:bCs/>
        </w:rPr>
        <w:t>muralis</w:t>
      </w:r>
      <w:proofErr w:type="spellEnd"/>
      <w:r w:rsidRPr="00C20FC0">
        <w:rPr>
          <w:b/>
          <w:bCs/>
        </w:rPr>
        <w:t>]</w:t>
      </w:r>
    </w:p>
    <w:p w14:paraId="7A0658FF" w14:textId="5D010695" w:rsidR="00C20FC0" w:rsidRPr="00C20FC0" w:rsidRDefault="00C20FC0" w:rsidP="00C20FC0">
      <w:r w:rsidRPr="00C20FC0">
        <w:t>MPEPAQPPGAKENPRALSLPTDPSQLRPRSDGPDGHPRQMHHPLRQAQEAAASPQAPSGEAHPRSPEEPGEEKAAPPFLGADRAEEAMPARRAWNLGPEQVMRMGDPRVAELLLRWGADPNVPDPSTGSCPAHDAAREGFLDTLRVLRSGGARLDLPDRRGRLPVDVAEENGHRHVVRYLARLAIGEPWR</w:t>
      </w:r>
    </w:p>
    <w:p w14:paraId="60912CE4" w14:textId="77777777" w:rsidR="00C20FC0" w:rsidRPr="00C20FC0" w:rsidRDefault="00C20FC0" w:rsidP="00C20FC0">
      <w:r w:rsidRPr="00C20FC0">
        <w:t xml:space="preserve">&gt;XP_033029199.1 </w:t>
      </w:r>
      <w:proofErr w:type="spellStart"/>
      <w:r w:rsidRPr="00C20FC0">
        <w:t>inversin</w:t>
      </w:r>
      <w:proofErr w:type="spellEnd"/>
      <w:r w:rsidRPr="00C20FC0">
        <w:t xml:space="preserve">-B-like isoform X1 [Lacerta </w:t>
      </w:r>
      <w:proofErr w:type="spellStart"/>
      <w:r w:rsidRPr="00C20FC0">
        <w:t>agilis</w:t>
      </w:r>
      <w:proofErr w:type="spellEnd"/>
      <w:r w:rsidRPr="00C20FC0">
        <w:t>]</w:t>
      </w:r>
    </w:p>
    <w:p w14:paraId="6A27969D" w14:textId="23788BC3" w:rsidR="00C20FC0" w:rsidRPr="00C20FC0" w:rsidRDefault="00C20FC0" w:rsidP="005A626E">
      <w:r w:rsidRPr="00C20FC0">
        <w:t>MPERAQPPGAKENPRARSLPFQRTPLQLRPRRDGPYGHPRQMHHPLRQAQEAAASPQAPSGEAHRRSPEEPGQEKAAPPFLGAYRAEEVVPARRAWILGPEQVMRMGDPHVAQLLLERGADPNVPDPSTGSYPAHDAAHQGFLDTLRMLCSGGARVDLPDRWGRLPVDVAEENGHRHVARYLARLEIWEIWR</w:t>
      </w:r>
    </w:p>
    <w:p w14:paraId="1941D6DD" w14:textId="77777777" w:rsidR="00C20FC0" w:rsidRPr="00C20FC0" w:rsidRDefault="00C20FC0" w:rsidP="00C20FC0">
      <w:r w:rsidRPr="00C20FC0">
        <w:t>&gt;XP_034267152.1 cyclin-dependent kinase inhibitor 2A-like [</w:t>
      </w:r>
      <w:proofErr w:type="spellStart"/>
      <w:r w:rsidRPr="00C20FC0">
        <w:t>Pantherophis</w:t>
      </w:r>
      <w:proofErr w:type="spellEnd"/>
      <w:r w:rsidRPr="00C20FC0">
        <w:t xml:space="preserve"> </w:t>
      </w:r>
      <w:proofErr w:type="spellStart"/>
      <w:r w:rsidRPr="00C20FC0">
        <w:t>guttatus</w:t>
      </w:r>
      <w:proofErr w:type="spellEnd"/>
      <w:r w:rsidRPr="00C20FC0">
        <w:t>]</w:t>
      </w:r>
    </w:p>
    <w:p w14:paraId="62FF6C70" w14:textId="4F7153D8" w:rsidR="00C20FC0" w:rsidRPr="00C20FC0" w:rsidRDefault="00C20FC0" w:rsidP="00C20FC0">
      <w:r w:rsidRPr="00C20FC0">
        <w:t>MTPSDRLSRAAAEGNVAELRRLLDGGSDPNGLNVYGRSAIQVMKLGNPKVAELLLERKANPNVPDPSTGSLPVHDAAREGFLDTLQVLISGGARLDLPNYYGRLPLDEAAENGQNRVVQFLARRQRDNA</w:t>
      </w:r>
    </w:p>
    <w:p w14:paraId="6221F5CB" w14:textId="77777777" w:rsidR="00C20FC0" w:rsidRPr="00C20FC0" w:rsidRDefault="00C20FC0" w:rsidP="00C20FC0">
      <w:r w:rsidRPr="00C20FC0">
        <w:t>&gt;XP_030422749.1 cyclin-dependent kinase 4 inhibitor B-like [</w:t>
      </w:r>
      <w:proofErr w:type="spellStart"/>
      <w:r w:rsidRPr="00C20FC0">
        <w:t>Gopherus</w:t>
      </w:r>
      <w:proofErr w:type="spellEnd"/>
      <w:r w:rsidRPr="00C20FC0">
        <w:t xml:space="preserve"> </w:t>
      </w:r>
      <w:proofErr w:type="spellStart"/>
      <w:r w:rsidRPr="00C20FC0">
        <w:t>evgoodei</w:t>
      </w:r>
      <w:proofErr w:type="spellEnd"/>
      <w:r w:rsidRPr="00C20FC0">
        <w:t>]</w:t>
      </w:r>
    </w:p>
    <w:p w14:paraId="7AF55760" w14:textId="77777777" w:rsidR="005A626E" w:rsidRDefault="00C20FC0" w:rsidP="00C20FC0">
      <w:r w:rsidRPr="00C20FC0">
        <w:t>MQAGAVAAGGERDLLANAAARGDVQRLRLLLEAGMNPNTVNSFGRTPIQVMMMGNTQVAELLLQRGADPNRPDPRTGSLPVHDAAREGFLDTLVALHRGGARLDLGDKSGRLPIDLAIESGHQQVVSYLRAQPAGNAAPPQA</w:t>
      </w:r>
    </w:p>
    <w:p w14:paraId="2690139D" w14:textId="77777777" w:rsidR="00C20FC0" w:rsidRPr="00C20FC0" w:rsidRDefault="00C20FC0" w:rsidP="00C20FC0">
      <w:r w:rsidRPr="00C20FC0">
        <w:t>&gt;XP_028910528.1 cyclin-dependent kinase 4 inhibitor B-like [Ornithorhynchus anatinus]</w:t>
      </w:r>
    </w:p>
    <w:p w14:paraId="683445B8" w14:textId="7777D2CB" w:rsidR="00C20FC0" w:rsidRPr="00C20FC0" w:rsidRDefault="00C20FC0" w:rsidP="00C20FC0">
      <w:r w:rsidRPr="00C20FC0">
        <w:t>MQSTKNPSVTAEKLAAAAARGRAKEVRELLEAGADPNVRSRFGRSPIQVMQMGSTEVAELLLQHGAEPNCPDPTTLTQPAHDAAREGFLDTLVLLHEAGARLDVPDAWGRLPVDLALEQGHHHVARYLRAAAGGTADPALNKGPALGSGKEPEGALSFLETRLFQRK</w:t>
      </w:r>
    </w:p>
    <w:p w14:paraId="20B6413D" w14:textId="77777777" w:rsidR="00C20FC0" w:rsidRPr="00C20FC0" w:rsidRDefault="00C20FC0" w:rsidP="00C20FC0">
      <w:r w:rsidRPr="00C20FC0">
        <w:t>&gt;XP_038625864.1 cyclin-dependent kinase 4 inhibitor B-like [Tachyglossus aculeatus]</w:t>
      </w:r>
    </w:p>
    <w:p w14:paraId="4F3DC24C" w14:textId="6D3D1D7A" w:rsidR="00C20FC0" w:rsidRPr="00C20FC0" w:rsidRDefault="00C20FC0" w:rsidP="00C20FC0">
      <w:r w:rsidRPr="00C20FC0">
        <w:t>MQSTKNLNVTAEKLAAAAARGRAKEVRELLEAGADPNVRSRFGRSPIQVMQMGNTEVAELLLQHGAEPNSPDPTTLTQPAHDAAREGFLDTLVLLHGAGARLDVPDAWGRLPVDLALEQGHHHVARYLRAAAGGTADPVLNKGPALGSGKEPEGALSFLETRVFQRK</w:t>
      </w:r>
    </w:p>
    <w:p w14:paraId="0A343F86" w14:textId="77777777" w:rsidR="00C20FC0" w:rsidRPr="00C20FC0" w:rsidRDefault="00C20FC0" w:rsidP="00C20FC0">
      <w:r w:rsidRPr="00C20FC0">
        <w:t>&gt;XP_020645991.1 cyclin-dependent kinase 4 inhibitor B-like [</w:t>
      </w:r>
      <w:proofErr w:type="spellStart"/>
      <w:r w:rsidRPr="00C20FC0">
        <w:t>Pogona</w:t>
      </w:r>
      <w:proofErr w:type="spellEnd"/>
      <w:r w:rsidRPr="00C20FC0">
        <w:t xml:space="preserve"> </w:t>
      </w:r>
      <w:proofErr w:type="spellStart"/>
      <w:r w:rsidRPr="00C20FC0">
        <w:t>vitticeps</w:t>
      </w:r>
      <w:proofErr w:type="spellEnd"/>
      <w:r w:rsidRPr="00C20FC0">
        <w:t>]</w:t>
      </w:r>
    </w:p>
    <w:p w14:paraId="6964F883" w14:textId="1A1EA8BE" w:rsidR="00C20FC0" w:rsidRPr="00C20FC0" w:rsidRDefault="00C20FC0" w:rsidP="00C20FC0">
      <w:r w:rsidRPr="00C20FC0">
        <w:t>MLRRAGIDRANGLSSAAARGNVDEARRLLEGGADPNGMNSHGRSAIQVMMMGNPQMAELLLQRGADPNLRDPTTGSFPAHDAARGGFLDTLRVLCQWGARFDLPDYRGRLPLDLAVENGWTQVVAYLSDGRQQGNPAKEEEERRPGV</w:t>
      </w:r>
    </w:p>
    <w:p w14:paraId="2843932E" w14:textId="77777777" w:rsidR="00C20FC0" w:rsidRPr="00C20FC0" w:rsidRDefault="00C20FC0" w:rsidP="00C20FC0">
      <w:r w:rsidRPr="00C20FC0">
        <w:t>&gt;XP_029777063.1 cyclin-dependent kinase 4 inhibitor B-like isoform X1 [</w:t>
      </w:r>
      <w:proofErr w:type="spellStart"/>
      <w:r w:rsidRPr="00C20FC0">
        <w:t>Suricata</w:t>
      </w:r>
      <w:proofErr w:type="spellEnd"/>
      <w:r w:rsidRPr="00C20FC0">
        <w:t xml:space="preserve"> </w:t>
      </w:r>
      <w:proofErr w:type="spellStart"/>
      <w:r w:rsidRPr="00C20FC0">
        <w:t>suricatta</w:t>
      </w:r>
      <w:proofErr w:type="spellEnd"/>
      <w:r w:rsidRPr="00C20FC0">
        <w:t>]</w:t>
      </w:r>
    </w:p>
    <w:p w14:paraId="243F6199" w14:textId="4321132A" w:rsidR="00C20FC0" w:rsidRPr="00C20FC0" w:rsidRDefault="00C20FC0" w:rsidP="00C20FC0">
      <w:r w:rsidRPr="00C20FC0">
        <w:t>MTLLFLSFALLNNPVWRNGRSLARGARIKEGGAGELGRERAGLEAAERQRGGSCLRPCQVMMMGSARVAELLLLHGADPNCADPATLTRPVHDAAREGFLDTLVVLHRAGARLDVRDAWGRLPVDLAEERGHRHVARYLRAAMGGTGSGSHTPIDGVEGPADSWT</w:t>
      </w:r>
    </w:p>
    <w:p w14:paraId="2E8FE434" w14:textId="77777777" w:rsidR="00C20FC0" w:rsidRPr="00C20FC0" w:rsidRDefault="00C20FC0" w:rsidP="00C20FC0">
      <w:r w:rsidRPr="00C20FC0">
        <w:t>&gt;XP_032979295.1 cyclin-dependent kinase 4 inhibitor B-like isoform X3 [</w:t>
      </w:r>
      <w:proofErr w:type="spellStart"/>
      <w:r w:rsidRPr="00C20FC0">
        <w:t>Rhinolophus</w:t>
      </w:r>
      <w:proofErr w:type="spellEnd"/>
      <w:r w:rsidRPr="00C20FC0">
        <w:t xml:space="preserve"> </w:t>
      </w:r>
      <w:proofErr w:type="spellStart"/>
      <w:r w:rsidRPr="00C20FC0">
        <w:t>ferrumequinum</w:t>
      </w:r>
      <w:proofErr w:type="spellEnd"/>
      <w:r w:rsidRPr="00C20FC0">
        <w:t>]</w:t>
      </w:r>
    </w:p>
    <w:p w14:paraId="6679E4AF" w14:textId="7446EACC" w:rsidR="00C20FC0" w:rsidRPr="00C20FC0" w:rsidRDefault="00C20FC0" w:rsidP="00C20FC0">
      <w:r w:rsidRPr="00C20FC0">
        <w:t>MEDPQQGTRGMKEGKQESGEQKPRKHRGSLLVTSQVMMMGSARVAELLLLHGADPNCADPATLTRPVHDAAREGFLDTLAVLHRAGARLDVRDARGRLPVDLAEERGHRDVARYLREAAGGTEGGGHAHTGRRDDPDLEDHGEPETVSSS</w:t>
      </w:r>
    </w:p>
    <w:p w14:paraId="5ABF543F" w14:textId="77777777" w:rsidR="00C20FC0" w:rsidRPr="00C20FC0" w:rsidRDefault="00C20FC0" w:rsidP="00C20FC0">
      <w:r w:rsidRPr="00C20FC0">
        <w:t>&gt;XP_032979292.1 cyclin-dependent kinase inhibitor 2A-like isoform X1 [</w:t>
      </w:r>
      <w:proofErr w:type="spellStart"/>
      <w:r w:rsidRPr="00C20FC0">
        <w:t>Rhinolophus</w:t>
      </w:r>
      <w:proofErr w:type="spellEnd"/>
      <w:r w:rsidRPr="00C20FC0">
        <w:t xml:space="preserve"> </w:t>
      </w:r>
      <w:proofErr w:type="spellStart"/>
      <w:r w:rsidRPr="00C20FC0">
        <w:t>ferrumequinum</w:t>
      </w:r>
      <w:proofErr w:type="spellEnd"/>
      <w:r w:rsidRPr="00C20FC0">
        <w:t>]</w:t>
      </w:r>
    </w:p>
    <w:p w14:paraId="6F26FF7B" w14:textId="5FAA888C" w:rsidR="00C20FC0" w:rsidRPr="00C20FC0" w:rsidRDefault="00C20FC0" w:rsidP="00C20FC0">
      <w:r w:rsidRPr="00C20FC0">
        <w:t>MLSAICKKHGNLMASEKGTDAEQRHFREHRTGLSKSEKEHSFILDTGVFREMEDPQQGTRGMKEGKQESGEQKPRKHRGSLLVTSQVMMMGSARVAELLLLHGADPNCADPATLTRPVHDAAREGFLDTLAVLHRAGARLDVRDARGRLPVDLAEERGHR</w:t>
      </w:r>
    </w:p>
    <w:p w14:paraId="46240081" w14:textId="77777777" w:rsidR="00C20FC0" w:rsidRPr="00C20FC0" w:rsidRDefault="00C20FC0" w:rsidP="00C20FC0">
      <w:r w:rsidRPr="00C20FC0">
        <w:t>DVARYLREAAGGTEGGGHAHTGRRDDPDLEDHGEPETVSSS</w:t>
      </w:r>
    </w:p>
    <w:p w14:paraId="1C079289" w14:textId="77777777" w:rsidR="00C20FC0" w:rsidRPr="00C20FC0" w:rsidRDefault="00C20FC0" w:rsidP="00C20FC0">
      <w:r w:rsidRPr="00C20FC0">
        <w:t>&gt;XP_002916935.1 cyclin-dependent kinase 4 inhibitor B [Ailuropoda melanoleuca]</w:t>
      </w:r>
    </w:p>
    <w:p w14:paraId="6EA2F128" w14:textId="08090670" w:rsidR="00C20FC0" w:rsidRPr="00C20FC0" w:rsidRDefault="00C20FC0" w:rsidP="00C20FC0">
      <w:r w:rsidRPr="00C20FC0">
        <w:t>MREEDKGMLGGGGDDAGLANASAQGQVETVRQLLEAGADPNGVNRFGRRPIQVMMMGSTRVAELLLLHGADPNCADPTTLTRPAHDAAREGFLDTLVVLHRAGARLDVRDAWGRLPVDLAEERGHRAVARYLRAAAGD</w:t>
      </w:r>
    </w:p>
    <w:p w14:paraId="7C0A7540" w14:textId="77777777" w:rsidR="00C20FC0" w:rsidRPr="00C20FC0" w:rsidRDefault="00C20FC0" w:rsidP="00C20FC0">
      <w:r w:rsidRPr="00C20FC0">
        <w:t>&gt;XP_026574382.1 cyclin-dependent kinase inhibitor 2A-like [</w:t>
      </w:r>
      <w:proofErr w:type="spellStart"/>
      <w:r w:rsidRPr="00C20FC0">
        <w:t>Pseudonaja</w:t>
      </w:r>
      <w:proofErr w:type="spellEnd"/>
      <w:r w:rsidRPr="00C20FC0">
        <w:t xml:space="preserve"> </w:t>
      </w:r>
      <w:proofErr w:type="spellStart"/>
      <w:r w:rsidRPr="00C20FC0">
        <w:t>textilis</w:t>
      </w:r>
      <w:proofErr w:type="spellEnd"/>
      <w:r w:rsidRPr="00C20FC0">
        <w:t>]</w:t>
      </w:r>
    </w:p>
    <w:p w14:paraId="0C5C2335" w14:textId="7E472D12" w:rsidR="00C20FC0" w:rsidRPr="00C20FC0" w:rsidRDefault="00C20FC0" w:rsidP="00C20FC0">
      <w:r w:rsidRPr="00C20FC0">
        <w:t>MSGRVKCRVRGVRGERLPRFLQRCLLKVIGKVVRTRPLPHTLVLVVKNRRSPSSRPLQDAEEVMQMSSLDKYPLEPTVRRAFQLQAPCSSSEQPPGFQQIGLAMFDKVVMNLGNPRVAALLLERGANPNVPDPSTGSLPVHDAAREGFLDTLEVLVSGGARLDLRNCYGRLPLDEAAERGQNQVVHFLARRQKDDA</w:t>
      </w:r>
    </w:p>
    <w:p w14:paraId="45BF5E94" w14:textId="77777777" w:rsidR="00C20FC0" w:rsidRPr="00C20FC0" w:rsidRDefault="00C20FC0" w:rsidP="00C20FC0">
      <w:r w:rsidRPr="00C20FC0">
        <w:t>&gt;XP_026528056.1 cyclin-dependent kinase inhibitor 2A-like [</w:t>
      </w:r>
      <w:proofErr w:type="spellStart"/>
      <w:r w:rsidRPr="00C20FC0">
        <w:t>Notechis</w:t>
      </w:r>
      <w:proofErr w:type="spellEnd"/>
      <w:r w:rsidRPr="00C20FC0">
        <w:t xml:space="preserve"> </w:t>
      </w:r>
      <w:proofErr w:type="spellStart"/>
      <w:r w:rsidRPr="00C20FC0">
        <w:t>scutatus</w:t>
      </w:r>
      <w:proofErr w:type="spellEnd"/>
      <w:r w:rsidRPr="00C20FC0">
        <w:t>]</w:t>
      </w:r>
    </w:p>
    <w:p w14:paraId="0F0905F6" w14:textId="0C44E1C8" w:rsidR="00C20FC0" w:rsidRPr="00C20FC0" w:rsidRDefault="00C20FC0" w:rsidP="00C20FC0">
      <w:r w:rsidRPr="00C20FC0">
        <w:t>MGGRVKCRVRGVRGERLPRFLQRCLLKVIGKVVRTRPLPHTLELVVKNRRSQTSRPPQDAEEVMQMSSLDKYPLEPTVRRAFQLQAPCSSSEQPPGFQQIGLAMFDKVVMKLGNPRVAALLLERGANPNVPDPSTGSLPVHDAAREGFLDTLQVLVSGGARLDLRNNYGRLPLDEAAEGGQSQVVHFLRRRQRDDA</w:t>
      </w:r>
    </w:p>
    <w:p w14:paraId="68366763" w14:textId="77777777" w:rsidR="00C20FC0" w:rsidRPr="00C20FC0" w:rsidRDefault="00C20FC0" w:rsidP="00C20FC0">
      <w:r w:rsidRPr="00C20FC0">
        <w:t>&gt;XP_031305476.1 cyclin-dependent kinase inhibitor 2A-like isoform X1 [Camelus dromedarius]</w:t>
      </w:r>
    </w:p>
    <w:p w14:paraId="0DEE810E" w14:textId="1AF9DDD5" w:rsidR="00C20FC0" w:rsidRPr="00C20FC0" w:rsidRDefault="00C20FC0" w:rsidP="00C20FC0">
      <w:r w:rsidRPr="00C20FC0">
        <w:t>MSSPIQVMMMGSVRVAELLLLHGADPNCADPATLTRPVHDAAREGFLDTLVALHRAGARLDVRDAWGRLPVDLAEERGHRDVVRYLRAAARDTGGGSHAHADAAEGPAESPSLKHH</w:t>
      </w:r>
    </w:p>
    <w:p w14:paraId="1B3B873F" w14:textId="77777777" w:rsidR="00C20FC0" w:rsidRPr="00C20FC0" w:rsidRDefault="00C20FC0" w:rsidP="00C20FC0">
      <w:r w:rsidRPr="00C20FC0">
        <w:t>&gt;XP_036187173.1 cyclin-dependent kinase inhibitor 2A-like isoform X3 [Myotis myotis]</w:t>
      </w:r>
    </w:p>
    <w:p w14:paraId="4C528D03" w14:textId="48C50A08" w:rsidR="00C20FC0" w:rsidRPr="00C20FC0" w:rsidRDefault="00C20FC0" w:rsidP="00C20FC0">
      <w:r w:rsidRPr="00C20FC0">
        <w:t>MERSADRLAAAAAGGRAEEVQALLQAGASPNAPNSHGRTPIQVMMMGSTRVAELLLIHGADPNCADPATLTRPVHDAAREGFLDTLVALHRAGARLDVRDAWGRLPVDLAEERGHRYVVGYLRREGSAETRG</w:t>
      </w:r>
    </w:p>
    <w:p w14:paraId="39200BC2" w14:textId="77777777" w:rsidR="00C20FC0" w:rsidRPr="00C20FC0" w:rsidRDefault="00C20FC0" w:rsidP="00C20FC0">
      <w:bookmarkStart w:id="0" w:name="_GoBack"/>
      <w:bookmarkEnd w:id="0"/>
      <w:r w:rsidRPr="00C20FC0">
        <w:t>&gt;NP_999289.1 cyclin-dependent kinase 4 inhibitor B [Sus scrofa]</w:t>
      </w:r>
    </w:p>
    <w:p w14:paraId="6844A3E0" w14:textId="601E2564" w:rsidR="00C20FC0" w:rsidRPr="00C20FC0" w:rsidRDefault="00C20FC0" w:rsidP="00C20FC0">
      <w:r w:rsidRPr="00C20FC0">
        <w:t>MLSGGGGDAGLANAAARGQVETVRQLLEAGADPNGLNHFGRRPIQVMMMGSARVAELLLLHGADPNCADPATLTRPVHDAAREGFLDTLVALRRAGARLDVQDAWGRLPVDLAEERGHRDVARFLRAAAGD</w:t>
      </w:r>
    </w:p>
    <w:p w14:paraId="61DD9707" w14:textId="77777777" w:rsidR="00C20FC0" w:rsidRPr="00C20FC0" w:rsidRDefault="00C20FC0" w:rsidP="00C20FC0">
      <w:r w:rsidRPr="00C20FC0">
        <w:t xml:space="preserve">&gt;XP_040337316.1 cyclin-dependent kinase 4 inhibitor B [Puma </w:t>
      </w:r>
      <w:proofErr w:type="spellStart"/>
      <w:r w:rsidRPr="00C20FC0">
        <w:t>yagouaroundi</w:t>
      </w:r>
      <w:proofErr w:type="spellEnd"/>
      <w:r w:rsidRPr="00C20FC0">
        <w:t>]</w:t>
      </w:r>
    </w:p>
    <w:p w14:paraId="1C884750" w14:textId="113F1003" w:rsidR="00C20FC0" w:rsidRPr="00C20FC0" w:rsidRDefault="00C20FC0" w:rsidP="00C20FC0">
      <w:r w:rsidRPr="00C20FC0">
        <w:t>MREEDKGMLRGGGNGAGLANASARGQVDTVQQLLEAGADPNGVNRFGRRPIQVMMMGSARVAELLLLHGADPNCADPATLTRPVHDAAREGFLDTLVVLHRAGARLDVRDAWGRLPVDLAEERGHRDVARYLRAAAGD</w:t>
      </w:r>
    </w:p>
    <w:p w14:paraId="3324885A" w14:textId="77777777" w:rsidR="00C20FC0" w:rsidRPr="00C20FC0" w:rsidRDefault="00C20FC0" w:rsidP="00C20FC0">
      <w:r w:rsidRPr="00C20FC0">
        <w:t>&gt;XP_004321986.3 cyclin-dependent kinase 4 inhibitor B [</w:t>
      </w:r>
      <w:proofErr w:type="spellStart"/>
      <w:r w:rsidRPr="00C20FC0">
        <w:t>Tursiops</w:t>
      </w:r>
      <w:proofErr w:type="spellEnd"/>
      <w:r w:rsidRPr="00C20FC0">
        <w:t xml:space="preserve"> </w:t>
      </w:r>
      <w:proofErr w:type="spellStart"/>
      <w:r w:rsidRPr="00C20FC0">
        <w:t>truncatus</w:t>
      </w:r>
      <w:proofErr w:type="spellEnd"/>
      <w:r w:rsidRPr="00C20FC0">
        <w:t>]</w:t>
      </w:r>
    </w:p>
    <w:p w14:paraId="73AD2987" w14:textId="77FBDFAF" w:rsidR="00C20FC0" w:rsidRPr="00C20FC0" w:rsidRDefault="00C20FC0" w:rsidP="00C20FC0">
      <w:r w:rsidRPr="00C20FC0">
        <w:t>MLSGGGGDAALSNAAARGQVEAVRQLLEAGADPNRLNRFGRRPIQVMMMGSARVAELLLLHGADPNCADPATLTRPVHDAAREGFLDTLVALHRAGARLDLRDAWGRLPVDLAEERGHRDVARYLRAAEGD</w:t>
      </w:r>
    </w:p>
    <w:p w14:paraId="551F07F8" w14:textId="77777777" w:rsidR="00C20FC0" w:rsidRPr="00C20FC0" w:rsidRDefault="00C20FC0" w:rsidP="00C20FC0">
      <w:r w:rsidRPr="00C20FC0">
        <w:t>&gt;XP_025789568.1 cyclin-dependent kinase 4 inhibitor B [Puma concolor]</w:t>
      </w:r>
    </w:p>
    <w:p w14:paraId="5EF93CA2" w14:textId="67842690" w:rsidR="00C20FC0" w:rsidRPr="00C20FC0" w:rsidRDefault="00C20FC0" w:rsidP="00C20FC0">
      <w:r w:rsidRPr="00C20FC0">
        <w:t>MREEDKGMLRGGGDGAGLANASARGQVDTVQQLLEAGADPNGVNRFGRRPIQVMMMGSARVAELLLLHGADPNCADPATLTRPVHDAAREGFLDTLVVLHRAGARLDVRDAWGRLPVDLAEERGHRDIARYLRAAAGD</w:t>
      </w:r>
    </w:p>
    <w:p w14:paraId="2ED3B571" w14:textId="001FC0C8" w:rsidR="00C20FC0" w:rsidRDefault="00C20FC0">
      <w:r>
        <w:br w:type="page"/>
      </w:r>
    </w:p>
    <w:p w14:paraId="2BF0967C" w14:textId="77777777" w:rsidR="00C20FC0" w:rsidRPr="00C20FC0" w:rsidRDefault="00C20FC0" w:rsidP="00C20FC0">
      <w:pPr>
        <w:rPr>
          <w:b/>
          <w:bCs/>
        </w:rPr>
      </w:pPr>
      <w:r w:rsidRPr="00C20FC0">
        <w:rPr>
          <w:b/>
          <w:bCs/>
        </w:rPr>
        <w:t>&gt;XP_031460639.1 cyclin-dependent kinase 4 inhibitor B-like, partial [</w:t>
      </w:r>
      <w:proofErr w:type="spellStart"/>
      <w:r w:rsidRPr="00C20FC0">
        <w:rPr>
          <w:b/>
          <w:bCs/>
        </w:rPr>
        <w:t>Phasianus</w:t>
      </w:r>
      <w:proofErr w:type="spellEnd"/>
      <w:r w:rsidRPr="00C20FC0">
        <w:rPr>
          <w:b/>
          <w:bCs/>
        </w:rPr>
        <w:t xml:space="preserve"> </w:t>
      </w:r>
      <w:proofErr w:type="spellStart"/>
      <w:r w:rsidRPr="00C20FC0">
        <w:rPr>
          <w:b/>
          <w:bCs/>
        </w:rPr>
        <w:t>colchicus</w:t>
      </w:r>
      <w:proofErr w:type="spellEnd"/>
      <w:r w:rsidRPr="00C20FC0">
        <w:rPr>
          <w:b/>
          <w:bCs/>
        </w:rPr>
        <w:t>]</w:t>
      </w:r>
    </w:p>
    <w:p w14:paraId="279D3D22" w14:textId="53C84D3C" w:rsidR="00C20FC0" w:rsidRPr="00C20FC0" w:rsidRDefault="00C20FC0" w:rsidP="00C20FC0">
      <w:r w:rsidRPr="00C20FC0">
        <w:t>MAQRAARTAADELANAAARGDLQRLRELLDGAADPNAVNSFGRTPIQVMMLGSPRVAELLLQRGADPNRPDPRTGCRPAHDAARAGFLDTLAALHRAGARLDLP</w:t>
      </w:r>
    </w:p>
    <w:p w14:paraId="563EF966" w14:textId="77777777" w:rsidR="00C20FC0" w:rsidRPr="00C20FC0" w:rsidRDefault="00C20FC0" w:rsidP="00C20FC0">
      <w:r w:rsidRPr="00C20FC0">
        <w:t>&gt;XP_027302288.1 cyclin-dependent kinase 4 inhibitor B [Anas platyrhynchos]</w:t>
      </w:r>
    </w:p>
    <w:p w14:paraId="1CF686A9" w14:textId="4647D85A" w:rsidR="00C20FC0" w:rsidRPr="00C20FC0" w:rsidRDefault="00C20FC0" w:rsidP="00C20FC0">
      <w:r w:rsidRPr="00C20FC0">
        <w:t>MAQRAGSAAADELANAAARGDVQRVRELLDGAADPNAVNSFGRTPIQVMMLGSPRVAELLLQRGADPNRPDPRTGCLPAHDAARAGFLDTLAALHRAGARLDLPDGRGRLPLDVAAGGPHGPVGRFLRQPADGPVS</w:t>
      </w:r>
    </w:p>
    <w:p w14:paraId="34FAFA5F" w14:textId="77777777" w:rsidR="00C20FC0" w:rsidRPr="00C20FC0" w:rsidRDefault="00C20FC0" w:rsidP="00C20FC0">
      <w:r w:rsidRPr="00C20FC0">
        <w:t>&gt;XP_021236162.1 cyclin-dependent kinase 4 inhibitor B-like [Numida meleagris]</w:t>
      </w:r>
    </w:p>
    <w:p w14:paraId="62121F29" w14:textId="3E7DDFC7" w:rsidR="00C20FC0" w:rsidRPr="00C20FC0" w:rsidRDefault="00C20FC0" w:rsidP="00C20FC0">
      <w:r w:rsidRPr="00C20FC0">
        <w:t>MAQRAARTAADELANAAARGDLQRVRELLDGAADPNAVNSFGRTPIQVMMLGSPRVAELLLQRGADPNRPDPLTGCRPAHDAARAGFLDTLAALHRAGARLDLPDGRGRLPLDVAAGGPHGPVGCYLRRPPPLPRAPPP</w:t>
      </w:r>
    </w:p>
    <w:p w14:paraId="6C424CF8" w14:textId="77777777" w:rsidR="00C20FC0" w:rsidRPr="00C20FC0" w:rsidRDefault="00C20FC0" w:rsidP="00C20FC0">
      <w:r w:rsidRPr="00C20FC0">
        <w:t>&gt;XP_035169272.1 cyclin-dependent kinase 4 inhibitor B-like [</w:t>
      </w:r>
      <w:proofErr w:type="spellStart"/>
      <w:r w:rsidRPr="00C20FC0">
        <w:t>Oxyura</w:t>
      </w:r>
      <w:proofErr w:type="spellEnd"/>
      <w:r w:rsidRPr="00C20FC0">
        <w:t xml:space="preserve"> </w:t>
      </w:r>
      <w:proofErr w:type="spellStart"/>
      <w:r w:rsidRPr="00C20FC0">
        <w:t>jamaicensis</w:t>
      </w:r>
      <w:proofErr w:type="spellEnd"/>
      <w:r w:rsidRPr="00C20FC0">
        <w:t>]</w:t>
      </w:r>
    </w:p>
    <w:p w14:paraId="14E80116" w14:textId="7DFEBB44" w:rsidR="00C20FC0" w:rsidRPr="00C20FC0" w:rsidRDefault="00C20FC0" w:rsidP="00C20FC0">
      <w:r w:rsidRPr="00C20FC0">
        <w:t>MAQRAGSAAADELANAAARGDVQRVRELLDGAADPNAVNSFGRTPIQVMMLGSPRVAELLLQRGADPNRPDPRTGCLPAHDAARAGFLDTLAALHRAGARLDLPDGRGRLPLDVAAGGPHGPVGRFLRQPADGPFP</w:t>
      </w:r>
    </w:p>
    <w:p w14:paraId="237E62B0" w14:textId="77777777" w:rsidR="00C20FC0" w:rsidRPr="00C20FC0" w:rsidRDefault="00C20FC0" w:rsidP="00C20FC0">
      <w:r w:rsidRPr="00C20FC0">
        <w:t>&gt;NP_989764.1 cyclin-dependent kinase 4 inhibitor B [Gallus gallus]</w:t>
      </w:r>
    </w:p>
    <w:p w14:paraId="14AC1405" w14:textId="30632813" w:rsidR="00C20FC0" w:rsidRPr="00C20FC0" w:rsidRDefault="00C20FC0" w:rsidP="00C20FC0">
      <w:r w:rsidRPr="00C20FC0">
        <w:t>MAQRAASTAADELANAAARGDLLRVKELLDGAADPNAVNSFGRTPIQVMMLGSPRVAELLLQRGADPNRPDPRTGCRPAHDAARAGFLDTLAALHRAGARLDLPDGRGRLPIDVAAGGPHGPVGCYLRRLPALPRAPLP</w:t>
      </w:r>
    </w:p>
    <w:p w14:paraId="32E9D62F" w14:textId="77777777" w:rsidR="00C20FC0" w:rsidRPr="00C20FC0" w:rsidRDefault="00C20FC0" w:rsidP="00C20FC0">
      <w:r w:rsidRPr="00C20FC0">
        <w:t>&gt;XP_015705521.1 cyclin-dependent kinase 4 inhibitor B [Coturnix japonica]</w:t>
      </w:r>
    </w:p>
    <w:p w14:paraId="294C3A0A" w14:textId="67052ADB" w:rsidR="00C20FC0" w:rsidRPr="00C20FC0" w:rsidRDefault="00C20FC0" w:rsidP="00C20FC0">
      <w:r w:rsidRPr="00C20FC0">
        <w:t>MAQRAARTAADELANAAARGDLQRVRELLDGEADPNAINSFGRTPIQVMMLGSPRVAELLLQRGADPNRPDPRTGCRPAHDAARAGFLDTLETLHRAGARLDLPDSSGRLPLDVAAGGPHGPIGCYLRRLPALPRAPLP</w:t>
      </w:r>
    </w:p>
    <w:p w14:paraId="493DC676" w14:textId="77777777" w:rsidR="00C20FC0" w:rsidRPr="00C20FC0" w:rsidRDefault="00C20FC0" w:rsidP="00C20FC0">
      <w:r w:rsidRPr="00C20FC0">
        <w:t>&gt;XP_030325739.1 cyclin-dependent kinase 4 inhibitor B-like [</w:t>
      </w:r>
      <w:proofErr w:type="spellStart"/>
      <w:r w:rsidRPr="00C20FC0">
        <w:t>Strigops</w:t>
      </w:r>
      <w:proofErr w:type="spellEnd"/>
      <w:r w:rsidRPr="00C20FC0">
        <w:t xml:space="preserve"> </w:t>
      </w:r>
      <w:proofErr w:type="spellStart"/>
      <w:r w:rsidRPr="00C20FC0">
        <w:t>habroptila</w:t>
      </w:r>
      <w:proofErr w:type="spellEnd"/>
      <w:r w:rsidRPr="00C20FC0">
        <w:t>]</w:t>
      </w:r>
    </w:p>
    <w:p w14:paraId="51F8C820" w14:textId="06936654" w:rsidR="00C20FC0" w:rsidRPr="00C20FC0" w:rsidRDefault="00C20FC0" w:rsidP="00C20FC0">
      <w:r w:rsidRPr="00C20FC0">
        <w:t>MEVSLRGDGSGDRLCTAAARGDPQEVRRLLDAGADPNATNSFGRTPLQVMMLGSPRVAELLLQRGADPNRPDPRTGCLPAHDAARAGFLETLAALHRAGARLDLPDGSGRLPVDVAAGGPHGPVARFLRHPPPLPAAAPGAGPAAEGVKR</w:t>
      </w:r>
    </w:p>
    <w:p w14:paraId="76A7DB70" w14:textId="77777777" w:rsidR="00C20FC0" w:rsidRPr="00C20FC0" w:rsidRDefault="00C20FC0" w:rsidP="00C20FC0">
      <w:r w:rsidRPr="00C20FC0">
        <w:t>&gt;XP_032062216.1 cyclin-dependent kinase 4 inhibitor B-like [</w:t>
      </w:r>
      <w:proofErr w:type="spellStart"/>
      <w:r w:rsidRPr="00C20FC0">
        <w:t>Aythya</w:t>
      </w:r>
      <w:proofErr w:type="spellEnd"/>
      <w:r w:rsidRPr="00C20FC0">
        <w:t xml:space="preserve"> </w:t>
      </w:r>
      <w:proofErr w:type="spellStart"/>
      <w:r w:rsidRPr="00C20FC0">
        <w:t>fuligula</w:t>
      </w:r>
      <w:proofErr w:type="spellEnd"/>
      <w:r w:rsidRPr="00C20FC0">
        <w:t>]</w:t>
      </w:r>
    </w:p>
    <w:p w14:paraId="5B58C117" w14:textId="40314E98" w:rsidR="00C20FC0" w:rsidRPr="00C20FC0" w:rsidRDefault="00C20FC0" w:rsidP="00C20FC0">
      <w:r w:rsidRPr="00C20FC0">
        <w:t>MQGPPRGSPLGDRLCSAAARGDLAEVRELLEAGADPNGTNSFGRTPLQVMMLGSPRVAELLLQRGADPNRPDPRTGCLPAHDAARAGFLDTLAALHRAGARLDLPDGRGRLPLDVAAGGPHGPVGLFLRQPPGDPQERDAER</w:t>
      </w:r>
    </w:p>
    <w:p w14:paraId="506C0272" w14:textId="09B436BE" w:rsidR="00C20FC0" w:rsidRDefault="00C20FC0">
      <w:r>
        <w:br w:type="page"/>
      </w:r>
    </w:p>
    <w:p w14:paraId="16CE3D31" w14:textId="77777777" w:rsidR="00C20FC0" w:rsidRPr="00C20FC0" w:rsidRDefault="00C20FC0" w:rsidP="00C20FC0">
      <w:pPr>
        <w:rPr>
          <w:b/>
          <w:bCs/>
        </w:rPr>
      </w:pPr>
      <w:r w:rsidRPr="00C20FC0">
        <w:rPr>
          <w:b/>
          <w:bCs/>
        </w:rPr>
        <w:t>&gt;XP_023813064.1 cyclin-dependent kinase 4 inhibitor B [</w:t>
      </w:r>
      <w:proofErr w:type="spellStart"/>
      <w:r w:rsidRPr="00C20FC0">
        <w:rPr>
          <w:b/>
          <w:bCs/>
        </w:rPr>
        <w:t>Oryzias</w:t>
      </w:r>
      <w:proofErr w:type="spellEnd"/>
      <w:r w:rsidRPr="00C20FC0">
        <w:rPr>
          <w:b/>
          <w:bCs/>
        </w:rPr>
        <w:t xml:space="preserve"> </w:t>
      </w:r>
      <w:proofErr w:type="spellStart"/>
      <w:r w:rsidRPr="00C20FC0">
        <w:rPr>
          <w:b/>
          <w:bCs/>
        </w:rPr>
        <w:t>latipes</w:t>
      </w:r>
      <w:proofErr w:type="spellEnd"/>
      <w:r w:rsidRPr="00C20FC0">
        <w:rPr>
          <w:b/>
          <w:bCs/>
        </w:rPr>
        <w:t>]</w:t>
      </w:r>
    </w:p>
    <w:p w14:paraId="1BE9426A" w14:textId="575BF9EA" w:rsidR="00C20FC0" w:rsidRPr="00C20FC0" w:rsidRDefault="00C20FC0" w:rsidP="00C20FC0">
      <w:r w:rsidRPr="00C20FC0">
        <w:t>MHHPFNSNKSRHKPSVCGTSRGCSPRSGSRGRGRPSSRTPPRTRLSELDLGRRTRPGGGESVSGSKLAPSDSSHKHRRAADVLAAAGFGTIMTLQDDLTTAAAKGNAAEVERCLSAGAEVNGRNRFGRTAVQVMMMGSTAVAQVLLRHGADPNVADSSTGATPLHDAARTGFLDTVQLLVEAGADPQAEDREGRSPGDVARQNGHADVAAFLSPGLLNRPEAAHKLN</w:t>
      </w:r>
    </w:p>
    <w:p w14:paraId="5EA58BD3" w14:textId="77777777" w:rsidR="00C20FC0" w:rsidRPr="00C20FC0" w:rsidRDefault="00C20FC0" w:rsidP="00C20FC0">
      <w:r w:rsidRPr="00C20FC0">
        <w:t>&gt;XP_024145719.1 cyclin-dependent kinase 4 inhibitor B [</w:t>
      </w:r>
      <w:proofErr w:type="spellStart"/>
      <w:r w:rsidRPr="00C20FC0">
        <w:t>Oryzias</w:t>
      </w:r>
      <w:proofErr w:type="spellEnd"/>
      <w:r w:rsidRPr="00C20FC0">
        <w:t xml:space="preserve"> </w:t>
      </w:r>
      <w:proofErr w:type="spellStart"/>
      <w:r w:rsidRPr="00C20FC0">
        <w:t>melastigma</w:t>
      </w:r>
      <w:proofErr w:type="spellEnd"/>
      <w:r w:rsidRPr="00C20FC0">
        <w:t>]</w:t>
      </w:r>
    </w:p>
    <w:p w14:paraId="51DFB0D7" w14:textId="7E8F7187" w:rsidR="00C20FC0" w:rsidRPr="00C20FC0" w:rsidRDefault="00C20FC0" w:rsidP="00C20FC0">
      <w:r w:rsidRPr="00C20FC0">
        <w:t>MTLEDELTTAAAKGNAAEVEERLAAGAQVNGRNRFGRTALQVMMMGSAAVAQVLLRHGADPNVADQTTGATPLHDAARTGFLDTVRLLVQAGADPQARDKAGRSPGDVARQDGHADVAAFLQRLTAPAD</w:t>
      </w:r>
    </w:p>
    <w:p w14:paraId="61379AF7" w14:textId="77777777" w:rsidR="00C20FC0" w:rsidRPr="00C20FC0" w:rsidRDefault="00C20FC0" w:rsidP="00C20FC0">
      <w:r w:rsidRPr="00C20FC0">
        <w:t>&gt;XP_029950286.1 cyclin-dependent kinase 4 inhibitor B [</w:t>
      </w:r>
      <w:proofErr w:type="spellStart"/>
      <w:r w:rsidRPr="00C20FC0">
        <w:t>Salarias</w:t>
      </w:r>
      <w:proofErr w:type="spellEnd"/>
      <w:r w:rsidRPr="00C20FC0">
        <w:t xml:space="preserve"> </w:t>
      </w:r>
      <w:proofErr w:type="spellStart"/>
      <w:r w:rsidRPr="00C20FC0">
        <w:t>fasciatus</w:t>
      </w:r>
      <w:proofErr w:type="spellEnd"/>
      <w:r w:rsidRPr="00C20FC0">
        <w:t>]</w:t>
      </w:r>
    </w:p>
    <w:p w14:paraId="2DAF3FF3" w14:textId="719F9146" w:rsidR="00C20FC0" w:rsidRPr="00C20FC0" w:rsidRDefault="00C20FC0" w:rsidP="00C20FC0">
      <w:r w:rsidRPr="00C20FC0">
        <w:t>MAATLEDDLTSAAAKGNAADVEDLLLAGAEVNGANRFGRTALQVMMMGSTPVAQVLLKHGADPNVADRSTGATPLHDAARTGFLDTVRLLVHFGADPRARDHANDVPADLAAQHGHEDVASFLQTL</w:t>
      </w:r>
    </w:p>
    <w:p w14:paraId="37351895" w14:textId="77777777" w:rsidR="00C20FC0" w:rsidRPr="00C20FC0" w:rsidRDefault="00C20FC0" w:rsidP="00C20FC0">
      <w:r w:rsidRPr="00C20FC0">
        <w:t>&gt;XP_039653727.1 cyclin-dependent kinase 4 inhibitor B [</w:t>
      </w:r>
      <w:proofErr w:type="spellStart"/>
      <w:r w:rsidRPr="00C20FC0">
        <w:t>Perca</w:t>
      </w:r>
      <w:proofErr w:type="spellEnd"/>
      <w:r w:rsidRPr="00C20FC0">
        <w:t xml:space="preserve"> </w:t>
      </w:r>
      <w:proofErr w:type="spellStart"/>
      <w:r w:rsidRPr="00C20FC0">
        <w:t>fluviatilis</w:t>
      </w:r>
      <w:proofErr w:type="spellEnd"/>
      <w:r w:rsidRPr="00C20FC0">
        <w:t>]</w:t>
      </w:r>
    </w:p>
    <w:p w14:paraId="20772AA4" w14:textId="11952B3C" w:rsidR="00C20FC0" w:rsidRPr="00C20FC0" w:rsidRDefault="00C20FC0" w:rsidP="00C20FC0">
      <w:r w:rsidRPr="00C20FC0">
        <w:t>MTLEDDLTTAAAMGNTADVEYLLRAGAEVNGVNCFGRTALQVMMMGSTPVAQLLLKHGADPNVADTSTGTTPLHDAARTGFLDTVRLLVQFLADPQTKDNTNNRAIDLARQNGHLDVVDFLQSL</w:t>
      </w:r>
    </w:p>
    <w:p w14:paraId="16ABA7DA" w14:textId="77777777" w:rsidR="00C20FC0" w:rsidRPr="00C20FC0" w:rsidRDefault="00C20FC0" w:rsidP="00C20FC0">
      <w:r w:rsidRPr="00C20FC0">
        <w:t>&gt;XP_029994441.1 cyclin-dependent kinase 4 inhibitor B [</w:t>
      </w:r>
      <w:proofErr w:type="spellStart"/>
      <w:r w:rsidRPr="00C20FC0">
        <w:t>Sphaeramia</w:t>
      </w:r>
      <w:proofErr w:type="spellEnd"/>
      <w:r w:rsidRPr="00C20FC0">
        <w:t xml:space="preserve"> orbicularis]</w:t>
      </w:r>
    </w:p>
    <w:p w14:paraId="59307FED" w14:textId="22A85991" w:rsidR="00C20FC0" w:rsidRPr="00C20FC0" w:rsidRDefault="00C20FC0" w:rsidP="00C20FC0">
      <w:r w:rsidRPr="00C20FC0">
        <w:t>MPLEDDLTTAAANGDTARVESLLQTGAQVNGLNRFGRTAVQVMMMGSSSVAQVLLKHGADPNVADPRTGSTPLHDAARTGFLDTVRLLVEYTADPEATDNTNCRPVDVAKDNGHADVVAFLESL</w:t>
      </w:r>
    </w:p>
    <w:p w14:paraId="773BD80D" w14:textId="77777777" w:rsidR="00C20FC0" w:rsidRPr="00C20FC0" w:rsidRDefault="00C20FC0" w:rsidP="00C20FC0">
      <w:r w:rsidRPr="00C20FC0">
        <w:t>&gt;XP_028452333.1 cyclin-dependent kinase 4 inhibitor B-like [</w:t>
      </w:r>
      <w:proofErr w:type="spellStart"/>
      <w:r w:rsidRPr="00C20FC0">
        <w:t>Perca</w:t>
      </w:r>
      <w:proofErr w:type="spellEnd"/>
      <w:r w:rsidRPr="00C20FC0">
        <w:t xml:space="preserve"> </w:t>
      </w:r>
      <w:proofErr w:type="spellStart"/>
      <w:r w:rsidRPr="00C20FC0">
        <w:t>flavescens</w:t>
      </w:r>
      <w:proofErr w:type="spellEnd"/>
      <w:r w:rsidRPr="00C20FC0">
        <w:t>]</w:t>
      </w:r>
    </w:p>
    <w:p w14:paraId="1CE1EDB4" w14:textId="2F80CF11" w:rsidR="00C20FC0" w:rsidRPr="00C20FC0" w:rsidRDefault="00C20FC0" w:rsidP="00C20FC0">
      <w:r w:rsidRPr="00C20FC0">
        <w:t>MTLEDDLTTAAAMGNTADVEYLLRAGAEVNGVNCFGRTALQVMMMGSTPVAQLLLKHGADPNVADRSTGTTPLHDAARTGFLDTVRLLVQFLADPKTKDKTNNRAIDLARQNGHLDVVDFLQSR</w:t>
      </w:r>
    </w:p>
    <w:p w14:paraId="0FD752C4" w14:textId="77777777" w:rsidR="00C20FC0" w:rsidRPr="00C20FC0" w:rsidRDefault="00C20FC0" w:rsidP="00C20FC0">
      <w:r w:rsidRPr="00C20FC0">
        <w:t>&gt;XP_032385257.1 cyclin-dependent kinase 4 inhibitor B [</w:t>
      </w:r>
      <w:proofErr w:type="spellStart"/>
      <w:r w:rsidRPr="00C20FC0">
        <w:t>Etheostoma</w:t>
      </w:r>
      <w:proofErr w:type="spellEnd"/>
      <w:r w:rsidRPr="00C20FC0">
        <w:t xml:space="preserve"> </w:t>
      </w:r>
      <w:proofErr w:type="spellStart"/>
      <w:r w:rsidRPr="00C20FC0">
        <w:t>spectabile</w:t>
      </w:r>
      <w:proofErr w:type="spellEnd"/>
      <w:r w:rsidRPr="00C20FC0">
        <w:t>]</w:t>
      </w:r>
    </w:p>
    <w:p w14:paraId="4D86D2F4" w14:textId="7B948C46" w:rsidR="00C20FC0" w:rsidRPr="00C20FC0" w:rsidRDefault="00C20FC0" w:rsidP="00C20FC0">
      <w:r w:rsidRPr="00C20FC0">
        <w:t>MTLEDDLTTAAARGNTADVEYLLRAGAEVNGENCFGRTALQVMMMGSTPVAQLLLKHGADPNVGDTSTGATPLHDAARAGFLDTVRLLVQFLADPQTKDNTNNRAIDLARENGHEDVVDFLQSLEK</w:t>
      </w:r>
    </w:p>
    <w:p w14:paraId="5B8DDB96" w14:textId="77777777" w:rsidR="00C20FC0" w:rsidRPr="00C20FC0" w:rsidRDefault="00C20FC0" w:rsidP="00C20FC0">
      <w:r w:rsidRPr="00C20FC0">
        <w:t>&gt;ACB30547.1 cell cycle inhibitor p15 [</w:t>
      </w:r>
      <w:proofErr w:type="spellStart"/>
      <w:r w:rsidRPr="00C20FC0">
        <w:t>Nothobranchius</w:t>
      </w:r>
      <w:proofErr w:type="spellEnd"/>
      <w:r w:rsidRPr="00C20FC0">
        <w:t xml:space="preserve"> </w:t>
      </w:r>
      <w:proofErr w:type="spellStart"/>
      <w:r w:rsidRPr="00C20FC0">
        <w:t>kuhntae</w:t>
      </w:r>
      <w:proofErr w:type="spellEnd"/>
      <w:r w:rsidRPr="00C20FC0">
        <w:t>]</w:t>
      </w:r>
    </w:p>
    <w:p w14:paraId="39C72AE9" w14:textId="0CD6561D" w:rsidR="00C20FC0" w:rsidRPr="00C20FC0" w:rsidRDefault="00C20FC0" w:rsidP="00C20FC0">
      <w:r w:rsidRPr="00C20FC0">
        <w:t>MTMVTLQDDLTTAAAKGNTADVESLLRRGAAVNGVNRFGRTAVQVMMMGSWPVARMLLQHGADPNVADRSTRTTPLHDAARTGFVDTVRLLVAAQADPQARDNQNRLPVDLARENDHAEVVAFLETLN</w:t>
      </w:r>
    </w:p>
    <w:p w14:paraId="552B9CFE" w14:textId="77777777" w:rsidR="00C20FC0" w:rsidRPr="00C20FC0" w:rsidRDefault="00C20FC0" w:rsidP="00C20FC0">
      <w:r w:rsidRPr="00C20FC0">
        <w:t xml:space="preserve">&gt;XP_031132698.1 cyclin-dependent kinase 4 inhibitor B [Sander </w:t>
      </w:r>
      <w:proofErr w:type="spellStart"/>
      <w:r w:rsidRPr="00C20FC0">
        <w:t>lucioperca</w:t>
      </w:r>
      <w:proofErr w:type="spellEnd"/>
      <w:r w:rsidRPr="00C20FC0">
        <w:t>]</w:t>
      </w:r>
    </w:p>
    <w:p w14:paraId="0214586F" w14:textId="15B2539B" w:rsidR="00C20FC0" w:rsidRPr="00C20FC0" w:rsidRDefault="00C20FC0" w:rsidP="00C20FC0">
      <w:r w:rsidRPr="00C20FC0">
        <w:t>MTLEDDLTTAAAMGNTADVEYLLRAGAEVNGVNCFGRTALQVMMMGSTPVAQLLLKHGADPNVADTSTGTTPLHDAARTGFVDTVRLLVKFQADPQTRDNTNNRAIDLARENGHRDVIDFLQSL</w:t>
      </w:r>
    </w:p>
    <w:p w14:paraId="1206D82C" w14:textId="77777777" w:rsidR="00C20FC0" w:rsidRPr="00C20FC0" w:rsidRDefault="00C20FC0" w:rsidP="00C20FC0">
      <w:r w:rsidRPr="00C20FC0">
        <w:t>&gt;XP_022621127.1 cyclin-dependent kinase 4 inhibitor D-like [</w:t>
      </w:r>
      <w:proofErr w:type="spellStart"/>
      <w:r w:rsidRPr="00C20FC0">
        <w:t>Seriola</w:t>
      </w:r>
      <w:proofErr w:type="spellEnd"/>
      <w:r w:rsidRPr="00C20FC0">
        <w:t xml:space="preserve"> </w:t>
      </w:r>
      <w:proofErr w:type="spellStart"/>
      <w:r w:rsidRPr="00C20FC0">
        <w:t>dumerili</w:t>
      </w:r>
      <w:proofErr w:type="spellEnd"/>
      <w:r w:rsidRPr="00C20FC0">
        <w:t>]</w:t>
      </w:r>
    </w:p>
    <w:p w14:paraId="2E141545" w14:textId="753E1634" w:rsidR="00C20FC0" w:rsidRPr="00C20FC0" w:rsidRDefault="00C20FC0" w:rsidP="00C20FC0">
      <w:r w:rsidRPr="00C20FC0">
        <w:t>MTLVDELATAAAKGNTADVEYLLQEGAQVNGVNCFGRTALQVMMMGSTPVAKVLLKYGADPNVADTSTGTTPLHDAARTGFVDTVRLLVEYLADPQARDNTNCRPIDLARANGHEDVVAFLESL</w:t>
      </w:r>
    </w:p>
    <w:p w14:paraId="5380BF8C" w14:textId="77777777" w:rsidR="00C20FC0" w:rsidRPr="00C20FC0" w:rsidRDefault="00C20FC0" w:rsidP="00C20FC0">
      <w:r w:rsidRPr="00C20FC0">
        <w:t>&gt;XP_010739241.2 cyclin-dependent kinase 4 inhibitor B [</w:t>
      </w:r>
      <w:proofErr w:type="spellStart"/>
      <w:r w:rsidRPr="00C20FC0">
        <w:t>Larimichthys</w:t>
      </w:r>
      <w:proofErr w:type="spellEnd"/>
      <w:r w:rsidRPr="00C20FC0">
        <w:t xml:space="preserve"> </w:t>
      </w:r>
      <w:proofErr w:type="spellStart"/>
      <w:r w:rsidRPr="00C20FC0">
        <w:t>crocea</w:t>
      </w:r>
      <w:proofErr w:type="spellEnd"/>
      <w:r w:rsidRPr="00C20FC0">
        <w:t>]</w:t>
      </w:r>
    </w:p>
    <w:p w14:paraId="1BA64CD2" w14:textId="69E6D23B" w:rsidR="00C20FC0" w:rsidRPr="00C20FC0" w:rsidRDefault="00C20FC0" w:rsidP="00C20FC0">
      <w:r w:rsidRPr="00C20FC0">
        <w:t>MTLEDDLSTAAAKGNREDVEDLLQAGAQVNGVNCFGRTALQVMMMGSWPVAQLLLKHGADPNLADCSTGTTPLHDAARTGFLETVQLLVQHMADPQARDKTNCRPVDLARDNGHTEVVAFLDSL</w:t>
      </w:r>
    </w:p>
    <w:p w14:paraId="20A02210" w14:textId="77777777" w:rsidR="00C20FC0" w:rsidRPr="00C20FC0" w:rsidRDefault="00C20FC0" w:rsidP="00C20FC0">
      <w:r w:rsidRPr="00C20FC0">
        <w:t>&gt;TKS68292.1 Cyclin-dependent kinase 4 inhibitor B [</w:t>
      </w:r>
      <w:proofErr w:type="spellStart"/>
      <w:r w:rsidRPr="00C20FC0">
        <w:t>Collichthys</w:t>
      </w:r>
      <w:proofErr w:type="spellEnd"/>
      <w:r w:rsidRPr="00C20FC0">
        <w:t xml:space="preserve"> </w:t>
      </w:r>
      <w:proofErr w:type="spellStart"/>
      <w:r w:rsidRPr="00C20FC0">
        <w:t>lucidus</w:t>
      </w:r>
      <w:proofErr w:type="spellEnd"/>
      <w:r w:rsidRPr="00C20FC0">
        <w:t>]</w:t>
      </w:r>
    </w:p>
    <w:p w14:paraId="63EA9ADC" w14:textId="571C1FB0" w:rsidR="00C20FC0" w:rsidRPr="00C20FC0" w:rsidRDefault="00C20FC0" w:rsidP="00C20FC0">
      <w:r w:rsidRPr="00C20FC0">
        <w:t>MTLEDDLSTAAAKGNREDVEDLLRAGAEVNGLNCYGRTALQVMMMGSWPVAQLLLKHGADPNVPDCSTGTTPLHDAARAGFLETVRLLVEYMADPQARDKTNCQPVDLARDNGHTEVVAFLESL</w:t>
      </w:r>
    </w:p>
    <w:p w14:paraId="3A43E27B" w14:textId="77777777" w:rsidR="00C20FC0" w:rsidRPr="00C20FC0" w:rsidRDefault="00C20FC0" w:rsidP="00C20FC0">
      <w:r w:rsidRPr="00C20FC0">
        <w:t>&gt;XP_037830664.1 cyclin-dependent kinase 4 inhibitor B [</w:t>
      </w:r>
      <w:proofErr w:type="spellStart"/>
      <w:r w:rsidRPr="00C20FC0">
        <w:t>Kryptolebias</w:t>
      </w:r>
      <w:proofErr w:type="spellEnd"/>
      <w:r w:rsidRPr="00C20FC0">
        <w:t xml:space="preserve"> </w:t>
      </w:r>
      <w:proofErr w:type="spellStart"/>
      <w:r w:rsidRPr="00C20FC0">
        <w:t>marmoratus</w:t>
      </w:r>
      <w:proofErr w:type="spellEnd"/>
      <w:r w:rsidRPr="00C20FC0">
        <w:t>]</w:t>
      </w:r>
    </w:p>
    <w:p w14:paraId="16D2CF27" w14:textId="6CF87F3F" w:rsidR="00C20FC0" w:rsidRPr="00C20FC0" w:rsidRDefault="00C20FC0" w:rsidP="00C20FC0">
      <w:r w:rsidRPr="00C20FC0">
        <w:t>MTLQDDLTTAAAKGDAAGVEALLRKGADVNVENSFGRRAIQVMMMGSTAVASILLRHQADPNVADRSTGTSPLHDAAREGFTDTVKLLLQAQADPRARDSNGRLPADLALENGHTDIAELLQSV</w:t>
      </w:r>
    </w:p>
    <w:p w14:paraId="3061D98B" w14:textId="77777777" w:rsidR="00C20FC0" w:rsidRPr="00C20FC0" w:rsidRDefault="00C20FC0" w:rsidP="00C20FC0">
      <w:r w:rsidRPr="00C20FC0">
        <w:t>&gt;XP_020457704.1 cyclin-dependent kinase 4 inhibitor B-like [</w:t>
      </w:r>
      <w:proofErr w:type="spellStart"/>
      <w:r w:rsidRPr="00C20FC0">
        <w:t>Monopterus</w:t>
      </w:r>
      <w:proofErr w:type="spellEnd"/>
      <w:r w:rsidRPr="00C20FC0">
        <w:t xml:space="preserve"> </w:t>
      </w:r>
      <w:proofErr w:type="spellStart"/>
      <w:r w:rsidRPr="00C20FC0">
        <w:t>albus</w:t>
      </w:r>
      <w:proofErr w:type="spellEnd"/>
      <w:r w:rsidRPr="00C20FC0">
        <w:t>]</w:t>
      </w:r>
    </w:p>
    <w:p w14:paraId="172C8C2D" w14:textId="14368BB3" w:rsidR="00C20FC0" w:rsidRPr="00C20FC0" w:rsidRDefault="00C20FC0" w:rsidP="00C20FC0">
      <w:r w:rsidRPr="00C20FC0">
        <w:t>MTLEDELTSAAAQGHTAEVSRLLQAGAQVNGVNRFGRSAVQVMMMGSTPVAEVLLRHGADPNVADRRTGATPLHDAARAGFLDTVRLLVNYKADPRAKDKANCQPIDLARKSGLTDVVAYLECVLSGNSGL</w:t>
      </w:r>
    </w:p>
    <w:p w14:paraId="230A559E" w14:textId="77777777" w:rsidR="00C20FC0" w:rsidRPr="00C20FC0" w:rsidRDefault="00C20FC0" w:rsidP="00C20FC0">
      <w:r w:rsidRPr="00C20FC0">
        <w:t>&gt;XP_034750158.1 cyclin-dependent kinase 4 inhibitor B [</w:t>
      </w:r>
      <w:proofErr w:type="spellStart"/>
      <w:r w:rsidRPr="00C20FC0">
        <w:t>Etheostoma</w:t>
      </w:r>
      <w:proofErr w:type="spellEnd"/>
      <w:r w:rsidRPr="00C20FC0">
        <w:t xml:space="preserve"> </w:t>
      </w:r>
      <w:proofErr w:type="spellStart"/>
      <w:r w:rsidRPr="00C20FC0">
        <w:t>cragini</w:t>
      </w:r>
      <w:proofErr w:type="spellEnd"/>
      <w:r w:rsidRPr="00C20FC0">
        <w:t>]</w:t>
      </w:r>
    </w:p>
    <w:p w14:paraId="7068732B" w14:textId="0B9A1697" w:rsidR="00C20FC0" w:rsidRPr="00C20FC0" w:rsidRDefault="00C20FC0" w:rsidP="00C20FC0">
      <w:r w:rsidRPr="00C20FC0">
        <w:t>MTLEDDLTTAAAMGNTADVEYLLRAGAEVNGENCFGRTALQVMMMGSTPVAHLLLKHGADPNVGDPSTGTTPLHDAARAGFLDTVRLLVQFLADPQTKDNANNRAIDLARENGHEDVVDFLQSL</w:t>
      </w:r>
    </w:p>
    <w:p w14:paraId="72172DCE" w14:textId="77777777" w:rsidR="00C20FC0" w:rsidRPr="00C20FC0" w:rsidRDefault="00C20FC0" w:rsidP="00C20FC0">
      <w:r w:rsidRPr="00C20FC0">
        <w:t>&gt;XP_040002608.1 cyclin-dependent kinase inhibitor 2A [Xiphias gladius]</w:t>
      </w:r>
    </w:p>
    <w:p w14:paraId="410223B1" w14:textId="31615A0D" w:rsidR="00C20FC0" w:rsidRPr="00C20FC0" w:rsidRDefault="00C20FC0" w:rsidP="00C20FC0">
      <w:r w:rsidRPr="00C20FC0">
        <w:t>MTLGDDLTTAAAKGNTADVECLLQAGAEVNGVNCFGQTALQVMMMGSTPVAKVLLKYGGDPNVADRSTGATPLHDAARAGFLDTVRLLVEYLADPEARDNTNCRPIDVARGNGHEGVVAFLESL</w:t>
      </w:r>
    </w:p>
    <w:p w14:paraId="0A2001DD" w14:textId="77777777" w:rsidR="00C20FC0" w:rsidRPr="00C20FC0" w:rsidRDefault="00C20FC0" w:rsidP="00C20FC0">
      <w:r w:rsidRPr="00C20FC0">
        <w:t>&gt;XP_023282883.1 cyclin-dependent kinase 4 inhibitor D-like [</w:t>
      </w:r>
      <w:proofErr w:type="spellStart"/>
      <w:r w:rsidRPr="00C20FC0">
        <w:t>Seriola</w:t>
      </w:r>
      <w:proofErr w:type="spellEnd"/>
      <w:r w:rsidRPr="00C20FC0">
        <w:t xml:space="preserve"> </w:t>
      </w:r>
      <w:proofErr w:type="spellStart"/>
      <w:r w:rsidRPr="00C20FC0">
        <w:t>lalandi</w:t>
      </w:r>
      <w:proofErr w:type="spellEnd"/>
      <w:r w:rsidRPr="00C20FC0">
        <w:t xml:space="preserve"> dorsalis]</w:t>
      </w:r>
    </w:p>
    <w:p w14:paraId="1BDAD332" w14:textId="7EC86B3A" w:rsidR="00C20FC0" w:rsidRPr="00C20FC0" w:rsidRDefault="00C20FC0" w:rsidP="00C20FC0">
      <w:r w:rsidRPr="00C20FC0">
        <w:t>MILADELATAAAKGNTADVECLLQEGAQVNGVNCFGRTALQVMMMGSTPVAKVLLKYGADPNVADTSTGTTPLHDAARTGFVDTVRLLVEYQAEPQAKDNTNCRPIDLARANGHEDVVAFLESL</w:t>
      </w:r>
    </w:p>
    <w:p w14:paraId="34E4D5B8" w14:textId="77777777" w:rsidR="00C20FC0" w:rsidRPr="00C20FC0" w:rsidRDefault="00C20FC0" w:rsidP="00C20FC0">
      <w:r w:rsidRPr="00C20FC0">
        <w:t>&gt;XP_038569207.1 cyclin-dependent kinase 4 inhibitor B [</w:t>
      </w:r>
      <w:proofErr w:type="spellStart"/>
      <w:r w:rsidRPr="00C20FC0">
        <w:t>Micropterus</w:t>
      </w:r>
      <w:proofErr w:type="spellEnd"/>
      <w:r w:rsidRPr="00C20FC0">
        <w:t xml:space="preserve"> </w:t>
      </w:r>
      <w:proofErr w:type="spellStart"/>
      <w:r w:rsidRPr="00C20FC0">
        <w:t>salmoides</w:t>
      </w:r>
      <w:proofErr w:type="spellEnd"/>
      <w:r w:rsidRPr="00C20FC0">
        <w:t>]</w:t>
      </w:r>
    </w:p>
    <w:p w14:paraId="5B1597E7" w14:textId="69C68D59" w:rsidR="00C20FC0" w:rsidRPr="00C20FC0" w:rsidRDefault="00C20FC0" w:rsidP="00C20FC0">
      <w:r w:rsidRPr="00C20FC0">
        <w:t>MTLQDALTTAAANGQAAEVKNLLQAGAQVNGVNRFGRTALQVMMMASTPVAQVLLEHGADPNVADRSTGATPLHDAARTGFLDTVRLLVEKQADPWARDNAKCLAVDLARNEGNTDVVAFLESLKPPL</w:t>
      </w:r>
    </w:p>
    <w:p w14:paraId="66715EE5" w14:textId="77777777" w:rsidR="00C20FC0" w:rsidRPr="00C20FC0" w:rsidRDefault="00C20FC0" w:rsidP="00C20FC0">
      <w:r w:rsidRPr="00C20FC0">
        <w:t>&gt;XP_040891512.1 cyclin-dependent kinase 4 inhibitor B [</w:t>
      </w:r>
      <w:proofErr w:type="spellStart"/>
      <w:r w:rsidRPr="00C20FC0">
        <w:t>Toxotes</w:t>
      </w:r>
      <w:proofErr w:type="spellEnd"/>
      <w:r w:rsidRPr="00C20FC0">
        <w:t xml:space="preserve"> </w:t>
      </w:r>
      <w:proofErr w:type="spellStart"/>
      <w:r w:rsidRPr="00C20FC0">
        <w:t>jaculatrix</w:t>
      </w:r>
      <w:proofErr w:type="spellEnd"/>
      <w:r w:rsidRPr="00C20FC0">
        <w:t>]</w:t>
      </w:r>
    </w:p>
    <w:p w14:paraId="4034C37B" w14:textId="01298426" w:rsidR="00C20FC0" w:rsidRPr="00C20FC0" w:rsidRDefault="00C20FC0" w:rsidP="00C20FC0">
      <w:r w:rsidRPr="00C20FC0">
        <w:t>MTLEDDLTTAAAKGNTEEVETLLGKGAQVNGLNCFERTALQVMMMGSTPVAEVLLKHGADPNLPDKNTGATPLHDAAMTGFLDTVRLLVACGANPQATDNTNCRPIDLARKNGHGEVVDFLESL</w:t>
      </w:r>
    </w:p>
    <w:p w14:paraId="433C2A3D" w14:textId="77777777" w:rsidR="00C20FC0" w:rsidRPr="00C20FC0" w:rsidRDefault="00C20FC0" w:rsidP="00C20FC0">
      <w:r w:rsidRPr="00C20FC0">
        <w:t>&gt;XP_026159489.1 cyclin-dependent kinase 4 inhibitor B-like [</w:t>
      </w:r>
      <w:proofErr w:type="spellStart"/>
      <w:r w:rsidRPr="00C20FC0">
        <w:t>Mastacembelus</w:t>
      </w:r>
      <w:proofErr w:type="spellEnd"/>
      <w:r w:rsidRPr="00C20FC0">
        <w:t xml:space="preserve"> </w:t>
      </w:r>
      <w:proofErr w:type="spellStart"/>
      <w:r w:rsidRPr="00C20FC0">
        <w:t>armatus</w:t>
      </w:r>
      <w:proofErr w:type="spellEnd"/>
      <w:r w:rsidRPr="00C20FC0">
        <w:t>]</w:t>
      </w:r>
    </w:p>
    <w:p w14:paraId="3F9E6173" w14:textId="30BF601A" w:rsidR="00C20FC0" w:rsidRPr="00C20FC0" w:rsidRDefault="00C20FC0" w:rsidP="00C20FC0">
      <w:r w:rsidRPr="00C20FC0">
        <w:t>MTMTLEDDLTKAAANGNTADVEDLLKAGAEVNGVNCFGCTALQVMMMGSTPVAQLLLKHGGDPNVADRHTGTTPLHDAARTGFLDTVRLLVNYRADPQARDNKNCQPIDLARKNDHTNVVAFLESLQ</w:t>
      </w:r>
    </w:p>
    <w:p w14:paraId="3A0D5637" w14:textId="77777777" w:rsidR="00C20FC0" w:rsidRPr="00C20FC0" w:rsidRDefault="00C20FC0" w:rsidP="00C20FC0">
      <w:r w:rsidRPr="00C20FC0">
        <w:t>&gt;XP_029290706.1 cyclin-dependent kinase 4 inhibitor B-like [</w:t>
      </w:r>
      <w:proofErr w:type="spellStart"/>
      <w:r w:rsidRPr="00C20FC0">
        <w:t>Cottoperca</w:t>
      </w:r>
      <w:proofErr w:type="spellEnd"/>
      <w:r w:rsidRPr="00C20FC0">
        <w:t xml:space="preserve"> </w:t>
      </w:r>
      <w:proofErr w:type="spellStart"/>
      <w:r w:rsidRPr="00C20FC0">
        <w:t>gobio</w:t>
      </w:r>
      <w:proofErr w:type="spellEnd"/>
      <w:r w:rsidRPr="00C20FC0">
        <w:t>]</w:t>
      </w:r>
    </w:p>
    <w:p w14:paraId="275EEBAF" w14:textId="38D68510" w:rsidR="00C20FC0" w:rsidRPr="00C20FC0" w:rsidRDefault="00C20FC0" w:rsidP="00C20FC0">
      <w:r w:rsidRPr="00C20FC0">
        <w:t>MNLEDDLTKAAAMGNTAAVEDLLRAGAEVNGVNSLGRTALQVMMMGSTSVAQVLLKHGADPNVADRSTGGTPLHDAARTGFLDTVQLLVQFLADPHARDNKNNRPIDLARDKGNTDVVDFLEAIKHDAVICMC</w:t>
      </w:r>
    </w:p>
    <w:p w14:paraId="7F84526A" w14:textId="77777777" w:rsidR="00C20FC0" w:rsidRPr="00C20FC0" w:rsidRDefault="00C20FC0" w:rsidP="00C20FC0">
      <w:r w:rsidRPr="00C20FC0">
        <w:t>&gt;XP_035516165.1 cyclin-dependent kinase 4 inhibitor B [</w:t>
      </w:r>
      <w:proofErr w:type="spellStart"/>
      <w:r w:rsidRPr="00C20FC0">
        <w:t>Morone</w:t>
      </w:r>
      <w:proofErr w:type="spellEnd"/>
      <w:r w:rsidRPr="00C20FC0">
        <w:t xml:space="preserve"> </w:t>
      </w:r>
      <w:proofErr w:type="spellStart"/>
      <w:r w:rsidRPr="00C20FC0">
        <w:t>saxatilis</w:t>
      </w:r>
      <w:proofErr w:type="spellEnd"/>
      <w:r w:rsidRPr="00C20FC0">
        <w:t>]</w:t>
      </w:r>
    </w:p>
    <w:p w14:paraId="3CEE04DD" w14:textId="18BB7DF6" w:rsidR="00C20FC0" w:rsidRPr="00C20FC0" w:rsidRDefault="00C20FC0" w:rsidP="00C20FC0">
      <w:r w:rsidRPr="00C20FC0">
        <w:t>MTLEDDLTAAAAKGHTAGVKSLLQAGAEVNGGNCFGRSAIQVMMMGSTPVAQVLLEHGADPNVADPSTGTTPLHDAARTGFLDTVRLLVRYKADPQARDNTNCLPIDLARDNGHRYVVDFLECIN</w:t>
      </w:r>
    </w:p>
    <w:p w14:paraId="123D60F7" w14:textId="77777777" w:rsidR="00C20FC0" w:rsidRPr="00C20FC0" w:rsidRDefault="00C20FC0" w:rsidP="00C20FC0">
      <w:r w:rsidRPr="00C20FC0">
        <w:t>&gt;XP_030594233.1 cyclin-dependent kinase 4 inhibitor B-like [</w:t>
      </w:r>
      <w:proofErr w:type="spellStart"/>
      <w:r w:rsidRPr="00C20FC0">
        <w:t>Archocentrus</w:t>
      </w:r>
      <w:proofErr w:type="spellEnd"/>
      <w:r w:rsidRPr="00C20FC0">
        <w:t xml:space="preserve"> </w:t>
      </w:r>
      <w:proofErr w:type="spellStart"/>
      <w:r w:rsidRPr="00C20FC0">
        <w:t>centrarchus</w:t>
      </w:r>
      <w:proofErr w:type="spellEnd"/>
      <w:r w:rsidRPr="00C20FC0">
        <w:t>]</w:t>
      </w:r>
    </w:p>
    <w:p w14:paraId="55DB9D92" w14:textId="6BDBF891" w:rsidR="00C20FC0" w:rsidRPr="00C20FC0" w:rsidRDefault="00C20FC0" w:rsidP="00C20FC0">
      <w:r w:rsidRPr="00C20FC0">
        <w:t>MTLEDELTSAAAKGNTADVRALLEKGAQVNGNNRFGQSALQVMMMGSTSVAQLLLDHGADPNVADNSTGTTPLHDAAREGFLDTVRLLERHHADPQAKDKLNRLPIDLARLRGHGDVVNFLESLQNGYNP</w:t>
      </w:r>
    </w:p>
    <w:p w14:paraId="6538C06E" w14:textId="77777777" w:rsidR="00C20FC0" w:rsidRPr="00C20FC0" w:rsidRDefault="00C20FC0" w:rsidP="00C20FC0">
      <w:r w:rsidRPr="00C20FC0">
        <w:t>&gt;XP_036957368.1 cyclin-dependent kinase 4 inhibitor B [</w:t>
      </w:r>
      <w:proofErr w:type="spellStart"/>
      <w:r w:rsidRPr="00C20FC0">
        <w:t>Acanthopagrus</w:t>
      </w:r>
      <w:proofErr w:type="spellEnd"/>
      <w:r w:rsidRPr="00C20FC0">
        <w:t xml:space="preserve"> latus]</w:t>
      </w:r>
    </w:p>
    <w:p w14:paraId="713B6E90" w14:textId="70DBC756" w:rsidR="00C20FC0" w:rsidRPr="00C20FC0" w:rsidRDefault="00C20FC0" w:rsidP="00C20FC0">
      <w:r w:rsidRPr="00C20FC0">
        <w:t>MTLEDDLTTAAATGNTADVENLLRAGAEVNGPNCFGRTALQVMMMGSTSVAKVLLNHGADPNVADSSTGTTPLHDAARTGYLDTVRLLVEYQADPQARDNANCRPVDLAGEHGHADVVAFLESV</w:t>
      </w:r>
    </w:p>
    <w:p w14:paraId="100D6DAC" w14:textId="77777777" w:rsidR="00C20FC0" w:rsidRPr="00C20FC0" w:rsidRDefault="00C20FC0" w:rsidP="00C20FC0">
      <w:r w:rsidRPr="00C20FC0">
        <w:t>&gt;XP_034086070.1 cyclin-dependent kinase 4 inhibitor B [</w:t>
      </w:r>
      <w:proofErr w:type="spellStart"/>
      <w:r w:rsidRPr="00C20FC0">
        <w:t>Gymnodraco</w:t>
      </w:r>
      <w:proofErr w:type="spellEnd"/>
      <w:r w:rsidRPr="00C20FC0">
        <w:t xml:space="preserve"> </w:t>
      </w:r>
      <w:proofErr w:type="spellStart"/>
      <w:r w:rsidRPr="00C20FC0">
        <w:t>acuticeps</w:t>
      </w:r>
      <w:proofErr w:type="spellEnd"/>
      <w:r w:rsidRPr="00C20FC0">
        <w:t>]</w:t>
      </w:r>
    </w:p>
    <w:p w14:paraId="0456425B" w14:textId="3A7B2767" w:rsidR="00C20FC0" w:rsidRPr="00C20FC0" w:rsidRDefault="00C20FC0" w:rsidP="00C20FC0">
      <w:r w:rsidRPr="00C20FC0">
        <w:t>MTLEDELTKAAANGNTATVEDLLRAGAQVNGVNSLGHTALQVMMMGSSPVAQLLLRHGADPAVSDRSTGSSPLHDAARTGFVDTVRLLVKNRADPQARDNKDNRPVDLARQHGHTEVEDYLQSLPDTE</w:t>
      </w:r>
    </w:p>
    <w:p w14:paraId="7C3C460B" w14:textId="77777777" w:rsidR="00C20FC0" w:rsidRPr="00C20FC0" w:rsidRDefault="00C20FC0" w:rsidP="00C20FC0">
      <w:r w:rsidRPr="00C20FC0">
        <w:t>&gt;XP_033986063.1 cyclin-dependent kinase 4 inhibitor B [</w:t>
      </w:r>
      <w:proofErr w:type="spellStart"/>
      <w:r w:rsidRPr="00C20FC0">
        <w:t>Trematomus</w:t>
      </w:r>
      <w:proofErr w:type="spellEnd"/>
      <w:r w:rsidRPr="00C20FC0">
        <w:t xml:space="preserve"> </w:t>
      </w:r>
      <w:proofErr w:type="spellStart"/>
      <w:r w:rsidRPr="00C20FC0">
        <w:t>bernacchii</w:t>
      </w:r>
      <w:proofErr w:type="spellEnd"/>
      <w:r w:rsidRPr="00C20FC0">
        <w:t>]</w:t>
      </w:r>
    </w:p>
    <w:p w14:paraId="5D5A04E5" w14:textId="21A36952" w:rsidR="00C20FC0" w:rsidRPr="00C20FC0" w:rsidRDefault="00C20FC0" w:rsidP="00C20FC0">
      <w:r w:rsidRPr="00C20FC0">
        <w:t>MTLEDELTKAAATGNTATVEDLLRAGAQVNGVNSLGHTALQVMMMGSSSVAQLLLRHGADPAVRDRSTGSSPLHDAARTGFVDTVRLLVKNRADPQARDNKDNRPVDLARQHGHTEVEGYLQSLPDTE</w:t>
      </w:r>
    </w:p>
    <w:p w14:paraId="617AB9A1" w14:textId="77777777" w:rsidR="00C20FC0" w:rsidRPr="00C20FC0" w:rsidRDefault="00C20FC0" w:rsidP="00C20FC0">
      <w:r w:rsidRPr="00C20FC0">
        <w:t>&gt;XP_035493112.1 cyclin-dependent kinase 4 inhibitor B [Scophthalmus maximus]</w:t>
      </w:r>
    </w:p>
    <w:p w14:paraId="21212958" w14:textId="150C2C88" w:rsidR="00C20FC0" w:rsidRPr="00C20FC0" w:rsidRDefault="00C20FC0" w:rsidP="00C20FC0">
      <w:r w:rsidRPr="00C20FC0">
        <w:t>METTPPPPPPTTTTATTMTVADELTSAAAKGRTADVELLLRGGAEVNGLNRFGRTALQVMMMGSTPVARVLLKHGADPNVADGRTGSSPLHDAAREGFVDTARLLVEHLADPQARDNAKCRPVDLARDNGHDDVVAFLESL</w:t>
      </w:r>
    </w:p>
    <w:p w14:paraId="103BCEBE" w14:textId="77777777" w:rsidR="00C20FC0" w:rsidRPr="00C20FC0" w:rsidRDefault="00C20FC0" w:rsidP="00C20FC0">
      <w:r w:rsidRPr="00C20FC0">
        <w:t>&gt;XP_030289212.1 cyclin-dependent kinase 4 inhibitor B [</w:t>
      </w:r>
      <w:proofErr w:type="spellStart"/>
      <w:r w:rsidRPr="00C20FC0">
        <w:t>Sparus</w:t>
      </w:r>
      <w:proofErr w:type="spellEnd"/>
      <w:r w:rsidRPr="00C20FC0">
        <w:t xml:space="preserve"> </w:t>
      </w:r>
      <w:proofErr w:type="spellStart"/>
      <w:r w:rsidRPr="00C20FC0">
        <w:t>aurata</w:t>
      </w:r>
      <w:proofErr w:type="spellEnd"/>
      <w:r w:rsidRPr="00C20FC0">
        <w:t>]</w:t>
      </w:r>
    </w:p>
    <w:p w14:paraId="2DE9D733" w14:textId="0F152AA9" w:rsidR="00C20FC0" w:rsidRPr="00C20FC0" w:rsidRDefault="00C20FC0" w:rsidP="00C20FC0">
      <w:r w:rsidRPr="00C20FC0">
        <w:t>MTLEDDLTTAAATGNTADVEDLLRAGAEVNGPNCFGRTALQVMMMGSTPVAKVLLNHGADPNVADSSTGTTPLHDAARTGYLDTVRLLVEYQADPQARDNANCRPVDLAAEHGHADVVAFLECV</w:t>
      </w:r>
    </w:p>
    <w:p w14:paraId="7EF186DB" w14:textId="77777777" w:rsidR="00C20FC0" w:rsidRPr="00C20FC0" w:rsidRDefault="00C20FC0" w:rsidP="00C20FC0">
      <w:r w:rsidRPr="00C20FC0">
        <w:t>&gt;XP_029913838.1 cyclin-dependent kinase 4 inhibitor B [</w:t>
      </w:r>
      <w:proofErr w:type="spellStart"/>
      <w:r w:rsidRPr="00C20FC0">
        <w:t>Myripristis</w:t>
      </w:r>
      <w:proofErr w:type="spellEnd"/>
      <w:r w:rsidRPr="00C20FC0">
        <w:t xml:space="preserve"> </w:t>
      </w:r>
      <w:proofErr w:type="spellStart"/>
      <w:r w:rsidRPr="00C20FC0">
        <w:t>murdjan</w:t>
      </w:r>
      <w:proofErr w:type="spellEnd"/>
      <w:r w:rsidRPr="00C20FC0">
        <w:t>]</w:t>
      </w:r>
    </w:p>
    <w:p w14:paraId="3CF232C3" w14:textId="3A125349" w:rsidR="00C20FC0" w:rsidRPr="00C20FC0" w:rsidRDefault="00C20FC0" w:rsidP="00C20FC0">
      <w:r w:rsidRPr="00C20FC0">
        <w:t>MTMTLEDDLASAAARGNTEEVEDLLRRGVDVNRLNSFGRTPLQVMMMGSTPVAQLLLRRGADPNVADRCTGATPLHDAARTGFVDTVRLLVQHNGDPQARDNKNCRPVDLAREQGHKDVVAFLESL</w:t>
      </w:r>
    </w:p>
    <w:p w14:paraId="32922839" w14:textId="77777777" w:rsidR="00C20FC0" w:rsidRPr="00C20FC0" w:rsidRDefault="00C20FC0" w:rsidP="00C20FC0">
      <w:r w:rsidRPr="00C20FC0">
        <w:t>&gt;XP_006787175.1 cyclin-dependent kinase 4 inhibitor B [</w:t>
      </w:r>
      <w:proofErr w:type="spellStart"/>
      <w:r w:rsidRPr="00C20FC0">
        <w:t>Neolamprologus</w:t>
      </w:r>
      <w:proofErr w:type="spellEnd"/>
      <w:r w:rsidRPr="00C20FC0">
        <w:t xml:space="preserve"> </w:t>
      </w:r>
      <w:proofErr w:type="spellStart"/>
      <w:r w:rsidRPr="00C20FC0">
        <w:t>brichardi</w:t>
      </w:r>
      <w:proofErr w:type="spellEnd"/>
      <w:r w:rsidRPr="00C20FC0">
        <w:t>]</w:t>
      </w:r>
    </w:p>
    <w:p w14:paraId="142DBB58" w14:textId="6C11F2B4" w:rsidR="00C20FC0" w:rsidRPr="00C20FC0" w:rsidRDefault="00C20FC0" w:rsidP="00C20FC0">
      <w:r w:rsidRPr="00C20FC0">
        <w:t>MDVTMTLQDELTTAAAKGNTAAAEALLNRGAQVNGTNSFGRTALQVMMMGSTSVAQLLLEHGANPNVGDSSTGASPLHDAARTGFLDTVHLLVQHHADPQARDKLNRLPVDLARQHGHGDVVDFLENLQNP</w:t>
      </w:r>
    </w:p>
    <w:p w14:paraId="3978D3A5" w14:textId="77777777" w:rsidR="00C20FC0" w:rsidRPr="00C20FC0" w:rsidRDefault="00C20FC0" w:rsidP="00C20FC0">
      <w:r w:rsidRPr="00C20FC0">
        <w:t>&gt;XP_034043987.1 cyclin-dependent kinase 4 inhibitor B [</w:t>
      </w:r>
      <w:proofErr w:type="spellStart"/>
      <w:r w:rsidRPr="00C20FC0">
        <w:t>Thalassophryne</w:t>
      </w:r>
      <w:proofErr w:type="spellEnd"/>
      <w:r w:rsidRPr="00C20FC0">
        <w:t xml:space="preserve"> </w:t>
      </w:r>
      <w:proofErr w:type="spellStart"/>
      <w:r w:rsidRPr="00C20FC0">
        <w:t>amazonica</w:t>
      </w:r>
      <w:proofErr w:type="spellEnd"/>
      <w:r w:rsidRPr="00C20FC0">
        <w:t>]</w:t>
      </w:r>
    </w:p>
    <w:p w14:paraId="4A8490A2" w14:textId="0798E5C5" w:rsidR="00C20FC0" w:rsidRPr="00C20FC0" w:rsidRDefault="00C20FC0" w:rsidP="00C20FC0">
      <w:r w:rsidRPr="00C20FC0">
        <w:t>MTSEDDLTAAAATGQREEVERLLRAGARVNGPNRFGRTAIQVVMMGSTSVVRFLLESGADPNVADRSTGTTPLHDAARTGFVDTVRLLVQFGADPQATDNHHHRPVDLAREHGRVEVVDFLQSL</w:t>
      </w:r>
    </w:p>
    <w:p w14:paraId="5AAD6B25" w14:textId="77777777" w:rsidR="00C20FC0" w:rsidRPr="00C20FC0" w:rsidRDefault="00C20FC0" w:rsidP="00C20FC0">
      <w:r w:rsidRPr="00C20FC0">
        <w:t>&gt;XP_012737657.2 cyclin-dependent kinase 4 inhibitor B [</w:t>
      </w:r>
      <w:proofErr w:type="spellStart"/>
      <w:r w:rsidRPr="00C20FC0">
        <w:t>Fundulus</w:t>
      </w:r>
      <w:proofErr w:type="spellEnd"/>
      <w:r w:rsidRPr="00C20FC0">
        <w:t xml:space="preserve"> </w:t>
      </w:r>
      <w:proofErr w:type="spellStart"/>
      <w:r w:rsidRPr="00C20FC0">
        <w:t>heteroclitus</w:t>
      </w:r>
      <w:proofErr w:type="spellEnd"/>
      <w:r w:rsidRPr="00C20FC0">
        <w:t>]</w:t>
      </w:r>
    </w:p>
    <w:p w14:paraId="3CE918F0" w14:textId="0FB36C25" w:rsidR="00C20FC0" w:rsidRPr="00C20FC0" w:rsidRDefault="00C20FC0" w:rsidP="00C20FC0">
      <w:r w:rsidRPr="00C20FC0">
        <w:t>MTPQDELTGAAARGDAASVKALLQSGAPVNGENCFGRTPLQVMMMGSSRVARLLLELGADPNVADRSTKATPLHDAARAGFLDTVRLLVEAGADPRARDNADCLPVDLARQNGHSDVLAFLETL</w:t>
      </w:r>
    </w:p>
    <w:p w14:paraId="556E880D" w14:textId="77777777" w:rsidR="00C20FC0" w:rsidRPr="00C20FC0" w:rsidRDefault="00C20FC0" w:rsidP="00C20FC0">
      <w:r w:rsidRPr="00C20FC0">
        <w:t>&gt;XP_028260587.1 cyclin-dependent kinase 4 inhibitor B [</w:t>
      </w:r>
      <w:proofErr w:type="spellStart"/>
      <w:r w:rsidRPr="00C20FC0">
        <w:t>Parambassis</w:t>
      </w:r>
      <w:proofErr w:type="spellEnd"/>
      <w:r w:rsidRPr="00C20FC0">
        <w:t xml:space="preserve"> </w:t>
      </w:r>
      <w:proofErr w:type="spellStart"/>
      <w:r w:rsidRPr="00C20FC0">
        <w:t>ranga</w:t>
      </w:r>
      <w:proofErr w:type="spellEnd"/>
      <w:r w:rsidRPr="00C20FC0">
        <w:t>]</w:t>
      </w:r>
    </w:p>
    <w:p w14:paraId="4A6DEDCA" w14:textId="54BC2296" w:rsidR="00C20FC0" w:rsidRPr="00C20FC0" w:rsidRDefault="00C20FC0" w:rsidP="00C20FC0">
      <w:r w:rsidRPr="00C20FC0">
        <w:t>MTLEDELTAAAARGDAAGVEDLLRAGAPVNGVNCFGRTALQVMMMGSARVARILLRHGADPNVSDSTGATPLHDAARTGFLDTVRLLLEFQADPQARDNADRLPVDLARQNGHADVVAFLETL</w:t>
      </w:r>
    </w:p>
    <w:p w14:paraId="76484E19" w14:textId="77777777" w:rsidR="00C20FC0" w:rsidRPr="00C20FC0" w:rsidRDefault="00C20FC0" w:rsidP="00C20FC0">
      <w:r w:rsidRPr="00C20FC0">
        <w:t>&gt;XP_033943227.1 cyclin-dependent kinase 4 inhibitor B [</w:t>
      </w:r>
      <w:proofErr w:type="spellStart"/>
      <w:r w:rsidRPr="00C20FC0">
        <w:t>Pseudochaenichthys</w:t>
      </w:r>
      <w:proofErr w:type="spellEnd"/>
      <w:r w:rsidRPr="00C20FC0">
        <w:t xml:space="preserve"> </w:t>
      </w:r>
      <w:proofErr w:type="spellStart"/>
      <w:r w:rsidRPr="00C20FC0">
        <w:t>georgianus</w:t>
      </w:r>
      <w:proofErr w:type="spellEnd"/>
      <w:r w:rsidRPr="00C20FC0">
        <w:t>]</w:t>
      </w:r>
    </w:p>
    <w:p w14:paraId="7918B1A6" w14:textId="61653F2B" w:rsidR="00C20FC0" w:rsidRPr="00C20FC0" w:rsidRDefault="00C20FC0" w:rsidP="00C20FC0">
      <w:r w:rsidRPr="00C20FC0">
        <w:t>MHDTHTHTHTHTHAHTPTYTETTCGVDTHIIRGTSTHQVLFTRPVHYTGVFWNRYLSEPASDRSTDGVAAGFRTMTLEDELTKAAANGNTATVENLLRAGAQVNGVNSLGYTALQVMMMGSSSVAQLLLRHGADPAVRDRSTGSSPLHDAARTGFVDTVRLLVKNRADPQARDNKDNRPVDLARQHGHTEVEDYLQSLPDTE</w:t>
      </w:r>
    </w:p>
    <w:p w14:paraId="43642471" w14:textId="77777777" w:rsidR="00C20FC0" w:rsidRPr="00C20FC0" w:rsidRDefault="00C20FC0" w:rsidP="00C20FC0">
      <w:r w:rsidRPr="00C20FC0">
        <w:t>&gt;RXN30151.1 Cyclin-dependent kinase 4 inhibitor B [</w:t>
      </w:r>
      <w:proofErr w:type="spellStart"/>
      <w:r w:rsidRPr="00C20FC0">
        <w:t>Labeo</w:t>
      </w:r>
      <w:proofErr w:type="spellEnd"/>
      <w:r w:rsidRPr="00C20FC0">
        <w:t xml:space="preserve"> </w:t>
      </w:r>
      <w:proofErr w:type="spellStart"/>
      <w:r w:rsidRPr="00C20FC0">
        <w:t>rohita</w:t>
      </w:r>
      <w:proofErr w:type="spellEnd"/>
      <w:r w:rsidRPr="00C20FC0">
        <w:t>]</w:t>
      </w:r>
    </w:p>
    <w:p w14:paraId="13D0F4EB" w14:textId="04354A90" w:rsidR="00C20FC0" w:rsidRPr="00C20FC0" w:rsidRDefault="00C20FC0" w:rsidP="00C20FC0">
      <w:r w:rsidRPr="00C20FC0">
        <w:t>MWDAKFFSGLIRKMMHPEDELTKAAATGNTYHVQFLLSNGVNVNGVNKFGRTPIQVMMMGNTPLAHLLLEYGADPNVADPGTGSTPLHDAARTGFMDTVQLLIRFNADPNATDHYNLRPLDVARQTGHVDVVEFLSRI</w:t>
      </w:r>
    </w:p>
    <w:p w14:paraId="52509A89" w14:textId="77777777" w:rsidR="00C20FC0" w:rsidRPr="00C20FC0" w:rsidRDefault="00C20FC0" w:rsidP="00C20FC0">
      <w:r w:rsidRPr="00C20FC0">
        <w:t>&gt;XP_020504082.1 cyclin-dependent kinase 4 inhibitor B-like [</w:t>
      </w:r>
      <w:proofErr w:type="spellStart"/>
      <w:r w:rsidRPr="00C20FC0">
        <w:t>Labrus</w:t>
      </w:r>
      <w:proofErr w:type="spellEnd"/>
      <w:r w:rsidRPr="00C20FC0">
        <w:t xml:space="preserve"> </w:t>
      </w:r>
      <w:proofErr w:type="spellStart"/>
      <w:r w:rsidRPr="00C20FC0">
        <w:t>bergylta</w:t>
      </w:r>
      <w:proofErr w:type="spellEnd"/>
      <w:r w:rsidRPr="00C20FC0">
        <w:t>]</w:t>
      </w:r>
    </w:p>
    <w:p w14:paraId="745A7131" w14:textId="0B7A260C" w:rsidR="00C20FC0" w:rsidRPr="00C20FC0" w:rsidRDefault="00C20FC0" w:rsidP="00C20FC0">
      <w:r w:rsidRPr="00C20FC0">
        <w:t>MTMTLEDELTAAAAKGNTADVEDLLRKGAQVNGLNHFGRSALQVMMMGSTPVARLLLTHGANPNVADRSTEHTPLHDAARMGFLDTVKLLVEFKANPQARDKDNLRPRDLAGKYGHTNVVDFLDSLE</w:t>
      </w:r>
    </w:p>
    <w:p w14:paraId="4CB56D8B" w14:textId="77777777" w:rsidR="00C20FC0" w:rsidRPr="00C20FC0" w:rsidRDefault="00C20FC0" w:rsidP="00C20FC0">
      <w:r w:rsidRPr="00C20FC0">
        <w:t>&gt;XP_037128435.1 cyclin-dependent kinase 4 inhibitor B [</w:t>
      </w:r>
      <w:proofErr w:type="spellStart"/>
      <w:r w:rsidRPr="00C20FC0">
        <w:t>Syngnathus</w:t>
      </w:r>
      <w:proofErr w:type="spellEnd"/>
      <w:r w:rsidRPr="00C20FC0">
        <w:t xml:space="preserve"> </w:t>
      </w:r>
      <w:proofErr w:type="spellStart"/>
      <w:r w:rsidRPr="00C20FC0">
        <w:t>acus</w:t>
      </w:r>
      <w:proofErr w:type="spellEnd"/>
      <w:r w:rsidRPr="00C20FC0">
        <w:t>]</w:t>
      </w:r>
    </w:p>
    <w:p w14:paraId="77EF9F10" w14:textId="68124285" w:rsidR="00C20FC0" w:rsidRPr="00C20FC0" w:rsidRDefault="00C20FC0" w:rsidP="00C20FC0">
      <w:r w:rsidRPr="00C20FC0">
        <w:t>MGILEDELTSAAATGNTAEVKRLLRAGADVNGANRLGYTALQVMMMGSTPVAHLLLEGGGDPNVADSSTGSTPLHDAARTGFSDTARLLVRFAASPQARDHSNCRPVDVARRYGHEDVVAFLKSL</w:t>
      </w:r>
    </w:p>
    <w:p w14:paraId="3EB61DA0" w14:textId="77777777" w:rsidR="00C20FC0" w:rsidRPr="00C20FC0" w:rsidRDefault="00C20FC0" w:rsidP="00C20FC0">
      <w:r w:rsidRPr="00C20FC0">
        <w:t>&gt;XP_029368745.1 cyclin-dependent kinase 4 inhibitor D-like [</w:t>
      </w:r>
      <w:proofErr w:type="spellStart"/>
      <w:r w:rsidRPr="00C20FC0">
        <w:t>Echeneis</w:t>
      </w:r>
      <w:proofErr w:type="spellEnd"/>
      <w:r w:rsidRPr="00C20FC0">
        <w:t xml:space="preserve"> </w:t>
      </w:r>
      <w:proofErr w:type="spellStart"/>
      <w:r w:rsidRPr="00C20FC0">
        <w:t>naucrates</w:t>
      </w:r>
      <w:proofErr w:type="spellEnd"/>
      <w:r w:rsidRPr="00C20FC0">
        <w:t>]</w:t>
      </w:r>
    </w:p>
    <w:p w14:paraId="4352B581" w14:textId="1F8ECFF2" w:rsidR="00C20FC0" w:rsidRPr="00C20FC0" w:rsidRDefault="00C20FC0" w:rsidP="00C20FC0">
      <w:r w:rsidRPr="00C20FC0">
        <w:t>MTPVDELTTAAANGNRADVERLLREKVQVNGVNCFGRTALQVMMMGSTPVAQLLLEQGADPNVADVRTRTTPLHDAARTGFLDTVRLLVEYKADPQARDLANCRPVDLARQNHHKSVVDFLESLEN</w:t>
      </w:r>
    </w:p>
    <w:p w14:paraId="5709F3E6" w14:textId="77777777" w:rsidR="00C20FC0" w:rsidRPr="00C20FC0" w:rsidRDefault="00C20FC0" w:rsidP="00C20FC0">
      <w:r w:rsidRPr="00C20FC0">
        <w:t>&gt;XP_029004798.1 cyclin-dependent kinase 4 inhibitor B [Betta splendens]</w:t>
      </w:r>
    </w:p>
    <w:p w14:paraId="7D4CCF13" w14:textId="44CC3268" w:rsidR="00C20FC0" w:rsidRPr="00C20FC0" w:rsidRDefault="00C20FC0" w:rsidP="00C20FC0">
      <w:r w:rsidRPr="00C20FC0">
        <w:t>MSVDDLTAAAATGRTADVERLLRAGAEVNGANRFGRTALQVMMMGSSPVARVLLSHGANPNVADRSTGTTPLHDAARTGFLDTVRLLVQHGADPRASDKTGCRPVDLARQNHHNEVLDFLKSLENPV</w:t>
      </w:r>
    </w:p>
    <w:p w14:paraId="06B11579" w14:textId="77777777" w:rsidR="00C20FC0" w:rsidRPr="00C20FC0" w:rsidRDefault="00C20FC0" w:rsidP="00C20FC0">
      <w:r w:rsidRPr="00C20FC0">
        <w:t>&gt;XP_026060223.1 cyclin-dependent kinase inhibitor 2A-like [Carassius auratus]</w:t>
      </w:r>
    </w:p>
    <w:p w14:paraId="344DB168" w14:textId="68B6A229" w:rsidR="00C20FC0" w:rsidRPr="00C20FC0" w:rsidRDefault="00C20FC0" w:rsidP="00C20FC0">
      <w:r w:rsidRPr="00C20FC0">
        <w:t>MRKMMHVEDELTKAAATGNTYRVQFLLSNGVNVNGVNKFGRTPIQVMMMGNTPLAHLLLEYGADPNVPDPGTGSTPLHDAARTGFMDTVQLLIRFNADPNSTDHSNLRPVDVARRTGHMDVAEFLSRI</w:t>
      </w:r>
    </w:p>
    <w:p w14:paraId="239BB97A" w14:textId="77777777" w:rsidR="00C20FC0" w:rsidRPr="00C20FC0" w:rsidRDefault="00C20FC0" w:rsidP="00C20FC0">
      <w:r w:rsidRPr="00C20FC0">
        <w:t>&gt;XP_040043194.1 cyclin-dependent kinase 4 inhibitor B [</w:t>
      </w:r>
      <w:proofErr w:type="spellStart"/>
      <w:r w:rsidRPr="00C20FC0">
        <w:t>Gasterosteus</w:t>
      </w:r>
      <w:proofErr w:type="spellEnd"/>
      <w:r w:rsidRPr="00C20FC0">
        <w:t xml:space="preserve"> </w:t>
      </w:r>
      <w:proofErr w:type="spellStart"/>
      <w:r w:rsidRPr="00C20FC0">
        <w:t>aculeatus</w:t>
      </w:r>
      <w:proofErr w:type="spellEnd"/>
      <w:r w:rsidRPr="00C20FC0">
        <w:t xml:space="preserve"> </w:t>
      </w:r>
      <w:proofErr w:type="spellStart"/>
      <w:r w:rsidRPr="00C20FC0">
        <w:t>aculeatus</w:t>
      </w:r>
      <w:proofErr w:type="spellEnd"/>
      <w:r w:rsidRPr="00C20FC0">
        <w:t>]</w:t>
      </w:r>
    </w:p>
    <w:p w14:paraId="0370A94F" w14:textId="3099B540" w:rsidR="00C20FC0" w:rsidRPr="00C20FC0" w:rsidRDefault="00C20FC0" w:rsidP="00C20FC0">
      <w:r w:rsidRPr="00C20FC0">
        <w:t>MTLEDELATAAATGNTADVEDLLQAGASVNGANRFGRTALQVMMMGSTPVALLLLKHGADPNAADRSTGATPLHDAARAGFLDTVRLLVQYRAEPQARDNRARQPVDLAGENNHVDVVNFLQSLPN</w:t>
      </w:r>
    </w:p>
    <w:p w14:paraId="141BFA31" w14:textId="77777777" w:rsidR="00C20FC0" w:rsidRPr="00C20FC0" w:rsidRDefault="00C20FC0" w:rsidP="00C20FC0">
      <w:r w:rsidRPr="00C20FC0">
        <w:t>&gt;XP_034389970.1 cyclin-dependent kinase inhibitor 2A [</w:t>
      </w:r>
      <w:proofErr w:type="spellStart"/>
      <w:r w:rsidRPr="00C20FC0">
        <w:t>Cyclopterus</w:t>
      </w:r>
      <w:proofErr w:type="spellEnd"/>
      <w:r w:rsidRPr="00C20FC0">
        <w:t xml:space="preserve"> </w:t>
      </w:r>
      <w:proofErr w:type="spellStart"/>
      <w:r w:rsidRPr="00C20FC0">
        <w:t>lumpus</w:t>
      </w:r>
      <w:proofErr w:type="spellEnd"/>
      <w:r w:rsidRPr="00C20FC0">
        <w:t>]</w:t>
      </w:r>
    </w:p>
    <w:p w14:paraId="65595E22" w14:textId="13CB2AD3" w:rsidR="00C20FC0" w:rsidRPr="00C20FC0" w:rsidRDefault="00C20FC0" w:rsidP="00C20FC0">
      <w:r w:rsidRPr="00C20FC0">
        <w:t>MDMTLQDKLTTAAATGNTAEVEDLLRAGAQVDGENCFGRTPLQVMMMGSTPVARVLLNHGAAPNVRDRSTGTTPLHDAARAGFVDTVRLLVKCGADPQARDNTNYQPIDLARENGHVDVVVFLQCL</w:t>
      </w:r>
    </w:p>
    <w:p w14:paraId="307D1D49" w14:textId="77777777" w:rsidR="00C20FC0" w:rsidRPr="00C20FC0" w:rsidRDefault="00C20FC0" w:rsidP="00C20FC0">
      <w:r w:rsidRPr="00C20FC0">
        <w:t>&gt;XP_037327316.1 cyclin-dependent kinase 4 inhibitor B [</w:t>
      </w:r>
      <w:proofErr w:type="spellStart"/>
      <w:r w:rsidRPr="00C20FC0">
        <w:t>Pungitius</w:t>
      </w:r>
      <w:proofErr w:type="spellEnd"/>
      <w:r w:rsidRPr="00C20FC0">
        <w:t xml:space="preserve"> </w:t>
      </w:r>
      <w:proofErr w:type="spellStart"/>
      <w:r w:rsidRPr="00C20FC0">
        <w:t>pungitius</w:t>
      </w:r>
      <w:proofErr w:type="spellEnd"/>
      <w:r w:rsidRPr="00C20FC0">
        <w:t>]</w:t>
      </w:r>
    </w:p>
    <w:p w14:paraId="202D4A59" w14:textId="6DD4BC89" w:rsidR="00C20FC0" w:rsidRPr="00C20FC0" w:rsidRDefault="00C20FC0" w:rsidP="00C20FC0">
      <w:r w:rsidRPr="00C20FC0">
        <w:t>MHTVTHPNRDELRPGRTGRAHGTRSDRFPDVDAAGSLDMTLEDELTTAAATGNTAEVTTLLQDGASVNGANRFGRTALQVMMMGSSQVAQVLLKHGADPNVTDRSSGATPLHDAARTGFLDTVRLLVEFGADPRARDNRQCQPVDLARANNDVDVVNFLQSLSNGQ</w:t>
      </w:r>
    </w:p>
    <w:p w14:paraId="0489FACC" w14:textId="77777777" w:rsidR="00C20FC0" w:rsidRPr="00C20FC0" w:rsidRDefault="00C20FC0" w:rsidP="00C20FC0">
      <w:r w:rsidRPr="00C20FC0">
        <w:t xml:space="preserve">&gt;XP_037619996.1 cyclin-dependent kinase 4 inhibitor B [Sebastes </w:t>
      </w:r>
      <w:proofErr w:type="spellStart"/>
      <w:r w:rsidRPr="00C20FC0">
        <w:t>umbrosus</w:t>
      </w:r>
      <w:proofErr w:type="spellEnd"/>
      <w:r w:rsidRPr="00C20FC0">
        <w:t>]</w:t>
      </w:r>
    </w:p>
    <w:p w14:paraId="5AAA3F88" w14:textId="1551CA62" w:rsidR="00C20FC0" w:rsidRPr="00C20FC0" w:rsidRDefault="00C20FC0" w:rsidP="00C20FC0">
      <w:r w:rsidRPr="00C20FC0">
        <w:t>MTLEDKLTTAAATGNTAEVEDLLRAGAPVNGLNCYGRTALQVMMMGSSPVAQVLLTHGADPSVTDGSTGATPLHDAARTGFLDTVRLLVQFLADPQAKDNTNNRPIDLARDSGHTDVVDFLQAL</w:t>
      </w:r>
    </w:p>
    <w:p w14:paraId="50543732" w14:textId="77777777" w:rsidR="00C20FC0" w:rsidRPr="00C20FC0" w:rsidRDefault="00C20FC0" w:rsidP="00C20FC0">
      <w:r w:rsidRPr="00C20FC0">
        <w:t xml:space="preserve">&gt;XP_026215616.1 cyclin-dependent kinase 4 inhibitor B [Anabas </w:t>
      </w:r>
      <w:proofErr w:type="spellStart"/>
      <w:r w:rsidRPr="00C20FC0">
        <w:t>testudineus</w:t>
      </w:r>
      <w:proofErr w:type="spellEnd"/>
      <w:r w:rsidRPr="00C20FC0">
        <w:t>]</w:t>
      </w:r>
    </w:p>
    <w:p w14:paraId="3FCD8CEE" w14:textId="7DCDD9C1" w:rsidR="00C20FC0" w:rsidRPr="00C20FC0" w:rsidRDefault="00C20FC0" w:rsidP="00C20FC0">
      <w:r w:rsidRPr="00C20FC0">
        <w:t>MSVADKLTTAAAKGSAAAVEELLRAGAEVNGLNCFGRTALQVMMMGSTPVALLLLKHGANPNVAEGGTGTTPLHDAARTGFLDTVRLLVEHGADPQARDSRNRRPVDLATENDHGDVEDFLRSLENTV</w:t>
      </w:r>
    </w:p>
    <w:p w14:paraId="4BA45E5A" w14:textId="77777777" w:rsidR="00C20FC0" w:rsidRPr="00C20FC0" w:rsidRDefault="00C20FC0" w:rsidP="00C20FC0">
      <w:r w:rsidRPr="00C20FC0">
        <w:t>&gt;XP_034448264.1 cyclin-dependent kinase 4 inhibitor B [</w:t>
      </w:r>
      <w:proofErr w:type="spellStart"/>
      <w:r w:rsidRPr="00C20FC0">
        <w:t>Hippoglossus</w:t>
      </w:r>
      <w:proofErr w:type="spellEnd"/>
      <w:r w:rsidRPr="00C20FC0">
        <w:t xml:space="preserve"> </w:t>
      </w:r>
      <w:proofErr w:type="spellStart"/>
      <w:r w:rsidRPr="00C20FC0">
        <w:t>hippoglossus</w:t>
      </w:r>
      <w:proofErr w:type="spellEnd"/>
      <w:r w:rsidRPr="00C20FC0">
        <w:t>]</w:t>
      </w:r>
    </w:p>
    <w:p w14:paraId="3C49412D" w14:textId="5D27BE3E" w:rsidR="00C20FC0" w:rsidRPr="00C20FC0" w:rsidRDefault="00C20FC0" w:rsidP="00C20FC0">
      <w:r w:rsidRPr="00C20FC0">
        <w:t>MVLEDELSTAAANGRTAAVDGLLQAGADVNGLNRFGRRALQVMMMGSEAVAQLLLGHGADPNVADSSTGSTPLHDAARTGHVGTVRLLVEHQADPEARDNKQRRAVDLAEEYGNKDVVAFLENL</w:t>
      </w:r>
    </w:p>
    <w:p w14:paraId="61561FE8" w14:textId="77777777" w:rsidR="00C20FC0" w:rsidRPr="00C20FC0" w:rsidRDefault="00C20FC0" w:rsidP="00C20FC0">
      <w:r w:rsidRPr="00C20FC0">
        <w:t>&gt;XP_031727286.1 cyclin-dependent kinase 4 inhibitor D-like [</w:t>
      </w:r>
      <w:proofErr w:type="spellStart"/>
      <w:r w:rsidRPr="00C20FC0">
        <w:t>Anarrhichthys</w:t>
      </w:r>
      <w:proofErr w:type="spellEnd"/>
      <w:r w:rsidRPr="00C20FC0">
        <w:t xml:space="preserve"> </w:t>
      </w:r>
      <w:proofErr w:type="spellStart"/>
      <w:r w:rsidRPr="00C20FC0">
        <w:t>ocellatus</w:t>
      </w:r>
      <w:proofErr w:type="spellEnd"/>
      <w:r w:rsidRPr="00C20FC0">
        <w:t>]</w:t>
      </w:r>
    </w:p>
    <w:p w14:paraId="307B469D" w14:textId="58BA378C" w:rsidR="00C20FC0" w:rsidRPr="00C20FC0" w:rsidRDefault="00C20FC0" w:rsidP="00C20FC0">
      <w:r w:rsidRPr="00C20FC0">
        <w:t>MTLQDKLTTAAATGKTADVEELLREGAQVNGVNSFGRTALQVMMMGSTPVAQLLLEHGADPNVTDRSTGTTPLHDAAGTGFLDTARLLVQFRADPQATDNNSCQPIDLARENGHVEVVDFLQSQ</w:t>
      </w:r>
    </w:p>
    <w:p w14:paraId="0450CBF5" w14:textId="77777777" w:rsidR="00C20FC0" w:rsidRPr="00C20FC0" w:rsidRDefault="00C20FC0" w:rsidP="00C20FC0">
      <w:r w:rsidRPr="00C20FC0">
        <w:t xml:space="preserve">&gt;XP_035272764.1 cyclin-dependent kinase 4 inhibitor B [Anguilla </w:t>
      </w:r>
      <w:proofErr w:type="spellStart"/>
      <w:proofErr w:type="gramStart"/>
      <w:r w:rsidRPr="00C20FC0">
        <w:t>anguilla</w:t>
      </w:r>
      <w:proofErr w:type="spellEnd"/>
      <w:proofErr w:type="gramEnd"/>
      <w:r w:rsidRPr="00C20FC0">
        <w:t>]</w:t>
      </w:r>
    </w:p>
    <w:p w14:paraId="4E683903" w14:textId="7AF1ECB1" w:rsidR="00C20FC0" w:rsidRPr="00C20FC0" w:rsidRDefault="00C20FC0" w:rsidP="00C20FC0">
      <w:r w:rsidRPr="00C20FC0">
        <w:t>MIREDELASAAATGNVDHVGILLQAGVDVNAVNRFGRTPLQVMMMGSTRVAQLLLKHGANPNLSDESTGDTPLHDAARGGFLDTVKMLIEFNADIRAQDYRSRRPVDLARENGHLEVVTFLESL</w:t>
      </w:r>
    </w:p>
    <w:p w14:paraId="0F600E12" w14:textId="77777777" w:rsidR="00C20FC0" w:rsidRPr="00C20FC0" w:rsidRDefault="00C20FC0" w:rsidP="00C20FC0">
      <w:r w:rsidRPr="00C20FC0">
        <w:t>&gt;XP_003972435.1 cyclin-dependent kinase 4 inhibitor B [</w:t>
      </w:r>
      <w:proofErr w:type="spellStart"/>
      <w:r w:rsidRPr="00C20FC0">
        <w:t>Takifugu</w:t>
      </w:r>
      <w:proofErr w:type="spellEnd"/>
      <w:r w:rsidRPr="00C20FC0">
        <w:t xml:space="preserve"> </w:t>
      </w:r>
      <w:proofErr w:type="spellStart"/>
      <w:r w:rsidRPr="00C20FC0">
        <w:t>rubripes</w:t>
      </w:r>
      <w:proofErr w:type="spellEnd"/>
      <w:r w:rsidRPr="00C20FC0">
        <w:t>]</w:t>
      </w:r>
    </w:p>
    <w:p w14:paraId="28C3C908" w14:textId="2E1245A7" w:rsidR="00C20FC0" w:rsidRPr="00C20FC0" w:rsidRDefault="00C20FC0" w:rsidP="00C20FC0">
      <w:r w:rsidRPr="00C20FC0">
        <w:t>MPLEDELTAAAAKGDAAQVRSLLGAGAQVNGVNCFGRTALQVMMMGSTRVAQILLDHGADPNVADGTTGATPLHDAARSGFLDTVRLLVRFTADPNARDQADRRPVDLARDECHTDVVAFLESL</w:t>
      </w:r>
    </w:p>
    <w:p w14:paraId="7A03F62B" w14:textId="77777777" w:rsidR="00C20FC0" w:rsidRPr="00C20FC0" w:rsidRDefault="00C20FC0" w:rsidP="00C20FC0">
      <w:r w:rsidRPr="00C20FC0">
        <w:t xml:space="preserve">&gt;XP_026852078.1 cyclin-dependent kinase 4 inhibitor B [Electrophorus </w:t>
      </w:r>
      <w:proofErr w:type="spellStart"/>
      <w:r w:rsidRPr="00C20FC0">
        <w:t>electricus</w:t>
      </w:r>
      <w:proofErr w:type="spellEnd"/>
      <w:r w:rsidRPr="00C20FC0">
        <w:t>]</w:t>
      </w:r>
    </w:p>
    <w:p w14:paraId="1769473A" w14:textId="0E06DB2F" w:rsidR="00C20FC0" w:rsidRPr="00C20FC0" w:rsidRDefault="00C20FC0" w:rsidP="00C20FC0">
      <w:r w:rsidRPr="00C20FC0">
        <w:t>MHDKDKLATAAANGNVELVESLLLNGADVNGVNRFGRTPIQVMMMGSTPVARVLLAHGADPNVVDAHAGATPLHDAARTGFLDTVKILIQFGANPDVGDNNNYRPVDLAQQNGHQEKTSKVSRVALFRSFAHYPVIPAFIPSYLK</w:t>
      </w:r>
    </w:p>
    <w:p w14:paraId="3CDE4174" w14:textId="77777777" w:rsidR="00C20FC0" w:rsidRPr="00C20FC0" w:rsidRDefault="00C20FC0" w:rsidP="00C20FC0">
      <w:r w:rsidRPr="00C20FC0">
        <w:t>&gt;XP_033828553.1 cyclin-dependent kinase 4 inhibitor D [</w:t>
      </w:r>
      <w:proofErr w:type="spellStart"/>
      <w:r w:rsidRPr="00C20FC0">
        <w:t>Periophthalmus</w:t>
      </w:r>
      <w:proofErr w:type="spellEnd"/>
      <w:r w:rsidRPr="00C20FC0">
        <w:t xml:space="preserve"> </w:t>
      </w:r>
      <w:proofErr w:type="spellStart"/>
      <w:r w:rsidRPr="00C20FC0">
        <w:t>magnuspinnatus</w:t>
      </w:r>
      <w:proofErr w:type="spellEnd"/>
      <w:r w:rsidRPr="00C20FC0">
        <w:t>]</w:t>
      </w:r>
    </w:p>
    <w:p w14:paraId="529319AA" w14:textId="38134070" w:rsidR="00C20FC0" w:rsidRPr="00C20FC0" w:rsidRDefault="00C20FC0" w:rsidP="00C20FC0">
      <w:r w:rsidRPr="00C20FC0">
        <w:t>MTLEDDLTTAAATGNAAAVEYLLETGAHVNGLNRFGRTALQVMMMGSLSVAQTLLKHGADPNVRDRSTGATPLHDAVRTGFVDTARLLIEFQADPNLRDNKNLRPIDIAKLGGHEEVFAFLETE</w:t>
      </w:r>
    </w:p>
    <w:p w14:paraId="50489193" w14:textId="77777777" w:rsidR="00C20FC0" w:rsidRPr="00C20FC0" w:rsidRDefault="00C20FC0" w:rsidP="00C20FC0">
      <w:r w:rsidRPr="00C20FC0">
        <w:t>&gt;TWW58701.1 Cyclin-dependent kinase 4 inhibitor B [</w:t>
      </w:r>
      <w:proofErr w:type="spellStart"/>
      <w:r w:rsidRPr="00C20FC0">
        <w:t>Takifugu</w:t>
      </w:r>
      <w:proofErr w:type="spellEnd"/>
      <w:r w:rsidRPr="00C20FC0">
        <w:t xml:space="preserve"> </w:t>
      </w:r>
      <w:proofErr w:type="spellStart"/>
      <w:r w:rsidRPr="00C20FC0">
        <w:t>flavidus</w:t>
      </w:r>
      <w:proofErr w:type="spellEnd"/>
      <w:r w:rsidRPr="00C20FC0">
        <w:t>]</w:t>
      </w:r>
    </w:p>
    <w:p w14:paraId="6EE3F58E" w14:textId="559BE287" w:rsidR="00C20FC0" w:rsidRPr="00C20FC0" w:rsidRDefault="00C20FC0" w:rsidP="00C20FC0">
      <w:r w:rsidRPr="00C20FC0">
        <w:t>MPLEDELTAAAAKGDAAQVRSLLGAGAQVNGVNCFGRTALQVMMMGSTRVAQILLDHGADPNVADGTTGTTPLHDAARSGFLDTVRLLVRFTADPNARDQADRRPVDLARDECHTDVVAFLESL</w:t>
      </w:r>
    </w:p>
    <w:p w14:paraId="25FDCABA" w14:textId="77777777" w:rsidR="00C20FC0" w:rsidRPr="00C20FC0" w:rsidRDefault="00C20FC0" w:rsidP="00C20FC0">
      <w:r w:rsidRPr="00C20FC0">
        <w:t>&gt;XP_030644032.1 cyclin-dependent kinase 4 inhibitor B-like [</w:t>
      </w:r>
      <w:proofErr w:type="spellStart"/>
      <w:r w:rsidRPr="00C20FC0">
        <w:t>Chanos</w:t>
      </w:r>
      <w:proofErr w:type="spellEnd"/>
      <w:r w:rsidRPr="00C20FC0">
        <w:t xml:space="preserve"> </w:t>
      </w:r>
      <w:proofErr w:type="spellStart"/>
      <w:r w:rsidRPr="00C20FC0">
        <w:t>chanos</w:t>
      </w:r>
      <w:proofErr w:type="spellEnd"/>
      <w:r w:rsidRPr="00C20FC0">
        <w:t>]</w:t>
      </w:r>
    </w:p>
    <w:p w14:paraId="6C5341DC" w14:textId="584E26B7" w:rsidR="00C20FC0" w:rsidRPr="00C20FC0" w:rsidRDefault="00C20FC0" w:rsidP="00C20FC0">
      <w:r w:rsidRPr="00C20FC0">
        <w:t>MHPEDELSSAAATGNTERVRLLLQNGANVNSINTFGRTPIQVMMMGSTPVAQLLLDHGADPNVSDESTGATPLHDTARLGFLETVRILVQHHADPNATDNRNCRPADLARENGFLDVAEFLDNV</w:t>
      </w:r>
    </w:p>
    <w:p w14:paraId="51127594" w14:textId="77777777" w:rsidR="00C20FC0" w:rsidRPr="00C20FC0" w:rsidRDefault="00C20FC0" w:rsidP="00C20FC0">
      <w:r w:rsidRPr="00C20FC0">
        <w:t>&gt;KAA0722300.1 Cyclin-dependent kinase inhibitor 2A [</w:t>
      </w:r>
      <w:proofErr w:type="spellStart"/>
      <w:r w:rsidRPr="00C20FC0">
        <w:t>Triplophysa</w:t>
      </w:r>
      <w:proofErr w:type="spellEnd"/>
      <w:r w:rsidRPr="00C20FC0">
        <w:t xml:space="preserve"> </w:t>
      </w:r>
      <w:proofErr w:type="spellStart"/>
      <w:r w:rsidRPr="00C20FC0">
        <w:t>tibetana</w:t>
      </w:r>
      <w:proofErr w:type="spellEnd"/>
      <w:r w:rsidRPr="00C20FC0">
        <w:t>]</w:t>
      </w:r>
    </w:p>
    <w:p w14:paraId="3E9DDEC5" w14:textId="493013DF" w:rsidR="00C20FC0" w:rsidRPr="00C20FC0" w:rsidRDefault="00C20FC0" w:rsidP="00C20FC0">
      <w:r w:rsidRPr="00C20FC0">
        <w:t>MMYDAEELTKAAATGNTVRVQFLLSEGVNVNSFNRFGRTPIQVMMMGNTPLAHLLLEHGADPNLPDPGTGSTPLHDAARTGFLDTLKLLIHFSADPKATDNNNLRPVDVAEQTGNLDVVEFLNRF</w:t>
      </w:r>
    </w:p>
    <w:p w14:paraId="511A1D28" w14:textId="77777777" w:rsidR="00C20FC0" w:rsidRPr="00C20FC0" w:rsidRDefault="00C20FC0" w:rsidP="00C20FC0">
      <w:r w:rsidRPr="00C20FC0">
        <w:t>&gt;XP_024000147.1 cyclin-dependent kinase 4 inhibitor B-like [</w:t>
      </w:r>
      <w:proofErr w:type="spellStart"/>
      <w:r w:rsidRPr="00C20FC0">
        <w:t>Salvelinus</w:t>
      </w:r>
      <w:proofErr w:type="spellEnd"/>
      <w:r w:rsidRPr="00C20FC0">
        <w:t xml:space="preserve"> </w:t>
      </w:r>
      <w:proofErr w:type="spellStart"/>
      <w:r w:rsidRPr="00C20FC0">
        <w:t>alpinus</w:t>
      </w:r>
      <w:proofErr w:type="spellEnd"/>
      <w:r w:rsidRPr="00C20FC0">
        <w:t>]</w:t>
      </w:r>
    </w:p>
    <w:p w14:paraId="5606FE82" w14:textId="5477203C" w:rsidR="00C20FC0" w:rsidRPr="00C20FC0" w:rsidRDefault="00C20FC0" w:rsidP="00C20FC0">
      <w:r w:rsidRPr="00C20FC0">
        <w:t>MTMPLEDDLASAAATGNTDRVKILLQSGVDVNGVNCFGRTPLQVMMMGSSPVAQALLMKGADPNIADRHTGTTPLHDAARMGFLDTVEILVQFLADPNSRDNRNCRPIDLARESGHHNVVAFLQAL</w:t>
      </w:r>
    </w:p>
    <w:p w14:paraId="655EACBF" w14:textId="77777777" w:rsidR="00C20FC0" w:rsidRPr="00C20FC0" w:rsidRDefault="00C20FC0" w:rsidP="00C20FC0">
      <w:r w:rsidRPr="00C20FC0">
        <w:t>&gt;XP_029106443.1 cyclin-dependent kinase 4 inhibitor B-like [</w:t>
      </w:r>
      <w:proofErr w:type="spellStart"/>
      <w:r w:rsidRPr="00C20FC0">
        <w:t>Scleropages</w:t>
      </w:r>
      <w:proofErr w:type="spellEnd"/>
      <w:r w:rsidRPr="00C20FC0">
        <w:t xml:space="preserve"> </w:t>
      </w:r>
      <w:proofErr w:type="spellStart"/>
      <w:r w:rsidRPr="00C20FC0">
        <w:t>formosus</w:t>
      </w:r>
      <w:proofErr w:type="spellEnd"/>
      <w:r w:rsidRPr="00C20FC0">
        <w:t>]</w:t>
      </w:r>
    </w:p>
    <w:p w14:paraId="7530786A" w14:textId="791C8FE9" w:rsidR="00C20FC0" w:rsidRPr="00C20FC0" w:rsidRDefault="00C20FC0" w:rsidP="00C20FC0">
      <w:r w:rsidRPr="00C20FC0">
        <w:t>MDPADELTSAAATGNAELVRTLLESGVAANGLNRFGRTALQVMMMGSVPVARLLLSHGADPNLGDPLTGSTPLHDAARLGFLDTVRLLVRFGARVHATDRNIQRPVDLAQQNGHVDVEAFLRSCRM</w:t>
      </w:r>
    </w:p>
    <w:p w14:paraId="5F887ADC" w14:textId="77777777" w:rsidR="00C20FC0" w:rsidRPr="00C20FC0" w:rsidRDefault="00C20FC0" w:rsidP="00C20FC0">
      <w:r w:rsidRPr="00C20FC0">
        <w:t>&gt;NP_001297888.1 cyclin-dependent kinase inhibitor 2A/B (p15, inhibits CDK4) [</w:t>
      </w:r>
      <w:proofErr w:type="spellStart"/>
      <w:r w:rsidRPr="00C20FC0">
        <w:t>Esox</w:t>
      </w:r>
      <w:proofErr w:type="spellEnd"/>
      <w:r w:rsidRPr="00C20FC0">
        <w:t xml:space="preserve"> </w:t>
      </w:r>
      <w:proofErr w:type="spellStart"/>
      <w:r w:rsidRPr="00C20FC0">
        <w:t>lucius</w:t>
      </w:r>
      <w:proofErr w:type="spellEnd"/>
      <w:r w:rsidRPr="00C20FC0">
        <w:t>]</w:t>
      </w:r>
    </w:p>
    <w:p w14:paraId="12EEF76D" w14:textId="57C9CFFC" w:rsidR="00C20FC0" w:rsidRPr="00C20FC0" w:rsidRDefault="00C20FC0" w:rsidP="00C20FC0">
      <w:r w:rsidRPr="00C20FC0">
        <w:t>MPLEDDLASAAATGNTDRVKMLLERGMDVNGANCFGRTPLQVMMMGSTTVARLLLQQGADPNVADRHTGTMPLHDAARMGFLDTVKILVQCNANPNTLDNWNRRPIDLAKESGHQNVVEFLQTL</w:t>
      </w:r>
    </w:p>
    <w:p w14:paraId="7496DB73" w14:textId="77777777" w:rsidR="00C20FC0" w:rsidRPr="00C20FC0" w:rsidRDefault="00C20FC0" w:rsidP="00C20FC0">
      <w:r w:rsidRPr="00C20FC0">
        <w:t>&gt;XP_038837633.1 cyclin-dependent kinase 4 inhibitor B [</w:t>
      </w:r>
      <w:proofErr w:type="spellStart"/>
      <w:r w:rsidRPr="00C20FC0">
        <w:t>Salvelinus</w:t>
      </w:r>
      <w:proofErr w:type="spellEnd"/>
      <w:r w:rsidRPr="00C20FC0">
        <w:t xml:space="preserve"> </w:t>
      </w:r>
      <w:proofErr w:type="spellStart"/>
      <w:r w:rsidRPr="00C20FC0">
        <w:t>namaycush</w:t>
      </w:r>
      <w:proofErr w:type="spellEnd"/>
      <w:r w:rsidRPr="00C20FC0">
        <w:t>]</w:t>
      </w:r>
    </w:p>
    <w:p w14:paraId="3DF494D4" w14:textId="42B1F742" w:rsidR="00C20FC0" w:rsidRPr="00C20FC0" w:rsidRDefault="00C20FC0" w:rsidP="00C20FC0">
      <w:r w:rsidRPr="00C20FC0">
        <w:t>MTMPLEDDLASAAATGNTDRVKILLQSGVDVNGVNCFGRTPLQVMMMGSSPVAKLLLMKGADPNIADRHTGTTPLHDAARMGFLDTVEILVQFLADPNSRDNRNCRPIDLARESGHHNVVAFLQAL</w:t>
      </w:r>
    </w:p>
    <w:p w14:paraId="6AFE66F9" w14:textId="77777777" w:rsidR="00C20FC0" w:rsidRPr="00C20FC0" w:rsidRDefault="00C20FC0" w:rsidP="00C20FC0">
      <w:r w:rsidRPr="00C20FC0">
        <w:t>&gt;XP_033479439.1 cyclin-dependent kinase 4 inhibitor D [</w:t>
      </w:r>
      <w:proofErr w:type="spellStart"/>
      <w:r w:rsidRPr="00C20FC0">
        <w:t>Epinephelus</w:t>
      </w:r>
      <w:proofErr w:type="spellEnd"/>
      <w:r w:rsidRPr="00C20FC0">
        <w:t xml:space="preserve"> </w:t>
      </w:r>
      <w:proofErr w:type="spellStart"/>
      <w:r w:rsidRPr="00C20FC0">
        <w:t>lanceolatus</w:t>
      </w:r>
      <w:proofErr w:type="spellEnd"/>
      <w:r w:rsidRPr="00C20FC0">
        <w:t>]</w:t>
      </w:r>
    </w:p>
    <w:p w14:paraId="601199E2" w14:textId="406778BE" w:rsidR="00C20FC0" w:rsidRPr="00C20FC0" w:rsidRDefault="00C20FC0" w:rsidP="00C20FC0">
      <w:r w:rsidRPr="00C20FC0">
        <w:t>MLEEIVPTVDDLTTAAARGDSNRVDTLLWAGVDPNGCNVFGRTALQVMMMGSTTVARSLLRAGADPNLKDISTGATPLHDAARTGFLDTVKALVEHGADIQARDNADRRPIDLATENEHSSTADYLTSLENPQ</w:t>
      </w:r>
    </w:p>
    <w:p w14:paraId="1894FDCF" w14:textId="3EF649A0" w:rsidR="00C20FC0" w:rsidRPr="00C20FC0" w:rsidRDefault="00C20FC0" w:rsidP="00C20FC0"/>
    <w:p w14:paraId="01225F69" w14:textId="57FCCB9E" w:rsidR="00C20FC0" w:rsidRDefault="00C20FC0">
      <w:r>
        <w:br w:type="page"/>
      </w:r>
    </w:p>
    <w:p w14:paraId="312D0230" w14:textId="77777777" w:rsidR="00C20FC0" w:rsidRPr="00C20FC0" w:rsidRDefault="00C20FC0" w:rsidP="00C20FC0">
      <w:pPr>
        <w:rPr>
          <w:b/>
          <w:bCs/>
        </w:rPr>
      </w:pPr>
      <w:r w:rsidRPr="00C20FC0">
        <w:rPr>
          <w:b/>
          <w:bCs/>
        </w:rPr>
        <w:t>&gt;ETE67547.1 Cyclin-dependent kinase inhibitor 2A, partial [</w:t>
      </w:r>
      <w:proofErr w:type="spellStart"/>
      <w:r w:rsidRPr="00C20FC0">
        <w:rPr>
          <w:b/>
          <w:bCs/>
        </w:rPr>
        <w:t>Ophiophagus</w:t>
      </w:r>
      <w:proofErr w:type="spellEnd"/>
      <w:r w:rsidRPr="00C20FC0">
        <w:rPr>
          <w:b/>
          <w:bCs/>
        </w:rPr>
        <w:t xml:space="preserve"> </w:t>
      </w:r>
      <w:proofErr w:type="spellStart"/>
      <w:proofErr w:type="gramStart"/>
      <w:r w:rsidRPr="00C20FC0">
        <w:rPr>
          <w:b/>
          <w:bCs/>
        </w:rPr>
        <w:t>hannah</w:t>
      </w:r>
      <w:proofErr w:type="spellEnd"/>
      <w:proofErr w:type="gramEnd"/>
      <w:r w:rsidRPr="00C20FC0">
        <w:rPr>
          <w:b/>
          <w:bCs/>
        </w:rPr>
        <w:t>]</w:t>
      </w:r>
    </w:p>
    <w:p w14:paraId="3C7F2CBF" w14:textId="2CB0537A" w:rsidR="00C20FC0" w:rsidRPr="00C20FC0" w:rsidRDefault="00C20FC0" w:rsidP="00C20FC0">
      <w:r w:rsidRPr="00C20FC0">
        <w:t>MKLEIGSRGPCVESCLTTPLPSFSSLQVMKLGNPRVATLLLERGANPNVPDPSTGSLPVHDAAREGFLDTLQVLVSGGARLDLPNYYGRLPLDEAAETTEGRRLEADSAGRCWSGTSRAASHFQLLRFSAALRCAALAPSHNFLKMRVNSIRQLEISSAC</w:t>
      </w:r>
    </w:p>
    <w:p w14:paraId="68350328" w14:textId="77777777" w:rsidR="00C20FC0" w:rsidRPr="00C20FC0" w:rsidRDefault="00C20FC0" w:rsidP="00C20FC0">
      <w:r w:rsidRPr="00C20FC0">
        <w:t>&gt;XP_034953283.1 cyclin-dependent kinase 4 inhibitor B-like isoform X1 [</w:t>
      </w:r>
      <w:proofErr w:type="spellStart"/>
      <w:r w:rsidRPr="00C20FC0">
        <w:t>Zootoca</w:t>
      </w:r>
      <w:proofErr w:type="spellEnd"/>
      <w:r w:rsidRPr="00C20FC0">
        <w:t xml:space="preserve"> vivipara]</w:t>
      </w:r>
    </w:p>
    <w:p w14:paraId="730FD0AF" w14:textId="62967C8C" w:rsidR="00C20FC0" w:rsidRPr="00C20FC0" w:rsidRDefault="00C20FC0" w:rsidP="00C20FC0">
      <w:r w:rsidRPr="00C20FC0">
        <w:t>MHHPLRQAQEAAASPQAPSGEAHPRSPEEPGQEKAAPPFLGADRAEEAMPARRAWILGPEQVMKLGDPRVAELLLERGADPNMPDPSTGSCPAHDAAREGFLDTLRVLRSGGARFDLPDRGGRLPVDVAEENGHRHVTRYLARPCGRSGKPGDNPATI</w:t>
      </w:r>
    </w:p>
    <w:p w14:paraId="3C1BBB2F" w14:textId="77777777" w:rsidR="00C20FC0" w:rsidRPr="00C20FC0" w:rsidRDefault="00C20FC0" w:rsidP="00C20FC0">
      <w:r w:rsidRPr="00C20FC0">
        <w:t>&gt;XP_033775341.1 cyclin-dependent kinase 4 inhibitor B-like [</w:t>
      </w:r>
      <w:proofErr w:type="spellStart"/>
      <w:r w:rsidRPr="00C20FC0">
        <w:t>Geotrypetes</w:t>
      </w:r>
      <w:proofErr w:type="spellEnd"/>
      <w:r w:rsidRPr="00C20FC0">
        <w:t xml:space="preserve"> </w:t>
      </w:r>
      <w:proofErr w:type="spellStart"/>
      <w:r w:rsidRPr="00C20FC0">
        <w:t>seraphini</w:t>
      </w:r>
      <w:proofErr w:type="spellEnd"/>
      <w:r w:rsidRPr="00C20FC0">
        <w:t>]</w:t>
      </w:r>
    </w:p>
    <w:p w14:paraId="1F832599" w14:textId="4F87CA6B" w:rsidR="00C20FC0" w:rsidRPr="00C20FC0" w:rsidRDefault="00C20FC0" w:rsidP="00C20FC0">
      <w:r w:rsidRPr="00C20FC0">
        <w:t>MEDEAVNDNRADALTRAAACGDLLRVQSLLESGTDPNETNSFHRTAIQVMKLGNPKLAELLLLYGADPNVPDPTTNTYPVHDAAREGFLDTLQVLVRGGACLDQCDRWGQLPIDVALYPNQLRNLLDQGCQTQSH</w:t>
      </w:r>
    </w:p>
    <w:p w14:paraId="3D94F792" w14:textId="60DA1D09" w:rsidR="00C20FC0" w:rsidRPr="00C20FC0" w:rsidRDefault="00C20FC0" w:rsidP="00C20FC0">
      <w:r w:rsidRPr="00C20FC0">
        <w:t>&gt;XP_030323879.1 cyclin-dependent kinase 4 inhibitor B-like isoform X1 [Calypte anna]</w:t>
      </w:r>
    </w:p>
    <w:p w14:paraId="3BEFA7F4" w14:textId="15ED4C15" w:rsidR="00C20FC0" w:rsidRPr="00C20FC0" w:rsidRDefault="00C20FC0" w:rsidP="00C20FC0">
      <w:r w:rsidRPr="00C20FC0">
        <w:t>MEGFPWGEGPSDRLCCAAARGDREEVRRLLEARVDPNGTNSFGRTPLQVMMLGSPRVAELLLQRGADPNRPDPRTGCLPVHDAARTGFLETLAVLHRAGARLDLPDGRGRLPLDVAAGGPHGPVGRYLRQPPPLPAAPPRAAGPPAEGDGC</w:t>
      </w:r>
    </w:p>
    <w:p w14:paraId="1740783E" w14:textId="77777777" w:rsidR="00C20FC0" w:rsidRPr="00C20FC0" w:rsidRDefault="00C20FC0" w:rsidP="00C20FC0">
      <w:r w:rsidRPr="00C20FC0">
        <w:t xml:space="preserve">&gt;XP_029861536.1 cyclin-dependent kinase 4 inhibitor B-like isoform X2 [Aquila </w:t>
      </w:r>
      <w:proofErr w:type="spellStart"/>
      <w:r w:rsidRPr="00C20FC0">
        <w:t>chrysaetos</w:t>
      </w:r>
      <w:proofErr w:type="spellEnd"/>
      <w:r w:rsidRPr="00C20FC0">
        <w:t xml:space="preserve"> </w:t>
      </w:r>
      <w:proofErr w:type="spellStart"/>
      <w:r w:rsidRPr="00C20FC0">
        <w:t>chrysaetos</w:t>
      </w:r>
      <w:proofErr w:type="spellEnd"/>
      <w:r w:rsidRPr="00C20FC0">
        <w:t>]</w:t>
      </w:r>
    </w:p>
    <w:p w14:paraId="19E2B96E" w14:textId="4B8C8F7B" w:rsidR="00C20FC0" w:rsidRPr="00C20FC0" w:rsidRDefault="00C20FC0" w:rsidP="00C20FC0">
      <w:r w:rsidRPr="00C20FC0">
        <w:t>MQGSPRSEGSGDRLCSAAACGDREEVRKLLDAGADPNGTNSFGRTPLQVMMLGSPRVAELLLQRGADPNRPDPRTGSLPAHDAARAGFLETLAALHRAGARLDLPDGRGRLPLDVAAGGPHGPVGRYLRHPPPVPAAAPGAGTAAEAAAP</w:t>
      </w:r>
    </w:p>
    <w:p w14:paraId="4DB6A619" w14:textId="77777777" w:rsidR="00C20FC0" w:rsidRPr="00C20FC0" w:rsidRDefault="00C20FC0" w:rsidP="00C20FC0">
      <w:r w:rsidRPr="00C20FC0">
        <w:t>&gt;XP_032940852.1 cyclin-dependent kinase 4 inhibitor B-like [</w:t>
      </w:r>
      <w:proofErr w:type="spellStart"/>
      <w:r w:rsidRPr="00C20FC0">
        <w:t>Catharus</w:t>
      </w:r>
      <w:proofErr w:type="spellEnd"/>
      <w:r w:rsidRPr="00C20FC0">
        <w:t xml:space="preserve"> </w:t>
      </w:r>
      <w:proofErr w:type="spellStart"/>
      <w:r w:rsidRPr="00C20FC0">
        <w:t>ustulatus</w:t>
      </w:r>
      <w:proofErr w:type="spellEnd"/>
      <w:r w:rsidRPr="00C20FC0">
        <w:t>]</w:t>
      </w:r>
    </w:p>
    <w:p w14:paraId="1C9B6A78" w14:textId="4ACB76BD" w:rsidR="00C20FC0" w:rsidRPr="00C20FC0" w:rsidRDefault="00C20FC0" w:rsidP="00C20FC0">
      <w:r w:rsidRPr="00C20FC0">
        <w:t>MEGSLRSDGDRLCSAAARGDHEEVRRLLDAGVDPNGTNAFGRTPLQVMMLGSPRVAELLLRRGADPNRPDPHTGCLPVHDAARAGFLETLAALHRAGARLDLPDGRGRLPLDVAAGGPDGAVGRYLRHPPPLPGAEKGGPEKAVR</w:t>
      </w:r>
    </w:p>
    <w:p w14:paraId="644A7AD3" w14:textId="5C8FDBBA" w:rsidR="00C20FC0" w:rsidRDefault="00C20FC0">
      <w:r>
        <w:br w:type="page"/>
      </w:r>
    </w:p>
    <w:p w14:paraId="46B42E60" w14:textId="77777777" w:rsidR="00C20FC0" w:rsidRPr="00C20FC0" w:rsidRDefault="00C20FC0" w:rsidP="00C20FC0">
      <w:pPr>
        <w:rPr>
          <w:b/>
          <w:bCs/>
        </w:rPr>
      </w:pPr>
      <w:r w:rsidRPr="00C20FC0">
        <w:rPr>
          <w:b/>
          <w:bCs/>
        </w:rPr>
        <w:t>&gt;ETE67546.1 Cyclin-dependent kinase 4 inhibitor B [</w:t>
      </w:r>
      <w:proofErr w:type="spellStart"/>
      <w:r w:rsidRPr="00C20FC0">
        <w:rPr>
          <w:b/>
          <w:bCs/>
        </w:rPr>
        <w:t>Ophiophagus</w:t>
      </w:r>
      <w:proofErr w:type="spellEnd"/>
      <w:r w:rsidRPr="00C20FC0">
        <w:rPr>
          <w:b/>
          <w:bCs/>
        </w:rPr>
        <w:t xml:space="preserve"> </w:t>
      </w:r>
      <w:proofErr w:type="spellStart"/>
      <w:proofErr w:type="gramStart"/>
      <w:r w:rsidRPr="00C20FC0">
        <w:rPr>
          <w:b/>
          <w:bCs/>
        </w:rPr>
        <w:t>hannah</w:t>
      </w:r>
      <w:proofErr w:type="spellEnd"/>
      <w:proofErr w:type="gramEnd"/>
      <w:r w:rsidRPr="00C20FC0">
        <w:rPr>
          <w:b/>
          <w:bCs/>
        </w:rPr>
        <w:t>]</w:t>
      </w:r>
    </w:p>
    <w:p w14:paraId="58F8F872" w14:textId="037F4D49" w:rsidR="00C20FC0" w:rsidRPr="00C20FC0" w:rsidRDefault="00C20FC0" w:rsidP="00C20FC0">
      <w:r w:rsidRPr="00C20FC0">
        <w:t>MEAPNGDGCQANQLANAAARGDLETAARLLENGADPNATNAFGRSPIQVMMMGSSKMAELLLQRGADPNRPDPSTGAMPAHDVAQEGFLDTLKVLHHWGARFDHLDRWGRSPLDLARKNGQNHVVDYLQELPG</w:t>
      </w:r>
    </w:p>
    <w:p w14:paraId="75A6DAA4" w14:textId="77777777" w:rsidR="00C20FC0" w:rsidRPr="00C20FC0" w:rsidRDefault="00C20FC0" w:rsidP="00C20FC0">
      <w:r w:rsidRPr="00C20FC0">
        <w:t xml:space="preserve">&gt;XP_040436649.1 cyclin-dependent kinase 4 inhibitor B-like isoform X3 [Falco </w:t>
      </w:r>
      <w:proofErr w:type="spellStart"/>
      <w:r w:rsidRPr="00C20FC0">
        <w:t>naumanni</w:t>
      </w:r>
      <w:proofErr w:type="spellEnd"/>
      <w:r w:rsidRPr="00C20FC0">
        <w:t>]</w:t>
      </w:r>
    </w:p>
    <w:p w14:paraId="5B255A17" w14:textId="0E836D4C" w:rsidR="00C20FC0" w:rsidRPr="00C20FC0" w:rsidRDefault="00C20FC0" w:rsidP="00C20FC0">
      <w:r w:rsidRPr="00C20FC0">
        <w:t>MEASPRGGGCAGDRLCSAAARGDREEVRKLLDAGADPNGTNCFGRTSLQVMMLGSPRVAELLLQRGADPNRPDPSTGCFPVHDAASAGFLETLEALHRAGARLDLPDGFGRLPLDVAAGGPHGPVGRYLRHPPPLHAAAPGDGPAAEGAVHWHARGSRPCWPPSPPSRAAPPEAPVAAIPRQDLLPPCRARISAEGTGQVLPAVEAPSER</w:t>
      </w:r>
    </w:p>
    <w:p w14:paraId="0762CEFB" w14:textId="3EA0EBAB" w:rsidR="00C20FC0" w:rsidRDefault="00C20FC0">
      <w:r>
        <w:br w:type="page"/>
      </w:r>
    </w:p>
    <w:p w14:paraId="6FEB044D" w14:textId="77777777" w:rsidR="00C20FC0" w:rsidRPr="00C20FC0" w:rsidRDefault="00C20FC0" w:rsidP="00C20FC0">
      <w:pPr>
        <w:rPr>
          <w:b/>
          <w:bCs/>
        </w:rPr>
      </w:pPr>
      <w:r w:rsidRPr="00C20FC0">
        <w:rPr>
          <w:b/>
          <w:bCs/>
        </w:rPr>
        <w:t>&gt;NP_031696.1 cyclin-dependent kinase 4 inhibitor B [Mus musculus]</w:t>
      </w:r>
    </w:p>
    <w:p w14:paraId="14E49494" w14:textId="69775DCC" w:rsidR="00C20FC0" w:rsidRPr="00C20FC0" w:rsidRDefault="00C20FC0" w:rsidP="0066206E">
      <w:r w:rsidRPr="00C20FC0">
        <w:t>MLGGSSDAGLATAAARGQVETVRQLLEAGADPNALNRFGRRPIQVMMMGSAQVAELLLLHGAEPNCADPATLTRPVHDAAREGFLDTLVVLHRAGARLDVCDAWGRLPVDLAEEQGHRDIARYLHAATGD</w:t>
      </w:r>
    </w:p>
    <w:p w14:paraId="55274F03" w14:textId="77777777" w:rsidR="00C20FC0" w:rsidRPr="00C20FC0" w:rsidRDefault="00C20FC0" w:rsidP="00C20FC0">
      <w:r w:rsidRPr="00C20FC0">
        <w:t>&gt;XP_031233693.1 cyclin-dependent kinase 4 inhibitor B isoform X2 [</w:t>
      </w:r>
      <w:proofErr w:type="spellStart"/>
      <w:r w:rsidRPr="00C20FC0">
        <w:t>Mastomys</w:t>
      </w:r>
      <w:proofErr w:type="spellEnd"/>
      <w:r w:rsidRPr="00C20FC0">
        <w:t xml:space="preserve"> </w:t>
      </w:r>
      <w:proofErr w:type="spellStart"/>
      <w:r w:rsidRPr="00C20FC0">
        <w:t>coucha</w:t>
      </w:r>
      <w:proofErr w:type="spellEnd"/>
      <w:r w:rsidRPr="00C20FC0">
        <w:t>]</w:t>
      </w:r>
    </w:p>
    <w:p w14:paraId="39E4C5FD" w14:textId="6A6930F5" w:rsidR="00C20FC0" w:rsidRPr="00C20FC0" w:rsidRDefault="00C20FC0" w:rsidP="00C20FC0">
      <w:r w:rsidRPr="00C20FC0">
        <w:t>MLGGGSDAGLATAAARGQVETVRQLLEAGADPNAVNRFGRRPIQVMMMGSAQVAELLLLHGAEPNCADPATLTRPVHDAAREGFLDTLVVLHRAGARLDVCDAWGRLPVDLAEEQGHRDIASPI</w:t>
      </w:r>
    </w:p>
    <w:p w14:paraId="64A8C7D7" w14:textId="77777777" w:rsidR="00C20FC0" w:rsidRPr="00C20FC0" w:rsidRDefault="00C20FC0" w:rsidP="00C20FC0">
      <w:r w:rsidRPr="00C20FC0">
        <w:t>&gt;XP_006167080.1 cyclin-dependent kinase 4 inhibitor B [Tupaia chinensis]</w:t>
      </w:r>
    </w:p>
    <w:p w14:paraId="483D86F2" w14:textId="566ABF1A" w:rsidR="00C20FC0" w:rsidRPr="00C20FC0" w:rsidRDefault="00C20FC0" w:rsidP="00C20FC0">
      <w:r w:rsidRPr="00C20FC0">
        <w:t>MREEDKSMLGGGGSDAGLASAAARGQVEKVRQLLEVGADPNGVNRFGRRPIQVMMMGSTRVAELLLLHGAEPNCADPATLTQPVHDAAREGFLDTRVALHRAGARLDVRDAWGRLPVDLAEERGHRDVARYLHAATGD</w:t>
      </w:r>
    </w:p>
    <w:p w14:paraId="42DD5A4B" w14:textId="77777777" w:rsidR="00C20FC0" w:rsidRPr="00C20FC0" w:rsidRDefault="00C20FC0" w:rsidP="00C20FC0">
      <w:r w:rsidRPr="00C20FC0">
        <w:t>&gt;XP_007124394.1 cyclin-dependent kinase 4 inhibitor B isoform X1 [Physeter catodon]</w:t>
      </w:r>
    </w:p>
    <w:p w14:paraId="19218F87" w14:textId="248FA2E1" w:rsidR="00C20FC0" w:rsidRPr="00C20FC0" w:rsidRDefault="00C20FC0" w:rsidP="00C20FC0">
      <w:r w:rsidRPr="00C20FC0">
        <w:t>MLSGGGGDAGLSNAAARGQVEAVRQLLEAGADPNRLNRFGRRPIQVMMMGSARVAELLLLHGADPNCADPATLTRPVHDAAREGFLDTLVALHRAGARLDVRDAWGRLPVDLAEERGHRDVARYLRAAEGD</w:t>
      </w:r>
    </w:p>
    <w:p w14:paraId="686DF486" w14:textId="77777777" w:rsidR="00C20FC0" w:rsidRPr="00C20FC0" w:rsidRDefault="00C20FC0" w:rsidP="00C20FC0">
      <w:r w:rsidRPr="00C20FC0">
        <w:t xml:space="preserve">&gt;XP_027786841.1 cyclin-dependent kinase 4 inhibitor B [Marmota </w:t>
      </w:r>
      <w:proofErr w:type="spellStart"/>
      <w:r w:rsidRPr="00C20FC0">
        <w:t>flaviventris</w:t>
      </w:r>
      <w:proofErr w:type="spellEnd"/>
      <w:r w:rsidRPr="00C20FC0">
        <w:t>]</w:t>
      </w:r>
    </w:p>
    <w:p w14:paraId="133F6ED5" w14:textId="23B92980" w:rsidR="00C20FC0" w:rsidRPr="00C20FC0" w:rsidRDefault="00C20FC0" w:rsidP="00C20FC0">
      <w:r w:rsidRPr="00C20FC0">
        <w:t>MREEDKGMLGGSSIDAGLANAAARGQLEKVRQLLEAGADPNGVNRFGRRPIQVMMMGSAHVAELLLLHGAEPNCADPATLTRPVHDAAREGFLDTLVALHRAGARLDVRDAWGRLPVDLAEELGHREVAEYLRAAAGD</w:t>
      </w:r>
    </w:p>
    <w:p w14:paraId="038BA558" w14:textId="77777777" w:rsidR="00C20FC0" w:rsidRPr="00C20FC0" w:rsidRDefault="00C20FC0" w:rsidP="00C20FC0">
      <w:r w:rsidRPr="00C20FC0">
        <w:t>&gt;XP_007176885.1 cyclin-dependent kinase 4 inhibitor B isoform X1 [</w:t>
      </w:r>
      <w:proofErr w:type="spellStart"/>
      <w:r w:rsidRPr="00C20FC0">
        <w:t>Balaenoptera</w:t>
      </w:r>
      <w:proofErr w:type="spellEnd"/>
      <w:r w:rsidRPr="00C20FC0">
        <w:t xml:space="preserve"> </w:t>
      </w:r>
      <w:proofErr w:type="spellStart"/>
      <w:r w:rsidRPr="00C20FC0">
        <w:t>acutorostrata</w:t>
      </w:r>
      <w:proofErr w:type="spellEnd"/>
      <w:r w:rsidRPr="00C20FC0">
        <w:t xml:space="preserve"> </w:t>
      </w:r>
      <w:proofErr w:type="spellStart"/>
      <w:r w:rsidRPr="00C20FC0">
        <w:t>scammoni</w:t>
      </w:r>
      <w:proofErr w:type="spellEnd"/>
      <w:r w:rsidRPr="00C20FC0">
        <w:t>]</w:t>
      </w:r>
    </w:p>
    <w:p w14:paraId="463A1BC5" w14:textId="13241C19" w:rsidR="00C20FC0" w:rsidRPr="00C20FC0" w:rsidRDefault="00C20FC0" w:rsidP="00C20FC0">
      <w:r w:rsidRPr="00C20FC0">
        <w:t>MLSGGGGDAGLSNAAARGQVEAVRQLLEAGADPNRLNRFGRRPIQVMMMGSARVAELLLLHGADPNCADPATLTRPVHDAAREGFLDTLAALHRAGARLDVRDAWGRLPVDLAEERGHRDVARYLRAAEGD</w:t>
      </w:r>
    </w:p>
    <w:p w14:paraId="0D02A3C4" w14:textId="77777777" w:rsidR="00C20FC0" w:rsidRPr="00C20FC0" w:rsidRDefault="00C20FC0" w:rsidP="00C20FC0">
      <w:r w:rsidRPr="00C20FC0">
        <w:t>&gt;XP_024414159.1 cyclin-dependent kinase 4 inhibitor B [</w:t>
      </w:r>
      <w:proofErr w:type="spellStart"/>
      <w:r w:rsidRPr="00C20FC0">
        <w:t>Desmodus</w:t>
      </w:r>
      <w:proofErr w:type="spellEnd"/>
      <w:r w:rsidRPr="00C20FC0">
        <w:t xml:space="preserve"> </w:t>
      </w:r>
      <w:proofErr w:type="spellStart"/>
      <w:r w:rsidRPr="00C20FC0">
        <w:t>rotundus</w:t>
      </w:r>
      <w:proofErr w:type="spellEnd"/>
      <w:r w:rsidRPr="00C20FC0">
        <w:t>]</w:t>
      </w:r>
    </w:p>
    <w:p w14:paraId="7FF17974" w14:textId="6B56A659" w:rsidR="00C20FC0" w:rsidRPr="00C20FC0" w:rsidRDefault="00C20FC0" w:rsidP="00C20FC0">
      <w:r w:rsidRPr="00C20FC0">
        <w:t>MWEEDKILLGGGSSDAGLTSAAARGQVETVRQLLEAGADPNGVNRFGRRPIQVMMMGSTRIAELLLLHGADPNCADPATLNRPVHDAAREGFLDTLVALHRAGARLDVRDAWGRLPMDLAEQQGHLDVARYLRAAAGD</w:t>
      </w:r>
    </w:p>
    <w:p w14:paraId="6DCD649A" w14:textId="77777777" w:rsidR="00C20FC0" w:rsidRPr="00C20FC0" w:rsidRDefault="00C20FC0" w:rsidP="00C20FC0">
      <w:r w:rsidRPr="00C20FC0">
        <w:t>&gt;XP_026944791.1 cyclin-dependent kinase 4 inhibitor B [</w:t>
      </w:r>
      <w:proofErr w:type="spellStart"/>
      <w:r w:rsidRPr="00C20FC0">
        <w:t>Lagenorhynchus</w:t>
      </w:r>
      <w:proofErr w:type="spellEnd"/>
      <w:r w:rsidRPr="00C20FC0">
        <w:t xml:space="preserve"> </w:t>
      </w:r>
      <w:proofErr w:type="spellStart"/>
      <w:r w:rsidRPr="00C20FC0">
        <w:t>obliquidens</w:t>
      </w:r>
      <w:proofErr w:type="spellEnd"/>
      <w:r w:rsidRPr="00C20FC0">
        <w:t>]</w:t>
      </w:r>
    </w:p>
    <w:p w14:paraId="46E14FB1" w14:textId="61958365" w:rsidR="00C20FC0" w:rsidRPr="00C20FC0" w:rsidRDefault="00C20FC0" w:rsidP="00C20FC0">
      <w:r w:rsidRPr="00C20FC0">
        <w:t>MLSGGGGDAALSNAAARGQVEAVRQLLEAGADPNRLNRFGRRPIQVMMMGSARVAELLLLHGADPNCADPATLTRPVHDAAREGFLDTLVTLHRAGARLDVRDAWGRLPVDLAEERGHRDVARYLRAAEGD</w:t>
      </w:r>
    </w:p>
    <w:p w14:paraId="5FD612C0" w14:textId="77777777" w:rsidR="00C20FC0" w:rsidRPr="00C20FC0" w:rsidRDefault="00C20FC0" w:rsidP="00C20FC0">
      <w:r w:rsidRPr="00C20FC0">
        <w:t>&gt;XP_004275096.1 cyclin-dependent kinase 4 inhibitor B [Orcinus orca]</w:t>
      </w:r>
    </w:p>
    <w:p w14:paraId="5F2ED80B" w14:textId="7833876E" w:rsidR="00C20FC0" w:rsidRPr="00C20FC0" w:rsidRDefault="00C20FC0" w:rsidP="00C20FC0">
      <w:r w:rsidRPr="00C20FC0">
        <w:t>MLSGGGGDAALSNAAARGQVEAVRQLLEAGADPNRLNRFGRRPIQVMMMGSARVAELLLLHGADPNCADPATLTRPVHDAAREGFLDTLVALHRAGARLDVRDAWGRLPVDLAEERGHRDVARYLRAAEGD</w:t>
      </w:r>
    </w:p>
    <w:p w14:paraId="232307DF" w14:textId="77777777" w:rsidR="00C20FC0" w:rsidRPr="00C20FC0" w:rsidRDefault="00C20FC0" w:rsidP="00C20FC0">
      <w:r w:rsidRPr="00C20FC0">
        <w:t>&gt;XP_003260408.1 cyclin-dependent kinase 4 inhibitor B isoform X1 [</w:t>
      </w:r>
      <w:proofErr w:type="spellStart"/>
      <w:r w:rsidRPr="00C20FC0">
        <w:t>Nomascus</w:t>
      </w:r>
      <w:proofErr w:type="spellEnd"/>
      <w:r w:rsidRPr="00C20FC0">
        <w:t xml:space="preserve"> </w:t>
      </w:r>
      <w:proofErr w:type="spellStart"/>
      <w:r w:rsidRPr="00C20FC0">
        <w:t>leucogenys</w:t>
      </w:r>
      <w:proofErr w:type="spellEnd"/>
      <w:r w:rsidRPr="00C20FC0">
        <w:t>]</w:t>
      </w:r>
    </w:p>
    <w:p w14:paraId="02C8A681" w14:textId="22BE92B8" w:rsidR="00C20FC0" w:rsidRPr="00C20FC0" w:rsidRDefault="00C20FC0" w:rsidP="00C20FC0">
      <w:r w:rsidRPr="00C20FC0">
        <w:t>MREENKGMPSGGGSDEGLASAAARGLVEKVRQLLEAGADPNGVNRFGRRAIQVMMMGSARVAELLLLHGAEPNCADPATLTRPVHDAAREGFLDTLVVLHRAGARLDVRDAWGRLPVDLAEERGHRDVAGYLRAATGD</w:t>
      </w:r>
    </w:p>
    <w:p w14:paraId="32A99C30" w14:textId="77777777" w:rsidR="00C20FC0" w:rsidRPr="00C20FC0" w:rsidRDefault="00C20FC0" w:rsidP="00C20FC0">
      <w:r w:rsidRPr="00C20FC0">
        <w:t>&gt;XP_005335975.1 cyclin-dependent kinase 4 inhibitor B [</w:t>
      </w:r>
      <w:proofErr w:type="spellStart"/>
      <w:r w:rsidRPr="00C20FC0">
        <w:t>Ictidomys</w:t>
      </w:r>
      <w:proofErr w:type="spellEnd"/>
      <w:r w:rsidRPr="00C20FC0">
        <w:t xml:space="preserve"> </w:t>
      </w:r>
      <w:proofErr w:type="spellStart"/>
      <w:r w:rsidRPr="00C20FC0">
        <w:t>tridecemlineatus</w:t>
      </w:r>
      <w:proofErr w:type="spellEnd"/>
      <w:r w:rsidRPr="00C20FC0">
        <w:t>]</w:t>
      </w:r>
    </w:p>
    <w:p w14:paraId="4E58F077" w14:textId="45AF7635" w:rsidR="00C20FC0" w:rsidRPr="00C20FC0" w:rsidRDefault="00C20FC0" w:rsidP="00C20FC0">
      <w:r w:rsidRPr="00C20FC0">
        <w:t>MREEDKGMLGGNSSDAGLANAAARGQLEKVRQLLEAGADPNGVNRFGRRPIQVMMMGSTHVAELLLLHGAEPNCADPATLTRPVHDAAREGFLDTLVALHRAGARLDVRDAWGRLPVDLAEELGHREVAEYLRAAAGD</w:t>
      </w:r>
    </w:p>
    <w:p w14:paraId="2F891551" w14:textId="77777777" w:rsidR="00C20FC0" w:rsidRPr="00C20FC0" w:rsidRDefault="00C20FC0" w:rsidP="00C20FC0">
      <w:r w:rsidRPr="00C20FC0">
        <w:t>&gt;XP_036710651.1 cyclin-dependent kinase 4 inhibitor B isoform X2 [Balaenoptera musculus]</w:t>
      </w:r>
    </w:p>
    <w:p w14:paraId="57228EB4" w14:textId="5CA2CDFA" w:rsidR="00C20FC0" w:rsidRPr="00C20FC0" w:rsidRDefault="00C20FC0" w:rsidP="00C20FC0">
      <w:r w:rsidRPr="00C20FC0">
        <w:t>MLSGGGGDVGLSNAAARGQVEAVRQLLEAGADPNRLNRFGRRPIQVMMMGSARVAELLLLHGADPNCADPATLTRPVHDAAREGFLDTLAALHRAGARLDVRDAWGRLPVDLAEERGHRDVARYLRAAEGD</w:t>
      </w:r>
    </w:p>
    <w:p w14:paraId="4A5BEB86" w14:textId="77777777" w:rsidR="00C20FC0" w:rsidRPr="00C20FC0" w:rsidRDefault="00C20FC0" w:rsidP="00C20FC0">
      <w:r w:rsidRPr="00C20FC0">
        <w:t>&gt;XP_008055781.1 cyclin-dependent kinase 4 inhibitor B [</w:t>
      </w:r>
      <w:proofErr w:type="spellStart"/>
      <w:r w:rsidRPr="00C20FC0">
        <w:t>Carlito</w:t>
      </w:r>
      <w:proofErr w:type="spellEnd"/>
      <w:r w:rsidRPr="00C20FC0">
        <w:t xml:space="preserve"> </w:t>
      </w:r>
      <w:proofErr w:type="spellStart"/>
      <w:r w:rsidRPr="00C20FC0">
        <w:t>syrichta</w:t>
      </w:r>
      <w:proofErr w:type="spellEnd"/>
      <w:r w:rsidRPr="00C20FC0">
        <w:t>]</w:t>
      </w:r>
    </w:p>
    <w:p w14:paraId="6B7D8B5A" w14:textId="316C68E1" w:rsidR="00C20FC0" w:rsidRPr="00C20FC0" w:rsidRDefault="00C20FC0" w:rsidP="00C20FC0">
      <w:r w:rsidRPr="00C20FC0">
        <w:t>MREGSKGMLRGGGGETGLANAAARGQVEKVRQLLEAGADPNGVNRFGRRAIQVMMMGSARVAELLLLHGAEPNCADPATLTRPVHDAAREGFLDTLVALHRAGARLDVRDAWDRLPVDLAEERGHRDVARYLHAAAGD</w:t>
      </w:r>
    </w:p>
    <w:p w14:paraId="4A57DED3" w14:textId="77777777" w:rsidR="00C20FC0" w:rsidRPr="00C20FC0" w:rsidRDefault="00C20FC0" w:rsidP="00C20FC0">
      <w:r w:rsidRPr="00C20FC0">
        <w:t>&gt;XP_001107263.1 cyclin-dependent kinase 4 inhibitor B [Macaca mulatta]</w:t>
      </w:r>
    </w:p>
    <w:p w14:paraId="75C684C0" w14:textId="55A1614C" w:rsidR="00C20FC0" w:rsidRPr="00C20FC0" w:rsidRDefault="00C20FC0" w:rsidP="00C20FC0">
      <w:r w:rsidRPr="00C20FC0">
        <w:t>MREENKGMPSGGGSDEGLTSAAARGLVEKVRQLLEAGADPNGVNRFGRRAIQVMMMGSARVAELLLLHGAEPNCADPATLTRPVHDAAREGFLDTLVVLHRAGARLDVRDAWGRLPVDLAEERGHRDVAGYLRAATGD</w:t>
      </w:r>
    </w:p>
    <w:p w14:paraId="3CCCF293" w14:textId="77777777" w:rsidR="00C20FC0" w:rsidRPr="00C20FC0" w:rsidRDefault="00C20FC0" w:rsidP="00C20FC0">
      <w:r w:rsidRPr="00C20FC0">
        <w:t>&gt;XP_031993930.1 cyclin-dependent kinase 4 inhibitor B [</w:t>
      </w:r>
      <w:proofErr w:type="spellStart"/>
      <w:r w:rsidRPr="00C20FC0">
        <w:t>Hylobates</w:t>
      </w:r>
      <w:proofErr w:type="spellEnd"/>
      <w:r w:rsidRPr="00C20FC0">
        <w:t xml:space="preserve"> </w:t>
      </w:r>
      <w:proofErr w:type="spellStart"/>
      <w:r w:rsidRPr="00C20FC0">
        <w:t>moloch</w:t>
      </w:r>
      <w:proofErr w:type="spellEnd"/>
      <w:r w:rsidRPr="00C20FC0">
        <w:t>]</w:t>
      </w:r>
    </w:p>
    <w:p w14:paraId="3DC47ACF" w14:textId="17C083CD" w:rsidR="00C20FC0" w:rsidRPr="00C20FC0" w:rsidRDefault="00C20FC0" w:rsidP="00C20FC0">
      <w:r w:rsidRPr="00C20FC0">
        <w:t>MREENKGMPSGGGSDEGLASAAARGLVEKVRQLLEAGADPNGVNRFGRRAIQVMMMGSTRVAELLLLHGAEPNCADPATLTRPVHDAAREGFLDTLVVLHRAGARLDVRDAWGRLPVDLAEERGHRDVAGYLRAATGD</w:t>
      </w:r>
    </w:p>
    <w:p w14:paraId="780A6E1F" w14:textId="77777777" w:rsidR="00C20FC0" w:rsidRPr="00C20FC0" w:rsidRDefault="00C20FC0" w:rsidP="00C20FC0">
      <w:r w:rsidRPr="00C20FC0">
        <w:t>&gt;XP_010351689.1 cyclin-dependent kinase 4 inhibitor B [</w:t>
      </w:r>
      <w:proofErr w:type="spellStart"/>
      <w:r w:rsidRPr="00C20FC0">
        <w:t>Rhinopithecus</w:t>
      </w:r>
      <w:proofErr w:type="spellEnd"/>
      <w:r w:rsidRPr="00C20FC0">
        <w:t xml:space="preserve"> </w:t>
      </w:r>
      <w:proofErr w:type="spellStart"/>
      <w:r w:rsidRPr="00C20FC0">
        <w:t>roxellana</w:t>
      </w:r>
      <w:proofErr w:type="spellEnd"/>
      <w:r w:rsidRPr="00C20FC0">
        <w:t>]</w:t>
      </w:r>
    </w:p>
    <w:p w14:paraId="10920244" w14:textId="2EE136A5" w:rsidR="00C20FC0" w:rsidRPr="00C20FC0" w:rsidRDefault="00C20FC0" w:rsidP="00C20FC0">
      <w:r w:rsidRPr="00C20FC0">
        <w:t>MREENKGMPSGGDSDEGLTSAAARGLVEKVRQLLEAGADPNGVNRFGRRAIQVMMMGSARVAELLLLHGAEPNCADPATLTRPVHDAAREGFLDTLVVLHRAGARLDVRDAWGRLPVDLAEERGHRDVAGYLRAATGD</w:t>
      </w:r>
    </w:p>
    <w:p w14:paraId="6778A143" w14:textId="77777777" w:rsidR="00C20FC0" w:rsidRPr="00C20FC0" w:rsidRDefault="00C20FC0" w:rsidP="00C20FC0">
      <w:r w:rsidRPr="00C20FC0">
        <w:t>&gt;XP_024623596.1 cyclin-dependent kinase 4 inhibitor B [</w:t>
      </w:r>
      <w:proofErr w:type="spellStart"/>
      <w:r w:rsidRPr="00C20FC0">
        <w:t>Neophocaena</w:t>
      </w:r>
      <w:proofErr w:type="spellEnd"/>
      <w:r w:rsidRPr="00C20FC0">
        <w:t xml:space="preserve"> </w:t>
      </w:r>
      <w:proofErr w:type="spellStart"/>
      <w:r w:rsidRPr="00C20FC0">
        <w:t>asiaeorientalis</w:t>
      </w:r>
      <w:proofErr w:type="spellEnd"/>
      <w:r w:rsidRPr="00C20FC0">
        <w:t xml:space="preserve"> </w:t>
      </w:r>
      <w:proofErr w:type="spellStart"/>
      <w:r w:rsidRPr="00C20FC0">
        <w:t>asiaeorientalis</w:t>
      </w:r>
      <w:proofErr w:type="spellEnd"/>
      <w:r w:rsidRPr="00C20FC0">
        <w:t>]</w:t>
      </w:r>
    </w:p>
    <w:p w14:paraId="4650F68B" w14:textId="02D916DB" w:rsidR="00C20FC0" w:rsidRPr="00C20FC0" w:rsidRDefault="00C20FC0" w:rsidP="00C20FC0">
      <w:r w:rsidRPr="00C20FC0">
        <w:t>MLSGGGGDAALSNAAARGQVEAVRQLLEAGADPNRLNRFGRRPIQVMMMGSARVAELLLLHGADPNCADPATLTRPVHDAAREGFLDTLVALHRAGARLDVRDAWGRLPVDLAEERGHRDVARYLRTAEGD</w:t>
      </w:r>
    </w:p>
    <w:p w14:paraId="5A0EFCE0" w14:textId="77777777" w:rsidR="00C20FC0" w:rsidRPr="00C20FC0" w:rsidRDefault="00C20FC0" w:rsidP="00C20FC0">
      <w:r w:rsidRPr="00C20FC0">
        <w:t>&gt;XP_012625236.1 cyclin-dependent kinase 4 inhibitor B [Microcebus murinus]</w:t>
      </w:r>
    </w:p>
    <w:p w14:paraId="1E68B642" w14:textId="7F04058A" w:rsidR="00C20FC0" w:rsidRPr="00C20FC0" w:rsidRDefault="00C20FC0" w:rsidP="00C20FC0">
      <w:r w:rsidRPr="00C20FC0">
        <w:t>MREENKGMPSGGGGDAGLASAAARGQVEKVRQLLEAGADPNGVNRFGRRAIQVMMMGSVRVAELLLLHGAEPNCADPATLTRPVHDAAREGFLDTLGALHRAGARLDVRDAWGRLPVDLAEERGHRDVARYLRAAAGD</w:t>
      </w:r>
    </w:p>
    <w:p w14:paraId="3224C1F7" w14:textId="77777777" w:rsidR="00C20FC0" w:rsidRPr="00C20FC0" w:rsidRDefault="00C20FC0" w:rsidP="00C20FC0">
      <w:r w:rsidRPr="00C20FC0">
        <w:t>&gt;XP_033093379.1 cyclin-dependent kinase 4 inhibitor B [</w:t>
      </w:r>
      <w:proofErr w:type="spellStart"/>
      <w:r w:rsidRPr="00C20FC0">
        <w:t>Trachypithecus</w:t>
      </w:r>
      <w:proofErr w:type="spellEnd"/>
      <w:r w:rsidRPr="00C20FC0">
        <w:t xml:space="preserve"> </w:t>
      </w:r>
      <w:proofErr w:type="spellStart"/>
      <w:r w:rsidRPr="00C20FC0">
        <w:t>francoisi</w:t>
      </w:r>
      <w:proofErr w:type="spellEnd"/>
      <w:r w:rsidRPr="00C20FC0">
        <w:t>]</w:t>
      </w:r>
    </w:p>
    <w:p w14:paraId="6418BCB1" w14:textId="0A03D5D0" w:rsidR="00C20FC0" w:rsidRPr="00C20FC0" w:rsidRDefault="00C20FC0" w:rsidP="00C20FC0">
      <w:r w:rsidRPr="00C20FC0">
        <w:t>MREENKGMPSGGGSDEGLTSAAARGLVEKVRQLLEAGADPNGVNRFGRRAIQVMMMGSARVAELLLLHGAEPNCADPATLTRPVHDAAREGFLDTLMVLHRAGARLDVRDAWGRLPVDLAEERGHRDVAGYLRAATGD</w:t>
      </w:r>
    </w:p>
    <w:p w14:paraId="240BB8BB" w14:textId="77777777" w:rsidR="00C20FC0" w:rsidRPr="00C20FC0" w:rsidRDefault="00C20FC0" w:rsidP="00C20FC0">
      <w:r w:rsidRPr="00C20FC0">
        <w:t>&gt;XP_002819780.1 cyclin-dependent kinase 4 inhibitor B [</w:t>
      </w:r>
      <w:proofErr w:type="spellStart"/>
      <w:r w:rsidRPr="00C20FC0">
        <w:t>Pongo</w:t>
      </w:r>
      <w:proofErr w:type="spellEnd"/>
      <w:r w:rsidRPr="00C20FC0">
        <w:t xml:space="preserve"> </w:t>
      </w:r>
      <w:proofErr w:type="spellStart"/>
      <w:r w:rsidRPr="00C20FC0">
        <w:t>abelii</w:t>
      </w:r>
      <w:proofErr w:type="spellEnd"/>
      <w:r w:rsidRPr="00C20FC0">
        <w:t>]</w:t>
      </w:r>
    </w:p>
    <w:p w14:paraId="4226C6C5" w14:textId="677DFD91" w:rsidR="00C20FC0" w:rsidRPr="00C20FC0" w:rsidRDefault="00C20FC0" w:rsidP="00C20FC0">
      <w:r w:rsidRPr="00C20FC0">
        <w:t>MREENKGMPSGGGDEGLASAAARGLVEKVRQLLEAGADPNGVNRFGRRAIQVMMMGSARVAELLLLHGAEPNCADPATLTRPVHDAAREGFLDTLVVLHRAGARLDVRDAWGRLPVDLAEERGHRDVAGYLRAATGD</w:t>
      </w:r>
    </w:p>
    <w:p w14:paraId="64A45A71" w14:textId="77777777" w:rsidR="00C20FC0" w:rsidRPr="00C20FC0" w:rsidRDefault="00C20FC0" w:rsidP="00C20FC0">
      <w:r w:rsidRPr="00C20FC0">
        <w:t>&gt;XP_030150305.1 cyclin-dependent kinase 4 inhibitor B [Lynx canadensis]</w:t>
      </w:r>
    </w:p>
    <w:p w14:paraId="646F1481" w14:textId="5D4E71CD" w:rsidR="00C20FC0" w:rsidRPr="00C20FC0" w:rsidRDefault="00C20FC0" w:rsidP="00C20FC0">
      <w:r w:rsidRPr="00C20FC0">
        <w:t>MREEDKGMLRGGGDGAGLANASARGQVDTVQQLLEAGADPNGVNRFGRRPIQVMMMGSARVAELLLLHGADPNCADPATLTRPVHDAAREGFLDTLVVLHRAGARLDVRDAWGRLPVALAEERGHRDVARYLRAAAGD</w:t>
      </w:r>
    </w:p>
    <w:p w14:paraId="147281EA" w14:textId="77777777" w:rsidR="00C20FC0" w:rsidRPr="00C20FC0" w:rsidRDefault="00C20FC0" w:rsidP="00C20FC0">
      <w:r w:rsidRPr="00C20FC0">
        <w:t>&gt;XP_004373581.1 cyclin-dependent kinase 4 inhibitor B [</w:t>
      </w:r>
      <w:proofErr w:type="spellStart"/>
      <w:r w:rsidRPr="00C20FC0">
        <w:t>Trichechus</w:t>
      </w:r>
      <w:proofErr w:type="spellEnd"/>
      <w:r w:rsidRPr="00C20FC0">
        <w:t xml:space="preserve"> </w:t>
      </w:r>
      <w:proofErr w:type="spellStart"/>
      <w:r w:rsidRPr="00C20FC0">
        <w:t>manatus</w:t>
      </w:r>
      <w:proofErr w:type="spellEnd"/>
      <w:r w:rsidRPr="00C20FC0">
        <w:t xml:space="preserve"> </w:t>
      </w:r>
      <w:proofErr w:type="spellStart"/>
      <w:r w:rsidRPr="00C20FC0">
        <w:t>latirostris</w:t>
      </w:r>
      <w:proofErr w:type="spellEnd"/>
      <w:r w:rsidRPr="00C20FC0">
        <w:t>]</w:t>
      </w:r>
    </w:p>
    <w:p w14:paraId="6C817801" w14:textId="24A3C422" w:rsidR="00C20FC0" w:rsidRPr="00C20FC0" w:rsidRDefault="00C20FC0" w:rsidP="00C20FC0">
      <w:r w:rsidRPr="00C20FC0">
        <w:t>MREEDKGMLGDGSGDAGLANAAARGQVETVRQLLEAGADANRVNCFGRRPIQVMMMGSTPVAELLLLHGAEPNCADPVTLTRPVHDAAREGFLDMLMVLHRAGARLDVRDAWGRLPVDLAEERGHRDVARYLRAATGD</w:t>
      </w:r>
    </w:p>
    <w:p w14:paraId="3DE5B247" w14:textId="77777777" w:rsidR="00C20FC0" w:rsidRPr="00C20FC0" w:rsidRDefault="00C20FC0" w:rsidP="00C20FC0">
      <w:r w:rsidRPr="00C20FC0">
        <w:t xml:space="preserve">&gt;XP_004047927.1 cyclin-dependent kinase 4 inhibitor B [Gorilla </w:t>
      </w:r>
      <w:proofErr w:type="spellStart"/>
      <w:r w:rsidRPr="00C20FC0">
        <w:t>gorilla</w:t>
      </w:r>
      <w:proofErr w:type="spellEnd"/>
      <w:r w:rsidRPr="00C20FC0">
        <w:t xml:space="preserve"> gorilla]</w:t>
      </w:r>
    </w:p>
    <w:p w14:paraId="6AFE4385" w14:textId="6EE51D1F" w:rsidR="00C20FC0" w:rsidRPr="00C20FC0" w:rsidRDefault="00C20FC0" w:rsidP="00C20FC0">
      <w:r w:rsidRPr="00C20FC0">
        <w:t>MREENKGMPSGGGSDEGLASAAARGLVEKVRQLLEAGADPNGVNRFGRRAIQVMMMGSARVAELLLLHGAEPNCADPATLTRPVHDAAREGFLDTLVVLHRAGARLDVRDAWGRLPVDLAEERGHHDVAGYLRTATGD</w:t>
      </w:r>
    </w:p>
    <w:p w14:paraId="37714512" w14:textId="77777777" w:rsidR="00C20FC0" w:rsidRPr="00C20FC0" w:rsidRDefault="00C20FC0" w:rsidP="00C20FC0">
      <w:r w:rsidRPr="00C20FC0">
        <w:t xml:space="preserve">&gt;NP_001069362.1 cyclin-dependent kinase 4 inhibitor B [Bos </w:t>
      </w:r>
      <w:proofErr w:type="gramStart"/>
      <w:r w:rsidRPr="00C20FC0">
        <w:t>taurus</w:t>
      </w:r>
      <w:proofErr w:type="gramEnd"/>
      <w:r w:rsidRPr="00C20FC0">
        <w:t>]</w:t>
      </w:r>
    </w:p>
    <w:p w14:paraId="5FAEB7D3" w14:textId="7FC3E130" w:rsidR="00C20FC0" w:rsidRPr="00C20FC0" w:rsidRDefault="00C20FC0" w:rsidP="00C20FC0">
      <w:r w:rsidRPr="00C20FC0">
        <w:t>MLSGGGGDADLANAAARGQVEAVRQLLEAGVDPNRLNRFGRRPIQVMMMGSARVAELLLLHGADPNCADPATLTRPVHDAAREGFLDTLVALHRAGGRLDVRDAWGRLPVDLAEERGHRDVARYLRATAGD</w:t>
      </w:r>
    </w:p>
    <w:p w14:paraId="1E61A437" w14:textId="77777777" w:rsidR="00C20FC0" w:rsidRPr="00C20FC0" w:rsidRDefault="00C20FC0" w:rsidP="00C20FC0">
      <w:r w:rsidRPr="00C20FC0">
        <w:t>&gt;NP_001270542.1 cyclin-dependent kinase 4 inhibitor B [</w:t>
      </w:r>
      <w:proofErr w:type="spellStart"/>
      <w:r w:rsidRPr="00C20FC0">
        <w:t>Macaca</w:t>
      </w:r>
      <w:proofErr w:type="spellEnd"/>
      <w:r w:rsidRPr="00C20FC0">
        <w:t xml:space="preserve"> </w:t>
      </w:r>
      <w:proofErr w:type="spellStart"/>
      <w:r w:rsidRPr="00C20FC0">
        <w:t>fascicularis</w:t>
      </w:r>
      <w:proofErr w:type="spellEnd"/>
      <w:r w:rsidRPr="00C20FC0">
        <w:t>]</w:t>
      </w:r>
    </w:p>
    <w:p w14:paraId="5E0EFF34" w14:textId="2B1E7C8C" w:rsidR="00C20FC0" w:rsidRPr="00C20FC0" w:rsidRDefault="00C20FC0" w:rsidP="00C20FC0">
      <w:r w:rsidRPr="00C20FC0">
        <w:t>MREENKGMPSGGGSDEGLTSAAARGLVEKVRQLLEAGADPNGVNRFGRRAIQVMMMGSARVAELLLLHGAEPNCADPATLTRPVHDAAREGFLDTLVVLHRAGARLDVRDAWGRLPVILAEERGHRDVAGYLRAATGD</w:t>
      </w:r>
    </w:p>
    <w:p w14:paraId="00615991" w14:textId="77777777" w:rsidR="00C20FC0" w:rsidRPr="00C20FC0" w:rsidRDefault="00C20FC0" w:rsidP="00C20FC0">
      <w:r w:rsidRPr="00C20FC0">
        <w:t>&gt;XP_036897659.1 cyclin-dependent kinase 4 inhibitor B [</w:t>
      </w:r>
      <w:proofErr w:type="spellStart"/>
      <w:r w:rsidRPr="00C20FC0">
        <w:t>Sturnira</w:t>
      </w:r>
      <w:proofErr w:type="spellEnd"/>
      <w:r w:rsidRPr="00C20FC0">
        <w:t xml:space="preserve"> </w:t>
      </w:r>
      <w:proofErr w:type="spellStart"/>
      <w:r w:rsidRPr="00C20FC0">
        <w:t>hondurensis</w:t>
      </w:r>
      <w:proofErr w:type="spellEnd"/>
      <w:r w:rsidRPr="00C20FC0">
        <w:t>]</w:t>
      </w:r>
    </w:p>
    <w:p w14:paraId="25265FAE" w14:textId="6CAB0817" w:rsidR="00C20FC0" w:rsidRPr="00C20FC0" w:rsidRDefault="00C20FC0" w:rsidP="00C20FC0">
      <w:r w:rsidRPr="00C20FC0">
        <w:t>MWEEDKILPGGGSSDAGLTSAAARGQVETVRQLLEAGADPNGVNCFGRRPIQVMMMGSTHIAELLLLHGADPNCADPATLTRPVHDAAREGFLDTLVALHRAGARLDVRDAWGRLPVDLAEQRGHLDVARYLCAAAGD</w:t>
      </w:r>
    </w:p>
    <w:p w14:paraId="4C3158E6" w14:textId="77777777" w:rsidR="00C20FC0" w:rsidRPr="00C20FC0" w:rsidRDefault="00C20FC0" w:rsidP="00C20FC0">
      <w:r w:rsidRPr="00C20FC0">
        <w:t>&gt;XP_006067118.1 cyclin-dependent kinase 4 inhibitor B [Bubalus bubalis]</w:t>
      </w:r>
    </w:p>
    <w:p w14:paraId="68144FDD" w14:textId="0CE91CA0" w:rsidR="00C20FC0" w:rsidRPr="00C20FC0" w:rsidRDefault="00C20FC0" w:rsidP="00C20FC0">
      <w:r w:rsidRPr="00C20FC0">
        <w:t>MLSGGGGDADLANAAARGQVEAVRQLLEAGVDPNRLNRFGRRPIQVMMMGSARVAELLLLHGADPNCADPATLTRPVHDAAREGFLDTLVALHRAGGRLDVRDAWGRLPVDLAEERGHRDVARYLREAAGD</w:t>
      </w:r>
    </w:p>
    <w:p w14:paraId="6E48C532" w14:textId="77777777" w:rsidR="00C20FC0" w:rsidRPr="00C20FC0" w:rsidRDefault="00C20FC0" w:rsidP="00C20FC0">
      <w:r w:rsidRPr="00C20FC0">
        <w:t>&gt;XP_032491277.1 cyclin-dependent kinase 4 inhibitor B [</w:t>
      </w:r>
      <w:proofErr w:type="spellStart"/>
      <w:r w:rsidRPr="00C20FC0">
        <w:t>Phocoena</w:t>
      </w:r>
      <w:proofErr w:type="spellEnd"/>
      <w:r w:rsidRPr="00C20FC0">
        <w:t xml:space="preserve"> sinus]</w:t>
      </w:r>
    </w:p>
    <w:p w14:paraId="47D17B19" w14:textId="56873266" w:rsidR="00C20FC0" w:rsidRPr="00C20FC0" w:rsidRDefault="00C20FC0" w:rsidP="00C20FC0">
      <w:r w:rsidRPr="00C20FC0">
        <w:t>MLSGGGGDAALSNAAARGQVEAVRQLLEAGADPNRLNRFGRCPIQVMMMGSARVAELLLLHGADPNCADPATLTRPVHDAAREGFLDTLVALHRAGARLDVRDAWGRLPVDLAEERGHRDVARYLRTAEGD</w:t>
      </w:r>
    </w:p>
    <w:p w14:paraId="4A6C599B" w14:textId="77777777" w:rsidR="00C20FC0" w:rsidRPr="00C20FC0" w:rsidRDefault="00C20FC0" w:rsidP="00C20FC0">
      <w:r w:rsidRPr="00C20FC0">
        <w:t>&gt;XP_003782895.1 cyclin-dependent kinase 4 inhibitor B [</w:t>
      </w:r>
      <w:proofErr w:type="spellStart"/>
      <w:r w:rsidRPr="00C20FC0">
        <w:t>Otolemur</w:t>
      </w:r>
      <w:proofErr w:type="spellEnd"/>
      <w:r w:rsidRPr="00C20FC0">
        <w:t xml:space="preserve"> </w:t>
      </w:r>
      <w:proofErr w:type="spellStart"/>
      <w:r w:rsidRPr="00C20FC0">
        <w:t>garnettii</w:t>
      </w:r>
      <w:proofErr w:type="spellEnd"/>
      <w:r w:rsidRPr="00C20FC0">
        <w:t>]</w:t>
      </w:r>
    </w:p>
    <w:p w14:paraId="23EFDF5F" w14:textId="3EAE85C6" w:rsidR="00C20FC0" w:rsidRPr="00C20FC0" w:rsidRDefault="00C20FC0" w:rsidP="00C20FC0">
      <w:r w:rsidRPr="00C20FC0">
        <w:t>MREENKGMFSGGGSDAGLANAAARGQVEKVQQLLEAGADPNGINRFGRRAIQVMMMGSVPVAELLLLHGAEPNCADPTTLTRPVHDAAREGFLDTLVVLHRAGARLDVRDAWGRLPVDLAEERGHFDVVRYLRMAAGD</w:t>
      </w:r>
    </w:p>
    <w:p w14:paraId="7276131B" w14:textId="77777777" w:rsidR="00C20FC0" w:rsidRPr="00C20FC0" w:rsidRDefault="00C20FC0" w:rsidP="00C20FC0">
      <w:r w:rsidRPr="00C20FC0">
        <w:t xml:space="preserve">&gt;XP_041508789.1 cyclin-dependent kinase 4 inhibitor B isoform X2 [Microtus </w:t>
      </w:r>
      <w:proofErr w:type="spellStart"/>
      <w:r w:rsidRPr="00C20FC0">
        <w:t>oregoni</w:t>
      </w:r>
      <w:proofErr w:type="spellEnd"/>
      <w:r w:rsidRPr="00C20FC0">
        <w:t>]</w:t>
      </w:r>
    </w:p>
    <w:p w14:paraId="2C52F369" w14:textId="459050BE" w:rsidR="00C20FC0" w:rsidRPr="00C20FC0" w:rsidRDefault="00C20FC0" w:rsidP="00C20FC0">
      <w:r w:rsidRPr="00C20FC0">
        <w:t>MLGGGSDAGLGTAAARGQVETVRQLLEAGADPNAVNRFGRRPIQVMMMGNAQVARLLLLYGAEPNCEDPTTLSRPVHDAAREGFLDTLVVLHQAGAQLDVPDAWGRLPIDLALEQGHGDVVSYLLAAQNDPQGSGPASIASAQAPPDHP</w:t>
      </w:r>
    </w:p>
    <w:p w14:paraId="0550DE90" w14:textId="77777777" w:rsidR="00C20FC0" w:rsidRPr="00C20FC0" w:rsidRDefault="00C20FC0" w:rsidP="00C20FC0">
      <w:r w:rsidRPr="00C20FC0">
        <w:t>&gt;XP_020764558.1 cyclin-dependent kinase 4 inhibitor B [</w:t>
      </w:r>
      <w:proofErr w:type="spellStart"/>
      <w:r w:rsidRPr="00C20FC0">
        <w:t>Odocoileus</w:t>
      </w:r>
      <w:proofErr w:type="spellEnd"/>
      <w:r w:rsidRPr="00C20FC0">
        <w:t xml:space="preserve"> </w:t>
      </w:r>
      <w:proofErr w:type="spellStart"/>
      <w:r w:rsidRPr="00C20FC0">
        <w:t>virginianus</w:t>
      </w:r>
      <w:proofErr w:type="spellEnd"/>
      <w:r w:rsidRPr="00C20FC0">
        <w:t xml:space="preserve"> </w:t>
      </w:r>
      <w:proofErr w:type="spellStart"/>
      <w:r w:rsidRPr="00C20FC0">
        <w:t>texanus</w:t>
      </w:r>
      <w:proofErr w:type="spellEnd"/>
      <w:r w:rsidRPr="00C20FC0">
        <w:t>]</w:t>
      </w:r>
    </w:p>
    <w:p w14:paraId="0D42CA71" w14:textId="68CE3044" w:rsidR="00C20FC0" w:rsidRPr="00C20FC0" w:rsidRDefault="00C20FC0" w:rsidP="00C20FC0">
      <w:r w:rsidRPr="00C20FC0">
        <w:t>MLSGGGGDADLANAAARGQVEAVRQLLEAGVDPNRLNRFGRRPIQVMMMGSARVAELLLLHGADPNCADPATLTRPVHDAAREGFLDTLVALHRAGARLDVRDAWGRQPVDLAEERGHRDVAGYLRAAAGD</w:t>
      </w:r>
    </w:p>
    <w:p w14:paraId="565D00C7" w14:textId="77777777" w:rsidR="00C20FC0" w:rsidRPr="00C20FC0" w:rsidRDefault="00C20FC0" w:rsidP="00C20FC0">
      <w:r w:rsidRPr="00C20FC0">
        <w:t>&gt;XP_003928163.1 cyclin-dependent kinase 4 inhibitor B [</w:t>
      </w:r>
      <w:proofErr w:type="spellStart"/>
      <w:r w:rsidRPr="00C20FC0">
        <w:t>Saimiri</w:t>
      </w:r>
      <w:proofErr w:type="spellEnd"/>
      <w:r w:rsidRPr="00C20FC0">
        <w:t xml:space="preserve"> </w:t>
      </w:r>
      <w:proofErr w:type="spellStart"/>
      <w:r w:rsidRPr="00C20FC0">
        <w:t>boliviensis</w:t>
      </w:r>
      <w:proofErr w:type="spellEnd"/>
      <w:r w:rsidRPr="00C20FC0">
        <w:t xml:space="preserve"> </w:t>
      </w:r>
      <w:proofErr w:type="spellStart"/>
      <w:r w:rsidRPr="00C20FC0">
        <w:t>boliviensis</w:t>
      </w:r>
      <w:proofErr w:type="spellEnd"/>
      <w:r w:rsidRPr="00C20FC0">
        <w:t>]</w:t>
      </w:r>
    </w:p>
    <w:p w14:paraId="4B2D1756" w14:textId="0C804956" w:rsidR="00C20FC0" w:rsidRPr="00C20FC0" w:rsidRDefault="00C20FC0" w:rsidP="00C20FC0">
      <w:r w:rsidRPr="00C20FC0">
        <w:t>MREENKGMPSEGGSDEGLASAAARGQVEKVRQLLEAGADPNGINRFGRRAIQVMMMGSARVAELLLLHGAEPNCADPATLTRPVHDAAREGFLDTLVMLHRAGARLDVRDAWGRLPLDLAEERGHCDVAGYLRAAAGD</w:t>
      </w:r>
    </w:p>
    <w:p w14:paraId="1BE5201A" w14:textId="77777777" w:rsidR="00C20FC0" w:rsidRPr="00C20FC0" w:rsidRDefault="00C20FC0" w:rsidP="00C20FC0">
      <w:r w:rsidRPr="00C20FC0">
        <w:t>&gt;XP_004638619.1 cyclin-dependent kinase 4 inhibitor B [</w:t>
      </w:r>
      <w:proofErr w:type="spellStart"/>
      <w:r w:rsidRPr="00C20FC0">
        <w:t>Octodon</w:t>
      </w:r>
      <w:proofErr w:type="spellEnd"/>
      <w:r w:rsidRPr="00C20FC0">
        <w:t xml:space="preserve"> degus]</w:t>
      </w:r>
    </w:p>
    <w:p w14:paraId="579538A9" w14:textId="78623C6F" w:rsidR="00C20FC0" w:rsidRPr="00C20FC0" w:rsidRDefault="00C20FC0" w:rsidP="00C20FC0">
      <w:r w:rsidRPr="00C20FC0">
        <w:t>MRDEVKGALGDGGGSGGDSDLANAAARGQVEKVRQLLDAGADPNAVNRFGRRPIQVMMMGSAPMAELLLLHGAEPNCADPATLTRPIHDAAREGFMDTLVALHRAGAQLDVRDAWGRLPVDLAEEQGHRDVARYLRAASGD</w:t>
      </w:r>
    </w:p>
    <w:p w14:paraId="5E91ADFF" w14:textId="77777777" w:rsidR="00C20FC0" w:rsidRPr="00C20FC0" w:rsidRDefault="00C20FC0" w:rsidP="00C20FC0">
      <w:r w:rsidRPr="00C20FC0">
        <w:t>&gt;XP_028380571.1 cyclin-dependent kinase 4 inhibitor B [</w:t>
      </w:r>
      <w:proofErr w:type="spellStart"/>
      <w:r w:rsidRPr="00C20FC0">
        <w:t>Phyllostomus</w:t>
      </w:r>
      <w:proofErr w:type="spellEnd"/>
      <w:r w:rsidRPr="00C20FC0">
        <w:t xml:space="preserve"> discolor]</w:t>
      </w:r>
    </w:p>
    <w:p w14:paraId="75644E1B" w14:textId="5C10A51D" w:rsidR="00C20FC0" w:rsidRPr="00C20FC0" w:rsidRDefault="00C20FC0" w:rsidP="00C20FC0">
      <w:r w:rsidRPr="00C20FC0">
        <w:t>MWEEDKILLVGSSDAGLTSAAARGQVETVRQLLEAGADPNGVNCFGRRPIQVMMMGSTRIAELLLLHGADPNCADPITLTRPVHDAAREGFLDTLVALHRAGARLDVRDAWGRLPVDLAEQRGHLDVAQYLCAAAGD</w:t>
      </w:r>
    </w:p>
    <w:p w14:paraId="529F0C1F" w14:textId="77777777" w:rsidR="00C20FC0" w:rsidRPr="00C20FC0" w:rsidRDefault="00C20FC0" w:rsidP="00C20FC0">
      <w:r w:rsidRPr="00C20FC0">
        <w:t>&gt;XP_012305436.1 cyclin-dependent kinase 4 inhibitor B [</w:t>
      </w:r>
      <w:proofErr w:type="spellStart"/>
      <w:r w:rsidRPr="00C20FC0">
        <w:t>Aotus</w:t>
      </w:r>
      <w:proofErr w:type="spellEnd"/>
      <w:r w:rsidRPr="00C20FC0">
        <w:t xml:space="preserve"> </w:t>
      </w:r>
      <w:proofErr w:type="spellStart"/>
      <w:r w:rsidRPr="00C20FC0">
        <w:t>nancymaae</w:t>
      </w:r>
      <w:proofErr w:type="spellEnd"/>
      <w:r w:rsidRPr="00C20FC0">
        <w:t>]</w:t>
      </w:r>
    </w:p>
    <w:p w14:paraId="4B244209" w14:textId="1B21F38F" w:rsidR="00C20FC0" w:rsidRPr="00C20FC0" w:rsidRDefault="00C20FC0" w:rsidP="00C20FC0">
      <w:r w:rsidRPr="00C20FC0">
        <w:t>MREENKGMPSGGGSDEGLASAAARGQVEKVRQLLEAGADPNGVNRFGRRAIQVMMMGCARVAELLLLHGAEPNCADPATLTRPVHDAAREGFLDTLVMLHRAGARLDVRDAWGRLPLDLAEERGHCDVAGYLRAAAGD</w:t>
      </w:r>
    </w:p>
    <w:p w14:paraId="44D92BA0" w14:textId="77777777" w:rsidR="00C20FC0" w:rsidRPr="00C20FC0" w:rsidRDefault="00C20FC0" w:rsidP="00C20FC0">
      <w:r w:rsidRPr="00C20FC0">
        <w:t>&gt;XP_003407378.1 cyclin-dependent kinase 4 inhibitor B [</w:t>
      </w:r>
      <w:proofErr w:type="spellStart"/>
      <w:r w:rsidRPr="00C20FC0">
        <w:t>Loxodonta</w:t>
      </w:r>
      <w:proofErr w:type="spellEnd"/>
      <w:r w:rsidRPr="00C20FC0">
        <w:t xml:space="preserve"> </w:t>
      </w:r>
      <w:proofErr w:type="spellStart"/>
      <w:r w:rsidRPr="00C20FC0">
        <w:t>africana</w:t>
      </w:r>
      <w:proofErr w:type="spellEnd"/>
      <w:r w:rsidRPr="00C20FC0">
        <w:t>]</w:t>
      </w:r>
    </w:p>
    <w:p w14:paraId="692BA81F" w14:textId="6BB565AF" w:rsidR="00C20FC0" w:rsidRPr="00C20FC0" w:rsidRDefault="00C20FC0" w:rsidP="00C20FC0">
      <w:r w:rsidRPr="00C20FC0">
        <w:t>MREEDKGMLGSGSGDGGLASAAARGQVETVRQLLEAGADPNRVNRFGRRPIQVMMMGSARVAELLLLHGAEPNCADPATLTRPVHDAAREGFLDTLMVLQRAGARLDVRDAWGRLPVDLAEERGHRDVALYLRAAAGD</w:t>
      </w:r>
    </w:p>
    <w:p w14:paraId="5CF7AF8C" w14:textId="46B2451C" w:rsidR="00C20FC0" w:rsidRDefault="00C20FC0">
      <w:r>
        <w:br w:type="page"/>
      </w:r>
    </w:p>
    <w:p w14:paraId="2FD624D6" w14:textId="77777777" w:rsidR="00D84C10" w:rsidRPr="00D84C10" w:rsidRDefault="00D84C10" w:rsidP="00D84C10">
      <w:pPr>
        <w:rPr>
          <w:b/>
          <w:bCs/>
        </w:rPr>
      </w:pPr>
      <w:r w:rsidRPr="00D84C10">
        <w:rPr>
          <w:b/>
          <w:bCs/>
        </w:rPr>
        <w:t>&gt;NP_001035744.1 cyclin-dependent kinase inhibitor 2A p16INK4a [Mus musculus]</w:t>
      </w:r>
    </w:p>
    <w:p w14:paraId="28033B17" w14:textId="2B17EC3C" w:rsidR="00D84C10" w:rsidRPr="00D84C10" w:rsidRDefault="00D84C10" w:rsidP="00D84C10">
      <w:r w:rsidRPr="00D84C10">
        <w:t>MESAADRLARAAAQGRVHDVRALLEAGVSPNAPNSFGRTPIQVMMMGNVHVAALLLNYGADSNCEDPTTFSRPVHDAAREGFLDTLVVLHGSGARLDVRDAWGRLPLDLAQERGHQDIVRYLRSAGCSLCSAGWSLCTAGNVAQTDGHSFSSSTPRALELRGQSQEQS</w:t>
      </w:r>
    </w:p>
    <w:p w14:paraId="1EFE9F06" w14:textId="77777777" w:rsidR="00D84C10" w:rsidRPr="00D84C10" w:rsidRDefault="00D84C10" w:rsidP="00D84C10">
      <w:r w:rsidRPr="00D84C10">
        <w:t xml:space="preserve">&gt;XP_021016643.1 cyclin-dependent kinase inhibitor 2A [Mus </w:t>
      </w:r>
      <w:proofErr w:type="spellStart"/>
      <w:r w:rsidRPr="00D84C10">
        <w:t>caroli</w:t>
      </w:r>
      <w:proofErr w:type="spellEnd"/>
      <w:r w:rsidRPr="00D84C10">
        <w:t>]</w:t>
      </w:r>
    </w:p>
    <w:p w14:paraId="3D862756" w14:textId="23C38932" w:rsidR="00D84C10" w:rsidRPr="00D84C10" w:rsidRDefault="00D84C10" w:rsidP="00D84C10">
      <w:r w:rsidRPr="00D84C10">
        <w:t>MESAADRLARAAAQGRVQDVRALLEAGVSPNAPNSFGRTPIQVMMMGNVHVAALLLNYGADSNCEDPTTLSRPVHDAAREGFLDTLVVLHASGAWLDVRDAWGRLPLDLAQERGHQDVVRYLRSAGWSLCPAGWSLCTAGNVAQTDGHSFSSSTPRALGLRGQSQEQS</w:t>
      </w:r>
    </w:p>
    <w:p w14:paraId="5E9FEDC6" w14:textId="77777777" w:rsidR="00D84C10" w:rsidRPr="00D84C10" w:rsidRDefault="00D84C10" w:rsidP="00D84C10">
      <w:r w:rsidRPr="00D84C10">
        <w:t xml:space="preserve">&gt;XP_021056477.1 cyclin-dependent kinase inhibitor 2A [Mus </w:t>
      </w:r>
      <w:proofErr w:type="spellStart"/>
      <w:r w:rsidRPr="00D84C10">
        <w:t>pahari</w:t>
      </w:r>
      <w:proofErr w:type="spellEnd"/>
      <w:r w:rsidRPr="00D84C10">
        <w:t>]</w:t>
      </w:r>
    </w:p>
    <w:p w14:paraId="5C93FB6B" w14:textId="0C6EE4EF" w:rsidR="00D84C10" w:rsidRPr="00D84C10" w:rsidRDefault="00D84C10" w:rsidP="00D84C10">
      <w:r w:rsidRPr="00D84C10">
        <w:t>MESAADRLARAAAQGRVHEVRALLEAGVSPNAPNSFGRTPIQVMMMGNVHVAALLLFYGGDSNCEDPTTLSRPVHDAAREGFLDTLVLLHRSGARLDVRDAWGRLPLDLAQERGHQDVVRYLCSAGWYLRSAGWYLSTAGNVAQADGHNFSSSTPRCLGLRGQSQEQS</w:t>
      </w:r>
    </w:p>
    <w:p w14:paraId="34212AE3" w14:textId="77777777" w:rsidR="00D84C10" w:rsidRPr="00D84C10" w:rsidRDefault="00D84C10" w:rsidP="00D84C10">
      <w:r w:rsidRPr="00D84C10">
        <w:t>&gt;XP_034359152.1 cyclin-dependent kinase inhibitor 2A-like [</w:t>
      </w:r>
      <w:proofErr w:type="spellStart"/>
      <w:r w:rsidRPr="00D84C10">
        <w:t>Arvicanthis</w:t>
      </w:r>
      <w:proofErr w:type="spellEnd"/>
      <w:r w:rsidRPr="00D84C10">
        <w:t xml:space="preserve"> </w:t>
      </w:r>
      <w:proofErr w:type="spellStart"/>
      <w:r w:rsidRPr="00D84C10">
        <w:t>niloticus</w:t>
      </w:r>
      <w:proofErr w:type="spellEnd"/>
      <w:r w:rsidRPr="00D84C10">
        <w:t>]</w:t>
      </w:r>
    </w:p>
    <w:p w14:paraId="2F13CE09" w14:textId="290AD20D" w:rsidR="00D84C10" w:rsidRPr="00D84C10" w:rsidRDefault="00D84C10" w:rsidP="00D84C10">
      <w:r w:rsidRPr="00D84C10">
        <w:t>MESSADRLARAAAQGREHEVRALLEAGASPNAPNSFGRTPIQVMMMGNVQVAALLLFYGAESNCADPTTLSRPVHDAAREGFLDTLVVLHQAGARLDVRDAWGRLPLDLAEERGHHDVVRYLSSAGNVAQADRHSVCSSTPRYLGLRGQSQEQS</w:t>
      </w:r>
    </w:p>
    <w:p w14:paraId="25D4085C" w14:textId="77777777" w:rsidR="00D84C10" w:rsidRPr="00D84C10" w:rsidRDefault="00D84C10" w:rsidP="00D84C10">
      <w:r w:rsidRPr="00D84C10">
        <w:t>&gt;XP_032757987.1 cyclin-dependent kinase inhibitor 2A [</w:t>
      </w:r>
      <w:proofErr w:type="spellStart"/>
      <w:r w:rsidRPr="00D84C10">
        <w:t>Rattus</w:t>
      </w:r>
      <w:proofErr w:type="spellEnd"/>
      <w:r w:rsidRPr="00D84C10">
        <w:t xml:space="preserve"> </w:t>
      </w:r>
      <w:proofErr w:type="spellStart"/>
      <w:r w:rsidRPr="00D84C10">
        <w:t>rattus</w:t>
      </w:r>
      <w:proofErr w:type="spellEnd"/>
      <w:r w:rsidRPr="00D84C10">
        <w:t>]</w:t>
      </w:r>
    </w:p>
    <w:p w14:paraId="1D2D3CF4" w14:textId="428CCB30" w:rsidR="00D84C10" w:rsidRPr="00D84C10" w:rsidRDefault="00D84C10" w:rsidP="00D84C10">
      <w:r w:rsidRPr="00D84C10">
        <w:t>MESSADRLARAAAQGREHEVRALLEAGASPNAPNTFGRTPIQVMMMGNVKVAALLLSYGADSNCEDPTTLSRPVHDAAREGFLDTLAVLHEAGARLDVRDAWGRLPLDLALERGHHDVVRYLRYLLSSAGNVSRVTDRHNFCSSTPRCLGLRGQPREQL</w:t>
      </w:r>
    </w:p>
    <w:p w14:paraId="6B88271E" w14:textId="77777777" w:rsidR="00D84C10" w:rsidRPr="00D84C10" w:rsidRDefault="00D84C10" w:rsidP="00D84C10">
      <w:r w:rsidRPr="00D84C10">
        <w:t>&gt;XP_028629214.1 cyclin-dependent kinase inhibitor 2A-like [</w:t>
      </w:r>
      <w:proofErr w:type="spellStart"/>
      <w:r w:rsidRPr="00D84C10">
        <w:t>Grammomys</w:t>
      </w:r>
      <w:proofErr w:type="spellEnd"/>
      <w:r w:rsidRPr="00D84C10">
        <w:t xml:space="preserve"> </w:t>
      </w:r>
      <w:proofErr w:type="spellStart"/>
      <w:r w:rsidRPr="00D84C10">
        <w:t>surdaster</w:t>
      </w:r>
      <w:proofErr w:type="spellEnd"/>
      <w:r w:rsidRPr="00D84C10">
        <w:t>]</w:t>
      </w:r>
    </w:p>
    <w:p w14:paraId="126256F1" w14:textId="2356406A" w:rsidR="00D84C10" w:rsidRPr="00D84C10" w:rsidRDefault="00D84C10" w:rsidP="00D84C10">
      <w:r w:rsidRPr="00D84C10">
        <w:t>MEPSADRLARAAAQGREHEVRALLEAGASPNAPNSFGRTPIQVMMMGNVQVAALLLFYGAESNCADPTTLSRPVHDAAREGFLDTLVVLHQAGARLDVRDAWGRLPLDLAVERGHHDVVRYLSSAENVAQVDRHSFCLGTPRYLGLRGQSQE</w:t>
      </w:r>
    </w:p>
    <w:p w14:paraId="61AE0A4E" w14:textId="77777777" w:rsidR="00D84C10" w:rsidRPr="00D84C10" w:rsidRDefault="00D84C10" w:rsidP="00D84C10">
      <w:r w:rsidRPr="00D84C10">
        <w:t>&gt;NP_113738.1 cyclin-dependent kinase inhibitor 2A [Rattus norvegicus]</w:t>
      </w:r>
    </w:p>
    <w:p w14:paraId="3E7B7542" w14:textId="6CB273C5" w:rsidR="00D84C10" w:rsidRPr="00D84C10" w:rsidRDefault="00D84C10" w:rsidP="00D84C10">
      <w:r w:rsidRPr="00D84C10">
        <w:t>MESSADRLARAAALGREHEVRALLEAGASPNAPNTFGRTPIQVMMMGNVKVAALLLSYGADSNCEDPTTLSRPVHDAAREGFLDTLVVLHQAGARLDVRDAWGRLPLDLALERGHHDVVRYLRYLLSSAGNVSRVTDRHNFCSSTPRCLGLRGQPPKQR</w:t>
      </w:r>
    </w:p>
    <w:p w14:paraId="214E421D" w14:textId="77777777" w:rsidR="00D84C10" w:rsidRPr="00D84C10" w:rsidRDefault="00D84C10" w:rsidP="00D84C10">
      <w:r w:rsidRPr="00D84C10">
        <w:t>&gt;XP_031233691.1 cyclin-dependent kinase inhibitor 2A-like [</w:t>
      </w:r>
      <w:proofErr w:type="spellStart"/>
      <w:r w:rsidRPr="00D84C10">
        <w:t>Mastomys</w:t>
      </w:r>
      <w:proofErr w:type="spellEnd"/>
      <w:r w:rsidRPr="00D84C10">
        <w:t xml:space="preserve"> </w:t>
      </w:r>
      <w:proofErr w:type="spellStart"/>
      <w:r w:rsidRPr="00D84C10">
        <w:t>coucha</w:t>
      </w:r>
      <w:proofErr w:type="spellEnd"/>
      <w:r w:rsidRPr="00D84C10">
        <w:t>]</w:t>
      </w:r>
    </w:p>
    <w:p w14:paraId="27AD5F2A" w14:textId="60880796" w:rsidR="00D84C10" w:rsidRPr="00D84C10" w:rsidRDefault="00D84C10" w:rsidP="00D84C10">
      <w:r w:rsidRPr="00D84C10">
        <w:t>MESCADRLARAAAQGRVQEVRALLEAGISPNAPNSFGHTPIQVMMMGNVHVAALLLLYGADSNCADATTLSRPVHDAAREGFLDTLVVLHRAGARLDVRDAWGRLPLDLAQERGHQDVVRYLSAAGNVAPADRHSFC</w:t>
      </w:r>
    </w:p>
    <w:p w14:paraId="55A70173" w14:textId="77777777" w:rsidR="00D84C10" w:rsidRPr="00D84C10" w:rsidRDefault="00D84C10" w:rsidP="00D84C10">
      <w:r w:rsidRPr="00D84C10">
        <w:t>&gt;XP_038190885.1 cyclin-dependent kinase inhibitor 2A-like isoform X2 [Arvicola amphibius]</w:t>
      </w:r>
    </w:p>
    <w:p w14:paraId="3AE11CF9" w14:textId="5E2D6F0E" w:rsidR="00D84C10" w:rsidRPr="00D84C10" w:rsidRDefault="00D84C10" w:rsidP="00D84C10">
      <w:r w:rsidRPr="00D84C10">
        <w:t>MELSADRLARAAAQGREHEVRALLEAGALPNVPNCFGRTPIQVMMMGNAQVARLLLLYGAEPNCEDPATLSRPVHDAAREGFLDTLVVLHQAGARLDVRDAWGRLPIDLALERGHRDVVRYLRAAQNDPQGNGPASLTSAQAPPDQP</w:t>
      </w:r>
    </w:p>
    <w:p w14:paraId="69213DA5" w14:textId="77777777" w:rsidR="00D84C10" w:rsidRPr="00D84C10" w:rsidRDefault="00D84C10" w:rsidP="00D84C10">
      <w:r w:rsidRPr="00D84C10">
        <w:t>&gt;XP_021502696.1 cyclin-dependent kinase 4 inhibitor B-like [</w:t>
      </w:r>
      <w:proofErr w:type="spellStart"/>
      <w:r w:rsidRPr="00D84C10">
        <w:t>Meriones</w:t>
      </w:r>
      <w:proofErr w:type="spellEnd"/>
      <w:r w:rsidRPr="00D84C10">
        <w:t xml:space="preserve"> </w:t>
      </w:r>
      <w:proofErr w:type="spellStart"/>
      <w:r w:rsidRPr="00D84C10">
        <w:t>unguiculatus</w:t>
      </w:r>
      <w:proofErr w:type="spellEnd"/>
      <w:r w:rsidRPr="00D84C10">
        <w:t>]</w:t>
      </w:r>
    </w:p>
    <w:p w14:paraId="214134CF" w14:textId="5FE97BAE" w:rsidR="00D84C10" w:rsidRPr="00D84C10" w:rsidRDefault="00D84C10" w:rsidP="00D84C10">
      <w:r w:rsidRPr="00D84C10">
        <w:t>MEPSADRLSRAAAQGRVLEVRVLLEAGVSPNARNSFGRTPIQVMMMGSVQVASLLLFHGADPNCEDPATLSRPVHDAAREGFLDTLVVLHQAGARLDVRDAWGRLPLDLAQEQGHHSVLQYLAGSTPQFHSMGSAQAPPGECRSGPVEVKVFTVDSRIRAAGTKREARVFGGLIRAARAQPLSPDLCAAQRGRASWTP</w:t>
      </w:r>
    </w:p>
    <w:p w14:paraId="380AE95C" w14:textId="77777777" w:rsidR="00D84C10" w:rsidRPr="00D84C10" w:rsidRDefault="00D84C10" w:rsidP="00D84C10">
      <w:r w:rsidRPr="00D84C10">
        <w:t>&gt;ERE86202.1 cyclin-dependent kinase inhibitor 2A, isoforms 1/2/3-like protein [</w:t>
      </w:r>
      <w:proofErr w:type="spellStart"/>
      <w:r w:rsidRPr="00D84C10">
        <w:t>Cricetulus</w:t>
      </w:r>
      <w:proofErr w:type="spellEnd"/>
      <w:r w:rsidRPr="00D84C10">
        <w:t xml:space="preserve"> </w:t>
      </w:r>
      <w:proofErr w:type="spellStart"/>
      <w:r w:rsidRPr="00D84C10">
        <w:t>griseus</w:t>
      </w:r>
      <w:proofErr w:type="spellEnd"/>
      <w:r w:rsidRPr="00D84C10">
        <w:t>]</w:t>
      </w:r>
    </w:p>
    <w:p w14:paraId="4AD4634F" w14:textId="6DC38D08" w:rsidR="00D84C10" w:rsidRPr="00D84C10" w:rsidRDefault="00D84C10" w:rsidP="00D84C10">
      <w:r w:rsidRPr="00D84C10">
        <w:t>MEPSADRLARAAAQGREQEVRALLEAGVSPNTPNCFGRTPIQVMMMGNTQVARLLLLYGAEPNCEDPATLSRPVHDAAREGFLETLKILHQAGARLDVHDARGHLPIDLAQERGHLDVVQYLCAAESTPKAAGQQA</w:t>
      </w:r>
    </w:p>
    <w:p w14:paraId="50F2A6F0" w14:textId="77777777" w:rsidR="00D84C10" w:rsidRPr="00D84C10" w:rsidRDefault="00D84C10" w:rsidP="00D84C10">
      <w:r w:rsidRPr="00D84C10">
        <w:t>&gt;NP_001268314.1 cyclin-dependent kinase inhibitor 2A [</w:t>
      </w:r>
      <w:proofErr w:type="spellStart"/>
      <w:r w:rsidRPr="00D84C10">
        <w:t>Mesocricetus</w:t>
      </w:r>
      <w:proofErr w:type="spellEnd"/>
      <w:r w:rsidRPr="00D84C10">
        <w:t xml:space="preserve"> </w:t>
      </w:r>
      <w:proofErr w:type="spellStart"/>
      <w:r w:rsidRPr="00D84C10">
        <w:t>auratus</w:t>
      </w:r>
      <w:proofErr w:type="spellEnd"/>
      <w:r w:rsidRPr="00D84C10">
        <w:t>]</w:t>
      </w:r>
    </w:p>
    <w:p w14:paraId="49CDAB1A" w14:textId="710FADA3" w:rsidR="00D84C10" w:rsidRPr="00D84C10" w:rsidRDefault="00D84C10" w:rsidP="00D84C10">
      <w:r w:rsidRPr="00D84C10">
        <w:t>MEPSADGLARAAAQGREQEVRALLEAGVSPNAPNCFGRTPIQVMMMGNTQVARLLLLYGAEPNCEDPATLSRPVHDAAREGFLETLAILHQAGARLDVLDARGRLPVDLALERGHCDVVQYLRAAGNTPQGSEPAGVTSAQTPPEVSDFADHPLGPY</w:t>
      </w:r>
    </w:p>
    <w:p w14:paraId="7229CFAC" w14:textId="77777777" w:rsidR="00D84C10" w:rsidRPr="00D84C10" w:rsidRDefault="00D84C10" w:rsidP="00D84C10">
      <w:r w:rsidRPr="00D84C10">
        <w:t xml:space="preserve">&gt;XP_013203697.1 cyclin-dependent kinase inhibitor 2A-like [Microtus </w:t>
      </w:r>
      <w:proofErr w:type="spellStart"/>
      <w:r w:rsidRPr="00D84C10">
        <w:t>ochrogaster</w:t>
      </w:r>
      <w:proofErr w:type="spellEnd"/>
      <w:r w:rsidRPr="00D84C10">
        <w:t>]</w:t>
      </w:r>
    </w:p>
    <w:p w14:paraId="27A45096" w14:textId="637EEDA4" w:rsidR="00D84C10" w:rsidRPr="00D84C10" w:rsidRDefault="00D84C10" w:rsidP="00D84C10">
      <w:r w:rsidRPr="00D84C10">
        <w:t>MELWADRLARAAAQGREHEVLALLEAGALPNVPNCFGRTPIQVMMMGNAKVAKLLLLYGAEPNCEDPATLSRPVHDAAREGFLDTLVVLHQAGARLDVRDAWGHLPIDLALEQGHHDVVSYLLAAQNDSQGSGPASIASAQAPPDHP</w:t>
      </w:r>
    </w:p>
    <w:p w14:paraId="68F2E31D" w14:textId="77777777" w:rsidR="00D84C10" w:rsidRPr="00D84C10" w:rsidRDefault="00D84C10" w:rsidP="00D84C10">
      <w:r w:rsidRPr="00D84C10">
        <w:t>&gt;XP_030150115.1 cyclin-dependent kinase inhibitor 2A-like isoform X2 [Lynx canadensis]</w:t>
      </w:r>
    </w:p>
    <w:p w14:paraId="2A182102" w14:textId="25709FB1" w:rsidR="00D84C10" w:rsidRPr="00D84C10" w:rsidRDefault="00D84C10" w:rsidP="00D84C10">
      <w:r w:rsidRPr="00D84C10">
        <w:t>MEPLADRLATAAARGRAEEVRALLAAGAQPNAPNRLGRSPIQVMMMGSARVAELLLLHGADPNCADPATLTRPVHDAAREGFLDTLVVLHRAGARLDVRDAWGRLPVALAEERGHRDTVRYLRAATGGTGSGSHTGTDGAEGVADSRT</w:t>
      </w:r>
    </w:p>
    <w:p w14:paraId="3868EA4C" w14:textId="77777777" w:rsidR="00D84C10" w:rsidRPr="00D84C10" w:rsidRDefault="00D84C10" w:rsidP="00D84C10">
      <w:r w:rsidRPr="00D84C10">
        <w:t>&gt;XP_003478906.2 cyclin-dependent kinase inhibitor 2A [Cavia porcellus]</w:t>
      </w:r>
    </w:p>
    <w:p w14:paraId="5EFF88C3" w14:textId="1F2910B8" w:rsidR="00D84C10" w:rsidRPr="00D84C10" w:rsidRDefault="00D84C10" w:rsidP="00D84C10">
      <w:r w:rsidRPr="00D84C10">
        <w:t>MDSAGEKLATAAARGRVEEVRELLEAGAPPDAPNRFGRRPIQVMMMGSTQVARLLLLHGADPNCADPVTLARPVHDAAREGFLDTLVELHQAGARLDVRDAWGRLPVDLAEEQGHRDVAQYLRNASGAV</w:t>
      </w:r>
    </w:p>
    <w:p w14:paraId="401224A7" w14:textId="4E609197" w:rsidR="00D84C10" w:rsidRDefault="00D84C10">
      <w:r>
        <w:br w:type="page"/>
      </w:r>
    </w:p>
    <w:p w14:paraId="470656D2" w14:textId="77777777" w:rsidR="00D84C10" w:rsidRPr="00D84C10" w:rsidRDefault="00D84C10" w:rsidP="00D84C10">
      <w:pPr>
        <w:rPr>
          <w:b/>
          <w:bCs/>
        </w:rPr>
      </w:pPr>
      <w:r w:rsidRPr="00D84C10">
        <w:rPr>
          <w:b/>
          <w:bCs/>
        </w:rPr>
        <w:t>&gt;OWK53514.1 Cyclin-dependent kinase inhibitor 2A, isoforms 1/2/3 [</w:t>
      </w:r>
      <w:proofErr w:type="spellStart"/>
      <w:r w:rsidRPr="00D84C10">
        <w:rPr>
          <w:b/>
          <w:bCs/>
        </w:rPr>
        <w:t>Lonchura</w:t>
      </w:r>
      <w:proofErr w:type="spellEnd"/>
      <w:r w:rsidRPr="00D84C10">
        <w:rPr>
          <w:b/>
          <w:bCs/>
        </w:rPr>
        <w:t xml:space="preserve"> </w:t>
      </w:r>
      <w:proofErr w:type="spellStart"/>
      <w:r w:rsidRPr="00D84C10">
        <w:rPr>
          <w:b/>
          <w:bCs/>
        </w:rPr>
        <w:t>striata</w:t>
      </w:r>
      <w:proofErr w:type="spellEnd"/>
      <w:r w:rsidRPr="00D84C10">
        <w:rPr>
          <w:b/>
          <w:bCs/>
        </w:rPr>
        <w:t xml:space="preserve"> </w:t>
      </w:r>
      <w:proofErr w:type="spellStart"/>
      <w:r w:rsidRPr="00D84C10">
        <w:rPr>
          <w:b/>
          <w:bCs/>
        </w:rPr>
        <w:t>domestica</w:t>
      </w:r>
      <w:proofErr w:type="spellEnd"/>
      <w:r w:rsidRPr="00D84C10">
        <w:rPr>
          <w:b/>
          <w:bCs/>
        </w:rPr>
        <w:t>]</w:t>
      </w:r>
    </w:p>
    <w:p w14:paraId="37E86423" w14:textId="2EBB5077" w:rsidR="00D84C10" w:rsidRPr="00D84C10" w:rsidRDefault="00D84C10" w:rsidP="00D84C10">
      <w:r w:rsidRPr="00D84C10">
        <w:t>MFKCSTIYIKKLFIVSETLLISAYLSIEAVAKCNDEEFGIGHYSFRNMPDTARHRTSAVMMLGSPRVAELLLRHGADPNRPDPRTGCLPAHDAARAGFLETLAALHRAGARLDLPDGRGRRPLDVAAGGPHGAGGGGGMEGSPRSDGDRLCSAAARGDQEEVRKLLQAGVDPNGTNAFGRTPIQVRNTSVYLELEGIRTDNRKRLSQRMQVMTTRSRPSRITSRRRSQSESSVKL</w:t>
      </w:r>
    </w:p>
    <w:p w14:paraId="3000CE37" w14:textId="77777777" w:rsidR="00D84C10" w:rsidRPr="00D84C10" w:rsidRDefault="00D84C10" w:rsidP="00D84C10">
      <w:r w:rsidRPr="00D84C10">
        <w:t>&gt;XP_031951793.1 cyclin-dependent kinase inhibitor 2A-like isoform X2 [</w:t>
      </w:r>
      <w:proofErr w:type="spellStart"/>
      <w:r w:rsidRPr="00D84C10">
        <w:t>Corvus</w:t>
      </w:r>
      <w:proofErr w:type="spellEnd"/>
      <w:r w:rsidRPr="00D84C10">
        <w:t xml:space="preserve"> </w:t>
      </w:r>
      <w:proofErr w:type="spellStart"/>
      <w:r w:rsidRPr="00D84C10">
        <w:t>moneduloides</w:t>
      </w:r>
      <w:proofErr w:type="spellEnd"/>
      <w:r w:rsidRPr="00D84C10">
        <w:t>]</w:t>
      </w:r>
    </w:p>
    <w:p w14:paraId="0FE34647" w14:textId="2DF20B7B" w:rsidR="00D84C10" w:rsidRPr="00D84C10" w:rsidRDefault="00D84C10" w:rsidP="00D84C10">
      <w:r w:rsidRPr="00D84C10">
        <w:t>MARSEVMMLGSPRVAELLLRRGADPNRPDPRTGCLPAHDAARAGFLETLAALHRAGARLDLPDGRGRLPLDVAAGGPHGAVGRYLRDLPHLPGAGGGRREGCALTRPRSSRRVPVPSSPAARIRAAESPASHRGWRRSRCPTAGKSLPLCRYPQGSSRTPRALRLPLLQEDTYYSIS</w:t>
      </w:r>
    </w:p>
    <w:p w14:paraId="0EB71573" w14:textId="77777777" w:rsidR="00D84C10" w:rsidRPr="00D84C10" w:rsidRDefault="00D84C10" w:rsidP="00D84C10">
      <w:r w:rsidRPr="00D84C10">
        <w:t>&gt;XP_031951792.1 cyclin-dependent kinase 4 inhibitor B-like isoform X1 [</w:t>
      </w:r>
      <w:proofErr w:type="spellStart"/>
      <w:r w:rsidRPr="00D84C10">
        <w:t>Corvus</w:t>
      </w:r>
      <w:proofErr w:type="spellEnd"/>
      <w:r w:rsidRPr="00D84C10">
        <w:t xml:space="preserve"> </w:t>
      </w:r>
      <w:proofErr w:type="spellStart"/>
      <w:r w:rsidRPr="00D84C10">
        <w:t>moneduloides</w:t>
      </w:r>
      <w:proofErr w:type="spellEnd"/>
      <w:r w:rsidRPr="00D84C10">
        <w:t>]</w:t>
      </w:r>
    </w:p>
    <w:p w14:paraId="022AC025" w14:textId="11A8B043" w:rsidR="00D84C10" w:rsidRPr="00D84C10" w:rsidRDefault="00D84C10" w:rsidP="00D84C10">
      <w:r w:rsidRPr="00D84C10">
        <w:t>MEGSPRSDGDHLCSAAARGDHEEVRRLLDAGVDPNGTNSLGRTPLQVMMLGSPRVAELLLRRGADPNRPDPRTGCLPAHDAARAGFLETLAALHRAGARLDLPDGRGRLPLDVAAGGPHGAVGRYLRDLPHLPGAGGGRREGCALTRPRSSRRVPVPSSPAARIRAAESPASHRGWRRSRCPTAGKSLPLCRYPQGSSRTPRALRLPLLQEDTYYSIS</w:t>
      </w:r>
    </w:p>
    <w:p w14:paraId="0B343483" w14:textId="77777777" w:rsidR="00D84C10" w:rsidRPr="00D84C10" w:rsidRDefault="00D84C10" w:rsidP="00D84C10">
      <w:r w:rsidRPr="00D84C10">
        <w:t>&gt;XP_037981487.1 cyclin-dependent kinase inhibitor 2A-like isoform X1 [</w:t>
      </w:r>
      <w:proofErr w:type="spellStart"/>
      <w:r w:rsidRPr="00D84C10">
        <w:t>Motacilla</w:t>
      </w:r>
      <w:proofErr w:type="spellEnd"/>
      <w:r w:rsidRPr="00D84C10">
        <w:t xml:space="preserve"> </w:t>
      </w:r>
      <w:proofErr w:type="gramStart"/>
      <w:r w:rsidRPr="00D84C10">
        <w:t>alba</w:t>
      </w:r>
      <w:proofErr w:type="gramEnd"/>
      <w:r w:rsidRPr="00D84C10">
        <w:t xml:space="preserve"> alba]</w:t>
      </w:r>
    </w:p>
    <w:p w14:paraId="51D816EE" w14:textId="465C16D1" w:rsidR="00D84C10" w:rsidRPr="00D84C10" w:rsidRDefault="00D84C10" w:rsidP="00D84C10">
      <w:r w:rsidRPr="00D84C10">
        <w:t>MEGERADSPVGPHWGGICSVTRPRLLRTHDPADKMHHPLSARPQPAPGLGAGLAHPPPRFRGAGTALAAAPCPAAGPAAEAPRELPAQVMMLGSPRVAELLLRHGADPNRPDPRTGCLPVHDAARAGFLGTLAALHRAGARLDLPDGRGRLPLDVAAGGPHGAVGRYLRDPPPLPGAGGAAEKAAR</w:t>
      </w:r>
    </w:p>
    <w:p w14:paraId="7F8C2156" w14:textId="77777777" w:rsidR="00D84C10" w:rsidRPr="00D84C10" w:rsidRDefault="00D84C10" w:rsidP="00D84C10">
      <w:r w:rsidRPr="00D84C10">
        <w:t>&gt;XP_039946951.1 cyclin-dependent kinase 4 inhibitor B-like [</w:t>
      </w:r>
      <w:proofErr w:type="spellStart"/>
      <w:r w:rsidRPr="00D84C10">
        <w:t>Hirundo</w:t>
      </w:r>
      <w:proofErr w:type="spellEnd"/>
      <w:r w:rsidRPr="00D84C10">
        <w:t xml:space="preserve"> </w:t>
      </w:r>
      <w:proofErr w:type="spellStart"/>
      <w:r w:rsidRPr="00D84C10">
        <w:t>rustica</w:t>
      </w:r>
      <w:proofErr w:type="spellEnd"/>
      <w:r w:rsidRPr="00D84C10">
        <w:t>]</w:t>
      </w:r>
    </w:p>
    <w:p w14:paraId="689666D9" w14:textId="0DAD70C2" w:rsidR="00D84C10" w:rsidRPr="00D84C10" w:rsidRDefault="00D84C10" w:rsidP="00D84C10">
      <w:r w:rsidRPr="00D84C10">
        <w:t>MPDTARYRISPVEAASATALRGNLWAEAGAAGGTGRVFPWARRSPRAGIAAGSAGRPNGGRGAVRGAAGRAADELANAAARGDLQRLGELLGGAADPNAVNSCGRTPIQVMMLGSPRVAELLLRRGADPNRPDPRTGCFPVHDAARAGFLETLAALHRAGARLDLPDGRGRLPLDVAAGGPHGAVGRYLRDPPPLPSLFDFG</w:t>
      </w:r>
    </w:p>
    <w:p w14:paraId="10EC9720" w14:textId="77777777" w:rsidR="00D84C10" w:rsidRPr="00D84C10" w:rsidRDefault="00D84C10" w:rsidP="00D84C10">
      <w:r w:rsidRPr="00D84C10">
        <w:t>&gt;XP_039422898.1 cyclin-dependent kinase 4 inhibitor B-like [</w:t>
      </w:r>
      <w:proofErr w:type="spellStart"/>
      <w:r w:rsidRPr="00D84C10">
        <w:t>Corvus</w:t>
      </w:r>
      <w:proofErr w:type="spellEnd"/>
      <w:r w:rsidRPr="00D84C10">
        <w:t xml:space="preserve"> </w:t>
      </w:r>
      <w:proofErr w:type="spellStart"/>
      <w:r w:rsidRPr="00D84C10">
        <w:t>cornix</w:t>
      </w:r>
      <w:proofErr w:type="spellEnd"/>
      <w:r w:rsidRPr="00D84C10">
        <w:t xml:space="preserve"> </w:t>
      </w:r>
      <w:proofErr w:type="spellStart"/>
      <w:r w:rsidRPr="00D84C10">
        <w:t>cornix</w:t>
      </w:r>
      <w:proofErr w:type="spellEnd"/>
      <w:r w:rsidRPr="00D84C10">
        <w:t>]</w:t>
      </w:r>
    </w:p>
    <w:p w14:paraId="286C3EA5" w14:textId="51CB8BE8" w:rsidR="00D84C10" w:rsidRPr="00D84C10" w:rsidRDefault="00D84C10" w:rsidP="00D84C10">
      <w:r w:rsidRPr="00D84C10">
        <w:t>MEGSPRSDGDHLCSAAARGDHEEVRRLLDAGVDPNGTNSLGRTPLQVMMLGSPRVAELLLRRGADPNRPDPRTGCLPAHDAARAGFLETLAALHRAGARLDLPDGRGRLPLDVAAGGPRGAVGRYLRDPPHLPGAGGAAEKAAR</w:t>
      </w:r>
    </w:p>
    <w:p w14:paraId="69BE36AE" w14:textId="6759D028" w:rsidR="00D84C10" w:rsidRDefault="00D84C10">
      <w:r>
        <w:br w:type="page"/>
      </w:r>
    </w:p>
    <w:p w14:paraId="68AEFE15" w14:textId="77777777" w:rsidR="00D84C10" w:rsidRPr="00D84C10" w:rsidRDefault="00D84C10" w:rsidP="00D84C10">
      <w:pPr>
        <w:rPr>
          <w:b/>
          <w:bCs/>
        </w:rPr>
      </w:pPr>
      <w:r w:rsidRPr="00D84C10">
        <w:rPr>
          <w:b/>
          <w:bCs/>
        </w:rPr>
        <w:t>&gt;NP_004927.2 cyclin-dependent kinase 4 inhibitor B isoform 1 [Homo sapiens]</w:t>
      </w:r>
    </w:p>
    <w:p w14:paraId="389C3143" w14:textId="4DAD10BD" w:rsidR="00D84C10" w:rsidRPr="00D84C10" w:rsidRDefault="00D84C10" w:rsidP="00D84C10">
      <w:r w:rsidRPr="00D84C10">
        <w:t>MREENKGMPSGGGSDEGLASAAARGLVEKVRQLLEAGADPNGVNRFGRRAIQVMMMGSARVAELLLLHGAEPNCADPATLTRPVHDAAREGFLDTLVVLHRAGARLDVRDAWGRLPVDLAEERGHRDVAGYLRTATGD</w:t>
      </w:r>
    </w:p>
    <w:p w14:paraId="255D2791" w14:textId="77777777" w:rsidR="00D84C10" w:rsidRPr="00D84C10" w:rsidRDefault="00D84C10" w:rsidP="00D84C10">
      <w:r w:rsidRPr="00D84C10">
        <w:t>&gt;XP_039736646.1 cyclin-dependent kinase 4 inhibitor B [</w:t>
      </w:r>
      <w:proofErr w:type="spellStart"/>
      <w:r w:rsidRPr="00D84C10">
        <w:t>Pteropus</w:t>
      </w:r>
      <w:proofErr w:type="spellEnd"/>
      <w:r w:rsidRPr="00D84C10">
        <w:t xml:space="preserve"> </w:t>
      </w:r>
      <w:proofErr w:type="spellStart"/>
      <w:r w:rsidRPr="00D84C10">
        <w:t>giganteus</w:t>
      </w:r>
      <w:proofErr w:type="spellEnd"/>
      <w:r w:rsidRPr="00D84C10">
        <w:t>]</w:t>
      </w:r>
    </w:p>
    <w:p w14:paraId="4A7AC073" w14:textId="22273D63" w:rsidR="00D84C10" w:rsidRPr="00D84C10" w:rsidRDefault="00D84C10" w:rsidP="00D84C10">
      <w:r w:rsidRPr="00D84C10">
        <w:t>MREEDKGVLSGGGGDAGLASAAARGQVEMVRQLLEAGADPNKVNCFGRSPIQVMMMGSARVAELLLLHGADPNCADPATLTRPVHDAAREGFLDTVVALHRAGARLDVRDAWGRLPVDVAEERGHRVVARYLRVAAGD</w:t>
      </w:r>
    </w:p>
    <w:p w14:paraId="173BBAE3" w14:textId="77777777" w:rsidR="00D84C10" w:rsidRPr="00D84C10" w:rsidRDefault="00D84C10" w:rsidP="00D84C10">
      <w:r w:rsidRPr="00D84C10">
        <w:t>&gt;XP_025708689.1 cyclin-dependent kinase 4 inhibitor B isoform X1 [</w:t>
      </w:r>
      <w:proofErr w:type="spellStart"/>
      <w:r w:rsidRPr="00D84C10">
        <w:t>Callorhinus</w:t>
      </w:r>
      <w:proofErr w:type="spellEnd"/>
      <w:r w:rsidRPr="00D84C10">
        <w:t xml:space="preserve"> </w:t>
      </w:r>
      <w:proofErr w:type="spellStart"/>
      <w:r w:rsidRPr="00D84C10">
        <w:t>ursinus</w:t>
      </w:r>
      <w:proofErr w:type="spellEnd"/>
      <w:r w:rsidRPr="00D84C10">
        <w:t>]</w:t>
      </w:r>
    </w:p>
    <w:p w14:paraId="0792E854" w14:textId="07A45CAB" w:rsidR="00D84C10" w:rsidRPr="00D84C10" w:rsidRDefault="00D84C10" w:rsidP="00D84C10">
      <w:r w:rsidRPr="00D84C10">
        <w:t>MREEDKGMLGGGGDDAGLANASAQGQVETVRQLLETGADPNGVNRFGRRPIQVMMMGSTRVAELLLCHGAEPNCADPTTLTRPVHDAAREGFLDTLVVLHRAGARLDVRDAWGRLPVDLAEERGHRAVAGYLRAAAGD</w:t>
      </w:r>
    </w:p>
    <w:p w14:paraId="00347084" w14:textId="77777777" w:rsidR="00D84C10" w:rsidRPr="00D84C10" w:rsidRDefault="00D84C10" w:rsidP="00D84C10">
      <w:r w:rsidRPr="00D84C10">
        <w:t>&gt;XP_026362227.1 cyclin-dependent kinase 4 inhibitor B [Ursus arctos horribilis]</w:t>
      </w:r>
    </w:p>
    <w:p w14:paraId="362AC21A" w14:textId="2DCB2334" w:rsidR="00D84C10" w:rsidRPr="00D84C10" w:rsidRDefault="00D84C10" w:rsidP="00D84C10">
      <w:r w:rsidRPr="00D84C10">
        <w:t>MREEDKGMLGGGGDDAGLANAAAQGQVETVRQLLEAGADPNGVNRFGRRPIQVMMMGSTRVAELLLLHGAEPNCADEATLTRPVHDAAREGFLDTLVVLHRAGARLDVRDAWGRLPVDLAEERGHRAVARYLRAAAGD</w:t>
      </w:r>
    </w:p>
    <w:p w14:paraId="31EBD655" w14:textId="77777777" w:rsidR="00D84C10" w:rsidRPr="00D84C10" w:rsidRDefault="00D84C10" w:rsidP="00D84C10">
      <w:r w:rsidRPr="00D84C10">
        <w:t>&gt;XP_032249514.1 cyclin-dependent kinase 4 inhibitor B [</w:t>
      </w:r>
      <w:proofErr w:type="spellStart"/>
      <w:r w:rsidRPr="00D84C10">
        <w:t>Phoca</w:t>
      </w:r>
      <w:proofErr w:type="spellEnd"/>
      <w:r w:rsidRPr="00D84C10">
        <w:t xml:space="preserve"> </w:t>
      </w:r>
      <w:proofErr w:type="spellStart"/>
      <w:r w:rsidRPr="00D84C10">
        <w:t>vitulina</w:t>
      </w:r>
      <w:proofErr w:type="spellEnd"/>
      <w:r w:rsidRPr="00D84C10">
        <w:t>]</w:t>
      </w:r>
    </w:p>
    <w:p w14:paraId="3773D8F1" w14:textId="557EB993" w:rsidR="00D84C10" w:rsidRPr="00D84C10" w:rsidRDefault="00D84C10" w:rsidP="00D84C10">
      <w:r w:rsidRPr="00D84C10">
        <w:t>MREEDKGMLGGGGDDAGLANASAQGQVETVRQLLETGADPNGVNRFGRRPIQVMMMGSTRVAELLLCHGAEPNCADPTTLTRPVHDAAREGFLDTLVLLHRAGARLDVRDAWGRLPVDLAEERGHRAVAGYLRAAAGD</w:t>
      </w:r>
    </w:p>
    <w:p w14:paraId="28FB322E" w14:textId="77777777" w:rsidR="00D84C10" w:rsidRPr="00D84C10" w:rsidRDefault="00D84C10" w:rsidP="00D84C10">
      <w:r w:rsidRPr="00D84C10">
        <w:t>&gt;XP_006745528.1 cyclin-dependent kinase 4 inhibitor B [</w:t>
      </w:r>
      <w:proofErr w:type="spellStart"/>
      <w:r w:rsidRPr="00D84C10">
        <w:t>Leptonychotes</w:t>
      </w:r>
      <w:proofErr w:type="spellEnd"/>
      <w:r w:rsidRPr="00D84C10">
        <w:t xml:space="preserve"> </w:t>
      </w:r>
      <w:proofErr w:type="spellStart"/>
      <w:r w:rsidRPr="00D84C10">
        <w:t>weddellii</w:t>
      </w:r>
      <w:proofErr w:type="spellEnd"/>
      <w:r w:rsidRPr="00D84C10">
        <w:t>]</w:t>
      </w:r>
    </w:p>
    <w:p w14:paraId="7B9371E2" w14:textId="100A5BBB" w:rsidR="00D84C10" w:rsidRDefault="00D84C10">
      <w:r w:rsidRPr="00D84C10">
        <w:t>MREEDKGMLGGGGDDAGLANASAQGQVETVRQLLETGADPNGVNRFGRRPIQVMMMGSTRVAELLLCHGAEPNCADPTTLTRPVHDAARDGFLDTLVVLHRAGARLDVRDAWGRLPVDLAEERGHRAVAGYLRAAAGD</w:t>
      </w:r>
      <w:r>
        <w:br w:type="page"/>
      </w:r>
    </w:p>
    <w:p w14:paraId="0BB8886B" w14:textId="77777777" w:rsidR="00D84C10" w:rsidRPr="00D84C10" w:rsidRDefault="00D84C10" w:rsidP="00D84C10">
      <w:pPr>
        <w:rPr>
          <w:b/>
          <w:bCs/>
        </w:rPr>
      </w:pPr>
      <w:r w:rsidRPr="00D84C10">
        <w:rPr>
          <w:b/>
          <w:bCs/>
        </w:rPr>
        <w:t>&gt;XP_002660514.1 cyclin-dependent kinase inhibitor 2A-like [Danio rerio]</w:t>
      </w:r>
    </w:p>
    <w:p w14:paraId="219D71EB" w14:textId="08C31D6C" w:rsidR="00D84C10" w:rsidRPr="00D84C10" w:rsidRDefault="00D84C10" w:rsidP="00D84C10">
      <w:r w:rsidRPr="00D84C10">
        <w:t>MMNVEDELTTAAATGNISHVQFLLSNGVNANVVNKFRRTPIQVMMMGNAPLALVLLEQGADPNVPDPDTGSTPLHDAARTGFIDTVRLLIRFGADPNTKDHCDLRPVDVAQQTGNVDVVELLNRV</w:t>
      </w:r>
    </w:p>
    <w:p w14:paraId="7EB8BC87" w14:textId="77777777" w:rsidR="00D84C10" w:rsidRPr="00D84C10" w:rsidRDefault="00D84C10" w:rsidP="00D84C10">
      <w:r w:rsidRPr="00D84C10">
        <w:t>&gt;XP_039550224.1 cyclin-dependent kinase inhibitor 2A [</w:t>
      </w:r>
      <w:proofErr w:type="spellStart"/>
      <w:r w:rsidRPr="00D84C10">
        <w:t>Pimephales</w:t>
      </w:r>
      <w:proofErr w:type="spellEnd"/>
      <w:r w:rsidRPr="00D84C10">
        <w:t xml:space="preserve"> </w:t>
      </w:r>
      <w:proofErr w:type="spellStart"/>
      <w:r w:rsidRPr="00D84C10">
        <w:t>promelas</w:t>
      </w:r>
      <w:proofErr w:type="spellEnd"/>
      <w:r w:rsidRPr="00D84C10">
        <w:t>]</w:t>
      </w:r>
    </w:p>
    <w:p w14:paraId="0949BE81" w14:textId="404C7F6B" w:rsidR="00D84C10" w:rsidRPr="00D84C10" w:rsidRDefault="00D84C10" w:rsidP="00D84C10">
      <w:r w:rsidRPr="00D84C10">
        <w:t>MMKRMHAEDELTKAAATGNTCRVQFLLYNKVNVNNVNKFGRTPIQVMMMGNTPLAHLLLKYGADPNVPDPGTGSTPLHDAARAGFMDTVRLLILFNADPNATDHCNLRPVDVARQADHVDVVEFLSRF</w:t>
      </w:r>
    </w:p>
    <w:p w14:paraId="3EED1175" w14:textId="77777777" w:rsidR="00D84C10" w:rsidRPr="00D84C10" w:rsidRDefault="00D84C10" w:rsidP="00D84C10">
      <w:r w:rsidRPr="00D84C10">
        <w:t>&gt;XP_026126779.1 cyclin-dependent kinase 4 inhibitor B-like [Carassius auratus]</w:t>
      </w:r>
    </w:p>
    <w:p w14:paraId="128789DA" w14:textId="4177EBB1" w:rsidR="00D84C10" w:rsidRPr="00D84C10" w:rsidRDefault="00D84C10" w:rsidP="00D84C10">
      <w:r w:rsidRPr="00D84C10">
        <w:t>MMKMMKMHDAEELTKAAATGSTERVRALLCTGASVNGVNRFGRTALQVMMMGNTAVARLLLEHGADPNVSDPGTGSTPLHDAARSGFTDTVRLLLRFEADPSAVDHRGMRAVEVARHTGHLDVAQLLDSI</w:t>
      </w:r>
    </w:p>
    <w:p w14:paraId="5E0ABD5A" w14:textId="77777777" w:rsidR="00D84C10" w:rsidRPr="00D84C10" w:rsidRDefault="00D84C10" w:rsidP="00D84C10">
      <w:r w:rsidRPr="00D84C10">
        <w:t>&gt;XP_024263092.1 cyclin-dependent kinase 4 inhibitor B-like [Oncorhynchus tshawytscha]</w:t>
      </w:r>
    </w:p>
    <w:p w14:paraId="240095D9" w14:textId="51C0F4C7" w:rsidR="00D84C10" w:rsidRPr="00D84C10" w:rsidRDefault="00D84C10" w:rsidP="00D84C10">
      <w:r w:rsidRPr="00D84C10">
        <w:t>MTMPLEDDLASAAATGNTNRVKILLQSGVDVNGVNCFGRTPLQVMMMGSSPVAQLLLMQGADPNIADRHTGTTPLHDAARMGFLDTVEILVQFLADPNSRDNRNCRPIDLAIESGHNNVVAFLKAL</w:t>
      </w:r>
    </w:p>
    <w:p w14:paraId="08787C23" w14:textId="77777777" w:rsidR="00D84C10" w:rsidRPr="00D84C10" w:rsidRDefault="00D84C10" w:rsidP="00D84C10">
      <w:r w:rsidRPr="00D84C10">
        <w:t>&gt;XP_020326053.2 cyclin-dependent kinase 4 inhibitor B-like [Oncorhynchus kisutch]</w:t>
      </w:r>
    </w:p>
    <w:p w14:paraId="362C4C2F" w14:textId="727B4604" w:rsidR="00D84C10" w:rsidRPr="00D84C10" w:rsidRDefault="00D84C10" w:rsidP="00D84C10">
      <w:r w:rsidRPr="00D84C10">
        <w:t>MTMPLEDDLASAAATGNTNRVKILLQSGVDVNGVNCFGRTPLQVMMMGSSPVAQLLLMQGADPNIADRHTGTTPLHDAARMGFLDTVEILVQFLADPNCRDNRNCRPIDLAIESGHHNVVAFLKAL</w:t>
      </w:r>
    </w:p>
    <w:p w14:paraId="147EA505" w14:textId="77777777" w:rsidR="00D84C10" w:rsidRPr="00D84C10" w:rsidRDefault="00D84C10" w:rsidP="00D84C10">
      <w:r w:rsidRPr="00D84C10">
        <w:t>&gt;XP_028833291.1 cyclin-dependent kinase 4 inhibitor B-like [</w:t>
      </w:r>
      <w:proofErr w:type="spellStart"/>
      <w:r w:rsidRPr="00D84C10">
        <w:t>Denticeps</w:t>
      </w:r>
      <w:proofErr w:type="spellEnd"/>
      <w:r w:rsidRPr="00D84C10">
        <w:t xml:space="preserve"> </w:t>
      </w:r>
      <w:proofErr w:type="spellStart"/>
      <w:r w:rsidRPr="00D84C10">
        <w:t>clupeoides</w:t>
      </w:r>
      <w:proofErr w:type="spellEnd"/>
      <w:r w:rsidRPr="00D84C10">
        <w:t>]</w:t>
      </w:r>
    </w:p>
    <w:p w14:paraId="230AC35D" w14:textId="7E39EB7B" w:rsidR="00D84C10" w:rsidRPr="00D84C10" w:rsidRDefault="00D84C10" w:rsidP="00D84C10">
      <w:r w:rsidRPr="00D84C10">
        <w:t>MSLAAGRMRPEDELTSAAATGDARRVQSLLQSGADPNRVNKFGRTPLQVMMAGSAAVALLLLQHGGDPNLPDRSTGDTPLHDAARGGFLDTVRALVEFHADPRITDNRGRRPLDVAERAGHDEVAAFLRPRSG</w:t>
      </w:r>
    </w:p>
    <w:p w14:paraId="30BE33FC" w14:textId="77777777" w:rsidR="00D84C10" w:rsidRPr="00D84C10" w:rsidRDefault="00D84C10" w:rsidP="00D84C10">
      <w:r w:rsidRPr="00D84C10">
        <w:t>&gt;XP_036407586.1 cyclin-dependent kinase 4 inhibitor B-like [</w:t>
      </w:r>
      <w:proofErr w:type="spellStart"/>
      <w:r w:rsidRPr="00D84C10">
        <w:t>Megalops</w:t>
      </w:r>
      <w:proofErr w:type="spellEnd"/>
      <w:r w:rsidRPr="00D84C10">
        <w:t xml:space="preserve"> </w:t>
      </w:r>
      <w:proofErr w:type="spellStart"/>
      <w:r w:rsidRPr="00D84C10">
        <w:t>cyprinoides</w:t>
      </w:r>
      <w:proofErr w:type="spellEnd"/>
      <w:r w:rsidRPr="00D84C10">
        <w:t>]</w:t>
      </w:r>
    </w:p>
    <w:p w14:paraId="3D2BB9C1" w14:textId="0F0BBA68" w:rsidR="00D84C10" w:rsidRPr="00D84C10" w:rsidRDefault="00D84C10" w:rsidP="00D84C10">
      <w:r w:rsidRPr="00D84C10">
        <w:t>MFREDELASASATGNTERVGILLQTGTDVNAVNRFGRTPLQVMMMGSTAVARLLLEHGANPNVSDSHTGATPLHDAARGGFLETVAILIQYQADVNARDYNDRRPIDLARTNGHLDVVAFLESL</w:t>
      </w:r>
    </w:p>
    <w:p w14:paraId="4E77F25A" w14:textId="77777777" w:rsidR="00D84C10" w:rsidRPr="00D84C10" w:rsidRDefault="00D84C10" w:rsidP="00D84C10">
      <w:r w:rsidRPr="00D84C10">
        <w:t>&gt;XP_023697549.1 cyclin-dependent kinase 4 inhibitor B-like [</w:t>
      </w:r>
      <w:proofErr w:type="spellStart"/>
      <w:r w:rsidRPr="00D84C10">
        <w:t>Paramormyrops</w:t>
      </w:r>
      <w:proofErr w:type="spellEnd"/>
      <w:r w:rsidRPr="00D84C10">
        <w:t xml:space="preserve"> </w:t>
      </w:r>
      <w:proofErr w:type="spellStart"/>
      <w:r w:rsidRPr="00D84C10">
        <w:t>kingsleyae</w:t>
      </w:r>
      <w:proofErr w:type="spellEnd"/>
      <w:r w:rsidRPr="00D84C10">
        <w:t>]</w:t>
      </w:r>
    </w:p>
    <w:p w14:paraId="6ECB9BBE" w14:textId="461A3E2D" w:rsidR="004A5A90" w:rsidRDefault="00D84C10" w:rsidP="00C20FC0">
      <w:r w:rsidRPr="00D84C10">
        <w:t>MDRVDVLTSAAATGNHENVQALLQAGVDANAVNRFGRTALQVMMMGSTAVARVLLQYGADPSLRDRDTGGTPLHDASRGGFLDTVKVLVAHGAEVDARDYGDQRPIDLARENGYRDVVDFLELHLH</w:t>
      </w:r>
    </w:p>
    <w:sectPr w:rsidR="004A5A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C9E"/>
    <w:rsid w:val="00244052"/>
    <w:rsid w:val="002B251C"/>
    <w:rsid w:val="003345A7"/>
    <w:rsid w:val="003666DA"/>
    <w:rsid w:val="004626AA"/>
    <w:rsid w:val="004A5A90"/>
    <w:rsid w:val="005144FC"/>
    <w:rsid w:val="005538B3"/>
    <w:rsid w:val="005806EC"/>
    <w:rsid w:val="005A626E"/>
    <w:rsid w:val="005B2BE1"/>
    <w:rsid w:val="0066206E"/>
    <w:rsid w:val="008B5D83"/>
    <w:rsid w:val="009020F1"/>
    <w:rsid w:val="00A13C9A"/>
    <w:rsid w:val="00A56F50"/>
    <w:rsid w:val="00C20FC0"/>
    <w:rsid w:val="00C67979"/>
    <w:rsid w:val="00C90638"/>
    <w:rsid w:val="00D7745B"/>
    <w:rsid w:val="00D84C10"/>
    <w:rsid w:val="00DC1E60"/>
    <w:rsid w:val="00DD411C"/>
    <w:rsid w:val="00E30C9E"/>
    <w:rsid w:val="00F71986"/>
    <w:rsid w:val="00FC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99048"/>
  <w15:chartTrackingRefBased/>
  <w15:docId w15:val="{A298DAD3-A8DD-4C56-9290-A199A9713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7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45</Pages>
  <Words>10579</Words>
  <Characters>60301</Characters>
  <Application>Microsoft Office Word</Application>
  <DocSecurity>0</DocSecurity>
  <Lines>502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cGriff</dc:creator>
  <cp:keywords/>
  <dc:description/>
  <cp:lastModifiedBy>Anna McGriff</cp:lastModifiedBy>
  <cp:revision>6</cp:revision>
  <dcterms:created xsi:type="dcterms:W3CDTF">2021-05-31T15:59:00Z</dcterms:created>
  <dcterms:modified xsi:type="dcterms:W3CDTF">2021-06-17T13:34:00Z</dcterms:modified>
</cp:coreProperties>
</file>